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F76D039" w14:textId="123FEAA3" w:rsidR="00B36813" w:rsidRPr="008319EB" w:rsidRDefault="00B36813" w:rsidP="00321833">
      <w:pPr>
        <w:spacing w:after="0" w:line="240" w:lineRule="auto"/>
        <w:rPr>
          <w:b/>
        </w:rPr>
      </w:pPr>
      <w:bookmarkStart w:id="0" w:name="_GoBack"/>
      <w:bookmarkEnd w:id="0"/>
      <w:r w:rsidRPr="008319EB">
        <w:rPr>
          <w:b/>
        </w:rPr>
        <w:t>Supporting Information</w:t>
      </w:r>
    </w:p>
    <w:p w14:paraId="4D4412A9" w14:textId="3E4B38E3" w:rsidR="00B36813" w:rsidRPr="008319EB" w:rsidRDefault="00650ED2" w:rsidP="00321833">
      <w:pPr>
        <w:spacing w:after="0" w:line="240" w:lineRule="auto"/>
        <w:rPr>
          <w:b/>
        </w:rPr>
      </w:pPr>
      <w:r w:rsidRPr="008319EB">
        <w:rPr>
          <w:noProof/>
        </w:rPr>
        <w:drawing>
          <wp:anchor distT="0" distB="0" distL="114300" distR="114300" simplePos="0" relativeHeight="251658240" behindDoc="0" locked="0" layoutInCell="1" allowOverlap="1" wp14:anchorId="78430B89" wp14:editId="30324708">
            <wp:simplePos x="0" y="0"/>
            <wp:positionH relativeFrom="column">
              <wp:posOffset>-333375</wp:posOffset>
            </wp:positionH>
            <wp:positionV relativeFrom="paragraph">
              <wp:posOffset>310515</wp:posOffset>
            </wp:positionV>
            <wp:extent cx="6648450" cy="3108960"/>
            <wp:effectExtent l="0" t="0" r="0" b="0"/>
            <wp:wrapSquare wrapText="bothSides"/>
            <wp:docPr id="2" name="Picture 2" descr="A close up of a piece of paper&#10;&#10;Description generated with high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lot_heirarchy.jpg"/>
                    <pic:cNvPicPr/>
                  </pic:nvPicPr>
                  <pic:blipFill rotWithShape="1">
                    <a:blip r:embed="rId8">
                      <a:extLst>
                        <a:ext uri="{28A0092B-C50C-407E-A947-70E740481C1C}">
                          <a14:useLocalDpi xmlns:a14="http://schemas.microsoft.com/office/drawing/2010/main" val="0"/>
                        </a:ext>
                      </a:extLst>
                    </a:blip>
                    <a:srcRect t="3457" b="13388"/>
                    <a:stretch/>
                  </pic:blipFill>
                  <pic:spPr bwMode="auto">
                    <a:xfrm>
                      <a:off x="0" y="0"/>
                      <a:ext cx="6648450" cy="310896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35BF70E3" w14:textId="6C957F8D" w:rsidR="00592D25" w:rsidRPr="008319EB" w:rsidRDefault="00592D25" w:rsidP="00EE780F">
      <w:pPr>
        <w:spacing w:after="0" w:line="240" w:lineRule="auto"/>
        <w:jc w:val="both"/>
      </w:pPr>
    </w:p>
    <w:p w14:paraId="0DEE23A3" w14:textId="3AAAD86B" w:rsidR="003A77F0" w:rsidRPr="008319EB" w:rsidRDefault="00592D25" w:rsidP="00575673">
      <w:pPr>
        <w:spacing w:after="0" w:line="240" w:lineRule="auto"/>
      </w:pPr>
      <w:r w:rsidRPr="008319EB">
        <w:rPr>
          <w:b/>
        </w:rPr>
        <w:t xml:space="preserve">Figure </w:t>
      </w:r>
      <w:r w:rsidR="00B36813" w:rsidRPr="008319EB">
        <w:rPr>
          <w:b/>
        </w:rPr>
        <w:t>S</w:t>
      </w:r>
      <w:r w:rsidRPr="008319EB">
        <w:rPr>
          <w:b/>
        </w:rPr>
        <w:t>1</w:t>
      </w:r>
      <w:r w:rsidRPr="008319EB">
        <w:t xml:space="preserve">. Our experimental design contained of 5 replicates of 4 treatments created from the factorial combination of (+/-) warming and (+/-) grazing. Nested within each treatment were four possible cover manipulations to create a </w:t>
      </w:r>
      <w:r w:rsidR="00C84A63" w:rsidRPr="008319EB">
        <w:t xml:space="preserve">cover </w:t>
      </w:r>
      <w:r w:rsidRPr="008319EB">
        <w:t xml:space="preserve">gradient </w:t>
      </w:r>
      <w:r w:rsidR="00C84A63" w:rsidRPr="008319EB">
        <w:t xml:space="preserve">for </w:t>
      </w:r>
      <w:r w:rsidRPr="008319EB">
        <w:t xml:space="preserve">both species. </w:t>
      </w:r>
      <w:r w:rsidR="003A77F0" w:rsidRPr="008319EB">
        <w:br w:type="page"/>
      </w:r>
    </w:p>
    <w:p w14:paraId="2B9F30D7" w14:textId="21DE37E6" w:rsidR="001A2B79" w:rsidRPr="008319EB" w:rsidRDefault="00AB4002" w:rsidP="00321833">
      <w:pPr>
        <w:spacing w:after="0" w:line="240" w:lineRule="auto"/>
      </w:pPr>
      <w:r w:rsidRPr="008319EB">
        <w:rPr>
          <w:b/>
        </w:rPr>
        <w:lastRenderedPageBreak/>
        <w:t xml:space="preserve">Table </w:t>
      </w:r>
      <w:r w:rsidR="00B36813" w:rsidRPr="008319EB">
        <w:rPr>
          <w:b/>
        </w:rPr>
        <w:t>S</w:t>
      </w:r>
      <w:r w:rsidR="008F297E" w:rsidRPr="008319EB">
        <w:rPr>
          <w:b/>
        </w:rPr>
        <w:t>1</w:t>
      </w:r>
      <w:r w:rsidR="00EB0595" w:rsidRPr="008319EB">
        <w:t>.</w:t>
      </w:r>
      <w:r w:rsidRPr="008319EB">
        <w:t xml:space="preserve"> Relevant models from the literature suggested by </w:t>
      </w:r>
      <w:r w:rsidRPr="008319EB">
        <w:fldChar w:fldCharType="begin" w:fldLock="1"/>
      </w:r>
      <w:r w:rsidR="00E9629F" w:rsidRPr="008319EB">
        <w:instrText>ADDIN CSL_CITATION { "citationItems" : [ { "id" : "ITEM-1", "itemData" : { "DOI" : "10.1890/0012-9658(2001)082[2696:RSEDFI]2.0.CO;2", "ISBN" : "0012-9658", "ISSN" : "00129658", "PMID" : "298", "abstract" : "Competition is an important interaction in ecology, and many experiments have been done to examine the effects of intraspecific and interspecific competition. Unfortunately, most of these experiments have been done using either substitution or additive experimental designs. Substitution designs, and to a lesser extent additive designs, severely limit the useful inferences that ecologists can draw from the resulting data. Response surface experimental designs, which vary the densities of two competing species independently, offer the advantage of being able to compare the fits of alternative competition models and to estimate model parameters. This kind of experimental design has been relatively little used in ecology to date. I consider the use of response surface designs from two perspectives. The first is the optimal allocation of experimental effort among density treatments, with the goal of distinguishing among alternative models. Second, I compare the ability of six response surface designs to estimate known competition coefficients correctly, using simulated data. Low densities and densities near equilibrium in one generation tend to return similar densities the following generation and thus provide little or no information for comparing alternative population models. Experimental designs that span a wide range of densities, including high densities above carrying capacities, provide more accurate parameter estimates in general, but low densities are helpful for estimating population growth rates. Designs that are not fully factorial are one compromise solution that can yield accurate parameter estimates for models and yet require less experimental effort than full factorial surfaces. In general, response surfaces are a powerful class of experimental design and offer potentially stronger connections between empirical and theoretical approaches than traditional experimental designs.", "author" : [ { "dropping-particle" : "", "family" : "Inouye", "given" : "B. D.", "non-dropping-particle" : "", "parse-names" : false, "suffix" : "" } ], "container-title" : "Ecology", "id" : "ITEM-1", "issue" : "10", "issued" : { "date-parts" : [ [ "2001" ] ] }, "page" : "2696-2706", "title" : "Response surface experimental designs for investigating interspecific competition", "type" : "article-journal", "volume" : "82" }, "uris" : [ "http://www.mendeley.com/documents/?uuid=a34a3da0-3158-4f30-859b-c1611e585dbb" ] } ], "mendeley" : { "formattedCitation" : "(Inouye 2001)", "manualFormatting" : "Inouye 2001", "plainTextFormattedCitation" : "(Inouye 2001)", "previouslyFormattedCitation" : "(Inouye 2001)" }, "properties" : { "noteIndex" : 0 }, "schema" : "https://github.com/citation-style-language/schema/raw/master/csl-citation.json" }</w:instrText>
      </w:r>
      <w:r w:rsidRPr="008319EB">
        <w:fldChar w:fldCharType="separate"/>
      </w:r>
      <w:r w:rsidRPr="008319EB">
        <w:rPr>
          <w:noProof/>
        </w:rPr>
        <w:t>Inouye 2001</w:t>
      </w:r>
      <w:r w:rsidRPr="008319EB">
        <w:fldChar w:fldCharType="end"/>
      </w:r>
      <w:r w:rsidRPr="008319EB">
        <w:t xml:space="preserve"> </w:t>
      </w:r>
      <w:bookmarkStart w:id="1" w:name="_Hlk492497065"/>
      <w:r w:rsidRPr="008319EB">
        <w:t xml:space="preserve">and reparametrized by </w:t>
      </w:r>
      <w:r w:rsidRPr="008319EB">
        <w:fldChar w:fldCharType="begin" w:fldLock="1"/>
      </w:r>
      <w:r w:rsidR="00E9629F" w:rsidRPr="008319EB">
        <w:instrText>ADDIN CSL_CITATION { "citationItems" : [ { "id" : "ITEM-1", "itemData" : { "author" : [ { "dropping-particle" : "", "family" : "Hart", "given" : "Simon P", "non-dropping-particle" : "", "parse-names" : false, "suffix" : "" }, { "dropping-particle" : "", "family" : "Marshall", "given" : "Dustin J", "non-dropping-particle" : "", "parse-names" : false, "suffix" : "" } ], "container-title" : "Ecology", "id" : "ITEM-1", "issue" : "12", "issued" : { "date-parts" : [ [ "2013" ] ] }, "page" : "2719-2731", "title" : "Environmental stress, facilitation, competition, and coexistence", "type" : "article-journal", "volume" : "94" }, "uris" : [ "http://www.mendeley.com/documents/?uuid=7f83da9b-a1da-415e-ae5a-32eb978018f0" ] } ], "mendeley" : { "formattedCitation" : "(Hart &amp; Marshall 2013)", "manualFormatting" : "Hart &amp; Marshall 2013", "plainTextFormattedCitation" : "(Hart &amp; Marshall 2013)", "previouslyFormattedCitation" : "(Hart &amp; Marshall 2013)" }, "properties" : { "noteIndex" : 0 }, "schema" : "https://github.com/citation-style-language/schema/raw/master/csl-citation.json" }</w:instrText>
      </w:r>
      <w:r w:rsidRPr="008319EB">
        <w:fldChar w:fldCharType="separate"/>
      </w:r>
      <w:r w:rsidRPr="008319EB">
        <w:rPr>
          <w:noProof/>
        </w:rPr>
        <w:t>Hart &amp; Marshall 2013</w:t>
      </w:r>
      <w:r w:rsidRPr="008319EB">
        <w:fldChar w:fldCharType="end"/>
      </w:r>
      <w:r w:rsidR="00E93B2F" w:rsidRPr="008319EB">
        <w:t xml:space="preserve"> to include an explicit term for intraspecific competition (rather than a carrying capacity)</w:t>
      </w:r>
      <w:r w:rsidRPr="008319EB">
        <w:t xml:space="preserve">. </w:t>
      </w:r>
      <w:bookmarkEnd w:id="1"/>
      <w:r w:rsidRPr="008319EB">
        <w:t>The response variable for all models</w:t>
      </w:r>
      <w:r w:rsidR="007C7ECD" w:rsidRPr="008319EB">
        <w:t xml:space="preserve"> </w:t>
      </w:r>
      <w:r w:rsidR="00D82680" w:rsidRPr="008319EB">
        <w:t>N</w:t>
      </w:r>
      <w:r w:rsidR="0041304A" w:rsidRPr="008319EB">
        <w:rPr>
          <w:i/>
          <w:vertAlign w:val="subscript"/>
        </w:rPr>
        <w:t>i</w:t>
      </w:r>
      <w:r w:rsidR="00D82680" w:rsidRPr="008319EB">
        <w:rPr>
          <w:i/>
          <w:vertAlign w:val="subscript"/>
        </w:rPr>
        <w:t>,t+1</w:t>
      </w:r>
      <w:r w:rsidRPr="008319EB">
        <w:t xml:space="preserve"> when</w:t>
      </w:r>
      <w:r w:rsidR="00D82680" w:rsidRPr="008319EB">
        <w:t xml:space="preserve"> </w:t>
      </w:r>
      <w:r w:rsidR="0041304A" w:rsidRPr="008319EB">
        <w:t>N</w:t>
      </w:r>
      <w:r w:rsidR="0041304A" w:rsidRPr="008319EB">
        <w:rPr>
          <w:i/>
          <w:vertAlign w:val="subscript"/>
        </w:rPr>
        <w:t>i,t+1</w:t>
      </w:r>
      <w:r w:rsidR="0041304A" w:rsidRPr="008319EB">
        <w:rPr>
          <w:i/>
        </w:rPr>
        <w:t xml:space="preserve"> = </w:t>
      </w:r>
      <w:r w:rsidR="0041304A" w:rsidRPr="008319EB">
        <w:t>N</w:t>
      </w:r>
      <w:r w:rsidR="0041304A" w:rsidRPr="008319EB">
        <w:rPr>
          <w:i/>
          <w:vertAlign w:val="subscript"/>
        </w:rPr>
        <w:t xml:space="preserve">i,t </w:t>
      </w:r>
      <w:r w:rsidR="0041304A" w:rsidRPr="008319EB">
        <w:rPr>
          <w:i/>
        </w:rPr>
        <w:t>f(X</w:t>
      </w:r>
      <w:r w:rsidR="0041304A" w:rsidRPr="008319EB">
        <w:rPr>
          <w:i/>
          <w:vertAlign w:val="subscript"/>
        </w:rPr>
        <w:t>t</w:t>
      </w:r>
      <w:r w:rsidR="0041304A" w:rsidRPr="008319EB">
        <w:rPr>
          <w:i/>
        </w:rPr>
        <w:t xml:space="preserve"> ,Y</w:t>
      </w:r>
      <w:r w:rsidR="0041304A" w:rsidRPr="008319EB">
        <w:rPr>
          <w:i/>
          <w:vertAlign w:val="subscript"/>
        </w:rPr>
        <w:t>t</w:t>
      </w:r>
      <w:r w:rsidR="0041304A" w:rsidRPr="008319EB">
        <w:rPr>
          <w:i/>
        </w:rPr>
        <w:t>)</w:t>
      </w:r>
      <w:r w:rsidRPr="008319EB">
        <w:rPr>
          <w:rFonts w:eastAsiaTheme="minorEastAsia"/>
        </w:rPr>
        <w:t xml:space="preserve">, </w:t>
      </w:r>
      <w:r w:rsidR="00D82680" w:rsidRPr="008319EB">
        <w:rPr>
          <w:rFonts w:eastAsiaTheme="minorEastAsia"/>
        </w:rPr>
        <w:t>λ is</w:t>
      </w:r>
      <w:r w:rsidRPr="008319EB">
        <w:rPr>
          <w:rFonts w:eastAsiaTheme="minorEastAsia"/>
        </w:rPr>
        <w:t xml:space="preserve"> the growth rate, </w:t>
      </w:r>
      <w:r w:rsidR="00D82680" w:rsidRPr="008319EB">
        <w:rPr>
          <w:rFonts w:eastAsiaTheme="minorEastAsia"/>
        </w:rPr>
        <w:t>α</w:t>
      </w:r>
      <w:r w:rsidR="0041304A" w:rsidRPr="008319EB">
        <w:rPr>
          <w:rFonts w:eastAsiaTheme="minorEastAsia"/>
          <w:i/>
          <w:vertAlign w:val="subscript"/>
        </w:rPr>
        <w:t>ii</w:t>
      </w:r>
      <w:r w:rsidR="00D82680" w:rsidRPr="008319EB">
        <w:rPr>
          <w:rFonts w:eastAsiaTheme="minorEastAsia"/>
          <w:vertAlign w:val="subscript"/>
        </w:rPr>
        <w:t xml:space="preserve"> </w:t>
      </w:r>
      <w:r w:rsidRPr="008319EB">
        <w:rPr>
          <w:rFonts w:eastAsiaTheme="minorEastAsia"/>
        </w:rPr>
        <w:t xml:space="preserve">and </w:t>
      </w:r>
      <w:r w:rsidR="00D82680" w:rsidRPr="008319EB">
        <w:rPr>
          <w:rFonts w:eastAsiaTheme="minorEastAsia"/>
        </w:rPr>
        <w:t>α</w:t>
      </w:r>
      <w:r w:rsidR="0041304A" w:rsidRPr="008319EB">
        <w:rPr>
          <w:rFonts w:eastAsiaTheme="minorEastAsia"/>
          <w:i/>
          <w:vertAlign w:val="subscript"/>
        </w:rPr>
        <w:t>ij</w:t>
      </w:r>
      <w:r w:rsidR="007C7ECD" w:rsidRPr="008319EB">
        <w:rPr>
          <w:rFonts w:eastAsiaTheme="minorEastAsia"/>
          <w:vertAlign w:val="subscript"/>
        </w:rPr>
        <w:t xml:space="preserve"> </w:t>
      </w:r>
      <w:r w:rsidRPr="008319EB">
        <w:rPr>
          <w:rFonts w:eastAsiaTheme="minorEastAsia"/>
        </w:rPr>
        <w:t>are intra and interspecific competition coefficients</w:t>
      </w:r>
      <w:r w:rsidR="00507B76" w:rsidRPr="008319EB">
        <w:rPr>
          <w:rFonts w:eastAsiaTheme="minorEastAsia"/>
        </w:rPr>
        <w:t xml:space="preserve"> respectively</w:t>
      </w:r>
      <w:r w:rsidRPr="008319EB">
        <w:rPr>
          <w:rFonts w:eastAsiaTheme="minorEastAsia"/>
        </w:rPr>
        <w:t xml:space="preserve">, </w:t>
      </w:r>
      <w:r w:rsidR="00D82680" w:rsidRPr="008319EB">
        <w:t>N</w:t>
      </w:r>
      <w:r w:rsidR="00507B76" w:rsidRPr="008319EB">
        <w:rPr>
          <w:i/>
          <w:vertAlign w:val="subscript"/>
        </w:rPr>
        <w:t>i</w:t>
      </w:r>
      <w:r w:rsidR="00D82680" w:rsidRPr="008319EB">
        <w:rPr>
          <w:i/>
          <w:vertAlign w:val="subscript"/>
        </w:rPr>
        <w:t>,t</w:t>
      </w:r>
      <w:r w:rsidR="00EF5E29" w:rsidRPr="008319EB">
        <w:rPr>
          <w:i/>
          <w:vertAlign w:val="subscript"/>
        </w:rPr>
        <w:t xml:space="preserve"> </w:t>
      </w:r>
      <w:r w:rsidRPr="008319EB">
        <w:rPr>
          <w:rFonts w:eastAsiaTheme="minorEastAsia"/>
        </w:rPr>
        <w:t xml:space="preserve">and </w:t>
      </w:r>
      <w:r w:rsidR="00D82680" w:rsidRPr="008319EB">
        <w:t>N</w:t>
      </w:r>
      <w:r w:rsidR="00507B76" w:rsidRPr="008319EB">
        <w:rPr>
          <w:i/>
          <w:vertAlign w:val="subscript"/>
        </w:rPr>
        <w:t>j</w:t>
      </w:r>
      <w:r w:rsidR="00D82680" w:rsidRPr="008319EB">
        <w:rPr>
          <w:i/>
          <w:vertAlign w:val="subscript"/>
        </w:rPr>
        <w:t>,t</w:t>
      </w:r>
      <w:r w:rsidR="007C7ECD" w:rsidRPr="008319EB">
        <w:rPr>
          <w:i/>
          <w:vertAlign w:val="subscript"/>
        </w:rPr>
        <w:t xml:space="preserve"> </w:t>
      </w:r>
      <w:r w:rsidRPr="008319EB">
        <w:rPr>
          <w:rFonts w:eastAsiaTheme="minorEastAsia"/>
        </w:rPr>
        <w:t xml:space="preserve">are initial </w:t>
      </w:r>
      <w:r w:rsidR="00E50228" w:rsidRPr="008319EB">
        <w:rPr>
          <w:rFonts w:eastAsiaTheme="minorEastAsia"/>
        </w:rPr>
        <w:t>percent cover</w:t>
      </w:r>
      <w:r w:rsidRPr="008319EB">
        <w:rPr>
          <w:rFonts w:eastAsiaTheme="minorEastAsia"/>
        </w:rPr>
        <w:t xml:space="preserve"> of the focal species and the competitor respectively, and </w:t>
      </w:r>
      <w:r w:rsidRPr="008319EB">
        <w:t xml:space="preserve">b is a parameter that allows for a more flexible fit. </w:t>
      </w:r>
      <w:r w:rsidR="00E846C5" w:rsidRPr="008319EB">
        <w:t xml:space="preserve">Only models one, three, and </w:t>
      </w:r>
      <w:r w:rsidR="00507B76" w:rsidRPr="008319EB">
        <w:t>four</w:t>
      </w:r>
      <w:r w:rsidR="00E846C5" w:rsidRPr="008319EB">
        <w:t xml:space="preserve"> could be fit for both species.</w:t>
      </w:r>
      <w:r w:rsidR="009D787D" w:rsidRPr="008319EB">
        <w:t xml:space="preserve"> The rest failed to converge.</w:t>
      </w:r>
      <w:r w:rsidR="00301036" w:rsidRPr="008319EB">
        <w:t xml:space="preserve"> </w:t>
      </w:r>
    </w:p>
    <w:p w14:paraId="0351EA8D" w14:textId="77777777" w:rsidR="00AB4002" w:rsidRPr="008319EB" w:rsidRDefault="00AB4002" w:rsidP="00321833">
      <w:pPr>
        <w:spacing w:after="0" w:line="240" w:lineRule="auto"/>
      </w:pPr>
    </w:p>
    <w:tbl>
      <w:tblPr>
        <w:tblStyle w:val="LightList"/>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3330"/>
      </w:tblGrid>
      <w:tr w:rsidR="00E9629F" w:rsidRPr="008319EB" w14:paraId="4D6A59B0" w14:textId="77777777" w:rsidTr="00E9629F">
        <w:trPr>
          <w:cnfStyle w:val="100000000000" w:firstRow="1" w:lastRow="0" w:firstColumn="0" w:lastColumn="0" w:oddVBand="0" w:evenVBand="0" w:oddHBand="0" w:evenHBand="0" w:firstRowFirstColumn="0" w:firstRowLastColumn="0" w:lastRowFirstColumn="0" w:lastRowLastColumn="0"/>
          <w:trHeight w:val="373"/>
        </w:trPr>
        <w:tc>
          <w:tcPr>
            <w:cnfStyle w:val="001000000000" w:firstRow="0" w:lastRow="0" w:firstColumn="1" w:lastColumn="0" w:oddVBand="0" w:evenVBand="0" w:oddHBand="0" w:evenHBand="0" w:firstRowFirstColumn="0" w:firstRowLastColumn="0" w:lastRowFirstColumn="0" w:lastRowLastColumn="0"/>
            <w:tcW w:w="3330" w:type="dxa"/>
            <w:tcBorders>
              <w:top w:val="single" w:sz="4" w:space="0" w:color="auto"/>
              <w:bottom w:val="single" w:sz="4" w:space="0" w:color="auto"/>
            </w:tcBorders>
            <w:shd w:val="clear" w:color="auto" w:fill="FFFFFF" w:themeFill="background1"/>
          </w:tcPr>
          <w:p w14:paraId="5631BE9C" w14:textId="40E41FF9" w:rsidR="00E9629F" w:rsidRPr="008319EB" w:rsidRDefault="00E9629F" w:rsidP="00321833">
            <w:pPr>
              <w:jc w:val="center"/>
              <w:rPr>
                <w:b w:val="0"/>
              </w:rPr>
            </w:pPr>
            <w:r w:rsidRPr="008319EB">
              <w:rPr>
                <w:b w:val="0"/>
                <w:color w:val="auto"/>
              </w:rPr>
              <w:t>f(X</w:t>
            </w:r>
            <w:r w:rsidRPr="008319EB">
              <w:rPr>
                <w:b w:val="0"/>
                <w:color w:val="auto"/>
                <w:vertAlign w:val="subscript"/>
              </w:rPr>
              <w:t>t</w:t>
            </w:r>
            <w:r w:rsidRPr="008319EB">
              <w:rPr>
                <w:b w:val="0"/>
                <w:color w:val="auto"/>
              </w:rPr>
              <w:t>,Y</w:t>
            </w:r>
            <w:r w:rsidRPr="008319EB">
              <w:rPr>
                <w:b w:val="0"/>
                <w:color w:val="auto"/>
                <w:vertAlign w:val="subscript"/>
              </w:rPr>
              <w:t>t</w:t>
            </w:r>
            <w:r w:rsidRPr="008319EB">
              <w:rPr>
                <w:b w:val="0"/>
                <w:color w:val="auto"/>
              </w:rPr>
              <w:t>)</w:t>
            </w:r>
          </w:p>
        </w:tc>
      </w:tr>
      <w:tr w:rsidR="00E9629F" w:rsidRPr="008319EB" w14:paraId="7FC91A49" w14:textId="77777777" w:rsidTr="00E9629F">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3330" w:type="dxa"/>
            <w:tcBorders>
              <w:top w:val="single" w:sz="4" w:space="0" w:color="auto"/>
              <w:left w:val="none" w:sz="0" w:space="0" w:color="auto"/>
              <w:bottom w:val="none" w:sz="0" w:space="0" w:color="auto"/>
              <w:right w:val="none" w:sz="0" w:space="0" w:color="auto"/>
            </w:tcBorders>
          </w:tcPr>
          <w:p w14:paraId="7D09E5FD" w14:textId="015E944E" w:rsidR="00E9629F" w:rsidRPr="00056D82" w:rsidRDefault="00056D82" w:rsidP="00321833">
            <w:pPr>
              <w:jc w:val="both"/>
              <w:rPr>
                <w:rFonts w:eastAsiaTheme="minorEastAsia"/>
                <w:b w:val="0"/>
              </w:rPr>
            </w:pPr>
            <m:oMath>
              <m:r>
                <m:rPr>
                  <m:sty m:val="bi"/>
                </m:rPr>
                <w:rPr>
                  <w:rFonts w:ascii="Cambria Math" w:hAnsi="Cambria Math"/>
                </w:rPr>
                <m:t>λ</m:t>
              </m:r>
              <m:sSup>
                <m:sSupPr>
                  <m:ctrlPr>
                    <w:rPr>
                      <w:rFonts w:ascii="Cambria Math" w:hAnsi="Cambria Math"/>
                      <w:b w:val="0"/>
                      <w:i/>
                    </w:rPr>
                  </m:ctrlPr>
                </m:sSupPr>
                <m:e>
                  <m:r>
                    <m:rPr>
                      <m:sty m:val="bi"/>
                    </m:rPr>
                    <w:rPr>
                      <w:rFonts w:ascii="Cambria Math" w:hAnsi="Cambria Math"/>
                    </w:rPr>
                    <m:t>e</m:t>
                  </m:r>
                </m:e>
                <m:sup>
                  <m:sSub>
                    <m:sSubPr>
                      <m:ctrlPr>
                        <w:rPr>
                          <w:rFonts w:ascii="Cambria Math" w:hAnsi="Cambria Math"/>
                          <w:b w:val="0"/>
                          <w:i/>
                        </w:rPr>
                      </m:ctrlPr>
                    </m:sSubPr>
                    <m:e>
                      <m:r>
                        <m:rPr>
                          <m:sty m:val="bi"/>
                        </m:rPr>
                        <w:rPr>
                          <w:rFonts w:ascii="Cambria Math" w:hAnsi="Cambria Math"/>
                        </w:rPr>
                        <m:t>-α</m:t>
                      </m:r>
                    </m:e>
                    <m:sub>
                      <m:r>
                        <m:rPr>
                          <m:sty m:val="bi"/>
                        </m:rPr>
                        <w:rPr>
                          <w:rFonts w:ascii="Cambria Math" w:hAnsi="Cambria Math"/>
                        </w:rPr>
                        <m:t>ii</m:t>
                      </m:r>
                    </m:sub>
                  </m:sSub>
                  <m:sSub>
                    <m:sSubPr>
                      <m:ctrlPr>
                        <w:rPr>
                          <w:rFonts w:ascii="Cambria Math" w:hAnsi="Cambria Math"/>
                          <w:b w:val="0"/>
                          <w:i/>
                        </w:rPr>
                      </m:ctrlPr>
                    </m:sSubPr>
                    <m:e>
                      <m:r>
                        <m:rPr>
                          <m:sty m:val="bi"/>
                        </m:rPr>
                        <w:rPr>
                          <w:rFonts w:ascii="Cambria Math" w:hAnsi="Cambria Math"/>
                        </w:rPr>
                        <m:t>N</m:t>
                      </m:r>
                    </m:e>
                    <m:sub>
                      <m:r>
                        <m:rPr>
                          <m:sty m:val="bi"/>
                        </m:rPr>
                        <w:rPr>
                          <w:rFonts w:ascii="Cambria Math" w:hAnsi="Cambria Math"/>
                        </w:rPr>
                        <m:t>i,t</m:t>
                      </m:r>
                    </m:sub>
                  </m:sSub>
                  <m:r>
                    <m:rPr>
                      <m:sty m:val="bi"/>
                    </m:rPr>
                    <w:rPr>
                      <w:rFonts w:ascii="Cambria Math" w:hAnsi="Cambria Math"/>
                    </w:rPr>
                    <m:t xml:space="preserve">- </m:t>
                  </m:r>
                  <m:sSub>
                    <m:sSubPr>
                      <m:ctrlPr>
                        <w:rPr>
                          <w:rFonts w:ascii="Cambria Math" w:hAnsi="Cambria Math"/>
                          <w:b w:val="0"/>
                          <w:i/>
                        </w:rPr>
                      </m:ctrlPr>
                    </m:sSubPr>
                    <m:e>
                      <m:r>
                        <m:rPr>
                          <m:sty m:val="bi"/>
                        </m:rPr>
                        <w:rPr>
                          <w:rFonts w:ascii="Cambria Math" w:hAnsi="Cambria Math"/>
                        </w:rPr>
                        <m:t>α</m:t>
                      </m:r>
                    </m:e>
                    <m:sub>
                      <m:r>
                        <m:rPr>
                          <m:sty m:val="bi"/>
                        </m:rPr>
                        <w:rPr>
                          <w:rFonts w:ascii="Cambria Math" w:hAnsi="Cambria Math"/>
                        </w:rPr>
                        <m:t>ij</m:t>
                      </m:r>
                    </m:sub>
                  </m:sSub>
                  <m:r>
                    <m:rPr>
                      <m:sty m:val="bi"/>
                    </m:rPr>
                    <w:rPr>
                      <w:rFonts w:ascii="Cambria Math" w:hAnsi="Cambria Math"/>
                    </w:rPr>
                    <m:t xml:space="preserve"> </m:t>
                  </m:r>
                  <m:sSub>
                    <m:sSubPr>
                      <m:ctrlPr>
                        <w:rPr>
                          <w:rFonts w:ascii="Cambria Math" w:hAnsi="Cambria Math"/>
                          <w:b w:val="0"/>
                          <w:i/>
                        </w:rPr>
                      </m:ctrlPr>
                    </m:sSubPr>
                    <m:e>
                      <m:r>
                        <m:rPr>
                          <m:sty m:val="bi"/>
                        </m:rPr>
                        <w:rPr>
                          <w:rFonts w:ascii="Cambria Math" w:hAnsi="Cambria Math"/>
                        </w:rPr>
                        <m:t>N</m:t>
                      </m:r>
                    </m:e>
                    <m:sub>
                      <m:r>
                        <m:rPr>
                          <m:sty m:val="bi"/>
                        </m:rPr>
                        <w:rPr>
                          <w:rFonts w:ascii="Cambria Math" w:hAnsi="Cambria Math"/>
                        </w:rPr>
                        <m:t>j,t</m:t>
                      </m:r>
                    </m:sub>
                  </m:sSub>
                </m:sup>
              </m:sSup>
            </m:oMath>
            <w:r w:rsidR="00E9629F" w:rsidRPr="00056D82">
              <w:rPr>
                <w:rFonts w:eastAsiaTheme="minorEastAsia"/>
                <w:b w:val="0"/>
              </w:rPr>
              <w:t xml:space="preserve"> *</w:t>
            </w:r>
          </w:p>
        </w:tc>
      </w:tr>
      <w:tr w:rsidR="00E9629F" w:rsidRPr="008319EB" w14:paraId="02EBD8D0" w14:textId="77777777" w:rsidTr="00637445">
        <w:trPr>
          <w:trHeight w:val="373"/>
        </w:trPr>
        <w:tc>
          <w:tcPr>
            <w:cnfStyle w:val="001000000000" w:firstRow="0" w:lastRow="0" w:firstColumn="1" w:lastColumn="0" w:oddVBand="0" w:evenVBand="0" w:oddHBand="0" w:evenHBand="0" w:firstRowFirstColumn="0" w:firstRowLastColumn="0" w:lastRowFirstColumn="0" w:lastRowLastColumn="0"/>
            <w:tcW w:w="3330" w:type="dxa"/>
          </w:tcPr>
          <w:p w14:paraId="325BB2EC" w14:textId="5EE86801" w:rsidR="00E9629F" w:rsidRPr="00056D82" w:rsidRDefault="00056D82" w:rsidP="00321833">
            <w:pPr>
              <w:jc w:val="both"/>
              <w:rPr>
                <w:b w:val="0"/>
              </w:rPr>
            </w:pPr>
            <m:oMath>
              <m:r>
                <m:rPr>
                  <m:sty m:val="bi"/>
                </m:rPr>
                <w:rPr>
                  <w:rFonts w:ascii="Cambria Math" w:hAnsi="Cambria Math"/>
                </w:rPr>
                <m:t xml:space="preserve">λ/(1+ </m:t>
              </m:r>
              <m:sSub>
                <m:sSubPr>
                  <m:ctrlPr>
                    <w:rPr>
                      <w:rFonts w:ascii="Cambria Math" w:hAnsi="Cambria Math"/>
                      <w:b w:val="0"/>
                      <w:i/>
                    </w:rPr>
                  </m:ctrlPr>
                </m:sSubPr>
                <m:e>
                  <m:r>
                    <m:rPr>
                      <m:sty m:val="bi"/>
                    </m:rPr>
                    <w:rPr>
                      <w:rFonts w:ascii="Cambria Math" w:hAnsi="Cambria Math"/>
                    </w:rPr>
                    <m:t>α</m:t>
                  </m:r>
                </m:e>
                <m:sub>
                  <m:r>
                    <m:rPr>
                      <m:sty m:val="bi"/>
                    </m:rPr>
                    <w:rPr>
                      <w:rFonts w:ascii="Cambria Math" w:hAnsi="Cambria Math"/>
                    </w:rPr>
                    <m:t>ii</m:t>
                  </m:r>
                </m:sub>
              </m:sSub>
              <m:sSub>
                <m:sSubPr>
                  <m:ctrlPr>
                    <w:rPr>
                      <w:rFonts w:ascii="Cambria Math" w:hAnsi="Cambria Math"/>
                      <w:b w:val="0"/>
                      <w:i/>
                    </w:rPr>
                  </m:ctrlPr>
                </m:sSubPr>
                <m:e>
                  <m:r>
                    <m:rPr>
                      <m:sty m:val="bi"/>
                    </m:rPr>
                    <w:rPr>
                      <w:rFonts w:ascii="Cambria Math" w:hAnsi="Cambria Math"/>
                    </w:rPr>
                    <m:t>N</m:t>
                  </m:r>
                </m:e>
                <m:sub>
                  <m:r>
                    <m:rPr>
                      <m:sty m:val="bi"/>
                    </m:rPr>
                    <w:rPr>
                      <w:rFonts w:ascii="Cambria Math" w:hAnsi="Cambria Math"/>
                    </w:rPr>
                    <m:t>i,t</m:t>
                  </m:r>
                </m:sub>
              </m:sSub>
              <m:r>
                <m:rPr>
                  <m:sty m:val="bi"/>
                </m:rPr>
                <w:rPr>
                  <w:rFonts w:ascii="Cambria Math" w:hAnsi="Cambria Math"/>
                </w:rPr>
                <m:t xml:space="preserve">+ </m:t>
              </m:r>
              <m:sSub>
                <m:sSubPr>
                  <m:ctrlPr>
                    <w:rPr>
                      <w:rFonts w:ascii="Cambria Math" w:hAnsi="Cambria Math"/>
                      <w:b w:val="0"/>
                      <w:i/>
                    </w:rPr>
                  </m:ctrlPr>
                </m:sSubPr>
                <m:e>
                  <m:r>
                    <m:rPr>
                      <m:sty m:val="bi"/>
                    </m:rPr>
                    <w:rPr>
                      <w:rFonts w:ascii="Cambria Math" w:hAnsi="Cambria Math"/>
                    </w:rPr>
                    <m:t>α</m:t>
                  </m:r>
                </m:e>
                <m:sub>
                  <m:r>
                    <m:rPr>
                      <m:sty m:val="bi"/>
                    </m:rPr>
                    <w:rPr>
                      <w:rFonts w:ascii="Cambria Math" w:hAnsi="Cambria Math"/>
                    </w:rPr>
                    <m:t>ij</m:t>
                  </m:r>
                </m:sub>
              </m:sSub>
              <m:sSub>
                <m:sSubPr>
                  <m:ctrlPr>
                    <w:rPr>
                      <w:rFonts w:ascii="Cambria Math" w:hAnsi="Cambria Math"/>
                      <w:b w:val="0"/>
                      <w:i/>
                    </w:rPr>
                  </m:ctrlPr>
                </m:sSubPr>
                <m:e>
                  <m:r>
                    <m:rPr>
                      <m:sty m:val="bi"/>
                    </m:rPr>
                    <w:rPr>
                      <w:rFonts w:ascii="Cambria Math" w:hAnsi="Cambria Math"/>
                    </w:rPr>
                    <m:t>N</m:t>
                  </m:r>
                </m:e>
                <m:sub>
                  <m:r>
                    <m:rPr>
                      <m:sty m:val="bi"/>
                    </m:rPr>
                    <w:rPr>
                      <w:rFonts w:ascii="Cambria Math" w:hAnsi="Cambria Math"/>
                    </w:rPr>
                    <m:t>j,t</m:t>
                  </m:r>
                </m:sub>
              </m:sSub>
              <m:r>
                <m:rPr>
                  <m:sty m:val="bi"/>
                </m:rPr>
                <w:rPr>
                  <w:rFonts w:ascii="Cambria Math" w:hAnsi="Cambria Math"/>
                </w:rPr>
                <m:t>)</m:t>
              </m:r>
            </m:oMath>
            <w:r w:rsidR="00E9629F" w:rsidRPr="00056D82">
              <w:rPr>
                <w:rFonts w:eastAsiaTheme="minorEastAsia"/>
                <w:b w:val="0"/>
              </w:rPr>
              <w:t xml:space="preserve"> </w:t>
            </w:r>
          </w:p>
        </w:tc>
      </w:tr>
      <w:tr w:rsidR="00E9629F" w:rsidRPr="008319EB" w14:paraId="7B4BEABF" w14:textId="77777777" w:rsidTr="00E9629F">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3330" w:type="dxa"/>
            <w:tcBorders>
              <w:top w:val="none" w:sz="0" w:space="0" w:color="auto"/>
              <w:left w:val="none" w:sz="0" w:space="0" w:color="auto"/>
              <w:bottom w:val="none" w:sz="0" w:space="0" w:color="auto"/>
              <w:right w:val="none" w:sz="0" w:space="0" w:color="auto"/>
            </w:tcBorders>
          </w:tcPr>
          <w:p w14:paraId="0C10CB17" w14:textId="40EFABD5" w:rsidR="00E9629F" w:rsidRPr="00056D82" w:rsidRDefault="00056D82" w:rsidP="00321833">
            <w:pPr>
              <w:jc w:val="both"/>
              <w:rPr>
                <w:b w:val="0"/>
              </w:rPr>
            </w:pPr>
            <m:oMath>
              <m:r>
                <m:rPr>
                  <m:sty m:val="bi"/>
                </m:rPr>
                <w:rPr>
                  <w:rFonts w:ascii="Cambria Math" w:hAnsi="Cambria Math"/>
                </w:rPr>
                <m:t>λ</m:t>
              </m:r>
              <m:sSup>
                <m:sSupPr>
                  <m:ctrlPr>
                    <w:rPr>
                      <w:rFonts w:ascii="Cambria Math" w:hAnsi="Cambria Math"/>
                      <w:b w:val="0"/>
                      <w:i/>
                    </w:rPr>
                  </m:ctrlPr>
                </m:sSupPr>
                <m:e>
                  <m:r>
                    <m:rPr>
                      <m:sty m:val="bi"/>
                    </m:rPr>
                    <w:rPr>
                      <w:rFonts w:ascii="Cambria Math" w:hAnsi="Cambria Math"/>
                    </w:rPr>
                    <m:t>e</m:t>
                  </m:r>
                </m:e>
                <m:sup>
                  <m:sSub>
                    <m:sSubPr>
                      <m:ctrlPr>
                        <w:rPr>
                          <w:rFonts w:ascii="Cambria Math" w:hAnsi="Cambria Math"/>
                          <w:b w:val="0"/>
                          <w:i/>
                        </w:rPr>
                      </m:ctrlPr>
                    </m:sSubPr>
                    <m:e>
                      <m:r>
                        <m:rPr>
                          <m:sty m:val="bi"/>
                        </m:rPr>
                        <w:rPr>
                          <w:rFonts w:ascii="Cambria Math" w:hAnsi="Cambria Math"/>
                        </w:rPr>
                        <m:t>-α</m:t>
                      </m:r>
                    </m:e>
                    <m:sub>
                      <m:r>
                        <m:rPr>
                          <m:sty m:val="bi"/>
                        </m:rPr>
                        <w:rPr>
                          <w:rFonts w:ascii="Cambria Math" w:hAnsi="Cambria Math"/>
                        </w:rPr>
                        <m:t>ii</m:t>
                      </m:r>
                    </m:sub>
                  </m:sSub>
                  <m:r>
                    <m:rPr>
                      <m:sty m:val="b"/>
                    </m:rPr>
                    <w:rPr>
                      <w:rFonts w:ascii="Cambria Math" w:hAnsi="Cambria Math"/>
                    </w:rPr>
                    <m:t>ln⁡</m:t>
                  </m:r>
                  <m:r>
                    <m:rPr>
                      <m:sty m:val="bi"/>
                    </m:rPr>
                    <w:rPr>
                      <w:rFonts w:ascii="Cambria Math" w:hAnsi="Cambria Math"/>
                    </w:rPr>
                    <m:t>(</m:t>
                  </m:r>
                  <m:sSub>
                    <m:sSubPr>
                      <m:ctrlPr>
                        <w:rPr>
                          <w:rFonts w:ascii="Cambria Math" w:hAnsi="Cambria Math"/>
                          <w:b w:val="0"/>
                          <w:i/>
                        </w:rPr>
                      </m:ctrlPr>
                    </m:sSubPr>
                    <m:e>
                      <m:r>
                        <m:rPr>
                          <m:sty m:val="bi"/>
                        </m:rPr>
                        <w:rPr>
                          <w:rFonts w:ascii="Cambria Math" w:hAnsi="Cambria Math"/>
                        </w:rPr>
                        <m:t>N</m:t>
                      </m:r>
                    </m:e>
                    <m:sub>
                      <m:r>
                        <m:rPr>
                          <m:sty m:val="bi"/>
                        </m:rPr>
                        <w:rPr>
                          <w:rFonts w:ascii="Cambria Math" w:hAnsi="Cambria Math"/>
                        </w:rPr>
                        <m:t>i,t</m:t>
                      </m:r>
                    </m:sub>
                  </m:sSub>
                  <m:r>
                    <m:rPr>
                      <m:sty m:val="bi"/>
                    </m:rPr>
                    <w:rPr>
                      <w:rFonts w:ascii="Cambria Math" w:hAnsi="Cambria Math"/>
                    </w:rPr>
                    <m:t xml:space="preserve">)- </m:t>
                  </m:r>
                  <m:sSub>
                    <m:sSubPr>
                      <m:ctrlPr>
                        <w:rPr>
                          <w:rFonts w:ascii="Cambria Math" w:hAnsi="Cambria Math"/>
                          <w:b w:val="0"/>
                          <w:i/>
                        </w:rPr>
                      </m:ctrlPr>
                    </m:sSubPr>
                    <m:e>
                      <m:r>
                        <m:rPr>
                          <m:sty m:val="bi"/>
                        </m:rPr>
                        <w:rPr>
                          <w:rFonts w:ascii="Cambria Math" w:hAnsi="Cambria Math"/>
                        </w:rPr>
                        <m:t>α</m:t>
                      </m:r>
                    </m:e>
                    <m:sub>
                      <m:r>
                        <m:rPr>
                          <m:sty m:val="bi"/>
                        </m:rPr>
                        <w:rPr>
                          <w:rFonts w:ascii="Cambria Math" w:hAnsi="Cambria Math"/>
                        </w:rPr>
                        <m:t>ij</m:t>
                      </m:r>
                    </m:sub>
                  </m:sSub>
                  <m:r>
                    <m:rPr>
                      <m:sty m:val="b"/>
                    </m:rPr>
                    <w:rPr>
                      <w:rFonts w:ascii="Cambria Math" w:hAnsi="Cambria Math"/>
                    </w:rPr>
                    <m:t>ln⁡</m:t>
                  </m:r>
                  <m:r>
                    <m:rPr>
                      <m:sty m:val="bi"/>
                    </m:rPr>
                    <w:rPr>
                      <w:rFonts w:ascii="Cambria Math" w:hAnsi="Cambria Math"/>
                    </w:rPr>
                    <m:t xml:space="preserve">( </m:t>
                  </m:r>
                  <m:sSub>
                    <m:sSubPr>
                      <m:ctrlPr>
                        <w:rPr>
                          <w:rFonts w:ascii="Cambria Math" w:hAnsi="Cambria Math"/>
                          <w:b w:val="0"/>
                          <w:i/>
                        </w:rPr>
                      </m:ctrlPr>
                    </m:sSubPr>
                    <m:e>
                      <m:r>
                        <m:rPr>
                          <m:sty m:val="bi"/>
                        </m:rPr>
                        <w:rPr>
                          <w:rFonts w:ascii="Cambria Math" w:hAnsi="Cambria Math"/>
                        </w:rPr>
                        <m:t>N</m:t>
                      </m:r>
                    </m:e>
                    <m:sub>
                      <m:r>
                        <m:rPr>
                          <m:sty m:val="bi"/>
                        </m:rPr>
                        <w:rPr>
                          <w:rFonts w:ascii="Cambria Math" w:hAnsi="Cambria Math"/>
                        </w:rPr>
                        <m:t>j,t</m:t>
                      </m:r>
                    </m:sub>
                  </m:sSub>
                  <m:r>
                    <m:rPr>
                      <m:sty m:val="bi"/>
                    </m:rPr>
                    <w:rPr>
                      <w:rFonts w:ascii="Cambria Math" w:hAnsi="Cambria Math"/>
                    </w:rPr>
                    <m:t>)</m:t>
                  </m:r>
                </m:sup>
              </m:sSup>
            </m:oMath>
            <w:r w:rsidR="00E9629F" w:rsidRPr="00056D82">
              <w:rPr>
                <w:rFonts w:eastAsiaTheme="minorEastAsia"/>
                <w:b w:val="0"/>
              </w:rPr>
              <w:t xml:space="preserve"> *</w:t>
            </w:r>
          </w:p>
        </w:tc>
      </w:tr>
      <w:tr w:rsidR="00E9629F" w:rsidRPr="008319EB" w14:paraId="258DBBA7" w14:textId="77777777" w:rsidTr="00637445">
        <w:trPr>
          <w:trHeight w:val="373"/>
        </w:trPr>
        <w:tc>
          <w:tcPr>
            <w:cnfStyle w:val="001000000000" w:firstRow="0" w:lastRow="0" w:firstColumn="1" w:lastColumn="0" w:oddVBand="0" w:evenVBand="0" w:oddHBand="0" w:evenHBand="0" w:firstRowFirstColumn="0" w:firstRowLastColumn="0" w:lastRowFirstColumn="0" w:lastRowLastColumn="0"/>
            <w:tcW w:w="3330" w:type="dxa"/>
          </w:tcPr>
          <w:p w14:paraId="1802268D" w14:textId="1C14CFA9" w:rsidR="00E9629F" w:rsidRPr="00056D82" w:rsidRDefault="00056D82" w:rsidP="00321833">
            <w:pPr>
              <w:jc w:val="both"/>
              <w:rPr>
                <w:rFonts w:eastAsiaTheme="minorEastAsia"/>
                <w:b w:val="0"/>
              </w:rPr>
            </w:pPr>
            <m:oMath>
              <m:r>
                <m:rPr>
                  <m:sty m:val="bi"/>
                </m:rPr>
                <w:rPr>
                  <w:rFonts w:ascii="Cambria Math" w:hAnsi="Cambria Math"/>
                </w:rPr>
                <m:t>1+λ(1-</m:t>
              </m:r>
              <m:sSub>
                <m:sSubPr>
                  <m:ctrlPr>
                    <w:rPr>
                      <w:rFonts w:ascii="Cambria Math" w:hAnsi="Cambria Math"/>
                      <w:b w:val="0"/>
                      <w:i/>
                    </w:rPr>
                  </m:ctrlPr>
                </m:sSubPr>
                <m:e>
                  <m:r>
                    <m:rPr>
                      <m:sty m:val="bi"/>
                    </m:rPr>
                    <w:rPr>
                      <w:rFonts w:ascii="Cambria Math" w:hAnsi="Cambria Math"/>
                    </w:rPr>
                    <m:t>α</m:t>
                  </m:r>
                </m:e>
                <m:sub>
                  <m:r>
                    <m:rPr>
                      <m:sty m:val="bi"/>
                    </m:rPr>
                    <w:rPr>
                      <w:rFonts w:ascii="Cambria Math" w:hAnsi="Cambria Math"/>
                    </w:rPr>
                    <m:t>ii</m:t>
                  </m:r>
                </m:sub>
              </m:sSub>
              <m:sSub>
                <m:sSubPr>
                  <m:ctrlPr>
                    <w:rPr>
                      <w:rFonts w:ascii="Cambria Math" w:hAnsi="Cambria Math"/>
                      <w:b w:val="0"/>
                      <w:i/>
                    </w:rPr>
                  </m:ctrlPr>
                </m:sSubPr>
                <m:e>
                  <m:r>
                    <m:rPr>
                      <m:sty m:val="bi"/>
                    </m:rPr>
                    <w:rPr>
                      <w:rFonts w:ascii="Cambria Math" w:hAnsi="Cambria Math"/>
                    </w:rPr>
                    <m:t>N</m:t>
                  </m:r>
                </m:e>
                <m:sub>
                  <m:r>
                    <m:rPr>
                      <m:sty m:val="bi"/>
                    </m:rPr>
                    <w:rPr>
                      <w:rFonts w:ascii="Cambria Math" w:hAnsi="Cambria Math"/>
                    </w:rPr>
                    <m:t>i,t</m:t>
                  </m:r>
                </m:sub>
              </m:sSub>
              <m:r>
                <m:rPr>
                  <m:sty m:val="bi"/>
                </m:rPr>
                <w:rPr>
                  <w:rFonts w:ascii="Cambria Math" w:hAnsi="Cambria Math"/>
                </w:rPr>
                <m:t>-</m:t>
              </m:r>
              <m:sSub>
                <m:sSubPr>
                  <m:ctrlPr>
                    <w:rPr>
                      <w:rFonts w:ascii="Cambria Math" w:hAnsi="Cambria Math"/>
                      <w:b w:val="0"/>
                      <w:i/>
                    </w:rPr>
                  </m:ctrlPr>
                </m:sSubPr>
                <m:e>
                  <m:r>
                    <m:rPr>
                      <m:sty m:val="bi"/>
                    </m:rPr>
                    <w:rPr>
                      <w:rFonts w:ascii="Cambria Math" w:hAnsi="Cambria Math"/>
                    </w:rPr>
                    <m:t>α</m:t>
                  </m:r>
                </m:e>
                <m:sub>
                  <m:r>
                    <m:rPr>
                      <m:sty m:val="bi"/>
                    </m:rPr>
                    <w:rPr>
                      <w:rFonts w:ascii="Cambria Math" w:hAnsi="Cambria Math"/>
                    </w:rPr>
                    <m:t>ij</m:t>
                  </m:r>
                </m:sub>
              </m:sSub>
              <m:sSub>
                <m:sSubPr>
                  <m:ctrlPr>
                    <w:rPr>
                      <w:rFonts w:ascii="Cambria Math" w:hAnsi="Cambria Math"/>
                      <w:b w:val="0"/>
                      <w:i/>
                    </w:rPr>
                  </m:ctrlPr>
                </m:sSubPr>
                <m:e>
                  <m:r>
                    <m:rPr>
                      <m:sty m:val="bi"/>
                    </m:rPr>
                    <w:rPr>
                      <w:rFonts w:ascii="Cambria Math" w:hAnsi="Cambria Math"/>
                    </w:rPr>
                    <m:t>N</m:t>
                  </m:r>
                </m:e>
                <m:sub>
                  <m:r>
                    <m:rPr>
                      <m:sty m:val="bi"/>
                    </m:rPr>
                    <w:rPr>
                      <w:rFonts w:ascii="Cambria Math" w:hAnsi="Cambria Math"/>
                    </w:rPr>
                    <m:t>j,t</m:t>
                  </m:r>
                </m:sub>
              </m:sSub>
              <m:r>
                <m:rPr>
                  <m:sty m:val="bi"/>
                </m:rPr>
                <w:rPr>
                  <w:rFonts w:ascii="Cambria Math" w:hAnsi="Cambria Math"/>
                </w:rPr>
                <m:t>)</m:t>
              </m:r>
            </m:oMath>
            <w:r w:rsidR="00E9629F" w:rsidRPr="00056D82">
              <w:rPr>
                <w:rFonts w:eastAsiaTheme="minorEastAsia"/>
                <w:b w:val="0"/>
              </w:rPr>
              <w:t xml:space="preserve"> *</w:t>
            </w:r>
          </w:p>
        </w:tc>
      </w:tr>
      <w:tr w:rsidR="00E9629F" w:rsidRPr="008319EB" w14:paraId="00DA949F" w14:textId="77777777" w:rsidTr="00E9629F">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3330" w:type="dxa"/>
            <w:tcBorders>
              <w:top w:val="none" w:sz="0" w:space="0" w:color="auto"/>
              <w:left w:val="none" w:sz="0" w:space="0" w:color="auto"/>
              <w:bottom w:val="none" w:sz="0" w:space="0" w:color="auto"/>
              <w:right w:val="none" w:sz="0" w:space="0" w:color="auto"/>
            </w:tcBorders>
          </w:tcPr>
          <w:p w14:paraId="374C3002" w14:textId="2468FC0A" w:rsidR="00E9629F" w:rsidRPr="00056D82" w:rsidRDefault="00056D82" w:rsidP="00321833">
            <w:pPr>
              <w:jc w:val="both"/>
              <w:rPr>
                <w:b w:val="0"/>
              </w:rPr>
            </w:pPr>
            <m:oMath>
              <m:r>
                <m:rPr>
                  <m:sty m:val="bi"/>
                </m:rPr>
                <w:rPr>
                  <w:rFonts w:ascii="Cambria Math" w:hAnsi="Cambria Math"/>
                </w:rPr>
                <m:t xml:space="preserve">λ/(1+ </m:t>
              </m:r>
              <m:sSup>
                <m:sSupPr>
                  <m:ctrlPr>
                    <w:rPr>
                      <w:rFonts w:ascii="Cambria Math" w:hAnsi="Cambria Math"/>
                      <w:b w:val="0"/>
                      <w:i/>
                    </w:rPr>
                  </m:ctrlPr>
                </m:sSupPr>
                <m:e>
                  <m:sSub>
                    <m:sSubPr>
                      <m:ctrlPr>
                        <w:rPr>
                          <w:rFonts w:ascii="Cambria Math" w:hAnsi="Cambria Math"/>
                          <w:b w:val="0"/>
                          <w:i/>
                        </w:rPr>
                      </m:ctrlPr>
                    </m:sSubPr>
                    <m:e>
                      <m:r>
                        <m:rPr>
                          <m:sty m:val="bi"/>
                        </m:rPr>
                        <w:rPr>
                          <w:rFonts w:ascii="Cambria Math" w:hAnsi="Cambria Math"/>
                        </w:rPr>
                        <m:t>N</m:t>
                      </m:r>
                    </m:e>
                    <m:sub>
                      <m:r>
                        <m:rPr>
                          <m:sty m:val="bi"/>
                        </m:rPr>
                        <w:rPr>
                          <w:rFonts w:ascii="Cambria Math" w:hAnsi="Cambria Math"/>
                        </w:rPr>
                        <m:t>i,t</m:t>
                      </m:r>
                    </m:sub>
                  </m:sSub>
                </m:e>
                <m:sup>
                  <m:sSub>
                    <m:sSubPr>
                      <m:ctrlPr>
                        <w:rPr>
                          <w:rFonts w:ascii="Cambria Math" w:hAnsi="Cambria Math"/>
                          <w:b w:val="0"/>
                          <w:i/>
                        </w:rPr>
                      </m:ctrlPr>
                    </m:sSubPr>
                    <m:e>
                      <m:r>
                        <m:rPr>
                          <m:sty m:val="bi"/>
                        </m:rPr>
                        <w:rPr>
                          <w:rFonts w:ascii="Cambria Math" w:hAnsi="Cambria Math"/>
                        </w:rPr>
                        <m:t>α</m:t>
                      </m:r>
                    </m:e>
                    <m:sub>
                      <m:r>
                        <m:rPr>
                          <m:sty m:val="bi"/>
                        </m:rPr>
                        <w:rPr>
                          <w:rFonts w:ascii="Cambria Math" w:hAnsi="Cambria Math"/>
                        </w:rPr>
                        <m:t>ii</m:t>
                      </m:r>
                    </m:sub>
                  </m:sSub>
                </m:sup>
              </m:sSup>
              <m:r>
                <m:rPr>
                  <m:sty m:val="bi"/>
                </m:rPr>
                <w:rPr>
                  <w:rFonts w:ascii="Cambria Math" w:hAnsi="Cambria Math"/>
                </w:rPr>
                <m:t xml:space="preserve">+ </m:t>
              </m:r>
              <m:sSup>
                <m:sSupPr>
                  <m:ctrlPr>
                    <w:rPr>
                      <w:rFonts w:ascii="Cambria Math" w:hAnsi="Cambria Math"/>
                      <w:b w:val="0"/>
                      <w:i/>
                    </w:rPr>
                  </m:ctrlPr>
                </m:sSupPr>
                <m:e>
                  <m:sSub>
                    <m:sSubPr>
                      <m:ctrlPr>
                        <w:rPr>
                          <w:rFonts w:ascii="Cambria Math" w:hAnsi="Cambria Math"/>
                          <w:b w:val="0"/>
                          <w:i/>
                        </w:rPr>
                      </m:ctrlPr>
                    </m:sSubPr>
                    <m:e>
                      <m:r>
                        <m:rPr>
                          <m:sty m:val="bi"/>
                        </m:rPr>
                        <w:rPr>
                          <w:rFonts w:ascii="Cambria Math" w:hAnsi="Cambria Math"/>
                        </w:rPr>
                        <m:t>α</m:t>
                      </m:r>
                    </m:e>
                    <m:sub>
                      <m:r>
                        <m:rPr>
                          <m:sty m:val="bi"/>
                        </m:rPr>
                        <w:rPr>
                          <w:rFonts w:ascii="Cambria Math" w:hAnsi="Cambria Math"/>
                        </w:rPr>
                        <m:t>ij</m:t>
                      </m:r>
                    </m:sub>
                  </m:sSub>
                </m:e>
                <m:sup>
                  <m:sSub>
                    <m:sSubPr>
                      <m:ctrlPr>
                        <w:rPr>
                          <w:rFonts w:ascii="Cambria Math" w:hAnsi="Cambria Math"/>
                          <w:b w:val="0"/>
                          <w:i/>
                        </w:rPr>
                      </m:ctrlPr>
                    </m:sSubPr>
                    <m:e>
                      <m:r>
                        <m:rPr>
                          <m:sty m:val="bi"/>
                        </m:rPr>
                        <w:rPr>
                          <w:rFonts w:ascii="Cambria Math" w:hAnsi="Cambria Math"/>
                        </w:rPr>
                        <m:t>N</m:t>
                      </m:r>
                    </m:e>
                    <m:sub>
                      <m:r>
                        <m:rPr>
                          <m:sty m:val="bi"/>
                        </m:rPr>
                        <w:rPr>
                          <w:rFonts w:ascii="Cambria Math" w:hAnsi="Cambria Math"/>
                        </w:rPr>
                        <m:t>j,t</m:t>
                      </m:r>
                    </m:sub>
                  </m:sSub>
                </m:sup>
              </m:sSup>
              <m:r>
                <m:rPr>
                  <m:sty m:val="bi"/>
                </m:rPr>
                <w:rPr>
                  <w:rFonts w:ascii="Cambria Math" w:hAnsi="Cambria Math"/>
                </w:rPr>
                <m:t>)</m:t>
              </m:r>
            </m:oMath>
            <w:r w:rsidR="00E9629F" w:rsidRPr="00056D82">
              <w:rPr>
                <w:rFonts w:eastAsiaTheme="minorEastAsia"/>
                <w:b w:val="0"/>
              </w:rPr>
              <w:t xml:space="preserve"> </w:t>
            </w:r>
          </w:p>
        </w:tc>
      </w:tr>
      <w:tr w:rsidR="00E9629F" w:rsidRPr="008319EB" w14:paraId="2FD65AA0" w14:textId="77777777" w:rsidTr="00E9629F">
        <w:trPr>
          <w:trHeight w:val="373"/>
        </w:trPr>
        <w:tc>
          <w:tcPr>
            <w:cnfStyle w:val="001000000000" w:firstRow="0" w:lastRow="0" w:firstColumn="1" w:lastColumn="0" w:oddVBand="0" w:evenVBand="0" w:oddHBand="0" w:evenHBand="0" w:firstRowFirstColumn="0" w:firstRowLastColumn="0" w:lastRowFirstColumn="0" w:lastRowLastColumn="0"/>
            <w:tcW w:w="3330" w:type="dxa"/>
          </w:tcPr>
          <w:p w14:paraId="5AA61090" w14:textId="712AE3B2" w:rsidR="00E9629F" w:rsidRPr="00056D82" w:rsidRDefault="00056D82" w:rsidP="00321833">
            <w:pPr>
              <w:jc w:val="both"/>
              <w:rPr>
                <w:b w:val="0"/>
              </w:rPr>
            </w:pPr>
            <m:oMath>
              <m:r>
                <m:rPr>
                  <m:sty m:val="bi"/>
                </m:rPr>
                <w:rPr>
                  <w:rFonts w:ascii="Cambria Math" w:hAnsi="Cambria Math"/>
                </w:rPr>
                <m:t>λ/</m:t>
              </m:r>
              <m:sSup>
                <m:sSupPr>
                  <m:ctrlPr>
                    <w:rPr>
                      <w:rFonts w:ascii="Cambria Math" w:hAnsi="Cambria Math"/>
                      <w:b w:val="0"/>
                      <w:i/>
                    </w:rPr>
                  </m:ctrlPr>
                </m:sSupPr>
                <m:e>
                  <m:r>
                    <m:rPr>
                      <m:sty m:val="bi"/>
                    </m:rPr>
                    <w:rPr>
                      <w:rFonts w:ascii="Cambria Math" w:hAnsi="Cambria Math"/>
                    </w:rPr>
                    <m:t>1+(</m:t>
                  </m:r>
                  <m:sSub>
                    <m:sSubPr>
                      <m:ctrlPr>
                        <w:rPr>
                          <w:rFonts w:ascii="Cambria Math" w:hAnsi="Cambria Math"/>
                          <w:b w:val="0"/>
                          <w:i/>
                        </w:rPr>
                      </m:ctrlPr>
                    </m:sSubPr>
                    <m:e>
                      <m:r>
                        <m:rPr>
                          <m:sty m:val="bi"/>
                        </m:rPr>
                        <w:rPr>
                          <w:rFonts w:ascii="Cambria Math" w:hAnsi="Cambria Math"/>
                        </w:rPr>
                        <m:t>α</m:t>
                      </m:r>
                    </m:e>
                    <m:sub>
                      <m:r>
                        <m:rPr>
                          <m:sty m:val="bi"/>
                        </m:rPr>
                        <w:rPr>
                          <w:rFonts w:ascii="Cambria Math" w:hAnsi="Cambria Math"/>
                        </w:rPr>
                        <m:t>ii</m:t>
                      </m:r>
                    </m:sub>
                  </m:sSub>
                  <m:sSub>
                    <m:sSubPr>
                      <m:ctrlPr>
                        <w:rPr>
                          <w:rFonts w:ascii="Cambria Math" w:hAnsi="Cambria Math"/>
                          <w:b w:val="0"/>
                          <w:i/>
                        </w:rPr>
                      </m:ctrlPr>
                    </m:sSubPr>
                    <m:e>
                      <m:r>
                        <m:rPr>
                          <m:sty m:val="bi"/>
                        </m:rPr>
                        <w:rPr>
                          <w:rFonts w:ascii="Cambria Math" w:hAnsi="Cambria Math"/>
                        </w:rPr>
                        <m:t>N</m:t>
                      </m:r>
                    </m:e>
                    <m:sub>
                      <m:r>
                        <m:rPr>
                          <m:sty m:val="bi"/>
                        </m:rPr>
                        <w:rPr>
                          <w:rFonts w:ascii="Cambria Math" w:hAnsi="Cambria Math"/>
                        </w:rPr>
                        <m:t>i,t</m:t>
                      </m:r>
                    </m:sub>
                  </m:sSub>
                  <m:r>
                    <m:rPr>
                      <m:sty m:val="bi"/>
                    </m:rPr>
                    <w:rPr>
                      <w:rFonts w:ascii="Cambria Math" w:hAnsi="Cambria Math"/>
                    </w:rPr>
                    <m:t xml:space="preserve">+ </m:t>
                  </m:r>
                  <m:sSub>
                    <m:sSubPr>
                      <m:ctrlPr>
                        <w:rPr>
                          <w:rFonts w:ascii="Cambria Math" w:hAnsi="Cambria Math"/>
                          <w:b w:val="0"/>
                          <w:i/>
                        </w:rPr>
                      </m:ctrlPr>
                    </m:sSubPr>
                    <m:e>
                      <m:r>
                        <m:rPr>
                          <m:sty m:val="bi"/>
                        </m:rPr>
                        <w:rPr>
                          <w:rFonts w:ascii="Cambria Math" w:hAnsi="Cambria Math"/>
                        </w:rPr>
                        <m:t>α</m:t>
                      </m:r>
                    </m:e>
                    <m:sub>
                      <m:r>
                        <m:rPr>
                          <m:sty m:val="bi"/>
                        </m:rPr>
                        <w:rPr>
                          <w:rFonts w:ascii="Cambria Math" w:hAnsi="Cambria Math"/>
                        </w:rPr>
                        <m:t>ij</m:t>
                      </m:r>
                    </m:sub>
                  </m:sSub>
                  <m:sSub>
                    <m:sSubPr>
                      <m:ctrlPr>
                        <w:rPr>
                          <w:rFonts w:ascii="Cambria Math" w:hAnsi="Cambria Math"/>
                          <w:b w:val="0"/>
                          <w:i/>
                        </w:rPr>
                      </m:ctrlPr>
                    </m:sSubPr>
                    <m:e>
                      <m:r>
                        <m:rPr>
                          <m:sty m:val="bi"/>
                        </m:rPr>
                        <w:rPr>
                          <w:rFonts w:ascii="Cambria Math" w:hAnsi="Cambria Math"/>
                        </w:rPr>
                        <m:t>N</m:t>
                      </m:r>
                    </m:e>
                    <m:sub>
                      <m:r>
                        <m:rPr>
                          <m:sty m:val="bi"/>
                        </m:rPr>
                        <w:rPr>
                          <w:rFonts w:ascii="Cambria Math" w:hAnsi="Cambria Math"/>
                        </w:rPr>
                        <m:t>j,t</m:t>
                      </m:r>
                    </m:sub>
                  </m:sSub>
                  <m:r>
                    <m:rPr>
                      <m:sty m:val="bi"/>
                    </m:rPr>
                    <w:rPr>
                      <w:rFonts w:ascii="Cambria Math" w:hAnsi="Cambria Math"/>
                    </w:rPr>
                    <m:t>)</m:t>
                  </m:r>
                </m:e>
                <m:sup>
                  <m:r>
                    <m:rPr>
                      <m:sty m:val="bi"/>
                    </m:rPr>
                    <w:rPr>
                      <w:rFonts w:ascii="Cambria Math" w:hAnsi="Cambria Math"/>
                    </w:rPr>
                    <m:t>b</m:t>
                  </m:r>
                </m:sup>
              </m:sSup>
            </m:oMath>
            <w:r w:rsidR="00E9629F" w:rsidRPr="00056D82">
              <w:rPr>
                <w:rFonts w:eastAsiaTheme="minorEastAsia"/>
                <w:b w:val="0"/>
              </w:rPr>
              <w:t xml:space="preserve"> </w:t>
            </w:r>
          </w:p>
        </w:tc>
      </w:tr>
      <w:tr w:rsidR="00E9629F" w:rsidRPr="008319EB" w14:paraId="1956F76A" w14:textId="77777777" w:rsidTr="00E9629F">
        <w:trPr>
          <w:cnfStyle w:val="000000100000" w:firstRow="0" w:lastRow="0" w:firstColumn="0" w:lastColumn="0" w:oddVBand="0" w:evenVBand="0" w:oddHBand="1" w:evenHBand="0" w:firstRowFirstColumn="0" w:firstRowLastColumn="0" w:lastRowFirstColumn="0" w:lastRowLastColumn="0"/>
          <w:trHeight w:val="373"/>
        </w:trPr>
        <w:tc>
          <w:tcPr>
            <w:cnfStyle w:val="001000000000" w:firstRow="0" w:lastRow="0" w:firstColumn="1" w:lastColumn="0" w:oddVBand="0" w:evenVBand="0" w:oddHBand="0" w:evenHBand="0" w:firstRowFirstColumn="0" w:firstRowLastColumn="0" w:lastRowFirstColumn="0" w:lastRowLastColumn="0"/>
            <w:tcW w:w="3330" w:type="dxa"/>
            <w:tcBorders>
              <w:top w:val="none" w:sz="0" w:space="0" w:color="auto"/>
              <w:left w:val="none" w:sz="0" w:space="0" w:color="auto"/>
              <w:bottom w:val="single" w:sz="4" w:space="0" w:color="auto"/>
              <w:right w:val="none" w:sz="0" w:space="0" w:color="auto"/>
            </w:tcBorders>
          </w:tcPr>
          <w:p w14:paraId="638C52F2" w14:textId="48F925E0" w:rsidR="00E9629F" w:rsidRPr="00056D82" w:rsidRDefault="00056D82" w:rsidP="00321833">
            <w:pPr>
              <w:jc w:val="both"/>
              <w:rPr>
                <w:b w:val="0"/>
              </w:rPr>
            </w:pPr>
            <m:oMath>
              <m:r>
                <m:rPr>
                  <m:sty m:val="bi"/>
                </m:rPr>
                <w:rPr>
                  <w:rFonts w:ascii="Cambria Math" w:hAnsi="Cambria Math"/>
                </w:rPr>
                <m:t>λ/</m:t>
              </m:r>
              <m:sSup>
                <m:sSupPr>
                  <m:ctrlPr>
                    <w:rPr>
                      <w:rFonts w:ascii="Cambria Math" w:hAnsi="Cambria Math"/>
                      <w:b w:val="0"/>
                      <w:i/>
                    </w:rPr>
                  </m:ctrlPr>
                </m:sSupPr>
                <m:e>
                  <m:r>
                    <m:rPr>
                      <m:sty m:val="bi"/>
                    </m:rPr>
                    <w:rPr>
                      <w:rFonts w:ascii="Cambria Math" w:hAnsi="Cambria Math"/>
                    </w:rPr>
                    <m:t>(1+</m:t>
                  </m:r>
                  <m:sSub>
                    <m:sSubPr>
                      <m:ctrlPr>
                        <w:rPr>
                          <w:rFonts w:ascii="Cambria Math" w:hAnsi="Cambria Math"/>
                          <w:b w:val="0"/>
                          <w:i/>
                        </w:rPr>
                      </m:ctrlPr>
                    </m:sSubPr>
                    <m:e>
                      <m:r>
                        <m:rPr>
                          <m:sty m:val="bi"/>
                        </m:rPr>
                        <w:rPr>
                          <w:rFonts w:ascii="Cambria Math" w:hAnsi="Cambria Math"/>
                        </w:rPr>
                        <m:t>α</m:t>
                      </m:r>
                    </m:e>
                    <m:sub>
                      <m:r>
                        <m:rPr>
                          <m:sty m:val="bi"/>
                        </m:rPr>
                        <w:rPr>
                          <w:rFonts w:ascii="Cambria Math" w:hAnsi="Cambria Math"/>
                        </w:rPr>
                        <m:t>ii</m:t>
                      </m:r>
                    </m:sub>
                  </m:sSub>
                  <m:sSub>
                    <m:sSubPr>
                      <m:ctrlPr>
                        <w:rPr>
                          <w:rFonts w:ascii="Cambria Math" w:hAnsi="Cambria Math"/>
                          <w:b w:val="0"/>
                          <w:i/>
                        </w:rPr>
                      </m:ctrlPr>
                    </m:sSubPr>
                    <m:e>
                      <m:r>
                        <m:rPr>
                          <m:sty m:val="bi"/>
                        </m:rPr>
                        <w:rPr>
                          <w:rFonts w:ascii="Cambria Math" w:hAnsi="Cambria Math"/>
                        </w:rPr>
                        <m:t>N</m:t>
                      </m:r>
                    </m:e>
                    <m:sub>
                      <m:r>
                        <m:rPr>
                          <m:sty m:val="bi"/>
                        </m:rPr>
                        <w:rPr>
                          <w:rFonts w:ascii="Cambria Math" w:hAnsi="Cambria Math"/>
                        </w:rPr>
                        <m:t>i,t</m:t>
                      </m:r>
                    </m:sub>
                  </m:sSub>
                  <m:r>
                    <m:rPr>
                      <m:sty m:val="bi"/>
                    </m:rPr>
                    <w:rPr>
                      <w:rFonts w:ascii="Cambria Math" w:hAnsi="Cambria Math"/>
                    </w:rPr>
                    <m:t xml:space="preserve">+ </m:t>
                  </m:r>
                  <m:sSub>
                    <m:sSubPr>
                      <m:ctrlPr>
                        <w:rPr>
                          <w:rFonts w:ascii="Cambria Math" w:hAnsi="Cambria Math"/>
                          <w:b w:val="0"/>
                          <w:i/>
                        </w:rPr>
                      </m:ctrlPr>
                    </m:sSubPr>
                    <m:e>
                      <m:r>
                        <m:rPr>
                          <m:sty m:val="bi"/>
                        </m:rPr>
                        <w:rPr>
                          <w:rFonts w:ascii="Cambria Math" w:hAnsi="Cambria Math"/>
                        </w:rPr>
                        <m:t>α</m:t>
                      </m:r>
                    </m:e>
                    <m:sub>
                      <m:r>
                        <m:rPr>
                          <m:sty m:val="bi"/>
                        </m:rPr>
                        <w:rPr>
                          <w:rFonts w:ascii="Cambria Math" w:hAnsi="Cambria Math"/>
                        </w:rPr>
                        <m:t>ij</m:t>
                      </m:r>
                    </m:sub>
                  </m:sSub>
                  <m:sSub>
                    <m:sSubPr>
                      <m:ctrlPr>
                        <w:rPr>
                          <w:rFonts w:ascii="Cambria Math" w:hAnsi="Cambria Math"/>
                          <w:b w:val="0"/>
                          <w:i/>
                        </w:rPr>
                      </m:ctrlPr>
                    </m:sSubPr>
                    <m:e>
                      <m:r>
                        <m:rPr>
                          <m:sty m:val="bi"/>
                        </m:rPr>
                        <w:rPr>
                          <w:rFonts w:ascii="Cambria Math" w:hAnsi="Cambria Math"/>
                        </w:rPr>
                        <m:t>N</m:t>
                      </m:r>
                    </m:e>
                    <m:sub>
                      <m:r>
                        <m:rPr>
                          <m:sty m:val="bi"/>
                        </m:rPr>
                        <w:rPr>
                          <w:rFonts w:ascii="Cambria Math" w:hAnsi="Cambria Math"/>
                        </w:rPr>
                        <m:t>j,t</m:t>
                      </m:r>
                    </m:sub>
                  </m:sSub>
                  <m:r>
                    <m:rPr>
                      <m:sty m:val="bi"/>
                    </m:rPr>
                    <w:rPr>
                      <w:rFonts w:ascii="Cambria Math" w:hAnsi="Cambria Math"/>
                    </w:rPr>
                    <m:t>)</m:t>
                  </m:r>
                </m:e>
                <m:sup>
                  <m:r>
                    <m:rPr>
                      <m:sty m:val="bi"/>
                    </m:rPr>
                    <w:rPr>
                      <w:rFonts w:ascii="Cambria Math" w:hAnsi="Cambria Math"/>
                    </w:rPr>
                    <m:t>b</m:t>
                  </m:r>
                </m:sup>
              </m:sSup>
            </m:oMath>
            <w:r w:rsidR="00E9629F" w:rsidRPr="00056D82">
              <w:rPr>
                <w:rFonts w:eastAsiaTheme="minorEastAsia"/>
                <w:b w:val="0"/>
              </w:rPr>
              <w:t xml:space="preserve"> </w:t>
            </w:r>
          </w:p>
        </w:tc>
      </w:tr>
    </w:tbl>
    <w:p w14:paraId="32B288FF" w14:textId="2169F3F9" w:rsidR="00592D25" w:rsidRPr="008319EB" w:rsidRDefault="00592D25" w:rsidP="00321833">
      <w:pPr>
        <w:spacing w:line="240" w:lineRule="auto"/>
      </w:pPr>
      <w:r w:rsidRPr="008319EB">
        <w:br w:type="page"/>
      </w:r>
    </w:p>
    <w:p w14:paraId="37C1C56B" w14:textId="5051E92D" w:rsidR="00021EC8" w:rsidRPr="008319EB" w:rsidRDefault="00ED36A2" w:rsidP="00B36813">
      <w:pPr>
        <w:spacing w:line="240" w:lineRule="auto"/>
        <w:rPr>
          <w:b/>
        </w:rPr>
      </w:pPr>
      <w:r w:rsidRPr="008319EB">
        <w:rPr>
          <w:b/>
          <w:noProof/>
        </w:rPr>
        <w:lastRenderedPageBreak/>
        <w:drawing>
          <wp:inline distT="0" distB="0" distL="0" distR="0" wp14:anchorId="18F2FBBB" wp14:editId="56DB2B32">
            <wp:extent cx="5772150" cy="4460240"/>
            <wp:effectExtent l="0" t="0" r="0" b="0"/>
            <wp:docPr id="17" name="Picture 17" descr="A close up of a map&#10;&#10;Description generated with high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modsoln_bw.jpg"/>
                    <pic:cNvPicPr/>
                  </pic:nvPicPr>
                  <pic:blipFill>
                    <a:blip r:embed="rId9"/>
                    <a:stretch>
                      <a:fillRect/>
                    </a:stretch>
                  </pic:blipFill>
                  <pic:spPr>
                    <a:xfrm>
                      <a:off x="0" y="0"/>
                      <a:ext cx="5772150" cy="4460240"/>
                    </a:xfrm>
                    <a:prstGeom prst="rect">
                      <a:avLst/>
                    </a:prstGeom>
                  </pic:spPr>
                </pic:pic>
              </a:graphicData>
            </a:graphic>
          </wp:inline>
        </w:drawing>
      </w:r>
    </w:p>
    <w:p w14:paraId="6C628BF1" w14:textId="564B5FA7" w:rsidR="00B37CB9" w:rsidRPr="008319EB" w:rsidRDefault="000F556D">
      <w:r w:rsidRPr="008319EB">
        <w:rPr>
          <w:b/>
        </w:rPr>
        <w:t xml:space="preserve">Figure </w:t>
      </w:r>
      <w:r w:rsidR="00B36813" w:rsidRPr="008319EB">
        <w:rPr>
          <w:b/>
        </w:rPr>
        <w:t>S2</w:t>
      </w:r>
      <w:r w:rsidR="0077636F" w:rsidRPr="008319EB">
        <w:t>.</w:t>
      </w:r>
      <w:r w:rsidR="00D11CC0" w:rsidRPr="008319EB">
        <w:t xml:space="preserve"> </w:t>
      </w:r>
      <w:bookmarkStart w:id="2" w:name="_Hlk492499267"/>
      <w:r w:rsidR="0030421A" w:rsidRPr="008319EB">
        <w:t xml:space="preserve">We used models to predict the equilibrium cover of </w:t>
      </w:r>
      <w:r w:rsidR="0030421A" w:rsidRPr="008319EB">
        <w:rPr>
          <w:i/>
        </w:rPr>
        <w:t xml:space="preserve">Carex </w:t>
      </w:r>
      <w:r w:rsidR="0030421A" w:rsidRPr="008319EB">
        <w:t xml:space="preserve">(solid, light gray) and </w:t>
      </w:r>
      <w:r w:rsidR="0030421A" w:rsidRPr="008319EB">
        <w:rPr>
          <w:i/>
        </w:rPr>
        <w:t>Salix</w:t>
      </w:r>
      <w:r w:rsidR="0030421A" w:rsidRPr="008319EB">
        <w:t xml:space="preserve"> (dashed, dark gray) for each of our treatment combinations</w:t>
      </w:r>
      <w:bookmarkEnd w:id="2"/>
      <w:r w:rsidR="00056805" w:rsidRPr="008319EB">
        <w:t xml:space="preserve">: </w:t>
      </w:r>
      <w:r w:rsidR="00B32335" w:rsidRPr="008319EB">
        <w:t>(a) ambient,</w:t>
      </w:r>
      <w:r w:rsidR="00A553B7" w:rsidRPr="008319EB">
        <w:t xml:space="preserve"> </w:t>
      </w:r>
      <w:r w:rsidR="00B32335" w:rsidRPr="008319EB">
        <w:t>grazed, (b) ambient,</w:t>
      </w:r>
      <w:r w:rsidR="00A553B7" w:rsidRPr="008319EB">
        <w:t xml:space="preserve"> </w:t>
      </w:r>
      <w:r w:rsidR="00B32335" w:rsidRPr="008319EB">
        <w:t>ungrazed, (c) warmed,</w:t>
      </w:r>
      <w:r w:rsidR="00A553B7" w:rsidRPr="008319EB">
        <w:t xml:space="preserve"> </w:t>
      </w:r>
      <w:r w:rsidR="00B32335" w:rsidRPr="008319EB">
        <w:t xml:space="preserve">grazed, </w:t>
      </w:r>
      <w:r w:rsidR="00056805" w:rsidRPr="008319EB">
        <w:t xml:space="preserve">and </w:t>
      </w:r>
      <w:r w:rsidR="00B32335" w:rsidRPr="008319EB">
        <w:t>(d) warmed,</w:t>
      </w:r>
      <w:r w:rsidR="00A553B7" w:rsidRPr="008319EB">
        <w:t xml:space="preserve"> </w:t>
      </w:r>
      <w:r w:rsidR="00B32335" w:rsidRPr="008319EB">
        <w:t>ungrazed.</w:t>
      </w:r>
      <w:r w:rsidR="00EF5E29" w:rsidRPr="008319EB">
        <w:t xml:space="preserve"> </w:t>
      </w:r>
      <w:r w:rsidR="00D11CC0" w:rsidRPr="008319EB">
        <w:t xml:space="preserve">We tested the equilibrium outcomes of our models </w:t>
      </w:r>
      <w:r w:rsidR="002F34BC" w:rsidRPr="008319EB">
        <w:t xml:space="preserve">under a range of </w:t>
      </w:r>
      <w:r w:rsidR="0005401F" w:rsidRPr="008319EB">
        <w:t xml:space="preserve">initial cover </w:t>
      </w:r>
      <w:r w:rsidR="002F34BC" w:rsidRPr="008319EB">
        <w:t>combinations: 1</w:t>
      </w:r>
      <w:r w:rsidR="00D11CC0" w:rsidRPr="008319EB">
        <w:t xml:space="preserve">) 5% </w:t>
      </w:r>
      <w:r w:rsidR="00D11CC0" w:rsidRPr="008319EB">
        <w:rPr>
          <w:i/>
        </w:rPr>
        <w:t>Carex</w:t>
      </w:r>
      <w:r w:rsidR="00D11CC0" w:rsidRPr="008319EB">
        <w:t xml:space="preserve">, 95% </w:t>
      </w:r>
      <w:r w:rsidR="00D11CC0" w:rsidRPr="008319EB">
        <w:rPr>
          <w:i/>
        </w:rPr>
        <w:t>Salix</w:t>
      </w:r>
      <w:r w:rsidR="002F34BC" w:rsidRPr="008319EB">
        <w:t xml:space="preserve"> 2</w:t>
      </w:r>
      <w:r w:rsidR="00D11CC0" w:rsidRPr="008319EB">
        <w:t xml:space="preserve">) 95% </w:t>
      </w:r>
      <w:r w:rsidR="00D11CC0" w:rsidRPr="008319EB">
        <w:rPr>
          <w:i/>
        </w:rPr>
        <w:t>Carex</w:t>
      </w:r>
      <w:r w:rsidR="00D11CC0" w:rsidRPr="008319EB">
        <w:t xml:space="preserve">, 5% </w:t>
      </w:r>
      <w:r w:rsidR="00D11CC0" w:rsidRPr="008319EB">
        <w:rPr>
          <w:i/>
        </w:rPr>
        <w:t>Salix</w:t>
      </w:r>
      <w:r w:rsidR="00D11CC0" w:rsidRPr="008319EB">
        <w:t xml:space="preserve">, </w:t>
      </w:r>
      <w:r w:rsidR="002F34BC" w:rsidRPr="008319EB">
        <w:t>2</w:t>
      </w:r>
      <w:r w:rsidR="00D11CC0" w:rsidRPr="008319EB">
        <w:t xml:space="preserve">) 50% </w:t>
      </w:r>
      <w:r w:rsidR="00D11CC0" w:rsidRPr="008319EB">
        <w:rPr>
          <w:i/>
        </w:rPr>
        <w:t>Carex</w:t>
      </w:r>
      <w:r w:rsidR="00D11CC0" w:rsidRPr="008319EB">
        <w:t xml:space="preserve">, 50% </w:t>
      </w:r>
      <w:r w:rsidR="00D11CC0" w:rsidRPr="008319EB">
        <w:rPr>
          <w:i/>
        </w:rPr>
        <w:t>Salix</w:t>
      </w:r>
      <w:r w:rsidR="00D11CC0" w:rsidRPr="008319EB">
        <w:t xml:space="preserve">, </w:t>
      </w:r>
      <w:r w:rsidR="002F34BC" w:rsidRPr="008319EB">
        <w:t>4</w:t>
      </w:r>
      <w:r w:rsidR="00D11CC0" w:rsidRPr="008319EB">
        <w:t xml:space="preserve">) and natural abundance 55% </w:t>
      </w:r>
      <w:r w:rsidR="00D11CC0" w:rsidRPr="008319EB">
        <w:rPr>
          <w:i/>
        </w:rPr>
        <w:t>Carex</w:t>
      </w:r>
      <w:r w:rsidR="00D11CC0" w:rsidRPr="008319EB">
        <w:t xml:space="preserve">, 37% </w:t>
      </w:r>
      <w:r w:rsidR="00D11CC0" w:rsidRPr="008319EB">
        <w:rPr>
          <w:i/>
        </w:rPr>
        <w:t>Salix</w:t>
      </w:r>
      <w:r w:rsidR="00D11CC0" w:rsidRPr="008319EB">
        <w:t>. Here, w</w:t>
      </w:r>
      <w:r w:rsidR="00E84F83" w:rsidRPr="008319EB">
        <w:t xml:space="preserve">e only show </w:t>
      </w:r>
      <w:r w:rsidR="00D11CC0" w:rsidRPr="008319EB">
        <w:t xml:space="preserve">the </w:t>
      </w:r>
      <w:r w:rsidR="00E84F83" w:rsidRPr="008319EB">
        <w:t xml:space="preserve">natural abundance </w:t>
      </w:r>
      <w:r w:rsidR="00D11CC0" w:rsidRPr="008319EB">
        <w:t xml:space="preserve">as the </w:t>
      </w:r>
      <w:r w:rsidR="00C017B3" w:rsidRPr="008319EB">
        <w:t>initial</w:t>
      </w:r>
      <w:r w:rsidR="00D11CC0" w:rsidRPr="008319EB">
        <w:t xml:space="preserve"> condition because the same equilibrium was reached after 5-10 time steps, </w:t>
      </w:r>
      <w:r w:rsidR="00E84F83" w:rsidRPr="008319EB">
        <w:t>regardless of initial values</w:t>
      </w:r>
      <w:r w:rsidR="002F34BC" w:rsidRPr="008319EB">
        <w:t xml:space="preserve">. </w:t>
      </w:r>
    </w:p>
    <w:p w14:paraId="7E5BF1E7" w14:textId="3074F7FF" w:rsidR="00B37CB9" w:rsidRPr="008319EB" w:rsidRDefault="00B37CB9">
      <w:pPr>
        <w:rPr>
          <w:b/>
        </w:rPr>
      </w:pPr>
      <w:r w:rsidRPr="008319EB">
        <w:rPr>
          <w:b/>
          <w:noProof/>
        </w:rPr>
        <w:lastRenderedPageBreak/>
        <w:drawing>
          <wp:inline distT="0" distB="0" distL="0" distR="0" wp14:anchorId="125AC675" wp14:editId="56567FAF">
            <wp:extent cx="5098528" cy="6598920"/>
            <wp:effectExtent l="0" t="0" r="6985" b="0"/>
            <wp:docPr id="5" name="Picture 5" descr="A close up of text on a white background&#10;&#10;Description generated with very high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carsalbarmerge.jpg"/>
                    <pic:cNvPicPr/>
                  </pic:nvPicPr>
                  <pic:blipFill>
                    <a:blip r:embed="rId10"/>
                    <a:stretch>
                      <a:fillRect/>
                    </a:stretch>
                  </pic:blipFill>
                  <pic:spPr>
                    <a:xfrm>
                      <a:off x="0" y="0"/>
                      <a:ext cx="5098851" cy="6599338"/>
                    </a:xfrm>
                    <a:prstGeom prst="rect">
                      <a:avLst/>
                    </a:prstGeom>
                  </pic:spPr>
                </pic:pic>
              </a:graphicData>
            </a:graphic>
          </wp:inline>
        </w:drawing>
      </w:r>
    </w:p>
    <w:p w14:paraId="3540574A" w14:textId="28C01DAD" w:rsidR="00B37CB9" w:rsidRPr="008319EB" w:rsidRDefault="00B37CB9">
      <w:r w:rsidRPr="008319EB">
        <w:rPr>
          <w:b/>
        </w:rPr>
        <w:t>Figure S3</w:t>
      </w:r>
      <w:r w:rsidRPr="008319EB">
        <w:t xml:space="preserve">. Experimental percent cover of </w:t>
      </w:r>
      <w:r w:rsidRPr="008319EB">
        <w:rPr>
          <w:i/>
        </w:rPr>
        <w:t xml:space="preserve">Carex </w:t>
      </w:r>
      <w:r w:rsidRPr="008319EB">
        <w:t xml:space="preserve">(A) and </w:t>
      </w:r>
      <w:r w:rsidRPr="008319EB">
        <w:rPr>
          <w:i/>
        </w:rPr>
        <w:t>Salix</w:t>
      </w:r>
      <w:r w:rsidRPr="008319EB">
        <w:t xml:space="preserve"> (B) in each of the four treatments at the end the second growing season. The cover of </w:t>
      </w:r>
      <w:r w:rsidRPr="008319EB">
        <w:rPr>
          <w:i/>
        </w:rPr>
        <w:t>Carex</w:t>
      </w:r>
      <w:r w:rsidRPr="008319EB">
        <w:t xml:space="preserve"> is significantly greater in ungrazed plots than in grazed plots, but it is slightly lower </w:t>
      </w:r>
      <w:r w:rsidR="001A0635" w:rsidRPr="008319EB">
        <w:t xml:space="preserve">in warmed conditions. The cover of </w:t>
      </w:r>
      <w:r w:rsidR="001A0635" w:rsidRPr="008319EB">
        <w:rPr>
          <w:i/>
        </w:rPr>
        <w:t xml:space="preserve">Salix </w:t>
      </w:r>
      <w:r w:rsidR="001A0635" w:rsidRPr="008319EB">
        <w:t>is not significantly different among treatments, though is slightly greater under warmed conditions.</w:t>
      </w:r>
      <w:r w:rsidRPr="008319EB">
        <w:t xml:space="preserve"> </w:t>
      </w:r>
      <w:r w:rsidRPr="008319EB">
        <w:br w:type="page"/>
      </w:r>
    </w:p>
    <w:p w14:paraId="7DF6194A" w14:textId="4C87D654" w:rsidR="00301036" w:rsidRPr="008319EB" w:rsidRDefault="00301036" w:rsidP="007C22B6">
      <w:pPr>
        <w:spacing w:after="80" w:line="240" w:lineRule="auto"/>
      </w:pPr>
    </w:p>
    <w:p w14:paraId="00BD46A2" w14:textId="2DF98405" w:rsidR="00310D64" w:rsidRPr="008319EB" w:rsidRDefault="00CA7917" w:rsidP="00575673">
      <w:pPr>
        <w:spacing w:after="0" w:line="240" w:lineRule="auto"/>
      </w:pPr>
      <w:r w:rsidRPr="008319EB">
        <w:rPr>
          <w:b/>
        </w:rPr>
        <w:t xml:space="preserve">Supporting Information </w:t>
      </w:r>
      <w:r w:rsidR="003B1A6A" w:rsidRPr="008319EB">
        <w:rPr>
          <w:b/>
        </w:rPr>
        <w:t>1</w:t>
      </w:r>
      <w:r w:rsidRPr="008319EB">
        <w:rPr>
          <w:b/>
        </w:rPr>
        <w:t xml:space="preserve">. </w:t>
      </w:r>
      <w:r w:rsidR="00310D64" w:rsidRPr="008319EB">
        <w:rPr>
          <w:b/>
        </w:rPr>
        <w:t xml:space="preserve">Reproducible </w:t>
      </w:r>
      <w:r w:rsidR="00DA527B" w:rsidRPr="008319EB">
        <w:rPr>
          <w:b/>
        </w:rPr>
        <w:t xml:space="preserve">R </w:t>
      </w:r>
      <w:r w:rsidR="00310D64" w:rsidRPr="008319EB">
        <w:rPr>
          <w:b/>
        </w:rPr>
        <w:t>code for analysis</w:t>
      </w:r>
    </w:p>
    <w:p w14:paraId="35FE1E50" w14:textId="77777777" w:rsidR="00CA7917" w:rsidRPr="008319EB" w:rsidRDefault="00CA7917" w:rsidP="00575673">
      <w:pPr>
        <w:spacing w:after="0" w:line="240" w:lineRule="auto"/>
      </w:pPr>
    </w:p>
    <w:p w14:paraId="2F8A48A7" w14:textId="7CDB91AA" w:rsidR="001C5CF5" w:rsidRPr="008319EB" w:rsidRDefault="001C5CF5" w:rsidP="00575673">
      <w:pPr>
        <w:spacing w:after="0" w:line="240" w:lineRule="auto"/>
      </w:pPr>
      <w:r w:rsidRPr="008319EB">
        <w:t>#find</w:t>
      </w:r>
      <w:r w:rsidR="004C0109" w:rsidRPr="008319EB">
        <w:t xml:space="preserve"> and cite</w:t>
      </w:r>
      <w:r w:rsidRPr="008319EB">
        <w:t xml:space="preserve"> dataset at:</w:t>
      </w:r>
    </w:p>
    <w:p w14:paraId="7A4626F9" w14:textId="31AEA6CD" w:rsidR="001C5CF5" w:rsidRPr="008319EB" w:rsidRDefault="001C5CF5" w:rsidP="00575673">
      <w:pPr>
        <w:spacing w:after="0" w:line="240" w:lineRule="auto"/>
      </w:pPr>
      <w:r w:rsidRPr="008319EB">
        <w:t>#Gray Carlson, L. (2017). Point-count cover of Carex ramenskii and Salix ovalifolia under #warmed and grazed conditions. Yukon-Kuskokwim Delta, Alaska, 2015-2016 [Data set]. #Arctic Data Center. https://doi.org/10.18739/a2mp11</w:t>
      </w:r>
    </w:p>
    <w:p w14:paraId="2A58F282" w14:textId="20B9534C" w:rsidR="00310D64" w:rsidRPr="008319EB" w:rsidRDefault="00310D64" w:rsidP="00575673">
      <w:pPr>
        <w:spacing w:after="0" w:line="240" w:lineRule="auto"/>
      </w:pPr>
      <w:r w:rsidRPr="008319EB">
        <w:t xml:space="preserve">path.coverdata&lt;-("C:\\Users\\grad\\Desktop")     #please reset working directory for your data source </w:t>
      </w:r>
    </w:p>
    <w:p w14:paraId="315C3E18" w14:textId="77777777" w:rsidR="00310D64" w:rsidRPr="008319EB" w:rsidRDefault="00310D64" w:rsidP="00575673">
      <w:pPr>
        <w:spacing w:after="0" w:line="240" w:lineRule="auto"/>
      </w:pPr>
      <w:r w:rsidRPr="008319EB">
        <w:t>setwd(path.coverdata)</w:t>
      </w:r>
    </w:p>
    <w:p w14:paraId="3AC6E288" w14:textId="2E0FEAA3" w:rsidR="00310D64" w:rsidRPr="008319EB" w:rsidRDefault="00310D64" w:rsidP="00575673">
      <w:pPr>
        <w:spacing w:after="0" w:line="240" w:lineRule="auto"/>
      </w:pPr>
      <w:r w:rsidRPr="008319EB">
        <w:t>cover&lt;-read.csv("arctic-data.14103.1.csv",header=T)                 #import neighborhood cover dataset</w:t>
      </w:r>
      <w:r w:rsidR="006C77E6" w:rsidRPr="008319EB">
        <w:t xml:space="preserve"> from above citation</w:t>
      </w:r>
    </w:p>
    <w:p w14:paraId="7AED3DA4" w14:textId="77777777" w:rsidR="00310D64" w:rsidRPr="008319EB" w:rsidRDefault="00310D64" w:rsidP="00575673">
      <w:pPr>
        <w:spacing w:after="0" w:line="240" w:lineRule="auto"/>
      </w:pPr>
      <w:r w:rsidRPr="008319EB">
        <w:t>head(cover)</w:t>
      </w:r>
    </w:p>
    <w:p w14:paraId="7A62AC4B" w14:textId="77777777" w:rsidR="00310D64" w:rsidRPr="008319EB" w:rsidRDefault="00310D64" w:rsidP="00575673">
      <w:pPr>
        <w:spacing w:after="0" w:line="240" w:lineRule="auto"/>
      </w:pPr>
      <w:r w:rsidRPr="008319EB">
        <w:t>str(cover)</w:t>
      </w:r>
    </w:p>
    <w:p w14:paraId="3678B2DB" w14:textId="77777777" w:rsidR="00310D64" w:rsidRPr="008319EB" w:rsidRDefault="00310D64" w:rsidP="00575673">
      <w:pPr>
        <w:spacing w:after="0" w:line="240" w:lineRule="auto"/>
      </w:pPr>
    </w:p>
    <w:p w14:paraId="6F2388A8" w14:textId="77777777" w:rsidR="00310D64" w:rsidRPr="008319EB" w:rsidRDefault="00310D64" w:rsidP="00575673">
      <w:pPr>
        <w:spacing w:after="0" w:line="240" w:lineRule="auto"/>
      </w:pPr>
      <w:r w:rsidRPr="008319EB">
        <w:t>cover.frame&lt;-data.frame(cover)                                                   #convert to a dataframe</w:t>
      </w:r>
    </w:p>
    <w:p w14:paraId="413E8AE5" w14:textId="6A12C6C4" w:rsidR="00310D64" w:rsidRPr="008319EB" w:rsidRDefault="00310D64" w:rsidP="00575673">
      <w:pPr>
        <w:spacing w:after="0" w:line="240" w:lineRule="auto"/>
      </w:pPr>
      <w:r w:rsidRPr="008319EB">
        <w:t>c.cov&lt;-cover.frame[c("plot_num","warm_treatment","herb_treatment","Nct0","Nst0","Nct1")]      #create data frames with only data needed for each model</w:t>
      </w:r>
    </w:p>
    <w:p w14:paraId="17634265" w14:textId="77777777" w:rsidR="00310D64" w:rsidRPr="008319EB" w:rsidRDefault="00310D64" w:rsidP="00575673">
      <w:pPr>
        <w:spacing w:after="0" w:line="240" w:lineRule="auto"/>
      </w:pPr>
      <w:r w:rsidRPr="008319EB">
        <w:t>s.cov&lt;-cover.frame[c("plot_num","warm_treatment","herb_treatment","Nct0","Nst0","Nst1")]</w:t>
      </w:r>
    </w:p>
    <w:p w14:paraId="789433AE" w14:textId="77777777" w:rsidR="00310D64" w:rsidRPr="008319EB" w:rsidRDefault="00310D64" w:rsidP="00575673">
      <w:pPr>
        <w:spacing w:after="0" w:line="240" w:lineRule="auto"/>
      </w:pPr>
      <w:r w:rsidRPr="008319EB">
        <w:t>Nct1&lt;-c.cov$Nct1</w:t>
      </w:r>
    </w:p>
    <w:p w14:paraId="688F7FF6" w14:textId="77777777" w:rsidR="00310D64" w:rsidRPr="008319EB" w:rsidRDefault="00310D64" w:rsidP="00575673">
      <w:pPr>
        <w:spacing w:after="0" w:line="240" w:lineRule="auto"/>
      </w:pPr>
      <w:r w:rsidRPr="008319EB">
        <w:t>Nct0&lt;-c.cov$Nct0</w:t>
      </w:r>
    </w:p>
    <w:p w14:paraId="642CF3FB" w14:textId="77777777" w:rsidR="00310D64" w:rsidRPr="008319EB" w:rsidRDefault="00310D64" w:rsidP="00575673">
      <w:pPr>
        <w:spacing w:after="0" w:line="240" w:lineRule="auto"/>
      </w:pPr>
      <w:r w:rsidRPr="008319EB">
        <w:t>Nst0&lt;-c.cov$Nst0</w:t>
      </w:r>
    </w:p>
    <w:p w14:paraId="2B98C870" w14:textId="77777777" w:rsidR="00310D64" w:rsidRPr="008319EB" w:rsidRDefault="00310D64" w:rsidP="00575673">
      <w:pPr>
        <w:spacing w:after="0" w:line="240" w:lineRule="auto"/>
      </w:pPr>
      <w:r w:rsidRPr="008319EB">
        <w:t>c.cov$env.fac = as.factor(paste(c.cov$warm_treatment,c.cov$herb_treatment,sep = "."))             #add column containing factorial combination of warming + herbivory</w:t>
      </w:r>
    </w:p>
    <w:p w14:paraId="1F4E4BE1" w14:textId="77777777" w:rsidR="00310D64" w:rsidRPr="008319EB" w:rsidRDefault="00310D64" w:rsidP="00575673">
      <w:pPr>
        <w:spacing w:after="0" w:line="240" w:lineRule="auto"/>
      </w:pPr>
      <w:r w:rsidRPr="008319EB">
        <w:t>Nst1&lt;-s.cov$Nst1</w:t>
      </w:r>
    </w:p>
    <w:p w14:paraId="19C1AC64" w14:textId="77777777" w:rsidR="00310D64" w:rsidRPr="008319EB" w:rsidRDefault="00310D64" w:rsidP="00575673">
      <w:pPr>
        <w:spacing w:after="0" w:line="240" w:lineRule="auto"/>
      </w:pPr>
      <w:r w:rsidRPr="008319EB">
        <w:t xml:space="preserve">s.cov$senv.fac = as.factor(paste(s.cov$warm_treatment,s.cov$herb_treatment,sep = "."))            #add column containing factorial combination of warming + herbivory    </w:t>
      </w:r>
    </w:p>
    <w:p w14:paraId="35FF2DE7" w14:textId="77777777" w:rsidR="00310D64" w:rsidRPr="008319EB" w:rsidRDefault="00310D64" w:rsidP="00575673">
      <w:pPr>
        <w:spacing w:after="0" w:line="240" w:lineRule="auto"/>
      </w:pPr>
    </w:p>
    <w:p w14:paraId="4A9E8236" w14:textId="77777777" w:rsidR="00310D64" w:rsidRPr="008319EB" w:rsidRDefault="00310D64" w:rsidP="00575673">
      <w:pPr>
        <w:spacing w:after="0" w:line="240" w:lineRule="auto"/>
      </w:pPr>
      <w:r w:rsidRPr="008319EB">
        <w:t>#test models#</w:t>
      </w:r>
    </w:p>
    <w:p w14:paraId="07424352" w14:textId="77777777" w:rsidR="00310D64" w:rsidRPr="008319EB" w:rsidRDefault="00310D64" w:rsidP="00575673">
      <w:pPr>
        <w:spacing w:after="0" w:line="240" w:lineRule="auto"/>
      </w:pPr>
      <w:r w:rsidRPr="008319EB">
        <w:t>###################Model 2#########################</w:t>
      </w:r>
    </w:p>
    <w:p w14:paraId="141D6594" w14:textId="77777777" w:rsidR="00310D64" w:rsidRPr="008319EB" w:rsidRDefault="00310D64" w:rsidP="00575673">
      <w:pPr>
        <w:spacing w:after="0" w:line="240" w:lineRule="auto"/>
      </w:pPr>
      <w:r w:rsidRPr="008319EB">
        <w:t>###Carex Ricker 2###</w:t>
      </w:r>
    </w:p>
    <w:p w14:paraId="46CE8880" w14:textId="77777777" w:rsidR="00310D64" w:rsidRPr="008319EB" w:rsidRDefault="00310D64" w:rsidP="00575673">
      <w:pPr>
        <w:spacing w:after="0" w:line="240" w:lineRule="auto"/>
      </w:pPr>
      <w:r w:rsidRPr="008319EB">
        <w:t>carex.model2 = nls(formula=Nct1 ~ Nct0*(lambda[env.fac] * exp(-alpha.cc[env.fac]*Nct0 - alpha.cs[env.fac]*Nst0)),</w:t>
      </w:r>
    </w:p>
    <w:p w14:paraId="7C577701" w14:textId="77777777" w:rsidR="00310D64" w:rsidRPr="008319EB" w:rsidRDefault="00310D64" w:rsidP="00575673">
      <w:pPr>
        <w:spacing w:after="0" w:line="240" w:lineRule="auto"/>
      </w:pPr>
      <w:r w:rsidRPr="008319EB">
        <w:t xml:space="preserve">                   data=c.cov,</w:t>
      </w:r>
    </w:p>
    <w:p w14:paraId="427D5FC4" w14:textId="77777777" w:rsidR="00310D64" w:rsidRPr="008319EB" w:rsidRDefault="00310D64" w:rsidP="00575673">
      <w:pPr>
        <w:spacing w:after="0" w:line="240" w:lineRule="auto"/>
      </w:pPr>
      <w:r w:rsidRPr="008319EB">
        <w:t xml:space="preserve">                   start = list(lambda = c(5,5,5,5), alpha.cc = c(1,1,1,1), alpha.cs = c(0,0,0,0)),</w:t>
      </w:r>
    </w:p>
    <w:p w14:paraId="5ECFCC86" w14:textId="77777777" w:rsidR="00310D64" w:rsidRPr="008319EB" w:rsidRDefault="00310D64" w:rsidP="00575673">
      <w:pPr>
        <w:spacing w:after="0" w:line="240" w:lineRule="auto"/>
      </w:pPr>
      <w:r w:rsidRPr="008319EB">
        <w:t xml:space="preserve">                   algorithm = "port")</w:t>
      </w:r>
    </w:p>
    <w:p w14:paraId="64E62737" w14:textId="77777777" w:rsidR="00310D64" w:rsidRPr="008319EB" w:rsidRDefault="00310D64" w:rsidP="00575673">
      <w:pPr>
        <w:spacing w:after="0" w:line="240" w:lineRule="auto"/>
      </w:pPr>
      <w:r w:rsidRPr="008319EB">
        <w:t>summary(carex.model2)</w:t>
      </w:r>
    </w:p>
    <w:p w14:paraId="6C7B5074" w14:textId="77777777" w:rsidR="00310D64" w:rsidRPr="008319EB" w:rsidRDefault="00310D64" w:rsidP="00575673">
      <w:pPr>
        <w:spacing w:after="0" w:line="240" w:lineRule="auto"/>
      </w:pPr>
    </w:p>
    <w:p w14:paraId="51CA6C6C" w14:textId="77777777" w:rsidR="00310D64" w:rsidRPr="008319EB" w:rsidRDefault="00310D64" w:rsidP="00575673">
      <w:pPr>
        <w:spacing w:after="0" w:line="240" w:lineRule="auto"/>
      </w:pPr>
      <w:r w:rsidRPr="008319EB">
        <w:t>#structure is formula calling data from specified data frame</w:t>
      </w:r>
    </w:p>
    <w:p w14:paraId="5DAE55DB" w14:textId="77777777" w:rsidR="00310D64" w:rsidRPr="008319EB" w:rsidRDefault="00310D64" w:rsidP="00575673">
      <w:pPr>
        <w:spacing w:after="0" w:line="240" w:lineRule="auto"/>
      </w:pPr>
      <w:r w:rsidRPr="008319EB">
        <w:t>#[env.fac] term allows this param to vary by treatment ie amb/graz, amb/ungraz, warm/graz, warm/ungraz</w:t>
      </w:r>
    </w:p>
    <w:p w14:paraId="04209E9C" w14:textId="77777777" w:rsidR="00310D64" w:rsidRPr="008319EB" w:rsidRDefault="00310D64" w:rsidP="00575673">
      <w:pPr>
        <w:spacing w:after="0" w:line="240" w:lineRule="auto"/>
      </w:pPr>
      <w:r w:rsidRPr="008319EB">
        <w:t>#start is a list of starting "guesses" for each parameter, modifying these (within reason) does not alter parameter estimate (ie model will not converge if starting value is 10000000 but WILL be the same if you guess 10)</w:t>
      </w:r>
    </w:p>
    <w:p w14:paraId="7271774C" w14:textId="77777777" w:rsidR="00310D64" w:rsidRPr="008319EB" w:rsidRDefault="00310D64" w:rsidP="00575673">
      <w:pPr>
        <w:spacing w:after="0" w:line="240" w:lineRule="auto"/>
      </w:pPr>
      <w:r w:rsidRPr="008319EB">
        <w:lastRenderedPageBreak/>
        <w:t>#algorithm, changing algorithm did not alter params or change covergence status</w:t>
      </w:r>
    </w:p>
    <w:p w14:paraId="7A01CADD" w14:textId="77777777" w:rsidR="00310D64" w:rsidRPr="008319EB" w:rsidRDefault="00310D64" w:rsidP="00575673">
      <w:pPr>
        <w:spacing w:after="0" w:line="240" w:lineRule="auto"/>
      </w:pPr>
    </w:p>
    <w:p w14:paraId="31D066A3" w14:textId="77777777" w:rsidR="00310D64" w:rsidRPr="008319EB" w:rsidRDefault="00310D64" w:rsidP="00575673">
      <w:pPr>
        <w:spacing w:after="0" w:line="240" w:lineRule="auto"/>
      </w:pPr>
      <w:r w:rsidRPr="008319EB">
        <w:t>###Salix Ricker 2###</w:t>
      </w:r>
    </w:p>
    <w:p w14:paraId="22FE59DA" w14:textId="77777777" w:rsidR="00310D64" w:rsidRPr="008319EB" w:rsidRDefault="00310D64" w:rsidP="00575673">
      <w:pPr>
        <w:spacing w:after="0" w:line="240" w:lineRule="auto"/>
      </w:pPr>
      <w:r w:rsidRPr="008319EB">
        <w:t>salix.model2 = nls(formula=Nst1 ~ Nst0*(lambda[senv.fac] * exp(-alpha.ss[senv.fac]*Nst0 - alpha.sc[senv.fac]*Nct0)),</w:t>
      </w:r>
    </w:p>
    <w:p w14:paraId="12C9C37C" w14:textId="77777777" w:rsidR="00310D64" w:rsidRPr="008319EB" w:rsidRDefault="00310D64" w:rsidP="00575673">
      <w:pPr>
        <w:spacing w:after="0" w:line="240" w:lineRule="auto"/>
      </w:pPr>
      <w:r w:rsidRPr="008319EB">
        <w:t xml:space="preserve">                   data=s.cov,</w:t>
      </w:r>
    </w:p>
    <w:p w14:paraId="615D23DE" w14:textId="77777777" w:rsidR="00310D64" w:rsidRPr="008319EB" w:rsidRDefault="00310D64" w:rsidP="00575673">
      <w:pPr>
        <w:spacing w:after="0" w:line="240" w:lineRule="auto"/>
      </w:pPr>
      <w:r w:rsidRPr="008319EB">
        <w:t xml:space="preserve">                   start = list(lambda = c(5,5,5,5), alpha.ss = c(1,1,1,1), alpha.sc = c(0,0,0,0)),</w:t>
      </w:r>
    </w:p>
    <w:p w14:paraId="4D35E1DA" w14:textId="77777777" w:rsidR="00310D64" w:rsidRPr="008319EB" w:rsidRDefault="00310D64" w:rsidP="00575673">
      <w:pPr>
        <w:spacing w:after="0" w:line="240" w:lineRule="auto"/>
      </w:pPr>
      <w:r w:rsidRPr="008319EB">
        <w:t xml:space="preserve">                   algorithm = "port")</w:t>
      </w:r>
    </w:p>
    <w:p w14:paraId="272638BF" w14:textId="77777777" w:rsidR="00310D64" w:rsidRPr="008319EB" w:rsidRDefault="00310D64" w:rsidP="00575673">
      <w:pPr>
        <w:spacing w:after="0" w:line="240" w:lineRule="auto"/>
      </w:pPr>
      <w:r w:rsidRPr="008319EB">
        <w:t>summary(salix.model2)</w:t>
      </w:r>
    </w:p>
    <w:p w14:paraId="3DF7B4A3" w14:textId="77777777" w:rsidR="00310D64" w:rsidRPr="008319EB" w:rsidRDefault="00310D64" w:rsidP="00575673">
      <w:pPr>
        <w:spacing w:after="0" w:line="240" w:lineRule="auto"/>
      </w:pPr>
    </w:p>
    <w:p w14:paraId="62D993AD" w14:textId="77777777" w:rsidR="00310D64" w:rsidRPr="008319EB" w:rsidRDefault="00310D64" w:rsidP="00575673">
      <w:pPr>
        <w:spacing w:after="0" w:line="240" w:lineRule="auto"/>
      </w:pPr>
    </w:p>
    <w:p w14:paraId="5003321B" w14:textId="77777777" w:rsidR="00310D64" w:rsidRPr="008319EB" w:rsidRDefault="00310D64" w:rsidP="00575673">
      <w:pPr>
        <w:spacing w:after="0" w:line="240" w:lineRule="auto"/>
      </w:pPr>
      <w:r w:rsidRPr="008319EB">
        <w:t>nls.control(maxiter = 1000) #increasing iterations to max did not allow convergence</w:t>
      </w:r>
    </w:p>
    <w:p w14:paraId="25A622FB" w14:textId="77777777" w:rsidR="00310D64" w:rsidRPr="008319EB" w:rsidRDefault="00310D64" w:rsidP="00575673">
      <w:pPr>
        <w:spacing w:after="0" w:line="240" w:lineRule="auto"/>
      </w:pPr>
      <w:r w:rsidRPr="008319EB">
        <w:t>###################Model 3#########################</w:t>
      </w:r>
    </w:p>
    <w:p w14:paraId="7198C39C" w14:textId="77777777" w:rsidR="00310D64" w:rsidRPr="008319EB" w:rsidRDefault="00310D64" w:rsidP="00575673">
      <w:pPr>
        <w:spacing w:after="0" w:line="240" w:lineRule="auto"/>
      </w:pPr>
      <w:r w:rsidRPr="008319EB">
        <w:t>###Carex Ricker 3###</w:t>
      </w:r>
    </w:p>
    <w:p w14:paraId="0C951C01" w14:textId="77777777" w:rsidR="00310D64" w:rsidRPr="008319EB" w:rsidRDefault="00310D64" w:rsidP="00575673">
      <w:pPr>
        <w:spacing w:after="0" w:line="240" w:lineRule="auto"/>
      </w:pPr>
      <w:r w:rsidRPr="008319EB">
        <w:t>carex.model3 = nls(formula=Nct1 ~ Nct0*(lambda[env.fac]/(1 + alpha.cc[env.fac]*Nct0 + alpha.cs[env.fac]*Nst0)),</w:t>
      </w:r>
    </w:p>
    <w:p w14:paraId="4F600E3B" w14:textId="77777777" w:rsidR="00310D64" w:rsidRPr="008319EB" w:rsidRDefault="00310D64" w:rsidP="00575673">
      <w:pPr>
        <w:spacing w:after="0" w:line="240" w:lineRule="auto"/>
      </w:pPr>
      <w:r w:rsidRPr="008319EB">
        <w:t xml:space="preserve">                   data=c.cov,</w:t>
      </w:r>
    </w:p>
    <w:p w14:paraId="330ECC4B" w14:textId="77777777" w:rsidR="00310D64" w:rsidRPr="008319EB" w:rsidRDefault="00310D64" w:rsidP="00575673">
      <w:pPr>
        <w:spacing w:after="0" w:line="240" w:lineRule="auto"/>
      </w:pPr>
      <w:r w:rsidRPr="008319EB">
        <w:t xml:space="preserve">                   start = list(lambda = c(11,6,9,4), alpha.cc = c(9,7,5,7), alpha.cs = c(1,0,0,0)),</w:t>
      </w:r>
    </w:p>
    <w:p w14:paraId="59C0316F" w14:textId="77777777" w:rsidR="00310D64" w:rsidRPr="008319EB" w:rsidRDefault="00310D64" w:rsidP="00575673">
      <w:pPr>
        <w:spacing w:after="0" w:line="240" w:lineRule="auto"/>
      </w:pPr>
      <w:r w:rsidRPr="008319EB">
        <w:t xml:space="preserve">                   algorithm = "port")</w:t>
      </w:r>
    </w:p>
    <w:p w14:paraId="3D356782" w14:textId="77777777" w:rsidR="00310D64" w:rsidRPr="008319EB" w:rsidRDefault="00310D64" w:rsidP="00575673">
      <w:pPr>
        <w:spacing w:after="0" w:line="240" w:lineRule="auto"/>
      </w:pPr>
      <w:r w:rsidRPr="008319EB">
        <w:t>summary(carex.model3)    #convergence failure#</w:t>
      </w:r>
    </w:p>
    <w:p w14:paraId="196A8692" w14:textId="77777777" w:rsidR="00310D64" w:rsidRPr="008319EB" w:rsidRDefault="00310D64" w:rsidP="00575673">
      <w:pPr>
        <w:spacing w:after="0" w:line="240" w:lineRule="auto"/>
      </w:pPr>
      <w:r w:rsidRPr="008319EB">
        <w:t>#changing starting value did not allow convergence</w:t>
      </w:r>
    </w:p>
    <w:p w14:paraId="26B95B8B" w14:textId="77777777" w:rsidR="00310D64" w:rsidRPr="008319EB" w:rsidRDefault="00310D64" w:rsidP="00575673">
      <w:pPr>
        <w:spacing w:after="0" w:line="240" w:lineRule="auto"/>
      </w:pPr>
    </w:p>
    <w:p w14:paraId="2FF9A86E" w14:textId="77777777" w:rsidR="00310D64" w:rsidRPr="008319EB" w:rsidRDefault="00310D64" w:rsidP="00575673">
      <w:pPr>
        <w:spacing w:after="0" w:line="240" w:lineRule="auto"/>
      </w:pPr>
      <w:r w:rsidRPr="008319EB">
        <w:t>###Salix Ricker 3###</w:t>
      </w:r>
    </w:p>
    <w:p w14:paraId="17BF6200" w14:textId="77777777" w:rsidR="00310D64" w:rsidRPr="008319EB" w:rsidRDefault="00310D64" w:rsidP="00575673">
      <w:pPr>
        <w:spacing w:after="0" w:line="240" w:lineRule="auto"/>
      </w:pPr>
      <w:r w:rsidRPr="008319EB">
        <w:t>salix.model3 = nls(formula=Nst1 ~ Nst0*(lambda[senv.fac]/(1 + alpha.ss[senv.fac]*Nst0 + alpha.sc[senv.fac]*Nct0)),</w:t>
      </w:r>
    </w:p>
    <w:p w14:paraId="241F4BE7" w14:textId="77777777" w:rsidR="00310D64" w:rsidRPr="008319EB" w:rsidRDefault="00310D64" w:rsidP="00575673">
      <w:pPr>
        <w:spacing w:after="0" w:line="240" w:lineRule="auto"/>
      </w:pPr>
      <w:r w:rsidRPr="008319EB">
        <w:t xml:space="preserve">                   data=s.cov,</w:t>
      </w:r>
    </w:p>
    <w:p w14:paraId="5FAFB5B5" w14:textId="77777777" w:rsidR="00310D64" w:rsidRPr="008319EB" w:rsidRDefault="00310D64" w:rsidP="00575673">
      <w:pPr>
        <w:spacing w:after="0" w:line="240" w:lineRule="auto"/>
      </w:pPr>
      <w:r w:rsidRPr="008319EB">
        <w:t xml:space="preserve">                   start = list(lambda = c(5,5,5,5), alpha.ss = c(1,1,1,1), alpha.sc = c(0,0,0,0)),</w:t>
      </w:r>
    </w:p>
    <w:p w14:paraId="72DAC3F5" w14:textId="77777777" w:rsidR="00310D64" w:rsidRPr="008319EB" w:rsidRDefault="00310D64" w:rsidP="00575673">
      <w:pPr>
        <w:spacing w:after="0" w:line="240" w:lineRule="auto"/>
      </w:pPr>
      <w:r w:rsidRPr="008319EB">
        <w:t xml:space="preserve">                   algorithm = "port")</w:t>
      </w:r>
    </w:p>
    <w:p w14:paraId="4D9C7AB9" w14:textId="50F98F7B" w:rsidR="00310D64" w:rsidRPr="008319EB" w:rsidRDefault="00310D64" w:rsidP="00575673">
      <w:pPr>
        <w:spacing w:after="0" w:line="240" w:lineRule="auto"/>
      </w:pPr>
      <w:r w:rsidRPr="008319EB">
        <w:t>summ</w:t>
      </w:r>
      <w:r w:rsidR="0091555D" w:rsidRPr="008319EB">
        <w:t>a</w:t>
      </w:r>
      <w:r w:rsidRPr="008319EB">
        <w:t>ry(salix.model3)     #convergence failure#</w:t>
      </w:r>
    </w:p>
    <w:p w14:paraId="1B6D4F4F" w14:textId="77777777" w:rsidR="00310D64" w:rsidRPr="008319EB" w:rsidRDefault="00310D64" w:rsidP="00575673">
      <w:pPr>
        <w:spacing w:after="0" w:line="240" w:lineRule="auto"/>
      </w:pPr>
    </w:p>
    <w:p w14:paraId="4B884BB6" w14:textId="77777777" w:rsidR="00310D64" w:rsidRPr="008319EB" w:rsidRDefault="00310D64" w:rsidP="00575673">
      <w:pPr>
        <w:spacing w:after="0" w:line="240" w:lineRule="auto"/>
      </w:pPr>
      <w:r w:rsidRPr="008319EB">
        <w:t>###################Model 4#########################</w:t>
      </w:r>
    </w:p>
    <w:p w14:paraId="46CD5FEE" w14:textId="77777777" w:rsidR="00310D64" w:rsidRPr="008319EB" w:rsidRDefault="00310D64" w:rsidP="00575673">
      <w:pPr>
        <w:spacing w:after="0" w:line="240" w:lineRule="auto"/>
      </w:pPr>
      <w:r w:rsidRPr="008319EB">
        <w:t>###Carex Ricker 4###</w:t>
      </w:r>
    </w:p>
    <w:p w14:paraId="4FE60CFE" w14:textId="77777777" w:rsidR="00310D64" w:rsidRPr="008319EB" w:rsidRDefault="00310D64" w:rsidP="00575673">
      <w:pPr>
        <w:spacing w:after="0" w:line="240" w:lineRule="auto"/>
      </w:pPr>
      <w:r w:rsidRPr="008319EB">
        <w:t>carex.model4 = nls(formula=Nct1 ~ Nct0*(lambda[env.fac]*exp((-alpha.cc[env.fac]*log(Nct0))-(alpha.cs[env.fac]*log(Nst0)))),</w:t>
      </w:r>
    </w:p>
    <w:p w14:paraId="478D5CD1" w14:textId="77777777" w:rsidR="00310D64" w:rsidRPr="008319EB" w:rsidRDefault="00310D64" w:rsidP="00575673">
      <w:pPr>
        <w:spacing w:after="0" w:line="240" w:lineRule="auto"/>
      </w:pPr>
      <w:r w:rsidRPr="008319EB">
        <w:t xml:space="preserve">                   data=c.cov,</w:t>
      </w:r>
    </w:p>
    <w:p w14:paraId="152E9106" w14:textId="77777777" w:rsidR="00310D64" w:rsidRPr="008319EB" w:rsidRDefault="00310D64" w:rsidP="00575673">
      <w:pPr>
        <w:spacing w:after="0" w:line="240" w:lineRule="auto"/>
      </w:pPr>
      <w:r w:rsidRPr="008319EB">
        <w:t xml:space="preserve">                   start = list(lambda = c(5,5,5,5), alpha.cc = c(1,1,1,1), alpha.cs = c(0,0,0,0)),</w:t>
      </w:r>
    </w:p>
    <w:p w14:paraId="367E5784" w14:textId="77777777" w:rsidR="00310D64" w:rsidRPr="008319EB" w:rsidRDefault="00310D64" w:rsidP="00575673">
      <w:pPr>
        <w:spacing w:after="0" w:line="240" w:lineRule="auto"/>
      </w:pPr>
      <w:r w:rsidRPr="008319EB">
        <w:t xml:space="preserve">                   algorithm = "port")</w:t>
      </w:r>
    </w:p>
    <w:p w14:paraId="27F02F9B" w14:textId="77777777" w:rsidR="00310D64" w:rsidRPr="008319EB" w:rsidRDefault="00310D64" w:rsidP="00575673">
      <w:pPr>
        <w:spacing w:after="0" w:line="240" w:lineRule="auto"/>
      </w:pPr>
      <w:r w:rsidRPr="008319EB">
        <w:t>summary(carex.model4)</w:t>
      </w:r>
    </w:p>
    <w:p w14:paraId="10625A82" w14:textId="77777777" w:rsidR="00310D64" w:rsidRPr="008319EB" w:rsidRDefault="00310D64" w:rsidP="00575673">
      <w:pPr>
        <w:spacing w:after="0" w:line="240" w:lineRule="auto"/>
      </w:pPr>
    </w:p>
    <w:p w14:paraId="2836DFE1" w14:textId="77777777" w:rsidR="00310D64" w:rsidRPr="008319EB" w:rsidRDefault="00310D64" w:rsidP="00575673">
      <w:pPr>
        <w:spacing w:after="0" w:line="240" w:lineRule="auto"/>
      </w:pPr>
      <w:r w:rsidRPr="008319EB">
        <w:t>###Salix Ricker 4###</w:t>
      </w:r>
    </w:p>
    <w:p w14:paraId="5C378C7C" w14:textId="77777777" w:rsidR="00310D64" w:rsidRPr="008319EB" w:rsidRDefault="00310D64" w:rsidP="00575673">
      <w:pPr>
        <w:spacing w:after="0" w:line="240" w:lineRule="auto"/>
      </w:pPr>
      <w:r w:rsidRPr="008319EB">
        <w:t>salix.model4 = nls(formula=Nst1 ~ Nst0*(lambda[senv.fac]*exp((-alpha.ss[senv.fac]*log(Nst0))-(alpha.sc[senv.fac]*log(Nct0)))),</w:t>
      </w:r>
    </w:p>
    <w:p w14:paraId="5A155167" w14:textId="77777777" w:rsidR="00310D64" w:rsidRPr="008319EB" w:rsidRDefault="00310D64" w:rsidP="00575673">
      <w:pPr>
        <w:spacing w:after="0" w:line="240" w:lineRule="auto"/>
      </w:pPr>
      <w:r w:rsidRPr="008319EB">
        <w:t xml:space="preserve">                   data=s.cov,</w:t>
      </w:r>
    </w:p>
    <w:p w14:paraId="7EE0CCE2" w14:textId="77777777" w:rsidR="00310D64" w:rsidRPr="008319EB" w:rsidRDefault="00310D64" w:rsidP="00575673">
      <w:pPr>
        <w:spacing w:after="0" w:line="240" w:lineRule="auto"/>
      </w:pPr>
      <w:r w:rsidRPr="008319EB">
        <w:t xml:space="preserve">                   start = list(lambda = c(5,5,5,5), alpha.ss = c(1,1,1,1), alpha.sc = c(0,0,0,0)),</w:t>
      </w:r>
    </w:p>
    <w:p w14:paraId="1120EC98" w14:textId="77777777" w:rsidR="00310D64" w:rsidRPr="008319EB" w:rsidRDefault="00310D64" w:rsidP="00575673">
      <w:pPr>
        <w:spacing w:after="0" w:line="240" w:lineRule="auto"/>
      </w:pPr>
      <w:r w:rsidRPr="008319EB">
        <w:t xml:space="preserve">                   algorithm = "port")</w:t>
      </w:r>
    </w:p>
    <w:p w14:paraId="37214BAD" w14:textId="77777777" w:rsidR="00310D64" w:rsidRPr="008319EB" w:rsidRDefault="00310D64" w:rsidP="00575673">
      <w:pPr>
        <w:spacing w:after="0" w:line="240" w:lineRule="auto"/>
      </w:pPr>
      <w:r w:rsidRPr="008319EB">
        <w:lastRenderedPageBreak/>
        <w:t>summary(salix.model4)</w:t>
      </w:r>
    </w:p>
    <w:p w14:paraId="64BC15D9" w14:textId="77777777" w:rsidR="00310D64" w:rsidRPr="008319EB" w:rsidRDefault="00310D64" w:rsidP="00575673">
      <w:pPr>
        <w:spacing w:after="0" w:line="240" w:lineRule="auto"/>
      </w:pPr>
    </w:p>
    <w:p w14:paraId="1E9F2357" w14:textId="77777777" w:rsidR="00310D64" w:rsidRPr="008319EB" w:rsidRDefault="00310D64" w:rsidP="00575673">
      <w:pPr>
        <w:spacing w:after="0" w:line="240" w:lineRule="auto"/>
      </w:pPr>
      <w:r w:rsidRPr="008319EB">
        <w:t>###################Model 5#########################</w:t>
      </w:r>
    </w:p>
    <w:p w14:paraId="5A1B7D99" w14:textId="77777777" w:rsidR="00310D64" w:rsidRPr="008319EB" w:rsidRDefault="00310D64" w:rsidP="00575673">
      <w:pPr>
        <w:spacing w:after="0" w:line="240" w:lineRule="auto"/>
      </w:pPr>
      <w:r w:rsidRPr="008319EB">
        <w:t>###Carex Ricker 5###</w:t>
      </w:r>
    </w:p>
    <w:p w14:paraId="6BAE2AE0" w14:textId="77777777" w:rsidR="00310D64" w:rsidRPr="008319EB" w:rsidRDefault="00310D64" w:rsidP="00575673">
      <w:pPr>
        <w:spacing w:after="0" w:line="240" w:lineRule="auto"/>
      </w:pPr>
      <w:r w:rsidRPr="008319EB">
        <w:t>carex.model5 = nls(formula=Nct1 ~ Nct0*(1 + lambda[env.fac]*(1-alpha.cc[env.fac]*Nct0-alpha.cs[env.fac]*Nst0)),</w:t>
      </w:r>
    </w:p>
    <w:p w14:paraId="13AFBA7B" w14:textId="77777777" w:rsidR="00310D64" w:rsidRPr="008319EB" w:rsidRDefault="00310D64" w:rsidP="00575673">
      <w:pPr>
        <w:spacing w:after="0" w:line="240" w:lineRule="auto"/>
      </w:pPr>
      <w:r w:rsidRPr="008319EB">
        <w:t xml:space="preserve">                   data=c.cov,</w:t>
      </w:r>
    </w:p>
    <w:p w14:paraId="5791B1C3" w14:textId="77777777" w:rsidR="00310D64" w:rsidRPr="008319EB" w:rsidRDefault="00310D64" w:rsidP="00575673">
      <w:pPr>
        <w:spacing w:after="0" w:line="240" w:lineRule="auto"/>
      </w:pPr>
      <w:r w:rsidRPr="008319EB">
        <w:t xml:space="preserve">                   start = list(lambda = c(5,5,5,5), alpha.cc = c(1,1,1,1), alpha.cs = c(0,0,0,0)),</w:t>
      </w:r>
    </w:p>
    <w:p w14:paraId="0B5D5EB5" w14:textId="77777777" w:rsidR="00310D64" w:rsidRPr="008319EB" w:rsidRDefault="00310D64" w:rsidP="00575673">
      <w:pPr>
        <w:spacing w:after="0" w:line="240" w:lineRule="auto"/>
      </w:pPr>
      <w:r w:rsidRPr="008319EB">
        <w:t xml:space="preserve">                   algorithm = "port")</w:t>
      </w:r>
    </w:p>
    <w:p w14:paraId="18070991" w14:textId="77777777" w:rsidR="00310D64" w:rsidRPr="008319EB" w:rsidRDefault="00310D64" w:rsidP="00575673">
      <w:pPr>
        <w:spacing w:after="0" w:line="240" w:lineRule="auto"/>
      </w:pPr>
      <w:r w:rsidRPr="008319EB">
        <w:t>summary(carex.model5)</w:t>
      </w:r>
    </w:p>
    <w:p w14:paraId="6106C1E9" w14:textId="77777777" w:rsidR="00310D64" w:rsidRPr="008319EB" w:rsidRDefault="00310D64" w:rsidP="00575673">
      <w:pPr>
        <w:spacing w:after="0" w:line="240" w:lineRule="auto"/>
      </w:pPr>
    </w:p>
    <w:p w14:paraId="5B49F75C" w14:textId="77777777" w:rsidR="00310D64" w:rsidRPr="008319EB" w:rsidRDefault="00310D64" w:rsidP="00575673">
      <w:pPr>
        <w:spacing w:after="0" w:line="240" w:lineRule="auto"/>
      </w:pPr>
      <w:r w:rsidRPr="008319EB">
        <w:t>###Salix Ricker 5###</w:t>
      </w:r>
    </w:p>
    <w:p w14:paraId="3FA37DF5" w14:textId="77777777" w:rsidR="00310D64" w:rsidRPr="008319EB" w:rsidRDefault="00310D64" w:rsidP="00575673">
      <w:pPr>
        <w:spacing w:after="0" w:line="240" w:lineRule="auto"/>
      </w:pPr>
      <w:r w:rsidRPr="008319EB">
        <w:t>salix.model5 = nls(formula=Nst1 ~ Nst0*(1 + lambda[senv.fac]*(1-(alpha.ss[senv.fac]*Nst0)-(alpha.sc[senv.fac]*Nct0))),</w:t>
      </w:r>
    </w:p>
    <w:p w14:paraId="7E23EB4E" w14:textId="77777777" w:rsidR="00310D64" w:rsidRPr="008319EB" w:rsidRDefault="00310D64" w:rsidP="00575673">
      <w:pPr>
        <w:spacing w:after="0" w:line="240" w:lineRule="auto"/>
      </w:pPr>
      <w:r w:rsidRPr="008319EB">
        <w:t xml:space="preserve">                   data=s.cov,</w:t>
      </w:r>
    </w:p>
    <w:p w14:paraId="4306FE3B" w14:textId="77777777" w:rsidR="00310D64" w:rsidRPr="008319EB" w:rsidRDefault="00310D64" w:rsidP="00575673">
      <w:pPr>
        <w:spacing w:after="0" w:line="240" w:lineRule="auto"/>
      </w:pPr>
      <w:r w:rsidRPr="008319EB">
        <w:t xml:space="preserve">                   start = list(lambda = c(5,5,5,5), alpha.ss = c(1,1,1,1), alpha.sc = c(0,0,0,0)),</w:t>
      </w:r>
    </w:p>
    <w:p w14:paraId="7E53F0AD" w14:textId="77777777" w:rsidR="00310D64" w:rsidRPr="008319EB" w:rsidRDefault="00310D64" w:rsidP="00575673">
      <w:pPr>
        <w:spacing w:after="0" w:line="240" w:lineRule="auto"/>
      </w:pPr>
      <w:r w:rsidRPr="008319EB">
        <w:t xml:space="preserve">                   algorithm = "port")</w:t>
      </w:r>
    </w:p>
    <w:p w14:paraId="7545157B" w14:textId="77777777" w:rsidR="00310D64" w:rsidRPr="008319EB" w:rsidRDefault="00310D64" w:rsidP="00575673">
      <w:pPr>
        <w:spacing w:after="0" w:line="240" w:lineRule="auto"/>
      </w:pPr>
      <w:r w:rsidRPr="008319EB">
        <w:t>summary(salix.model5)</w:t>
      </w:r>
    </w:p>
    <w:p w14:paraId="7655FA9A" w14:textId="77777777" w:rsidR="00310D64" w:rsidRPr="008319EB" w:rsidRDefault="00310D64" w:rsidP="00575673">
      <w:pPr>
        <w:spacing w:after="0" w:line="240" w:lineRule="auto"/>
      </w:pPr>
    </w:p>
    <w:p w14:paraId="29FF6953" w14:textId="77777777" w:rsidR="00310D64" w:rsidRPr="008319EB" w:rsidRDefault="00310D64" w:rsidP="00575673">
      <w:pPr>
        <w:spacing w:after="0" w:line="240" w:lineRule="auto"/>
      </w:pPr>
      <w:r w:rsidRPr="008319EB">
        <w:t>###################Model 6#########################</w:t>
      </w:r>
    </w:p>
    <w:p w14:paraId="46784C4D" w14:textId="77777777" w:rsidR="00310D64" w:rsidRPr="008319EB" w:rsidRDefault="00310D64" w:rsidP="00575673">
      <w:pPr>
        <w:spacing w:after="0" w:line="240" w:lineRule="auto"/>
      </w:pPr>
      <w:r w:rsidRPr="008319EB">
        <w:t>###Carex Ricker 6###</w:t>
      </w:r>
    </w:p>
    <w:p w14:paraId="1013F3D4" w14:textId="77777777" w:rsidR="00310D64" w:rsidRPr="008319EB" w:rsidRDefault="00310D64" w:rsidP="00575673">
      <w:pPr>
        <w:spacing w:after="0" w:line="240" w:lineRule="auto"/>
      </w:pPr>
      <w:r w:rsidRPr="008319EB">
        <w:t>carex.model6 = nls(formula=Nct1 ~ Nct0*(lambda[env.fac]/(1 + Nct0^(alpha.cc[env.fac])+Nst0^(alpha.cs[env.fac]))),</w:t>
      </w:r>
    </w:p>
    <w:p w14:paraId="687DB4ED" w14:textId="77777777" w:rsidR="00310D64" w:rsidRPr="008319EB" w:rsidRDefault="00310D64" w:rsidP="00575673">
      <w:pPr>
        <w:spacing w:after="0" w:line="240" w:lineRule="auto"/>
      </w:pPr>
      <w:r w:rsidRPr="008319EB">
        <w:t xml:space="preserve">                   data=c.cov,</w:t>
      </w:r>
    </w:p>
    <w:p w14:paraId="3992C8AE" w14:textId="77777777" w:rsidR="00310D64" w:rsidRPr="008319EB" w:rsidRDefault="00310D64" w:rsidP="00575673">
      <w:pPr>
        <w:spacing w:after="0" w:line="240" w:lineRule="auto"/>
      </w:pPr>
      <w:r w:rsidRPr="008319EB">
        <w:t xml:space="preserve">                   start = list(lambda = c(11,6,9,4), alpha.cc = c(9,7,5,7), alpha.cs = c(1,0,0,0)),</w:t>
      </w:r>
    </w:p>
    <w:p w14:paraId="4F299A38" w14:textId="77777777" w:rsidR="00310D64" w:rsidRPr="008319EB" w:rsidRDefault="00310D64" w:rsidP="00575673">
      <w:pPr>
        <w:spacing w:after="0" w:line="240" w:lineRule="auto"/>
      </w:pPr>
      <w:r w:rsidRPr="008319EB">
        <w:t xml:space="preserve">                   algorithm = "default",</w:t>
      </w:r>
    </w:p>
    <w:p w14:paraId="0A0E3C7A" w14:textId="77777777" w:rsidR="00310D64" w:rsidRPr="008319EB" w:rsidRDefault="00310D64" w:rsidP="00575673">
      <w:pPr>
        <w:spacing w:after="0" w:line="240" w:lineRule="auto"/>
      </w:pPr>
      <w:r w:rsidRPr="008319EB">
        <w:t xml:space="preserve">                   control = list(maxiter = 1000))</w:t>
      </w:r>
    </w:p>
    <w:p w14:paraId="5F32B789" w14:textId="77777777" w:rsidR="00310D64" w:rsidRPr="008319EB" w:rsidRDefault="00310D64" w:rsidP="00575673">
      <w:pPr>
        <w:spacing w:after="0" w:line="240" w:lineRule="auto"/>
      </w:pPr>
      <w:r w:rsidRPr="008319EB">
        <w:t>summary(carex.model6)  #convergence failure#</w:t>
      </w:r>
    </w:p>
    <w:p w14:paraId="25B945C6" w14:textId="77777777" w:rsidR="00310D64" w:rsidRPr="008319EB" w:rsidRDefault="00310D64" w:rsidP="00575673">
      <w:pPr>
        <w:spacing w:after="0" w:line="240" w:lineRule="auto"/>
      </w:pPr>
    </w:p>
    <w:p w14:paraId="4FB68695" w14:textId="77777777" w:rsidR="00310D64" w:rsidRPr="008319EB" w:rsidRDefault="00310D64" w:rsidP="00575673">
      <w:pPr>
        <w:spacing w:after="0" w:line="240" w:lineRule="auto"/>
      </w:pPr>
      <w:r w:rsidRPr="008319EB">
        <w:t>salix.model6 = nls(formula=Nst1 ~ Nst0*(lambda[senv.fac]/(1 + Nst0^(alpha.ss[senv.fac])+Nct0^(alpha.sc[senv.fac]))),</w:t>
      </w:r>
    </w:p>
    <w:p w14:paraId="2855F12D" w14:textId="77777777" w:rsidR="00310D64" w:rsidRPr="008319EB" w:rsidRDefault="00310D64" w:rsidP="00575673">
      <w:pPr>
        <w:spacing w:after="0" w:line="240" w:lineRule="auto"/>
      </w:pPr>
      <w:r w:rsidRPr="008319EB">
        <w:t xml:space="preserve">                   data=s.cov,</w:t>
      </w:r>
    </w:p>
    <w:p w14:paraId="0412062C" w14:textId="77777777" w:rsidR="00310D64" w:rsidRPr="008319EB" w:rsidRDefault="00310D64" w:rsidP="00575673">
      <w:pPr>
        <w:spacing w:after="0" w:line="240" w:lineRule="auto"/>
      </w:pPr>
      <w:r w:rsidRPr="008319EB">
        <w:t xml:space="preserve">                   start = list(lambda = c(11,6,9,4), alpha.ss = c(9,7,5,7), alpha.sc = c(1,0,0,0)),</w:t>
      </w:r>
    </w:p>
    <w:p w14:paraId="428369A7" w14:textId="77777777" w:rsidR="00310D64" w:rsidRPr="008319EB" w:rsidRDefault="00310D64" w:rsidP="00575673">
      <w:pPr>
        <w:spacing w:after="0" w:line="240" w:lineRule="auto"/>
      </w:pPr>
      <w:r w:rsidRPr="008319EB">
        <w:t xml:space="preserve">                   algorithm = "port",</w:t>
      </w:r>
    </w:p>
    <w:p w14:paraId="4678F0D4" w14:textId="77777777" w:rsidR="00310D64" w:rsidRPr="008319EB" w:rsidRDefault="00310D64" w:rsidP="00575673">
      <w:pPr>
        <w:spacing w:after="0" w:line="240" w:lineRule="auto"/>
      </w:pPr>
      <w:r w:rsidRPr="008319EB">
        <w:t xml:space="preserve">                   control = list(maxiter = 1000))</w:t>
      </w:r>
    </w:p>
    <w:p w14:paraId="28BBC198" w14:textId="77777777" w:rsidR="00310D64" w:rsidRPr="008319EB" w:rsidRDefault="00310D64" w:rsidP="00575673">
      <w:pPr>
        <w:spacing w:after="0" w:line="240" w:lineRule="auto"/>
      </w:pPr>
      <w:r w:rsidRPr="008319EB">
        <w:t>summary(salix.model6)  #convergence failure#</w:t>
      </w:r>
    </w:p>
    <w:p w14:paraId="5630E9FD" w14:textId="77777777" w:rsidR="00310D64" w:rsidRPr="008319EB" w:rsidRDefault="00310D64" w:rsidP="00575673">
      <w:pPr>
        <w:spacing w:after="0" w:line="240" w:lineRule="auto"/>
      </w:pPr>
      <w:r w:rsidRPr="008319EB">
        <w:t>#increased iterations or changing start valued did not allow convergence</w:t>
      </w:r>
    </w:p>
    <w:p w14:paraId="2D8D642E" w14:textId="77777777" w:rsidR="00310D64" w:rsidRPr="008319EB" w:rsidRDefault="00310D64" w:rsidP="00575673">
      <w:pPr>
        <w:spacing w:after="0" w:line="240" w:lineRule="auto"/>
      </w:pPr>
    </w:p>
    <w:p w14:paraId="1998C1F1" w14:textId="77777777" w:rsidR="00310D64" w:rsidRPr="008319EB" w:rsidRDefault="00310D64" w:rsidP="00575673">
      <w:pPr>
        <w:spacing w:after="0" w:line="240" w:lineRule="auto"/>
      </w:pPr>
      <w:r w:rsidRPr="008319EB">
        <w:t>###################Model 7#########################</w:t>
      </w:r>
    </w:p>
    <w:p w14:paraId="1454FD77" w14:textId="77777777" w:rsidR="00310D64" w:rsidRPr="008319EB" w:rsidRDefault="00310D64" w:rsidP="00575673">
      <w:pPr>
        <w:spacing w:after="0" w:line="240" w:lineRule="auto"/>
      </w:pPr>
      <w:r w:rsidRPr="008319EB">
        <w:t>###Carex Ricker 7###</w:t>
      </w:r>
    </w:p>
    <w:p w14:paraId="1B8C7994" w14:textId="77777777" w:rsidR="00310D64" w:rsidRPr="008319EB" w:rsidRDefault="00310D64" w:rsidP="00575673">
      <w:pPr>
        <w:spacing w:after="0" w:line="240" w:lineRule="auto"/>
      </w:pPr>
      <w:r w:rsidRPr="008319EB">
        <w:t>carex.model7 = nls(formula=Nct1 ~ Nct0*(lambda[env.fac]/1 + (((alpha.cc[env.fac]*Nct0)+(alpha.cs[env.fac]*Nst0))^b)),</w:t>
      </w:r>
    </w:p>
    <w:p w14:paraId="7720D0D8" w14:textId="77777777" w:rsidR="00310D64" w:rsidRPr="008319EB" w:rsidRDefault="00310D64" w:rsidP="00575673">
      <w:pPr>
        <w:spacing w:after="0" w:line="240" w:lineRule="auto"/>
      </w:pPr>
      <w:r w:rsidRPr="008319EB">
        <w:t xml:space="preserve">                   data=c.cov,</w:t>
      </w:r>
    </w:p>
    <w:p w14:paraId="40F8E382" w14:textId="77777777" w:rsidR="00310D64" w:rsidRPr="008319EB" w:rsidRDefault="00310D64" w:rsidP="00575673">
      <w:pPr>
        <w:spacing w:after="0" w:line="240" w:lineRule="auto"/>
      </w:pPr>
      <w:r w:rsidRPr="008319EB">
        <w:t xml:space="preserve">                   start = list(lambda = c(5,5,2,3), alpha.cc = c(3,3,2,3), alpha.cs = c(0,0,0,0), b = 2),</w:t>
      </w:r>
    </w:p>
    <w:p w14:paraId="273CC194" w14:textId="77777777" w:rsidR="00310D64" w:rsidRPr="008319EB" w:rsidRDefault="00310D64" w:rsidP="00575673">
      <w:pPr>
        <w:spacing w:after="0" w:line="240" w:lineRule="auto"/>
      </w:pPr>
      <w:r w:rsidRPr="008319EB">
        <w:t xml:space="preserve">                   algorithm = "default")</w:t>
      </w:r>
    </w:p>
    <w:p w14:paraId="60DB0BF4" w14:textId="77777777" w:rsidR="00310D64" w:rsidRPr="008319EB" w:rsidRDefault="00310D64" w:rsidP="00575673">
      <w:pPr>
        <w:spacing w:after="0" w:line="240" w:lineRule="auto"/>
      </w:pPr>
      <w:r w:rsidRPr="008319EB">
        <w:lastRenderedPageBreak/>
        <w:t xml:space="preserve">summary(carex.model7) </w:t>
      </w:r>
    </w:p>
    <w:p w14:paraId="4E666A87" w14:textId="77777777" w:rsidR="00310D64" w:rsidRPr="008319EB" w:rsidRDefault="00310D64" w:rsidP="00575673">
      <w:pPr>
        <w:spacing w:after="0" w:line="240" w:lineRule="auto"/>
      </w:pPr>
      <w:r w:rsidRPr="008319EB">
        <w:t>##failed##</w:t>
      </w:r>
    </w:p>
    <w:p w14:paraId="4A11A38B" w14:textId="77777777" w:rsidR="00310D64" w:rsidRPr="008319EB" w:rsidRDefault="00310D64" w:rsidP="00575673">
      <w:pPr>
        <w:spacing w:after="0" w:line="240" w:lineRule="auto"/>
      </w:pPr>
    </w:p>
    <w:p w14:paraId="21BBF7EB" w14:textId="77777777" w:rsidR="00310D64" w:rsidRPr="008319EB" w:rsidRDefault="00310D64" w:rsidP="00575673">
      <w:pPr>
        <w:spacing w:after="0" w:line="240" w:lineRule="auto"/>
      </w:pPr>
      <w:r w:rsidRPr="008319EB">
        <w:t>###Salix Ricker 7###</w:t>
      </w:r>
    </w:p>
    <w:p w14:paraId="4322C5D7" w14:textId="77777777" w:rsidR="00310D64" w:rsidRPr="008319EB" w:rsidRDefault="00310D64" w:rsidP="00575673">
      <w:pPr>
        <w:spacing w:after="0" w:line="240" w:lineRule="auto"/>
      </w:pPr>
      <w:r w:rsidRPr="008319EB">
        <w:t>salix.model7 = nls(formula=Nst1 ~ Nst0*(lambda[senv.fac]/1 + (((alpha.ss[senv.fac]*Nst0)+(alpha.sc[senv.fac]*Nct0))^b)),</w:t>
      </w:r>
    </w:p>
    <w:p w14:paraId="280CB049" w14:textId="77777777" w:rsidR="00310D64" w:rsidRPr="008319EB" w:rsidRDefault="00310D64" w:rsidP="00575673">
      <w:pPr>
        <w:spacing w:after="0" w:line="240" w:lineRule="auto"/>
      </w:pPr>
      <w:r w:rsidRPr="008319EB">
        <w:t xml:space="preserve">                   data=s.cov,</w:t>
      </w:r>
    </w:p>
    <w:p w14:paraId="09D39892" w14:textId="77777777" w:rsidR="00310D64" w:rsidRPr="008319EB" w:rsidRDefault="00310D64" w:rsidP="00575673">
      <w:pPr>
        <w:spacing w:after="0" w:line="240" w:lineRule="auto"/>
      </w:pPr>
      <w:r w:rsidRPr="008319EB">
        <w:t xml:space="preserve">                   start = list(lambda = c(5,5,2,3), alpha.ss = c(3,3,2,3), alpha.sc = c(0,0,0,0), b = 2),</w:t>
      </w:r>
    </w:p>
    <w:p w14:paraId="1590C76C" w14:textId="77777777" w:rsidR="00310D64" w:rsidRPr="008319EB" w:rsidRDefault="00310D64" w:rsidP="00575673">
      <w:pPr>
        <w:spacing w:after="0" w:line="240" w:lineRule="auto"/>
      </w:pPr>
      <w:r w:rsidRPr="008319EB">
        <w:t xml:space="preserve">                   algorithm = "default")</w:t>
      </w:r>
    </w:p>
    <w:p w14:paraId="6E3F3E6B" w14:textId="77777777" w:rsidR="00310D64" w:rsidRPr="008319EB" w:rsidRDefault="00310D64" w:rsidP="00575673">
      <w:pPr>
        <w:spacing w:after="0" w:line="240" w:lineRule="auto"/>
      </w:pPr>
      <w:r w:rsidRPr="008319EB">
        <w:t xml:space="preserve">summary(salix.model7) </w:t>
      </w:r>
    </w:p>
    <w:p w14:paraId="0B4A73F4" w14:textId="77777777" w:rsidR="00310D64" w:rsidRPr="008319EB" w:rsidRDefault="00310D64" w:rsidP="00575673">
      <w:pPr>
        <w:spacing w:after="0" w:line="240" w:lineRule="auto"/>
      </w:pPr>
      <w:r w:rsidRPr="008319EB">
        <w:t>##failed##</w:t>
      </w:r>
    </w:p>
    <w:p w14:paraId="6D9E0D3D" w14:textId="77777777" w:rsidR="00310D64" w:rsidRPr="008319EB" w:rsidRDefault="00310D64" w:rsidP="00575673">
      <w:pPr>
        <w:spacing w:after="0" w:line="240" w:lineRule="auto"/>
      </w:pPr>
      <w:r w:rsidRPr="008319EB">
        <w:t>#increased iterations or changing start valued did not allow convergence, nor did changing algorithm</w:t>
      </w:r>
    </w:p>
    <w:p w14:paraId="636EDF75" w14:textId="77777777" w:rsidR="00310D64" w:rsidRPr="008319EB" w:rsidRDefault="00310D64" w:rsidP="00575673">
      <w:pPr>
        <w:spacing w:after="0" w:line="240" w:lineRule="auto"/>
      </w:pPr>
    </w:p>
    <w:p w14:paraId="7E8E65FB" w14:textId="77777777" w:rsidR="00310D64" w:rsidRPr="008319EB" w:rsidRDefault="00310D64" w:rsidP="00575673">
      <w:pPr>
        <w:spacing w:after="0" w:line="240" w:lineRule="auto"/>
      </w:pPr>
      <w:r w:rsidRPr="008319EB">
        <w:t>###################Model 8#########################</w:t>
      </w:r>
    </w:p>
    <w:p w14:paraId="37EB5129" w14:textId="77777777" w:rsidR="00310D64" w:rsidRPr="008319EB" w:rsidRDefault="00310D64" w:rsidP="00575673">
      <w:pPr>
        <w:spacing w:after="0" w:line="240" w:lineRule="auto"/>
      </w:pPr>
      <w:r w:rsidRPr="008319EB">
        <w:t>###Carex Ricker 8###</w:t>
      </w:r>
    </w:p>
    <w:p w14:paraId="599558DA" w14:textId="77777777" w:rsidR="00310D64" w:rsidRPr="008319EB" w:rsidRDefault="00310D64" w:rsidP="00575673">
      <w:pPr>
        <w:spacing w:after="0" w:line="240" w:lineRule="auto"/>
      </w:pPr>
      <w:r w:rsidRPr="008319EB">
        <w:t>carex.model8 = nls(formula=Nct1 ~ Nct0*(lambda[env.fac]/(1 + (alpha.cc[env.fac]*Nct0)+(alpha.cs[env.fac]*Nst0))^b[env.fac]),</w:t>
      </w:r>
    </w:p>
    <w:p w14:paraId="517E7D8F" w14:textId="77777777" w:rsidR="00310D64" w:rsidRPr="008319EB" w:rsidRDefault="00310D64" w:rsidP="00575673">
      <w:pPr>
        <w:spacing w:after="0" w:line="240" w:lineRule="auto"/>
      </w:pPr>
      <w:r w:rsidRPr="008319EB">
        <w:t xml:space="preserve">                   data=c.cov,</w:t>
      </w:r>
    </w:p>
    <w:p w14:paraId="7CA3B308" w14:textId="77777777" w:rsidR="00310D64" w:rsidRPr="008319EB" w:rsidRDefault="00310D64" w:rsidP="00575673">
      <w:pPr>
        <w:spacing w:after="0" w:line="240" w:lineRule="auto"/>
      </w:pPr>
      <w:r w:rsidRPr="008319EB">
        <w:t xml:space="preserve">                   start = list(lambda = c(5,5,2,3), alpha.cc = c(3,3,2,3), alpha.cs = c(0,0,0,0), b = c(2,2,2,2)),</w:t>
      </w:r>
    </w:p>
    <w:p w14:paraId="2F18432D" w14:textId="77777777" w:rsidR="00310D64" w:rsidRPr="008319EB" w:rsidRDefault="00310D64" w:rsidP="00575673">
      <w:pPr>
        <w:spacing w:after="0" w:line="240" w:lineRule="auto"/>
      </w:pPr>
      <w:r w:rsidRPr="008319EB">
        <w:t xml:space="preserve">                   algorithm = "default")</w:t>
      </w:r>
    </w:p>
    <w:p w14:paraId="50D5E632" w14:textId="77777777" w:rsidR="00310D64" w:rsidRPr="008319EB" w:rsidRDefault="00310D64" w:rsidP="00575673">
      <w:pPr>
        <w:spacing w:after="0" w:line="240" w:lineRule="auto"/>
      </w:pPr>
      <w:r w:rsidRPr="008319EB">
        <w:t xml:space="preserve">summary(carex.model8) </w:t>
      </w:r>
    </w:p>
    <w:p w14:paraId="38ECE5A1" w14:textId="77777777" w:rsidR="00310D64" w:rsidRPr="008319EB" w:rsidRDefault="00310D64" w:rsidP="00575673">
      <w:pPr>
        <w:spacing w:after="0" w:line="240" w:lineRule="auto"/>
      </w:pPr>
      <w:r w:rsidRPr="008319EB">
        <w:t>##failed##</w:t>
      </w:r>
    </w:p>
    <w:p w14:paraId="733226AE" w14:textId="77777777" w:rsidR="00310D64" w:rsidRPr="008319EB" w:rsidRDefault="00310D64" w:rsidP="00575673">
      <w:pPr>
        <w:spacing w:after="0" w:line="240" w:lineRule="auto"/>
      </w:pPr>
    </w:p>
    <w:p w14:paraId="6602CF34" w14:textId="77777777" w:rsidR="00310D64" w:rsidRPr="008319EB" w:rsidRDefault="00310D64" w:rsidP="00575673">
      <w:pPr>
        <w:spacing w:after="0" w:line="240" w:lineRule="auto"/>
      </w:pPr>
      <w:r w:rsidRPr="008319EB">
        <w:t>###Salix Ricker 8###</w:t>
      </w:r>
    </w:p>
    <w:p w14:paraId="14D3F09C" w14:textId="77777777" w:rsidR="00310D64" w:rsidRPr="008319EB" w:rsidRDefault="00310D64" w:rsidP="00575673">
      <w:pPr>
        <w:spacing w:after="0" w:line="240" w:lineRule="auto"/>
      </w:pPr>
      <w:r w:rsidRPr="008319EB">
        <w:t>salix.model8 = nls(formula=Nst1 ~ Nst0*(lambda[senv.fac]/(1 + (alpha.ss[senv.fac]*Nst0)+(alpha.sc[senv.fac]*Nct0)^b[senv.fac])),</w:t>
      </w:r>
    </w:p>
    <w:p w14:paraId="21C247AC" w14:textId="77777777" w:rsidR="00310D64" w:rsidRPr="008319EB" w:rsidRDefault="00310D64" w:rsidP="00575673">
      <w:pPr>
        <w:spacing w:after="0" w:line="240" w:lineRule="auto"/>
      </w:pPr>
      <w:r w:rsidRPr="008319EB">
        <w:t xml:space="preserve">                   data=s.cov,</w:t>
      </w:r>
    </w:p>
    <w:p w14:paraId="35445166" w14:textId="77777777" w:rsidR="00310D64" w:rsidRPr="008319EB" w:rsidRDefault="00310D64" w:rsidP="00575673">
      <w:pPr>
        <w:spacing w:after="0" w:line="240" w:lineRule="auto"/>
      </w:pPr>
      <w:r w:rsidRPr="008319EB">
        <w:t xml:space="preserve">                   start = list(lambda = c(5,5,2,3), alpha.ss = c(3,3,2,3), alpha.sc = c(0,0,0,0), b = c(2,2,2,2)),</w:t>
      </w:r>
    </w:p>
    <w:p w14:paraId="18F38D93" w14:textId="77777777" w:rsidR="00310D64" w:rsidRPr="008319EB" w:rsidRDefault="00310D64" w:rsidP="00575673">
      <w:pPr>
        <w:spacing w:after="0" w:line="240" w:lineRule="auto"/>
      </w:pPr>
      <w:r w:rsidRPr="008319EB">
        <w:t xml:space="preserve">                   algorithm = "default")</w:t>
      </w:r>
    </w:p>
    <w:p w14:paraId="528AF9DF" w14:textId="77777777" w:rsidR="00310D64" w:rsidRPr="008319EB" w:rsidRDefault="00310D64" w:rsidP="00575673">
      <w:pPr>
        <w:spacing w:after="0" w:line="240" w:lineRule="auto"/>
      </w:pPr>
      <w:r w:rsidRPr="008319EB">
        <w:t xml:space="preserve">summary(salix.model8) </w:t>
      </w:r>
    </w:p>
    <w:p w14:paraId="38A0C611" w14:textId="77777777" w:rsidR="00310D64" w:rsidRPr="008319EB" w:rsidRDefault="00310D64" w:rsidP="00575673">
      <w:pPr>
        <w:spacing w:after="0" w:line="240" w:lineRule="auto"/>
      </w:pPr>
      <w:r w:rsidRPr="008319EB">
        <w:t>##failed##</w:t>
      </w:r>
    </w:p>
    <w:p w14:paraId="17B7D738" w14:textId="77777777" w:rsidR="00310D64" w:rsidRPr="008319EB" w:rsidRDefault="00310D64" w:rsidP="00575673">
      <w:pPr>
        <w:spacing w:after="0" w:line="240" w:lineRule="auto"/>
      </w:pPr>
    </w:p>
    <w:p w14:paraId="02C83DEA" w14:textId="77777777" w:rsidR="00310D64" w:rsidRPr="008319EB" w:rsidRDefault="00310D64" w:rsidP="00575673">
      <w:pPr>
        <w:spacing w:after="0" w:line="240" w:lineRule="auto"/>
      </w:pPr>
      <w:r w:rsidRPr="008319EB">
        <w:t>#increased iterations or changing start valued did not allow convergence, nor did changing algorithm</w:t>
      </w:r>
    </w:p>
    <w:p w14:paraId="3DE7450D" w14:textId="77777777" w:rsidR="00310D64" w:rsidRPr="008319EB" w:rsidRDefault="00310D64" w:rsidP="00575673">
      <w:pPr>
        <w:spacing w:after="0" w:line="240" w:lineRule="auto"/>
      </w:pPr>
    </w:p>
    <w:p w14:paraId="6C50E427" w14:textId="77777777" w:rsidR="00310D64" w:rsidRPr="008319EB" w:rsidRDefault="00310D64" w:rsidP="00575673">
      <w:pPr>
        <w:spacing w:after="0" w:line="240" w:lineRule="auto"/>
      </w:pPr>
      <w:r w:rsidRPr="008319EB">
        <w:t>#install.packages("AICcmodavg")               #install this package if you do not already have it, note this only works in version 3.3.3 or later</w:t>
      </w:r>
    </w:p>
    <w:p w14:paraId="764DA39A" w14:textId="77777777" w:rsidR="00310D64" w:rsidRPr="008319EB" w:rsidRDefault="00310D64" w:rsidP="00575673">
      <w:pPr>
        <w:spacing w:after="0" w:line="240" w:lineRule="auto"/>
      </w:pPr>
      <w:r w:rsidRPr="008319EB">
        <w:t>library(AICcmodavg)</w:t>
      </w:r>
    </w:p>
    <w:p w14:paraId="1B8A3978" w14:textId="77777777" w:rsidR="00310D64" w:rsidRPr="008319EB" w:rsidRDefault="00310D64" w:rsidP="00575673">
      <w:pPr>
        <w:spacing w:after="0" w:line="240" w:lineRule="auto"/>
      </w:pPr>
    </w:p>
    <w:p w14:paraId="20CB6113" w14:textId="77777777" w:rsidR="00310D64" w:rsidRPr="008319EB" w:rsidRDefault="00310D64" w:rsidP="00575673">
      <w:pPr>
        <w:spacing w:after="0" w:line="240" w:lineRule="auto"/>
      </w:pPr>
      <w:r w:rsidRPr="008319EB">
        <w:t>###create candidate model list for getting AICc table###</w:t>
      </w:r>
    </w:p>
    <w:p w14:paraId="3557DD63" w14:textId="77777777" w:rsidR="00310D64" w:rsidRPr="008319EB" w:rsidRDefault="00310D64" w:rsidP="00575673">
      <w:pPr>
        <w:spacing w:after="0" w:line="240" w:lineRule="auto"/>
      </w:pPr>
      <w:r w:rsidRPr="008319EB">
        <w:t>Cand.c.mod       &lt;-  list()</w:t>
      </w:r>
    </w:p>
    <w:p w14:paraId="06D4DD62" w14:textId="77777777" w:rsidR="00310D64" w:rsidRPr="008319EB" w:rsidRDefault="00310D64" w:rsidP="00575673">
      <w:pPr>
        <w:spacing w:after="0" w:line="240" w:lineRule="auto"/>
      </w:pPr>
      <w:r w:rsidRPr="008319EB">
        <w:t>Cand.c.mod[[1]]  &lt;-  carex.model2</w:t>
      </w:r>
    </w:p>
    <w:p w14:paraId="2F3DB7D8" w14:textId="77777777" w:rsidR="00310D64" w:rsidRPr="008319EB" w:rsidRDefault="00310D64" w:rsidP="00575673">
      <w:pPr>
        <w:spacing w:after="0" w:line="240" w:lineRule="auto"/>
      </w:pPr>
      <w:r w:rsidRPr="008319EB">
        <w:lastRenderedPageBreak/>
        <w:t>Cand.c.mod[[2]]  &lt;-  carex.model4</w:t>
      </w:r>
    </w:p>
    <w:p w14:paraId="6DC298A1" w14:textId="77777777" w:rsidR="00310D64" w:rsidRPr="008319EB" w:rsidRDefault="00310D64" w:rsidP="00575673">
      <w:pPr>
        <w:spacing w:after="0" w:line="240" w:lineRule="auto"/>
      </w:pPr>
      <w:r w:rsidRPr="008319EB">
        <w:t>Cand.c.mod[[3]]  &lt;-  carex.model5</w:t>
      </w:r>
    </w:p>
    <w:p w14:paraId="7F13ABB2" w14:textId="77777777" w:rsidR="00310D64" w:rsidRPr="008319EB" w:rsidRDefault="00310D64" w:rsidP="00575673">
      <w:pPr>
        <w:spacing w:after="0" w:line="240" w:lineRule="auto"/>
      </w:pPr>
      <w:r w:rsidRPr="008319EB">
        <w:t>###create vector of the model names</w:t>
      </w:r>
    </w:p>
    <w:p w14:paraId="30AECF9D" w14:textId="77777777" w:rsidR="00310D64" w:rsidRPr="008319EB" w:rsidRDefault="00310D64" w:rsidP="00575673">
      <w:pPr>
        <w:spacing w:after="0" w:line="240" w:lineRule="auto"/>
      </w:pPr>
      <w:r w:rsidRPr="008319EB">
        <w:t>cmod.name &lt;-  c("carex.model2","carex.model4","carex.model5")</w:t>
      </w:r>
    </w:p>
    <w:p w14:paraId="3D5F8EEE" w14:textId="77777777" w:rsidR="00310D64" w:rsidRPr="008319EB" w:rsidRDefault="00310D64" w:rsidP="00575673">
      <w:pPr>
        <w:spacing w:after="0" w:line="240" w:lineRule="auto"/>
      </w:pPr>
    </w:p>
    <w:p w14:paraId="15FB1296" w14:textId="77777777" w:rsidR="00310D64" w:rsidRPr="008319EB" w:rsidRDefault="00310D64" w:rsidP="00575673">
      <w:pPr>
        <w:spacing w:after="0" w:line="240" w:lineRule="auto"/>
      </w:pPr>
      <w:r w:rsidRPr="008319EB">
        <w:t>###get AICc table for ranking predictive models--------------------------</w:t>
      </w:r>
    </w:p>
    <w:p w14:paraId="5C04BAF7" w14:textId="77777777" w:rsidR="00310D64" w:rsidRPr="008319EB" w:rsidRDefault="00310D64" w:rsidP="00575673">
      <w:pPr>
        <w:spacing w:after="0" w:line="240" w:lineRule="auto"/>
      </w:pPr>
      <w:r w:rsidRPr="008319EB">
        <w:t>c.aictab&lt;-aictab(cand.set = Cand.c.mod, modnames = cmod.name, second.ord = TRUE, sort = TRUE)</w:t>
      </w:r>
    </w:p>
    <w:p w14:paraId="3C857198" w14:textId="77777777" w:rsidR="00310D64" w:rsidRPr="008319EB" w:rsidRDefault="00310D64" w:rsidP="00575673">
      <w:pPr>
        <w:spacing w:after="0" w:line="240" w:lineRule="auto"/>
      </w:pPr>
      <w:r w:rsidRPr="008319EB">
        <w:t>print(c.aictab)</w:t>
      </w:r>
    </w:p>
    <w:p w14:paraId="17531B8F" w14:textId="77777777" w:rsidR="00310D64" w:rsidRPr="008319EB" w:rsidRDefault="00310D64" w:rsidP="00575673">
      <w:pPr>
        <w:spacing w:after="0" w:line="240" w:lineRule="auto"/>
      </w:pPr>
      <w:r w:rsidRPr="008319EB">
        <w:t>#write.csv(c.aictab,file = "carexmodelaic.csv",row.names = FALSE,col.names = TRUE)</w:t>
      </w:r>
    </w:p>
    <w:p w14:paraId="6A54EEED" w14:textId="77777777" w:rsidR="00310D64" w:rsidRPr="008319EB" w:rsidRDefault="00310D64" w:rsidP="00575673">
      <w:pPr>
        <w:spacing w:after="0" w:line="240" w:lineRule="auto"/>
      </w:pPr>
    </w:p>
    <w:p w14:paraId="6CD885A4" w14:textId="77777777" w:rsidR="00310D64" w:rsidRPr="008319EB" w:rsidRDefault="00310D64" w:rsidP="00575673">
      <w:pPr>
        <w:spacing w:after="0" w:line="240" w:lineRule="auto"/>
      </w:pPr>
    </w:p>
    <w:p w14:paraId="498BD1AC" w14:textId="77777777" w:rsidR="00310D64" w:rsidRPr="008319EB" w:rsidRDefault="00310D64" w:rsidP="00575673">
      <w:pPr>
        <w:spacing w:after="0" w:line="240" w:lineRule="auto"/>
      </w:pPr>
      <w:r w:rsidRPr="008319EB">
        <w:t>###create candidate model list for getting AICc table###</w:t>
      </w:r>
    </w:p>
    <w:p w14:paraId="13F79F4F" w14:textId="77777777" w:rsidR="00310D64" w:rsidRPr="008319EB" w:rsidRDefault="00310D64" w:rsidP="00575673">
      <w:pPr>
        <w:spacing w:after="0" w:line="240" w:lineRule="auto"/>
      </w:pPr>
      <w:r w:rsidRPr="008319EB">
        <w:t>Cand.s.mod       &lt;-  list()</w:t>
      </w:r>
    </w:p>
    <w:p w14:paraId="1DA75BCA" w14:textId="77777777" w:rsidR="00310D64" w:rsidRPr="008319EB" w:rsidRDefault="00310D64" w:rsidP="00575673">
      <w:pPr>
        <w:spacing w:after="0" w:line="240" w:lineRule="auto"/>
      </w:pPr>
      <w:r w:rsidRPr="008319EB">
        <w:t>Cand.s.mod[[1]]  &lt;-  salix.model2</w:t>
      </w:r>
    </w:p>
    <w:p w14:paraId="38790FCD" w14:textId="77777777" w:rsidR="00310D64" w:rsidRPr="008319EB" w:rsidRDefault="00310D64" w:rsidP="00575673">
      <w:pPr>
        <w:spacing w:after="0" w:line="240" w:lineRule="auto"/>
      </w:pPr>
      <w:r w:rsidRPr="008319EB">
        <w:t>Cand.s.mod[[2]]  &lt;-  salix.model4</w:t>
      </w:r>
    </w:p>
    <w:p w14:paraId="176006E3" w14:textId="77777777" w:rsidR="00310D64" w:rsidRPr="008319EB" w:rsidRDefault="00310D64" w:rsidP="00575673">
      <w:pPr>
        <w:spacing w:after="0" w:line="240" w:lineRule="auto"/>
      </w:pPr>
      <w:r w:rsidRPr="008319EB">
        <w:t>Cand.s.mod[[3]]  &lt;-  salix.model5</w:t>
      </w:r>
    </w:p>
    <w:p w14:paraId="35666A6C" w14:textId="29479B82" w:rsidR="00310D64" w:rsidRPr="008319EB" w:rsidRDefault="00310D64" w:rsidP="00575673">
      <w:pPr>
        <w:spacing w:after="0" w:line="240" w:lineRule="auto"/>
      </w:pPr>
      <w:r w:rsidRPr="008319EB">
        <w:t>###create vector of the model names</w:t>
      </w:r>
    </w:p>
    <w:p w14:paraId="350D7FC3" w14:textId="77777777" w:rsidR="00310D64" w:rsidRPr="008319EB" w:rsidRDefault="00310D64" w:rsidP="00575673">
      <w:pPr>
        <w:spacing w:after="0" w:line="240" w:lineRule="auto"/>
      </w:pPr>
      <w:r w:rsidRPr="008319EB">
        <w:t>smod.name &lt;-  c("salix.model2","salix.model4","salix.model5")</w:t>
      </w:r>
    </w:p>
    <w:p w14:paraId="61EB1D1A" w14:textId="77777777" w:rsidR="00310D64" w:rsidRPr="008319EB" w:rsidRDefault="00310D64" w:rsidP="00575673">
      <w:pPr>
        <w:spacing w:after="0" w:line="240" w:lineRule="auto"/>
      </w:pPr>
    </w:p>
    <w:p w14:paraId="13C8504E" w14:textId="77777777" w:rsidR="00310D64" w:rsidRPr="008319EB" w:rsidRDefault="00310D64" w:rsidP="00575673">
      <w:pPr>
        <w:spacing w:after="0" w:line="240" w:lineRule="auto"/>
      </w:pPr>
      <w:r w:rsidRPr="008319EB">
        <w:t>###get AICc table for ranking predictive models--------------------------</w:t>
      </w:r>
    </w:p>
    <w:p w14:paraId="06BD7C5B" w14:textId="77777777" w:rsidR="00310D64" w:rsidRPr="008319EB" w:rsidRDefault="00310D64" w:rsidP="00575673">
      <w:pPr>
        <w:spacing w:after="0" w:line="240" w:lineRule="auto"/>
      </w:pPr>
      <w:r w:rsidRPr="008319EB">
        <w:t>s.aictab&lt;-aictab(cand.set = Cand.s.mod, modnames = smod.name, second.ord = TRUE, sort = TRUE)</w:t>
      </w:r>
    </w:p>
    <w:p w14:paraId="2E58757E" w14:textId="77777777" w:rsidR="00310D64" w:rsidRPr="008319EB" w:rsidRDefault="00310D64" w:rsidP="00575673">
      <w:pPr>
        <w:spacing w:after="0" w:line="240" w:lineRule="auto"/>
      </w:pPr>
      <w:r w:rsidRPr="008319EB">
        <w:t>print(s.aictab)</w:t>
      </w:r>
    </w:p>
    <w:p w14:paraId="12A032BA" w14:textId="77777777" w:rsidR="00310D64" w:rsidRPr="008319EB" w:rsidRDefault="00310D64" w:rsidP="00575673">
      <w:pPr>
        <w:spacing w:after="0" w:line="240" w:lineRule="auto"/>
      </w:pPr>
    </w:p>
    <w:p w14:paraId="26C6B5C8" w14:textId="77777777" w:rsidR="00310D64" w:rsidRPr="008319EB" w:rsidRDefault="00310D64" w:rsidP="00575673">
      <w:pPr>
        <w:spacing w:after="0" w:line="240" w:lineRule="auto"/>
      </w:pPr>
      <w:r w:rsidRPr="008319EB">
        <w:t>#write.csv(s.aictab,file = "salixmodelaic.csv",row.names = FALSE,col.names = TRUE)</w:t>
      </w:r>
    </w:p>
    <w:p w14:paraId="30387394" w14:textId="77777777" w:rsidR="00310D64" w:rsidRPr="008319EB" w:rsidRDefault="00310D64" w:rsidP="00575673">
      <w:pPr>
        <w:spacing w:after="0" w:line="240" w:lineRule="auto"/>
      </w:pPr>
    </w:p>
    <w:p w14:paraId="14EF1B86" w14:textId="77777777" w:rsidR="00310D64" w:rsidRPr="008319EB" w:rsidRDefault="00310D64" w:rsidP="00575673">
      <w:pPr>
        <w:spacing w:after="0" w:line="240" w:lineRule="auto"/>
      </w:pPr>
      <w:r w:rsidRPr="008319EB">
        <w:t>############################</w:t>
      </w:r>
    </w:p>
    <w:p w14:paraId="33FFA804" w14:textId="77777777" w:rsidR="00310D64" w:rsidRPr="008319EB" w:rsidRDefault="00310D64" w:rsidP="00575673">
      <w:pPr>
        <w:spacing w:after="0" w:line="240" w:lineRule="auto"/>
      </w:pPr>
      <w:r w:rsidRPr="008319EB">
        <w:t>#for both C and S, model4 is the best fitting by AICc#</w:t>
      </w:r>
    </w:p>
    <w:p w14:paraId="71DD6E1A" w14:textId="77777777" w:rsidR="00310D64" w:rsidRPr="008319EB" w:rsidRDefault="00310D64" w:rsidP="00575673">
      <w:pPr>
        <w:spacing w:after="0" w:line="240" w:lineRule="auto"/>
      </w:pPr>
      <w:r w:rsidRPr="008319EB">
        <w:t>############################</w:t>
      </w:r>
    </w:p>
    <w:p w14:paraId="16DA47AA" w14:textId="2D8C5B2F" w:rsidR="00310D64" w:rsidRPr="008319EB" w:rsidRDefault="00310D64" w:rsidP="00575673">
      <w:pPr>
        <w:spacing w:after="0" w:line="240" w:lineRule="auto"/>
      </w:pPr>
    </w:p>
    <w:p w14:paraId="7C92F08A" w14:textId="514FE20C" w:rsidR="0091555D" w:rsidRPr="008319EB" w:rsidRDefault="0091555D" w:rsidP="00575673">
      <w:pPr>
        <w:spacing w:after="0" w:line="240" w:lineRule="auto"/>
      </w:pPr>
    </w:p>
    <w:p w14:paraId="009FC5F9" w14:textId="77777777" w:rsidR="0091555D" w:rsidRPr="008319EB" w:rsidRDefault="0091555D" w:rsidP="00575673">
      <w:pPr>
        <w:spacing w:after="0" w:line="240" w:lineRule="auto"/>
      </w:pPr>
    </w:p>
    <w:p w14:paraId="4EFBF024" w14:textId="77777777" w:rsidR="00310D64" w:rsidRPr="008319EB" w:rsidRDefault="00310D64" w:rsidP="00575673">
      <w:pPr>
        <w:spacing w:after="0" w:line="240" w:lineRule="auto"/>
      </w:pPr>
      <w:r w:rsidRPr="008319EB">
        <w:t>##########LRT#################</w:t>
      </w:r>
    </w:p>
    <w:p w14:paraId="32387570" w14:textId="77777777" w:rsidR="00310D64" w:rsidRPr="008319EB" w:rsidRDefault="00310D64" w:rsidP="00575673">
      <w:pPr>
        <w:spacing w:after="0" w:line="240" w:lineRule="auto"/>
      </w:pPr>
      <w:r w:rsidRPr="008319EB">
        <w:t>####likelihood ratio tests of reduced models########</w:t>
      </w:r>
    </w:p>
    <w:p w14:paraId="3AFE13CB" w14:textId="77777777" w:rsidR="00310D64" w:rsidRPr="008319EB" w:rsidRDefault="00310D64" w:rsidP="00575673">
      <w:pPr>
        <w:spacing w:after="0" w:line="240" w:lineRule="auto"/>
      </w:pPr>
    </w:p>
    <w:p w14:paraId="404A1EE0" w14:textId="77777777" w:rsidR="00310D64" w:rsidRPr="008319EB" w:rsidRDefault="00310D64" w:rsidP="00575673">
      <w:pPr>
        <w:spacing w:after="0" w:line="240" w:lineRule="auto"/>
      </w:pPr>
      <w:r w:rsidRPr="008319EB">
        <w:t>#Carex LRT#</w:t>
      </w:r>
    </w:p>
    <w:p w14:paraId="70909AA7" w14:textId="77777777" w:rsidR="00310D64" w:rsidRPr="008319EB" w:rsidRDefault="00310D64" w:rsidP="00575673">
      <w:pPr>
        <w:spacing w:after="0" w:line="240" w:lineRule="auto"/>
      </w:pPr>
      <w:r w:rsidRPr="008319EB">
        <w:t>###################Model 4#########################</w:t>
      </w:r>
    </w:p>
    <w:p w14:paraId="7689F592" w14:textId="77777777" w:rsidR="00310D64" w:rsidRPr="008319EB" w:rsidRDefault="00310D64" w:rsidP="00575673">
      <w:pPr>
        <w:spacing w:after="0" w:line="240" w:lineRule="auto"/>
      </w:pPr>
      <w:r w:rsidRPr="008319EB">
        <w:t>###Carex Ricker 4###</w:t>
      </w:r>
    </w:p>
    <w:p w14:paraId="259EDA73" w14:textId="77777777" w:rsidR="00310D64" w:rsidRPr="008319EB" w:rsidRDefault="00310D64" w:rsidP="00575673">
      <w:pPr>
        <w:spacing w:after="0" w:line="240" w:lineRule="auto"/>
      </w:pPr>
      <w:r w:rsidRPr="008319EB">
        <w:t>carex.model4 = nls(formula=Nct1 ~ Nct0*(lambda[env.fac]*exp((-alpha.cc[env.fac]*log(Nct0))-(alpha.cs[env.fac]*log(Nst0)))),</w:t>
      </w:r>
    </w:p>
    <w:p w14:paraId="5A2F43B8" w14:textId="77777777" w:rsidR="00310D64" w:rsidRPr="008319EB" w:rsidRDefault="00310D64" w:rsidP="00575673">
      <w:pPr>
        <w:spacing w:after="0" w:line="240" w:lineRule="auto"/>
      </w:pPr>
      <w:r w:rsidRPr="008319EB">
        <w:t xml:space="preserve">                   data=c.cov,</w:t>
      </w:r>
    </w:p>
    <w:p w14:paraId="6245D0CB" w14:textId="77777777" w:rsidR="00310D64" w:rsidRPr="008319EB" w:rsidRDefault="00310D64" w:rsidP="00575673">
      <w:pPr>
        <w:spacing w:after="0" w:line="240" w:lineRule="auto"/>
      </w:pPr>
      <w:r w:rsidRPr="008319EB">
        <w:t xml:space="preserve">                   start = list(lambda = c(5,5,5,5), alpha.cc = c(1,1,1,1), alpha.cs = c(0,0,0,0)),</w:t>
      </w:r>
    </w:p>
    <w:p w14:paraId="2B67EB9E" w14:textId="77777777" w:rsidR="00310D64" w:rsidRPr="008319EB" w:rsidRDefault="00310D64" w:rsidP="00575673">
      <w:pPr>
        <w:spacing w:after="0" w:line="240" w:lineRule="auto"/>
      </w:pPr>
      <w:r w:rsidRPr="008319EB">
        <w:t xml:space="preserve">                   algorithm = "port")</w:t>
      </w:r>
    </w:p>
    <w:p w14:paraId="4CC6C724" w14:textId="77777777" w:rsidR="00310D64" w:rsidRPr="008319EB" w:rsidRDefault="00310D64" w:rsidP="00575673">
      <w:pPr>
        <w:spacing w:after="0" w:line="240" w:lineRule="auto"/>
      </w:pPr>
      <w:r w:rsidRPr="008319EB">
        <w:t>summary(carex.model4)</w:t>
      </w:r>
    </w:p>
    <w:p w14:paraId="00D29982" w14:textId="77777777" w:rsidR="00310D64" w:rsidRPr="008319EB" w:rsidRDefault="00310D64" w:rsidP="00575673">
      <w:pPr>
        <w:spacing w:after="0" w:line="240" w:lineRule="auto"/>
      </w:pPr>
    </w:p>
    <w:p w14:paraId="34BBBADE" w14:textId="77777777" w:rsidR="00310D64" w:rsidRPr="008319EB" w:rsidRDefault="00310D64" w:rsidP="00575673">
      <w:pPr>
        <w:spacing w:after="0" w:line="240" w:lineRule="auto"/>
      </w:pPr>
      <w:r w:rsidRPr="008319EB">
        <w:t># model which does not allow lambda to vary by treatment</w:t>
      </w:r>
    </w:p>
    <w:p w14:paraId="20FCAD75" w14:textId="77777777" w:rsidR="00310D64" w:rsidRPr="008319EB" w:rsidRDefault="00310D64" w:rsidP="00575673">
      <w:pPr>
        <w:spacing w:after="0" w:line="240" w:lineRule="auto"/>
      </w:pPr>
      <w:r w:rsidRPr="008319EB">
        <w:t>carex.model4r1.1 = nls(formula=Nct1 ~ Nct0*(lambda*exp((-alpha.cc[env.fac]*log(Nct0))-(alpha.cs[env.fac]*log(Nst0)))),</w:t>
      </w:r>
    </w:p>
    <w:p w14:paraId="18971DD3" w14:textId="77777777" w:rsidR="00310D64" w:rsidRPr="008319EB" w:rsidRDefault="00310D64" w:rsidP="00575673">
      <w:pPr>
        <w:spacing w:after="0" w:line="240" w:lineRule="auto"/>
      </w:pPr>
      <w:r w:rsidRPr="008319EB">
        <w:t xml:space="preserve">                       data=c.cov,</w:t>
      </w:r>
    </w:p>
    <w:p w14:paraId="785FE398" w14:textId="77777777" w:rsidR="00310D64" w:rsidRPr="008319EB" w:rsidRDefault="00310D64" w:rsidP="00575673">
      <w:pPr>
        <w:spacing w:after="0" w:line="240" w:lineRule="auto"/>
      </w:pPr>
      <w:r w:rsidRPr="008319EB">
        <w:t xml:space="preserve">                       start = list(lambda = 1, alpha.cc = c(1,1,1,1), alpha.cs = c(0,0,0,0)),</w:t>
      </w:r>
    </w:p>
    <w:p w14:paraId="11AB240D" w14:textId="77777777" w:rsidR="00310D64" w:rsidRPr="008319EB" w:rsidRDefault="00310D64" w:rsidP="00575673">
      <w:pPr>
        <w:spacing w:after="0" w:line="240" w:lineRule="auto"/>
      </w:pPr>
      <w:r w:rsidRPr="008319EB">
        <w:t xml:space="preserve">                       algorithm = "port")</w:t>
      </w:r>
    </w:p>
    <w:p w14:paraId="6D92B480" w14:textId="77777777" w:rsidR="00310D64" w:rsidRPr="008319EB" w:rsidRDefault="00310D64" w:rsidP="00575673">
      <w:pPr>
        <w:spacing w:after="0" w:line="240" w:lineRule="auto"/>
      </w:pPr>
      <w:r w:rsidRPr="008319EB">
        <w:t>summary(carex.model4r1.1)</w:t>
      </w:r>
    </w:p>
    <w:p w14:paraId="30239207" w14:textId="77777777" w:rsidR="00310D64" w:rsidRPr="008319EB" w:rsidRDefault="00310D64" w:rsidP="00575673">
      <w:pPr>
        <w:spacing w:after="0" w:line="240" w:lineRule="auto"/>
      </w:pPr>
      <w:r w:rsidRPr="008319EB">
        <w:t>######tested model not varying lambda######</w:t>
      </w:r>
    </w:p>
    <w:p w14:paraId="5FA5F660" w14:textId="77777777" w:rsidR="00310D64" w:rsidRPr="008319EB" w:rsidRDefault="00310D64" w:rsidP="00575673">
      <w:pPr>
        <w:spacing w:after="0" w:line="240" w:lineRule="auto"/>
      </w:pPr>
      <w:r w:rsidRPr="008319EB">
        <w:t>anova(carex.model4,carex.model4r1.1)</w:t>
      </w:r>
    </w:p>
    <w:p w14:paraId="7CE9A6ED" w14:textId="77777777" w:rsidR="00310D64" w:rsidRPr="008319EB" w:rsidRDefault="00310D64" w:rsidP="00575673">
      <w:pPr>
        <w:spacing w:after="0" w:line="240" w:lineRule="auto"/>
      </w:pPr>
      <w:r w:rsidRPr="008319EB">
        <w:t>Qcr1 = -2 * (logLik(carex.model4r1.1) - logLik(carex.model4))</w:t>
      </w:r>
    </w:p>
    <w:p w14:paraId="2AB5BB13" w14:textId="77777777" w:rsidR="00310D64" w:rsidRPr="008319EB" w:rsidRDefault="00310D64" w:rsidP="00575673">
      <w:pPr>
        <w:spacing w:after="0" w:line="240" w:lineRule="auto"/>
      </w:pPr>
      <w:r w:rsidRPr="008319EB">
        <w:t>df.Qcr1 = df.residual(carex.model4r1.1) - df.residual(carex.model4)</w:t>
      </w:r>
    </w:p>
    <w:p w14:paraId="18D68DD0" w14:textId="77777777" w:rsidR="00310D64" w:rsidRPr="008319EB" w:rsidRDefault="00310D64" w:rsidP="00575673">
      <w:pPr>
        <w:spacing w:after="0" w:line="240" w:lineRule="auto"/>
      </w:pPr>
      <w:r w:rsidRPr="008319EB">
        <w:t>1 - pchisq(Qcr1, df.Qcr1)</w:t>
      </w:r>
    </w:p>
    <w:p w14:paraId="7A0B2A18" w14:textId="77777777" w:rsidR="00310D64" w:rsidRPr="008319EB" w:rsidRDefault="00310D64" w:rsidP="00575673">
      <w:pPr>
        <w:spacing w:after="0" w:line="240" w:lineRule="auto"/>
      </w:pPr>
    </w:p>
    <w:p w14:paraId="195ACA24" w14:textId="77777777" w:rsidR="00310D64" w:rsidRPr="008319EB" w:rsidRDefault="00310D64" w:rsidP="00575673">
      <w:pPr>
        <w:spacing w:after="0" w:line="240" w:lineRule="auto"/>
      </w:pPr>
    </w:p>
    <w:p w14:paraId="4B097E73" w14:textId="77777777" w:rsidR="00310D64" w:rsidRPr="008319EB" w:rsidRDefault="00310D64" w:rsidP="00575673">
      <w:pPr>
        <w:spacing w:after="0" w:line="240" w:lineRule="auto"/>
      </w:pPr>
    </w:p>
    <w:p w14:paraId="5A6C4999" w14:textId="77777777" w:rsidR="00310D64" w:rsidRPr="008319EB" w:rsidRDefault="00310D64" w:rsidP="00575673">
      <w:pPr>
        <w:spacing w:after="0" w:line="240" w:lineRule="auto"/>
      </w:pPr>
      <w:r w:rsidRPr="008319EB">
        <w:t># model which does not allow alpha.cc to vary by tx</w:t>
      </w:r>
    </w:p>
    <w:p w14:paraId="0750684C" w14:textId="77777777" w:rsidR="00310D64" w:rsidRPr="008319EB" w:rsidRDefault="00310D64" w:rsidP="00575673">
      <w:pPr>
        <w:spacing w:after="0" w:line="240" w:lineRule="auto"/>
      </w:pPr>
      <w:r w:rsidRPr="008319EB">
        <w:t>carex.model4r2.2 = nls(formula=Nct1 ~ Nct0*(lambda[env.fac]*exp((-alpha.cc*log(Nct0))-(alpha.cs[env.fac]*log(Nst0)))),</w:t>
      </w:r>
    </w:p>
    <w:p w14:paraId="32BDECCC" w14:textId="77777777" w:rsidR="00310D64" w:rsidRPr="008319EB" w:rsidRDefault="00310D64" w:rsidP="00575673">
      <w:pPr>
        <w:spacing w:after="0" w:line="240" w:lineRule="auto"/>
      </w:pPr>
      <w:r w:rsidRPr="008319EB">
        <w:t xml:space="preserve">                       data=c.cov,</w:t>
      </w:r>
    </w:p>
    <w:p w14:paraId="3B3228FF" w14:textId="77777777" w:rsidR="00310D64" w:rsidRPr="008319EB" w:rsidRDefault="00310D64" w:rsidP="00575673">
      <w:pPr>
        <w:spacing w:after="0" w:line="240" w:lineRule="auto"/>
      </w:pPr>
      <w:r w:rsidRPr="008319EB">
        <w:t xml:space="preserve">                       start = list(lambda = c(5,5,5,5), alpha.cc = 1, alpha.cs = c(0,0,0,0)),</w:t>
      </w:r>
    </w:p>
    <w:p w14:paraId="0E5BA524" w14:textId="77777777" w:rsidR="00310D64" w:rsidRPr="008319EB" w:rsidRDefault="00310D64" w:rsidP="00575673">
      <w:pPr>
        <w:spacing w:after="0" w:line="240" w:lineRule="auto"/>
      </w:pPr>
      <w:r w:rsidRPr="008319EB">
        <w:t xml:space="preserve">                       algorithm = "port")</w:t>
      </w:r>
    </w:p>
    <w:p w14:paraId="6CDB1C22" w14:textId="77777777" w:rsidR="00310D64" w:rsidRPr="008319EB" w:rsidRDefault="00310D64" w:rsidP="00575673">
      <w:pPr>
        <w:spacing w:after="0" w:line="240" w:lineRule="auto"/>
      </w:pPr>
      <w:r w:rsidRPr="008319EB">
        <w:t>summary(carex.model4r2.2)</w:t>
      </w:r>
    </w:p>
    <w:p w14:paraId="2CD33E30" w14:textId="77777777" w:rsidR="00310D64" w:rsidRPr="008319EB" w:rsidRDefault="00310D64" w:rsidP="00575673">
      <w:pPr>
        <w:spacing w:after="0" w:line="240" w:lineRule="auto"/>
      </w:pPr>
    </w:p>
    <w:p w14:paraId="3F057867" w14:textId="77777777" w:rsidR="00310D64" w:rsidRPr="008319EB" w:rsidRDefault="00310D64" w:rsidP="00575673">
      <w:pPr>
        <w:spacing w:after="0" w:line="240" w:lineRule="auto"/>
      </w:pPr>
      <w:r w:rsidRPr="008319EB">
        <w:t>######tested model not varying alpha.cc######</w:t>
      </w:r>
    </w:p>
    <w:p w14:paraId="4FE8CD66" w14:textId="77777777" w:rsidR="00310D64" w:rsidRPr="008319EB" w:rsidRDefault="00310D64" w:rsidP="00575673">
      <w:pPr>
        <w:spacing w:after="0" w:line="240" w:lineRule="auto"/>
      </w:pPr>
      <w:r w:rsidRPr="008319EB">
        <w:t>anova(carex.model4,carex.model4r2.2)</w:t>
      </w:r>
    </w:p>
    <w:p w14:paraId="311CB4EC" w14:textId="77777777" w:rsidR="00310D64" w:rsidRPr="008319EB" w:rsidRDefault="00310D64" w:rsidP="00575673">
      <w:pPr>
        <w:spacing w:after="0" w:line="240" w:lineRule="auto"/>
      </w:pPr>
      <w:r w:rsidRPr="008319EB">
        <w:t>Qcr2 = -2 * (logLik(carex.model4r2.2) - logLik(carex.model4))</w:t>
      </w:r>
    </w:p>
    <w:p w14:paraId="355586AB" w14:textId="77777777" w:rsidR="00310D64" w:rsidRPr="008319EB" w:rsidRDefault="00310D64" w:rsidP="00575673">
      <w:pPr>
        <w:spacing w:after="0" w:line="240" w:lineRule="auto"/>
      </w:pPr>
      <w:r w:rsidRPr="008319EB">
        <w:t>df.Qcr2 = df.residual(carex.model4r2.2) - df.residual(carex.model4)</w:t>
      </w:r>
    </w:p>
    <w:p w14:paraId="2D1C2C28" w14:textId="77777777" w:rsidR="00310D64" w:rsidRPr="008319EB" w:rsidRDefault="00310D64" w:rsidP="00575673">
      <w:pPr>
        <w:spacing w:after="0" w:line="240" w:lineRule="auto"/>
      </w:pPr>
      <w:r w:rsidRPr="008319EB">
        <w:t>1 - pchisq(Qcr2, df.Qcr2)</w:t>
      </w:r>
    </w:p>
    <w:p w14:paraId="2CD6D2CC" w14:textId="77777777" w:rsidR="00310D64" w:rsidRPr="008319EB" w:rsidRDefault="00310D64" w:rsidP="00575673">
      <w:pPr>
        <w:spacing w:after="0" w:line="240" w:lineRule="auto"/>
      </w:pPr>
    </w:p>
    <w:p w14:paraId="4861B4E6" w14:textId="77777777" w:rsidR="00310D64" w:rsidRPr="008319EB" w:rsidRDefault="00310D64" w:rsidP="00575673">
      <w:pPr>
        <w:spacing w:after="0" w:line="240" w:lineRule="auto"/>
      </w:pPr>
    </w:p>
    <w:p w14:paraId="0A023248" w14:textId="574F8649" w:rsidR="00310D64" w:rsidRPr="008319EB" w:rsidRDefault="00310D64" w:rsidP="00575673">
      <w:pPr>
        <w:spacing w:after="0" w:line="240" w:lineRule="auto"/>
      </w:pPr>
      <w:r w:rsidRPr="008319EB">
        <w:t># model which does not allow alpha.cs to vary by ttreatment</w:t>
      </w:r>
    </w:p>
    <w:p w14:paraId="114FBAD1" w14:textId="77777777" w:rsidR="00310D64" w:rsidRPr="008319EB" w:rsidRDefault="00310D64" w:rsidP="00575673">
      <w:pPr>
        <w:spacing w:after="0" w:line="240" w:lineRule="auto"/>
      </w:pPr>
      <w:r w:rsidRPr="008319EB">
        <w:t>carex.model4r3.3 = nls(formula=Nct1 ~ Nct0*(lambda[env.fac]*exp((-alpha.cc[env.fac]*log(Nct0))-(alpha.cs*log(Nst0)))),</w:t>
      </w:r>
    </w:p>
    <w:p w14:paraId="3ABEA26B" w14:textId="77777777" w:rsidR="00310D64" w:rsidRPr="008319EB" w:rsidRDefault="00310D64" w:rsidP="00575673">
      <w:pPr>
        <w:spacing w:after="0" w:line="240" w:lineRule="auto"/>
      </w:pPr>
      <w:r w:rsidRPr="008319EB">
        <w:t xml:space="preserve">                       data=c.cov,</w:t>
      </w:r>
    </w:p>
    <w:p w14:paraId="3E69A914" w14:textId="77777777" w:rsidR="00310D64" w:rsidRPr="008319EB" w:rsidRDefault="00310D64" w:rsidP="00575673">
      <w:pPr>
        <w:spacing w:after="0" w:line="240" w:lineRule="auto"/>
      </w:pPr>
      <w:r w:rsidRPr="008319EB">
        <w:t xml:space="preserve">                       start = list(lambda = c(5,5,5,5), alpha.cc = c(1,1,1,1), alpha.cs = 0),</w:t>
      </w:r>
    </w:p>
    <w:p w14:paraId="768845AB" w14:textId="77777777" w:rsidR="00310D64" w:rsidRPr="008319EB" w:rsidRDefault="00310D64" w:rsidP="00575673">
      <w:pPr>
        <w:spacing w:after="0" w:line="240" w:lineRule="auto"/>
      </w:pPr>
      <w:r w:rsidRPr="008319EB">
        <w:t xml:space="preserve">                       algorithm = "port")</w:t>
      </w:r>
    </w:p>
    <w:p w14:paraId="64E5B66B" w14:textId="77777777" w:rsidR="00310D64" w:rsidRPr="008319EB" w:rsidRDefault="00310D64" w:rsidP="00575673">
      <w:pPr>
        <w:spacing w:after="0" w:line="240" w:lineRule="auto"/>
      </w:pPr>
      <w:r w:rsidRPr="008319EB">
        <w:t>summary(carex.model4r3.3)</w:t>
      </w:r>
    </w:p>
    <w:p w14:paraId="5B94061B" w14:textId="77777777" w:rsidR="00310D64" w:rsidRPr="008319EB" w:rsidRDefault="00310D64" w:rsidP="00575673">
      <w:pPr>
        <w:spacing w:after="0" w:line="240" w:lineRule="auto"/>
      </w:pPr>
      <w:r w:rsidRPr="008319EB">
        <w:t>######tested model not varying alpha.cs######</w:t>
      </w:r>
    </w:p>
    <w:p w14:paraId="58BB0E7A" w14:textId="77777777" w:rsidR="00310D64" w:rsidRPr="008319EB" w:rsidRDefault="00310D64" w:rsidP="00575673">
      <w:pPr>
        <w:spacing w:after="0" w:line="240" w:lineRule="auto"/>
      </w:pPr>
      <w:r w:rsidRPr="008319EB">
        <w:t>anova(carex.model4,carex.model4r3.3)</w:t>
      </w:r>
    </w:p>
    <w:p w14:paraId="1B2741E7" w14:textId="77777777" w:rsidR="00310D64" w:rsidRPr="008319EB" w:rsidRDefault="00310D64" w:rsidP="00575673">
      <w:pPr>
        <w:spacing w:after="0" w:line="240" w:lineRule="auto"/>
      </w:pPr>
      <w:r w:rsidRPr="008319EB">
        <w:t>Qcr3 = -2 * (logLik(carex.model4r3.3) - logLik(carex.model4))</w:t>
      </w:r>
    </w:p>
    <w:p w14:paraId="4C17FDC1" w14:textId="77777777" w:rsidR="00310D64" w:rsidRPr="008319EB" w:rsidRDefault="00310D64" w:rsidP="00575673">
      <w:pPr>
        <w:spacing w:after="0" w:line="240" w:lineRule="auto"/>
      </w:pPr>
      <w:r w:rsidRPr="008319EB">
        <w:t>df.Qcr3 = df.residual(carex.model4r3.3) - df.residual(carex.model4)</w:t>
      </w:r>
    </w:p>
    <w:p w14:paraId="4F6EAFDA" w14:textId="77777777" w:rsidR="00310D64" w:rsidRPr="008319EB" w:rsidRDefault="00310D64" w:rsidP="00575673">
      <w:pPr>
        <w:spacing w:after="0" w:line="240" w:lineRule="auto"/>
      </w:pPr>
      <w:r w:rsidRPr="008319EB">
        <w:t>1 - pchisq(Qcr3, df.Qcr3)</w:t>
      </w:r>
    </w:p>
    <w:p w14:paraId="645D16C2" w14:textId="77777777" w:rsidR="00310D64" w:rsidRPr="008319EB" w:rsidRDefault="00310D64" w:rsidP="00575673">
      <w:pPr>
        <w:spacing w:after="0" w:line="240" w:lineRule="auto"/>
      </w:pPr>
    </w:p>
    <w:p w14:paraId="49765166" w14:textId="77777777" w:rsidR="00310D64" w:rsidRPr="008319EB" w:rsidRDefault="00310D64" w:rsidP="00575673">
      <w:pPr>
        <w:spacing w:after="0" w:line="240" w:lineRule="auto"/>
      </w:pPr>
    </w:p>
    <w:p w14:paraId="5B1D8148" w14:textId="77777777" w:rsidR="00310D64" w:rsidRPr="008319EB" w:rsidRDefault="00310D64" w:rsidP="00575673">
      <w:pPr>
        <w:spacing w:after="0" w:line="240" w:lineRule="auto"/>
      </w:pPr>
      <w:r w:rsidRPr="008319EB">
        <w:lastRenderedPageBreak/>
        <w:t>#model which removed lambda</w:t>
      </w:r>
    </w:p>
    <w:p w14:paraId="15F58F16" w14:textId="77777777" w:rsidR="00310D64" w:rsidRPr="008319EB" w:rsidRDefault="00310D64" w:rsidP="00575673">
      <w:pPr>
        <w:spacing w:after="0" w:line="240" w:lineRule="auto"/>
      </w:pPr>
      <w:r w:rsidRPr="008319EB">
        <w:t>carex.model4r1 = nls(formula=Nct1 ~ Nct0*(exp((-alpha.cc[env.fac]*log(Nct0))-(alpha.cs[env.fac]*log(Nst0)))),</w:t>
      </w:r>
    </w:p>
    <w:p w14:paraId="087EF000" w14:textId="77777777" w:rsidR="00310D64" w:rsidRPr="008319EB" w:rsidRDefault="00310D64" w:rsidP="00575673">
      <w:pPr>
        <w:spacing w:after="0" w:line="240" w:lineRule="auto"/>
      </w:pPr>
      <w:r w:rsidRPr="008319EB">
        <w:t xml:space="preserve">                     data=c.cov,</w:t>
      </w:r>
    </w:p>
    <w:p w14:paraId="08C9DB89" w14:textId="77777777" w:rsidR="00310D64" w:rsidRPr="008319EB" w:rsidRDefault="00310D64" w:rsidP="00575673">
      <w:pPr>
        <w:spacing w:after="0" w:line="240" w:lineRule="auto"/>
      </w:pPr>
      <w:r w:rsidRPr="008319EB">
        <w:t xml:space="preserve">                     start = list(alpha.cc = c(1,1,1,1), alpha.cs = c(0,0,0,0)),</w:t>
      </w:r>
    </w:p>
    <w:p w14:paraId="42F7DEB3" w14:textId="77777777" w:rsidR="00310D64" w:rsidRPr="008319EB" w:rsidRDefault="00310D64" w:rsidP="00575673">
      <w:pPr>
        <w:spacing w:after="0" w:line="240" w:lineRule="auto"/>
      </w:pPr>
      <w:r w:rsidRPr="008319EB">
        <w:t xml:space="preserve">                     algorithm = "port")</w:t>
      </w:r>
    </w:p>
    <w:p w14:paraId="3A276141" w14:textId="77777777" w:rsidR="00310D64" w:rsidRPr="008319EB" w:rsidRDefault="00310D64" w:rsidP="00575673">
      <w:pPr>
        <w:spacing w:after="0" w:line="240" w:lineRule="auto"/>
      </w:pPr>
      <w:r w:rsidRPr="008319EB">
        <w:t>summary(carex.model4r1)</w:t>
      </w:r>
    </w:p>
    <w:p w14:paraId="13CAC77E" w14:textId="77777777" w:rsidR="00310D64" w:rsidRPr="008319EB" w:rsidRDefault="00310D64" w:rsidP="00575673">
      <w:pPr>
        <w:spacing w:after="0" w:line="240" w:lineRule="auto"/>
      </w:pPr>
      <w:r w:rsidRPr="008319EB">
        <w:t>######tested model removing lambda######</w:t>
      </w:r>
    </w:p>
    <w:p w14:paraId="6553EE2F" w14:textId="77777777" w:rsidR="00310D64" w:rsidRPr="008319EB" w:rsidRDefault="00310D64" w:rsidP="00575673">
      <w:pPr>
        <w:spacing w:after="0" w:line="240" w:lineRule="auto"/>
      </w:pPr>
      <w:r w:rsidRPr="008319EB">
        <w:t>anova(carex.model4,carex.model4r1)</w:t>
      </w:r>
    </w:p>
    <w:p w14:paraId="5FE570DE" w14:textId="77777777" w:rsidR="00310D64" w:rsidRPr="008319EB" w:rsidRDefault="00310D64" w:rsidP="00575673">
      <w:pPr>
        <w:spacing w:after="0" w:line="240" w:lineRule="auto"/>
      </w:pPr>
    </w:p>
    <w:p w14:paraId="0027CECB" w14:textId="77777777" w:rsidR="00310D64" w:rsidRPr="008319EB" w:rsidRDefault="00310D64" w:rsidP="00575673">
      <w:pPr>
        <w:spacing w:after="0" w:line="240" w:lineRule="auto"/>
      </w:pPr>
      <w:r w:rsidRPr="008319EB">
        <w:t>Qcr1 = -2 * (logLik(carex.model4r1) - logLik(carex.model4))</w:t>
      </w:r>
    </w:p>
    <w:p w14:paraId="1234E291" w14:textId="77777777" w:rsidR="00310D64" w:rsidRPr="008319EB" w:rsidRDefault="00310D64" w:rsidP="00575673">
      <w:pPr>
        <w:spacing w:after="0" w:line="240" w:lineRule="auto"/>
      </w:pPr>
      <w:r w:rsidRPr="008319EB">
        <w:t>df.Qcr1 = df.residual(carex.model4r1) - df.residual(carex.model4)</w:t>
      </w:r>
    </w:p>
    <w:p w14:paraId="11E49D96" w14:textId="77777777" w:rsidR="00310D64" w:rsidRPr="008319EB" w:rsidRDefault="00310D64" w:rsidP="00575673">
      <w:pPr>
        <w:spacing w:after="0" w:line="240" w:lineRule="auto"/>
      </w:pPr>
      <w:r w:rsidRPr="008319EB">
        <w:t>1 - pchisq(Qcr1, df.Qcr1)</w:t>
      </w:r>
    </w:p>
    <w:p w14:paraId="0A7E3B39" w14:textId="77777777" w:rsidR="00310D64" w:rsidRPr="008319EB" w:rsidRDefault="00310D64" w:rsidP="00575673">
      <w:pPr>
        <w:spacing w:after="0" w:line="240" w:lineRule="auto"/>
      </w:pPr>
    </w:p>
    <w:p w14:paraId="27B2BA6E" w14:textId="77777777" w:rsidR="00310D64" w:rsidRPr="008319EB" w:rsidRDefault="00310D64" w:rsidP="00575673">
      <w:pPr>
        <w:spacing w:after="0" w:line="240" w:lineRule="auto"/>
      </w:pPr>
    </w:p>
    <w:p w14:paraId="015FE804" w14:textId="77777777" w:rsidR="00310D64" w:rsidRPr="008319EB" w:rsidRDefault="00310D64" w:rsidP="00575673">
      <w:pPr>
        <w:spacing w:after="0" w:line="240" w:lineRule="auto"/>
      </w:pPr>
      <w:r w:rsidRPr="008319EB">
        <w:t>#model which removed alpha.cc</w:t>
      </w:r>
    </w:p>
    <w:p w14:paraId="57549348" w14:textId="77777777" w:rsidR="00310D64" w:rsidRPr="008319EB" w:rsidRDefault="00310D64" w:rsidP="00575673">
      <w:pPr>
        <w:spacing w:after="0" w:line="240" w:lineRule="auto"/>
      </w:pPr>
      <w:r w:rsidRPr="008319EB">
        <w:t>carex.model4r2 = nls(formula=Nct1 ~ Nct0*(lambda[env.fac]*exp((-(alpha.cs[env.fac]*log(Nst0))))),</w:t>
      </w:r>
    </w:p>
    <w:p w14:paraId="62A302FA" w14:textId="77777777" w:rsidR="00310D64" w:rsidRPr="008319EB" w:rsidRDefault="00310D64" w:rsidP="00575673">
      <w:pPr>
        <w:spacing w:after="0" w:line="240" w:lineRule="auto"/>
      </w:pPr>
      <w:r w:rsidRPr="008319EB">
        <w:t xml:space="preserve">                     data=c.cov,</w:t>
      </w:r>
    </w:p>
    <w:p w14:paraId="22B6239D" w14:textId="77777777" w:rsidR="00310D64" w:rsidRPr="008319EB" w:rsidRDefault="00310D64" w:rsidP="00575673">
      <w:pPr>
        <w:spacing w:after="0" w:line="240" w:lineRule="auto"/>
      </w:pPr>
      <w:r w:rsidRPr="008319EB">
        <w:t xml:space="preserve">                     start = list(lambda = c(5,5,5,5), alpha.cs = c(0,0,0,0)),</w:t>
      </w:r>
    </w:p>
    <w:p w14:paraId="4080FC00" w14:textId="77777777" w:rsidR="00310D64" w:rsidRPr="008319EB" w:rsidRDefault="00310D64" w:rsidP="00575673">
      <w:pPr>
        <w:spacing w:after="0" w:line="240" w:lineRule="auto"/>
      </w:pPr>
      <w:r w:rsidRPr="008319EB">
        <w:t xml:space="preserve">                     algorithm = "port")</w:t>
      </w:r>
    </w:p>
    <w:p w14:paraId="2F506E28" w14:textId="77777777" w:rsidR="00310D64" w:rsidRPr="008319EB" w:rsidRDefault="00310D64" w:rsidP="00575673">
      <w:pPr>
        <w:spacing w:after="0" w:line="240" w:lineRule="auto"/>
      </w:pPr>
      <w:r w:rsidRPr="008319EB">
        <w:t>summary(carex.model4r2)</w:t>
      </w:r>
    </w:p>
    <w:p w14:paraId="3B9ECC6C" w14:textId="77777777" w:rsidR="00310D64" w:rsidRPr="008319EB" w:rsidRDefault="00310D64" w:rsidP="00575673">
      <w:pPr>
        <w:spacing w:after="0" w:line="240" w:lineRule="auto"/>
      </w:pPr>
      <w:r w:rsidRPr="008319EB">
        <w:t>######tested model removing alpha.cc######</w:t>
      </w:r>
    </w:p>
    <w:p w14:paraId="5615278C" w14:textId="77777777" w:rsidR="00310D64" w:rsidRPr="008319EB" w:rsidRDefault="00310D64" w:rsidP="00575673">
      <w:pPr>
        <w:spacing w:after="0" w:line="240" w:lineRule="auto"/>
      </w:pPr>
      <w:r w:rsidRPr="008319EB">
        <w:t>anova(carex.model4,carex.model4r2)</w:t>
      </w:r>
    </w:p>
    <w:p w14:paraId="049AF74F" w14:textId="77777777" w:rsidR="00310D64" w:rsidRPr="008319EB" w:rsidRDefault="00310D64" w:rsidP="00575673">
      <w:pPr>
        <w:spacing w:after="0" w:line="240" w:lineRule="auto"/>
      </w:pPr>
    </w:p>
    <w:p w14:paraId="480E562F" w14:textId="77777777" w:rsidR="00310D64" w:rsidRPr="008319EB" w:rsidRDefault="00310D64" w:rsidP="00575673">
      <w:pPr>
        <w:spacing w:after="0" w:line="240" w:lineRule="auto"/>
      </w:pPr>
      <w:r w:rsidRPr="008319EB">
        <w:t>Qcr2 = -2 * (logLik(carex.model4r2) - logLik(carex.model4))</w:t>
      </w:r>
    </w:p>
    <w:p w14:paraId="690D23A9" w14:textId="77777777" w:rsidR="00310D64" w:rsidRPr="008319EB" w:rsidRDefault="00310D64" w:rsidP="00575673">
      <w:pPr>
        <w:spacing w:after="0" w:line="240" w:lineRule="auto"/>
      </w:pPr>
      <w:r w:rsidRPr="008319EB">
        <w:t>df.Qcr2 = df.residual(carex.model4r2) - df.residual(carex.model4)</w:t>
      </w:r>
    </w:p>
    <w:p w14:paraId="381DFB63" w14:textId="77777777" w:rsidR="00310D64" w:rsidRPr="008319EB" w:rsidRDefault="00310D64" w:rsidP="00575673">
      <w:pPr>
        <w:spacing w:after="0" w:line="240" w:lineRule="auto"/>
      </w:pPr>
      <w:r w:rsidRPr="008319EB">
        <w:t>1 - pchisq(Qcr2, df.Qcr2)</w:t>
      </w:r>
    </w:p>
    <w:p w14:paraId="7141DB81" w14:textId="77777777" w:rsidR="00310D64" w:rsidRPr="008319EB" w:rsidRDefault="00310D64" w:rsidP="00575673">
      <w:pPr>
        <w:spacing w:after="0" w:line="240" w:lineRule="auto"/>
      </w:pPr>
    </w:p>
    <w:p w14:paraId="068EDC34" w14:textId="77777777" w:rsidR="00310D64" w:rsidRPr="008319EB" w:rsidRDefault="00310D64" w:rsidP="00575673">
      <w:pPr>
        <w:spacing w:after="0" w:line="240" w:lineRule="auto"/>
      </w:pPr>
    </w:p>
    <w:p w14:paraId="3D397C72" w14:textId="77777777" w:rsidR="00310D64" w:rsidRPr="008319EB" w:rsidRDefault="00310D64" w:rsidP="00575673">
      <w:pPr>
        <w:spacing w:after="0" w:line="240" w:lineRule="auto"/>
      </w:pPr>
      <w:r w:rsidRPr="008319EB">
        <w:t>#model which removed alpha.cs</w:t>
      </w:r>
    </w:p>
    <w:p w14:paraId="6167E66C" w14:textId="77777777" w:rsidR="00310D64" w:rsidRPr="008319EB" w:rsidRDefault="00310D64" w:rsidP="00575673">
      <w:pPr>
        <w:spacing w:after="0" w:line="240" w:lineRule="auto"/>
      </w:pPr>
      <w:r w:rsidRPr="008319EB">
        <w:t>carex.model4r3 = nls(formula=Nct1 ~ Nct0*(lambda[env.fac]*exp((-alpha.cc[env.fac]*log(Nct0)))),</w:t>
      </w:r>
    </w:p>
    <w:p w14:paraId="69FFA23C" w14:textId="77777777" w:rsidR="00310D64" w:rsidRPr="008319EB" w:rsidRDefault="00310D64" w:rsidP="00575673">
      <w:pPr>
        <w:spacing w:after="0" w:line="240" w:lineRule="auto"/>
      </w:pPr>
      <w:r w:rsidRPr="008319EB">
        <w:t xml:space="preserve">                     data=c.cov,</w:t>
      </w:r>
    </w:p>
    <w:p w14:paraId="0EFFD24F" w14:textId="77777777" w:rsidR="00310D64" w:rsidRPr="008319EB" w:rsidRDefault="00310D64" w:rsidP="00575673">
      <w:pPr>
        <w:spacing w:after="0" w:line="240" w:lineRule="auto"/>
      </w:pPr>
      <w:r w:rsidRPr="008319EB">
        <w:t xml:space="preserve">                     start = list(lambda = c(5,5,5,5), alpha.cc = c(1,1,1,1)),</w:t>
      </w:r>
    </w:p>
    <w:p w14:paraId="0733D381" w14:textId="77777777" w:rsidR="00310D64" w:rsidRPr="008319EB" w:rsidRDefault="00310D64" w:rsidP="00575673">
      <w:pPr>
        <w:spacing w:after="0" w:line="240" w:lineRule="auto"/>
      </w:pPr>
      <w:r w:rsidRPr="008319EB">
        <w:t xml:space="preserve">                     algorithm = "port")</w:t>
      </w:r>
    </w:p>
    <w:p w14:paraId="6A45B52E" w14:textId="77777777" w:rsidR="00310D64" w:rsidRPr="008319EB" w:rsidRDefault="00310D64" w:rsidP="00575673">
      <w:pPr>
        <w:spacing w:after="0" w:line="240" w:lineRule="auto"/>
      </w:pPr>
      <w:r w:rsidRPr="008319EB">
        <w:t>summary(carex.model4r3)</w:t>
      </w:r>
    </w:p>
    <w:p w14:paraId="0F44A431" w14:textId="77777777" w:rsidR="00310D64" w:rsidRPr="008319EB" w:rsidRDefault="00310D64" w:rsidP="00575673">
      <w:pPr>
        <w:spacing w:after="0" w:line="240" w:lineRule="auto"/>
      </w:pPr>
      <w:r w:rsidRPr="008319EB">
        <w:t>######tested model removing alpha.cs######</w:t>
      </w:r>
    </w:p>
    <w:p w14:paraId="575BB6A7" w14:textId="77777777" w:rsidR="00310D64" w:rsidRPr="008319EB" w:rsidRDefault="00310D64" w:rsidP="00575673">
      <w:pPr>
        <w:spacing w:after="0" w:line="240" w:lineRule="auto"/>
      </w:pPr>
      <w:r w:rsidRPr="008319EB">
        <w:t>anova(carex.model4,carex.model4r3)</w:t>
      </w:r>
    </w:p>
    <w:p w14:paraId="747B101D" w14:textId="77777777" w:rsidR="00310D64" w:rsidRPr="008319EB" w:rsidRDefault="00310D64" w:rsidP="00575673">
      <w:pPr>
        <w:spacing w:after="0" w:line="240" w:lineRule="auto"/>
      </w:pPr>
    </w:p>
    <w:p w14:paraId="30261482" w14:textId="77777777" w:rsidR="00310D64" w:rsidRPr="008319EB" w:rsidRDefault="00310D64" w:rsidP="00575673">
      <w:pPr>
        <w:spacing w:after="0" w:line="240" w:lineRule="auto"/>
      </w:pPr>
      <w:r w:rsidRPr="008319EB">
        <w:t>Qcr3 = -2 * (logLik(carex.model4r3) - logLik(carex.model4))</w:t>
      </w:r>
    </w:p>
    <w:p w14:paraId="3FED8F53" w14:textId="77777777" w:rsidR="00310D64" w:rsidRPr="008319EB" w:rsidRDefault="00310D64" w:rsidP="00575673">
      <w:pPr>
        <w:spacing w:after="0" w:line="240" w:lineRule="auto"/>
      </w:pPr>
      <w:r w:rsidRPr="008319EB">
        <w:t>df.Qcr3 = df.residual(carex.model4r3) - df.residual(carex.model4)</w:t>
      </w:r>
    </w:p>
    <w:p w14:paraId="17A043AA" w14:textId="77777777" w:rsidR="00310D64" w:rsidRPr="008319EB" w:rsidRDefault="00310D64" w:rsidP="00575673">
      <w:pPr>
        <w:spacing w:after="0" w:line="240" w:lineRule="auto"/>
      </w:pPr>
      <w:r w:rsidRPr="008319EB">
        <w:t>1 - pchisq(Qcr3, df.Qcr3)</w:t>
      </w:r>
    </w:p>
    <w:p w14:paraId="7CF6DD3A" w14:textId="77777777" w:rsidR="00310D64" w:rsidRPr="008319EB" w:rsidRDefault="00310D64" w:rsidP="00575673">
      <w:pPr>
        <w:spacing w:after="0" w:line="240" w:lineRule="auto"/>
      </w:pPr>
    </w:p>
    <w:p w14:paraId="2591ECDD" w14:textId="77777777" w:rsidR="00310D64" w:rsidRPr="008319EB" w:rsidRDefault="00310D64" w:rsidP="00575673">
      <w:pPr>
        <w:spacing w:after="0" w:line="240" w:lineRule="auto"/>
      </w:pPr>
    </w:p>
    <w:p w14:paraId="6A38AF54" w14:textId="77777777" w:rsidR="00310D64" w:rsidRPr="008319EB" w:rsidRDefault="00310D64" w:rsidP="00575673">
      <w:pPr>
        <w:spacing w:after="0" w:line="240" w:lineRule="auto"/>
      </w:pPr>
    </w:p>
    <w:p w14:paraId="1BAB0994" w14:textId="77777777" w:rsidR="00310D64" w:rsidRPr="008319EB" w:rsidRDefault="00310D64" w:rsidP="00575673">
      <w:pPr>
        <w:spacing w:after="0" w:line="240" w:lineRule="auto"/>
      </w:pPr>
      <w:r w:rsidRPr="008319EB">
        <w:t>#Salix LRT#</w:t>
      </w:r>
    </w:p>
    <w:p w14:paraId="0B9B2100" w14:textId="77777777" w:rsidR="00310D64" w:rsidRPr="008319EB" w:rsidRDefault="00310D64" w:rsidP="00575673">
      <w:pPr>
        <w:spacing w:after="0" w:line="240" w:lineRule="auto"/>
      </w:pPr>
    </w:p>
    <w:p w14:paraId="594DB33F" w14:textId="77777777" w:rsidR="00310D64" w:rsidRPr="008319EB" w:rsidRDefault="00310D64" w:rsidP="00575673">
      <w:pPr>
        <w:spacing w:after="0" w:line="240" w:lineRule="auto"/>
      </w:pPr>
      <w:r w:rsidRPr="008319EB">
        <w:t>###Salix Ricker 4###</w:t>
      </w:r>
    </w:p>
    <w:p w14:paraId="14E26536" w14:textId="77777777" w:rsidR="00310D64" w:rsidRPr="008319EB" w:rsidRDefault="00310D64" w:rsidP="00575673">
      <w:pPr>
        <w:spacing w:after="0" w:line="240" w:lineRule="auto"/>
      </w:pPr>
      <w:r w:rsidRPr="008319EB">
        <w:t>salix.model4 = nls(formula=Nst1 ~ Nst0*(lambda[senv.fac]*exp((-alpha.ss[senv.fac]*log(Nst0))-(alpha.sc[senv.fac]*log(Nct0)))),</w:t>
      </w:r>
    </w:p>
    <w:p w14:paraId="4C517C9E" w14:textId="77777777" w:rsidR="00310D64" w:rsidRPr="008319EB" w:rsidRDefault="00310D64" w:rsidP="00575673">
      <w:pPr>
        <w:spacing w:after="0" w:line="240" w:lineRule="auto"/>
      </w:pPr>
      <w:r w:rsidRPr="008319EB">
        <w:t xml:space="preserve">                   data=s.cov,</w:t>
      </w:r>
    </w:p>
    <w:p w14:paraId="6D26957C" w14:textId="77777777" w:rsidR="00310D64" w:rsidRPr="008319EB" w:rsidRDefault="00310D64" w:rsidP="00575673">
      <w:pPr>
        <w:spacing w:after="0" w:line="240" w:lineRule="auto"/>
      </w:pPr>
      <w:r w:rsidRPr="008319EB">
        <w:t xml:space="preserve">                   start = list(lambda = c(5,5,5,5), alpha.ss = c(1,1,1,1), alpha.sc = c(0,0,0,0)),</w:t>
      </w:r>
    </w:p>
    <w:p w14:paraId="7C4198F3" w14:textId="77777777" w:rsidR="00310D64" w:rsidRPr="008319EB" w:rsidRDefault="00310D64" w:rsidP="00575673">
      <w:pPr>
        <w:spacing w:after="0" w:line="240" w:lineRule="auto"/>
      </w:pPr>
      <w:r w:rsidRPr="008319EB">
        <w:t xml:space="preserve">                   algorithm = "port")</w:t>
      </w:r>
    </w:p>
    <w:p w14:paraId="7B95997C" w14:textId="77777777" w:rsidR="00310D64" w:rsidRPr="008319EB" w:rsidRDefault="00310D64" w:rsidP="00575673">
      <w:pPr>
        <w:spacing w:after="0" w:line="240" w:lineRule="auto"/>
      </w:pPr>
      <w:r w:rsidRPr="008319EB">
        <w:t>summary(salix.model4)</w:t>
      </w:r>
    </w:p>
    <w:p w14:paraId="352E29F3" w14:textId="77777777" w:rsidR="00310D64" w:rsidRPr="008319EB" w:rsidRDefault="00310D64" w:rsidP="00575673">
      <w:pPr>
        <w:spacing w:after="0" w:line="240" w:lineRule="auto"/>
      </w:pPr>
    </w:p>
    <w:p w14:paraId="38EE316F" w14:textId="77777777" w:rsidR="00310D64" w:rsidRPr="008319EB" w:rsidRDefault="00310D64" w:rsidP="00575673">
      <w:pPr>
        <w:spacing w:after="0" w:line="240" w:lineRule="auto"/>
      </w:pPr>
    </w:p>
    <w:p w14:paraId="24EB37EF" w14:textId="77777777" w:rsidR="00310D64" w:rsidRPr="008319EB" w:rsidRDefault="00310D64" w:rsidP="00575673">
      <w:pPr>
        <w:spacing w:after="0" w:line="240" w:lineRule="auto"/>
      </w:pPr>
      <w:r w:rsidRPr="008319EB">
        <w:t>#model which did not allow lambda to vary by treatment</w:t>
      </w:r>
    </w:p>
    <w:p w14:paraId="6ECD7FAC" w14:textId="77777777" w:rsidR="00310D64" w:rsidRPr="008319EB" w:rsidRDefault="00310D64" w:rsidP="00575673">
      <w:pPr>
        <w:spacing w:after="0" w:line="240" w:lineRule="auto"/>
      </w:pPr>
      <w:r w:rsidRPr="008319EB">
        <w:t>salix.model4r1.1 = nls(formula=Nst1 ~ Nst0*(lambda*exp((-alpha.ss[senv.fac]*log(Nst0))-(alpha.sc[senv.fac]*log(Nct0)))),</w:t>
      </w:r>
    </w:p>
    <w:p w14:paraId="5CA7DDFF" w14:textId="77777777" w:rsidR="00310D64" w:rsidRPr="008319EB" w:rsidRDefault="00310D64" w:rsidP="00575673">
      <w:pPr>
        <w:spacing w:after="0" w:line="240" w:lineRule="auto"/>
      </w:pPr>
      <w:r w:rsidRPr="008319EB">
        <w:t xml:space="preserve">                       data=s.cov,</w:t>
      </w:r>
    </w:p>
    <w:p w14:paraId="2EFC6ADC" w14:textId="77777777" w:rsidR="00310D64" w:rsidRPr="008319EB" w:rsidRDefault="00310D64" w:rsidP="00575673">
      <w:pPr>
        <w:spacing w:after="0" w:line="240" w:lineRule="auto"/>
      </w:pPr>
      <w:r w:rsidRPr="008319EB">
        <w:t xml:space="preserve">                       start = list(lambda = 1, alpha.ss = c(1,1,1,1), alpha.sc = c(0,0,0,0)),</w:t>
      </w:r>
    </w:p>
    <w:p w14:paraId="249C50FE" w14:textId="77777777" w:rsidR="00310D64" w:rsidRPr="008319EB" w:rsidRDefault="00310D64" w:rsidP="00575673">
      <w:pPr>
        <w:spacing w:after="0" w:line="240" w:lineRule="auto"/>
      </w:pPr>
      <w:r w:rsidRPr="008319EB">
        <w:t xml:space="preserve">                       algorithm = "port")</w:t>
      </w:r>
    </w:p>
    <w:p w14:paraId="1BDBD64D" w14:textId="77777777" w:rsidR="00310D64" w:rsidRPr="008319EB" w:rsidRDefault="00310D64" w:rsidP="00575673">
      <w:pPr>
        <w:spacing w:after="0" w:line="240" w:lineRule="auto"/>
      </w:pPr>
      <w:r w:rsidRPr="008319EB">
        <w:t>summary(salix.model4r1.1)</w:t>
      </w:r>
    </w:p>
    <w:p w14:paraId="5BB8FA06" w14:textId="77777777" w:rsidR="00310D64" w:rsidRPr="008319EB" w:rsidRDefault="00310D64" w:rsidP="00575673">
      <w:pPr>
        <w:spacing w:after="0" w:line="240" w:lineRule="auto"/>
      </w:pPr>
      <w:r w:rsidRPr="008319EB">
        <w:t>#tested model not varying lambda</w:t>
      </w:r>
    </w:p>
    <w:p w14:paraId="625C9EE8" w14:textId="77777777" w:rsidR="00310D64" w:rsidRPr="008319EB" w:rsidRDefault="00310D64" w:rsidP="00575673">
      <w:pPr>
        <w:spacing w:after="0" w:line="240" w:lineRule="auto"/>
      </w:pPr>
      <w:r w:rsidRPr="008319EB">
        <w:t>anova(salix.model4,salix.model4r1.1)</w:t>
      </w:r>
    </w:p>
    <w:p w14:paraId="1649053F" w14:textId="77777777" w:rsidR="00310D64" w:rsidRPr="008319EB" w:rsidRDefault="00310D64" w:rsidP="00575673">
      <w:pPr>
        <w:spacing w:after="0" w:line="240" w:lineRule="auto"/>
      </w:pPr>
      <w:r w:rsidRPr="008319EB">
        <w:t>Qsr1 = -2 * (logLik(salix.model4r1.1) - logLik(salix.model4))</w:t>
      </w:r>
    </w:p>
    <w:p w14:paraId="0A5B08FF" w14:textId="77777777" w:rsidR="00310D64" w:rsidRPr="008319EB" w:rsidRDefault="00310D64" w:rsidP="00575673">
      <w:pPr>
        <w:spacing w:after="0" w:line="240" w:lineRule="auto"/>
      </w:pPr>
      <w:r w:rsidRPr="008319EB">
        <w:t>df.Qsr1 = df.residual(salix.model4r1.1) - df.residual(salix.model4)</w:t>
      </w:r>
    </w:p>
    <w:p w14:paraId="6174E092" w14:textId="77777777" w:rsidR="00310D64" w:rsidRPr="008319EB" w:rsidRDefault="00310D64" w:rsidP="00575673">
      <w:pPr>
        <w:spacing w:after="0" w:line="240" w:lineRule="auto"/>
      </w:pPr>
      <w:r w:rsidRPr="008319EB">
        <w:t>1 - pchisq(Qsr1, df.Qsr1)</w:t>
      </w:r>
    </w:p>
    <w:p w14:paraId="5BD83B3F" w14:textId="77777777" w:rsidR="00310D64" w:rsidRPr="008319EB" w:rsidRDefault="00310D64" w:rsidP="00575673">
      <w:pPr>
        <w:spacing w:after="0" w:line="240" w:lineRule="auto"/>
      </w:pPr>
    </w:p>
    <w:p w14:paraId="3A9FE197" w14:textId="77777777" w:rsidR="00310D64" w:rsidRPr="008319EB" w:rsidRDefault="00310D64" w:rsidP="00575673">
      <w:pPr>
        <w:spacing w:after="0" w:line="240" w:lineRule="auto"/>
      </w:pPr>
    </w:p>
    <w:p w14:paraId="229E36CC" w14:textId="77777777" w:rsidR="00310D64" w:rsidRPr="008319EB" w:rsidRDefault="00310D64" w:rsidP="00575673">
      <w:pPr>
        <w:spacing w:after="0" w:line="240" w:lineRule="auto"/>
      </w:pPr>
    </w:p>
    <w:p w14:paraId="2AA8FAE4" w14:textId="77777777" w:rsidR="00310D64" w:rsidRPr="008319EB" w:rsidRDefault="00310D64" w:rsidP="00575673">
      <w:pPr>
        <w:spacing w:after="0" w:line="240" w:lineRule="auto"/>
      </w:pPr>
    </w:p>
    <w:p w14:paraId="2FADBAF2" w14:textId="77777777" w:rsidR="00310D64" w:rsidRPr="008319EB" w:rsidRDefault="00310D64" w:rsidP="00575673">
      <w:pPr>
        <w:spacing w:after="0" w:line="240" w:lineRule="auto"/>
      </w:pPr>
      <w:r w:rsidRPr="008319EB">
        <w:t>#model which did not allow alpha.ss to vary by treatment</w:t>
      </w:r>
    </w:p>
    <w:p w14:paraId="36E99FA5" w14:textId="77777777" w:rsidR="00310D64" w:rsidRPr="008319EB" w:rsidRDefault="00310D64" w:rsidP="00575673">
      <w:pPr>
        <w:spacing w:after="0" w:line="240" w:lineRule="auto"/>
      </w:pPr>
      <w:r w:rsidRPr="008319EB">
        <w:t>salix.model4r2.2 = nls(formula=Nst1 ~ Nst0*(lambda[senv.fac]*exp((-alpha.ss*log(Nst0))-(alpha.sc[senv.fac]*log(Nct0)))),</w:t>
      </w:r>
    </w:p>
    <w:p w14:paraId="3B9E4C97" w14:textId="77777777" w:rsidR="00310D64" w:rsidRPr="008319EB" w:rsidRDefault="00310D64" w:rsidP="00575673">
      <w:pPr>
        <w:spacing w:after="0" w:line="240" w:lineRule="auto"/>
      </w:pPr>
      <w:r w:rsidRPr="008319EB">
        <w:t xml:space="preserve">                       data=s.cov,</w:t>
      </w:r>
    </w:p>
    <w:p w14:paraId="42ED19EB" w14:textId="77777777" w:rsidR="00310D64" w:rsidRPr="008319EB" w:rsidRDefault="00310D64" w:rsidP="00575673">
      <w:pPr>
        <w:spacing w:after="0" w:line="240" w:lineRule="auto"/>
      </w:pPr>
      <w:r w:rsidRPr="008319EB">
        <w:t xml:space="preserve">                       start = list(lambda = c(5,5,5,5), alpha.ss = 1, alpha.sc = c(0,0,0,0)),</w:t>
      </w:r>
    </w:p>
    <w:p w14:paraId="1D0816C7" w14:textId="77777777" w:rsidR="00310D64" w:rsidRPr="008319EB" w:rsidRDefault="00310D64" w:rsidP="00575673">
      <w:pPr>
        <w:spacing w:after="0" w:line="240" w:lineRule="auto"/>
      </w:pPr>
      <w:r w:rsidRPr="008319EB">
        <w:t xml:space="preserve">                       algorithm = "port")</w:t>
      </w:r>
    </w:p>
    <w:p w14:paraId="5A5E91EE" w14:textId="77777777" w:rsidR="00310D64" w:rsidRPr="008319EB" w:rsidRDefault="00310D64" w:rsidP="00575673">
      <w:pPr>
        <w:spacing w:after="0" w:line="240" w:lineRule="auto"/>
      </w:pPr>
      <w:r w:rsidRPr="008319EB">
        <w:t>summary(salix.model4r2.2)</w:t>
      </w:r>
    </w:p>
    <w:p w14:paraId="791135CB" w14:textId="77777777" w:rsidR="00310D64" w:rsidRPr="008319EB" w:rsidRDefault="00310D64" w:rsidP="00575673">
      <w:pPr>
        <w:spacing w:after="0" w:line="240" w:lineRule="auto"/>
      </w:pPr>
      <w:r w:rsidRPr="008319EB">
        <w:t>######tested model  not varying alpha.ss######</w:t>
      </w:r>
    </w:p>
    <w:p w14:paraId="2449A0E3" w14:textId="77777777" w:rsidR="00310D64" w:rsidRPr="008319EB" w:rsidRDefault="00310D64" w:rsidP="00575673">
      <w:pPr>
        <w:spacing w:after="0" w:line="240" w:lineRule="auto"/>
      </w:pPr>
      <w:r w:rsidRPr="008319EB">
        <w:t>anova(salix.model4,salix.model4r2.2)</w:t>
      </w:r>
    </w:p>
    <w:p w14:paraId="37ADECEC" w14:textId="77777777" w:rsidR="00310D64" w:rsidRPr="008319EB" w:rsidRDefault="00310D64" w:rsidP="00575673">
      <w:pPr>
        <w:spacing w:after="0" w:line="240" w:lineRule="auto"/>
      </w:pPr>
      <w:r w:rsidRPr="008319EB">
        <w:t>Qsr2 = -2 * (logLik(salix.model4r2.2) - logLik(salix.model4))</w:t>
      </w:r>
    </w:p>
    <w:p w14:paraId="2666E603" w14:textId="77777777" w:rsidR="00310D64" w:rsidRPr="008319EB" w:rsidRDefault="00310D64" w:rsidP="00575673">
      <w:pPr>
        <w:spacing w:after="0" w:line="240" w:lineRule="auto"/>
      </w:pPr>
      <w:r w:rsidRPr="008319EB">
        <w:t>df.Qsr2 = df.residual(salix.model4r2.2) - df.residual(salix.model4)</w:t>
      </w:r>
    </w:p>
    <w:p w14:paraId="5492D77B" w14:textId="77777777" w:rsidR="00310D64" w:rsidRPr="008319EB" w:rsidRDefault="00310D64" w:rsidP="00575673">
      <w:pPr>
        <w:spacing w:after="0" w:line="240" w:lineRule="auto"/>
      </w:pPr>
      <w:r w:rsidRPr="008319EB">
        <w:t>1 - pchisq(Qsr2, df.Qsr2)</w:t>
      </w:r>
    </w:p>
    <w:p w14:paraId="20617416" w14:textId="77777777" w:rsidR="00310D64" w:rsidRPr="008319EB" w:rsidRDefault="00310D64" w:rsidP="00575673">
      <w:pPr>
        <w:spacing w:after="0" w:line="240" w:lineRule="auto"/>
      </w:pPr>
    </w:p>
    <w:p w14:paraId="33BA8278" w14:textId="77777777" w:rsidR="00310D64" w:rsidRPr="008319EB" w:rsidRDefault="00310D64" w:rsidP="00575673">
      <w:pPr>
        <w:spacing w:after="0" w:line="240" w:lineRule="auto"/>
      </w:pPr>
    </w:p>
    <w:p w14:paraId="152BF968" w14:textId="77777777" w:rsidR="00310D64" w:rsidRPr="008319EB" w:rsidRDefault="00310D64" w:rsidP="00575673">
      <w:pPr>
        <w:spacing w:after="0" w:line="240" w:lineRule="auto"/>
      </w:pPr>
      <w:r w:rsidRPr="008319EB">
        <w:t>#model which did not allow alpha.sc to vary by treatment</w:t>
      </w:r>
    </w:p>
    <w:p w14:paraId="530BCD04" w14:textId="77777777" w:rsidR="00310D64" w:rsidRPr="008319EB" w:rsidRDefault="00310D64" w:rsidP="00575673">
      <w:pPr>
        <w:spacing w:after="0" w:line="240" w:lineRule="auto"/>
      </w:pPr>
      <w:r w:rsidRPr="008319EB">
        <w:t>salix.model4r3.3 = nls(formula=Nst1 ~ Nst0*(lambda[senv.fac]*exp((-alpha.ss[senv.fac]*log(Nst0))-(alpha.sc*log(Nct0)))),</w:t>
      </w:r>
    </w:p>
    <w:p w14:paraId="06C5022D" w14:textId="77777777" w:rsidR="00310D64" w:rsidRPr="008319EB" w:rsidRDefault="00310D64" w:rsidP="00575673">
      <w:pPr>
        <w:spacing w:after="0" w:line="240" w:lineRule="auto"/>
      </w:pPr>
      <w:r w:rsidRPr="008319EB">
        <w:lastRenderedPageBreak/>
        <w:t xml:space="preserve">                       data=s.cov,</w:t>
      </w:r>
    </w:p>
    <w:p w14:paraId="4EF12527" w14:textId="77777777" w:rsidR="00310D64" w:rsidRPr="008319EB" w:rsidRDefault="00310D64" w:rsidP="00575673">
      <w:pPr>
        <w:spacing w:after="0" w:line="240" w:lineRule="auto"/>
      </w:pPr>
      <w:r w:rsidRPr="008319EB">
        <w:t xml:space="preserve">                       start = list(lambda = c(5,5,5,5), alpha.ss = c(1,1,1,1), alpha.sc = 0),</w:t>
      </w:r>
    </w:p>
    <w:p w14:paraId="142B3AD6" w14:textId="77777777" w:rsidR="00310D64" w:rsidRPr="008319EB" w:rsidRDefault="00310D64" w:rsidP="00575673">
      <w:pPr>
        <w:spacing w:after="0" w:line="240" w:lineRule="auto"/>
      </w:pPr>
      <w:r w:rsidRPr="008319EB">
        <w:t xml:space="preserve">                       algorithm = "port")</w:t>
      </w:r>
    </w:p>
    <w:p w14:paraId="597CEC46" w14:textId="77777777" w:rsidR="00310D64" w:rsidRPr="008319EB" w:rsidRDefault="00310D64" w:rsidP="00575673">
      <w:pPr>
        <w:spacing w:after="0" w:line="240" w:lineRule="auto"/>
      </w:pPr>
      <w:r w:rsidRPr="008319EB">
        <w:t>summary(salix.model4r3.3)</w:t>
      </w:r>
    </w:p>
    <w:p w14:paraId="28810CAD" w14:textId="77777777" w:rsidR="00310D64" w:rsidRPr="008319EB" w:rsidRDefault="00310D64" w:rsidP="00575673">
      <w:pPr>
        <w:spacing w:after="0" w:line="240" w:lineRule="auto"/>
      </w:pPr>
      <w:r w:rsidRPr="008319EB">
        <w:t>######tested model not varying alpha.sc######</w:t>
      </w:r>
    </w:p>
    <w:p w14:paraId="79D01B1E" w14:textId="77777777" w:rsidR="00310D64" w:rsidRPr="008319EB" w:rsidRDefault="00310D64" w:rsidP="00575673">
      <w:pPr>
        <w:spacing w:after="0" w:line="240" w:lineRule="auto"/>
      </w:pPr>
      <w:r w:rsidRPr="008319EB">
        <w:t>anova(salix.model4,salix.model4r3.3)</w:t>
      </w:r>
    </w:p>
    <w:p w14:paraId="3FAD38AC" w14:textId="77777777" w:rsidR="00310D64" w:rsidRPr="008319EB" w:rsidRDefault="00310D64" w:rsidP="00575673">
      <w:pPr>
        <w:spacing w:after="0" w:line="240" w:lineRule="auto"/>
      </w:pPr>
      <w:r w:rsidRPr="008319EB">
        <w:t>Qsr3 = -2 * (logLik(salix.model4r3.3) - logLik(salix.model4))</w:t>
      </w:r>
    </w:p>
    <w:p w14:paraId="7363F22D" w14:textId="77777777" w:rsidR="00310D64" w:rsidRPr="008319EB" w:rsidRDefault="00310D64" w:rsidP="00575673">
      <w:pPr>
        <w:spacing w:after="0" w:line="240" w:lineRule="auto"/>
      </w:pPr>
      <w:r w:rsidRPr="008319EB">
        <w:t>df.Qsr3 = df.residual(salix.model4r3.3) - df.residual(salix.model4)</w:t>
      </w:r>
    </w:p>
    <w:p w14:paraId="5C4EA46D" w14:textId="77777777" w:rsidR="00310D64" w:rsidRPr="008319EB" w:rsidRDefault="00310D64" w:rsidP="00575673">
      <w:pPr>
        <w:spacing w:after="0" w:line="240" w:lineRule="auto"/>
      </w:pPr>
      <w:r w:rsidRPr="008319EB">
        <w:t>1 - pchisq(Qsr3, df.Qsr3)</w:t>
      </w:r>
    </w:p>
    <w:p w14:paraId="5006E202" w14:textId="77777777" w:rsidR="00310D64" w:rsidRPr="008319EB" w:rsidRDefault="00310D64" w:rsidP="00575673">
      <w:pPr>
        <w:spacing w:after="0" w:line="240" w:lineRule="auto"/>
      </w:pPr>
    </w:p>
    <w:p w14:paraId="33193C98" w14:textId="77777777" w:rsidR="00310D64" w:rsidRPr="008319EB" w:rsidRDefault="00310D64" w:rsidP="00575673">
      <w:pPr>
        <w:spacing w:after="0" w:line="240" w:lineRule="auto"/>
      </w:pPr>
    </w:p>
    <w:p w14:paraId="55942454" w14:textId="77777777" w:rsidR="00310D64" w:rsidRPr="008319EB" w:rsidRDefault="00310D64" w:rsidP="00575673">
      <w:pPr>
        <w:spacing w:after="0" w:line="240" w:lineRule="auto"/>
      </w:pPr>
      <w:r w:rsidRPr="008319EB">
        <w:t>######model reduced by removing lambda######</w:t>
      </w:r>
    </w:p>
    <w:p w14:paraId="2F429E48" w14:textId="77777777" w:rsidR="00310D64" w:rsidRPr="008319EB" w:rsidRDefault="00310D64" w:rsidP="00575673">
      <w:pPr>
        <w:spacing w:after="0" w:line="240" w:lineRule="auto"/>
      </w:pPr>
      <w:r w:rsidRPr="008319EB">
        <w:t>salix.model4r1 = nls(formula=Nst1 ~ Nst0*(exp((-alpha.ss[senv.fac]*log(Nst0))-(alpha.sc[senv.fac]*log(Nct0)))),</w:t>
      </w:r>
    </w:p>
    <w:p w14:paraId="29BEFBFC" w14:textId="77777777" w:rsidR="00310D64" w:rsidRPr="008319EB" w:rsidRDefault="00310D64" w:rsidP="00575673">
      <w:pPr>
        <w:spacing w:after="0" w:line="240" w:lineRule="auto"/>
      </w:pPr>
      <w:r w:rsidRPr="008319EB">
        <w:t xml:space="preserve">                     data=s.cov,</w:t>
      </w:r>
    </w:p>
    <w:p w14:paraId="1ED5C57F" w14:textId="77777777" w:rsidR="00310D64" w:rsidRPr="008319EB" w:rsidRDefault="00310D64" w:rsidP="00575673">
      <w:pPr>
        <w:spacing w:after="0" w:line="240" w:lineRule="auto"/>
      </w:pPr>
      <w:r w:rsidRPr="008319EB">
        <w:t xml:space="preserve">                     start = list(alpha.ss = c(1,1,1,1), alpha.sc = c(0,0,0,0)),</w:t>
      </w:r>
    </w:p>
    <w:p w14:paraId="0A064F8A" w14:textId="77777777" w:rsidR="00310D64" w:rsidRPr="008319EB" w:rsidRDefault="00310D64" w:rsidP="00575673">
      <w:pPr>
        <w:spacing w:after="0" w:line="240" w:lineRule="auto"/>
      </w:pPr>
      <w:r w:rsidRPr="008319EB">
        <w:t xml:space="preserve">                     algorithm = "port")</w:t>
      </w:r>
    </w:p>
    <w:p w14:paraId="2F260FAA" w14:textId="77777777" w:rsidR="00310D64" w:rsidRPr="008319EB" w:rsidRDefault="00310D64" w:rsidP="00575673">
      <w:pPr>
        <w:spacing w:after="0" w:line="240" w:lineRule="auto"/>
      </w:pPr>
      <w:r w:rsidRPr="008319EB">
        <w:t>summary(salix.model4r1)</w:t>
      </w:r>
    </w:p>
    <w:p w14:paraId="6233BEE1" w14:textId="77777777" w:rsidR="00310D64" w:rsidRPr="008319EB" w:rsidRDefault="00310D64" w:rsidP="00575673">
      <w:pPr>
        <w:spacing w:after="0" w:line="240" w:lineRule="auto"/>
      </w:pPr>
      <w:r w:rsidRPr="008319EB">
        <w:t>######teste model removing lambda######</w:t>
      </w:r>
    </w:p>
    <w:p w14:paraId="762E9A92" w14:textId="77777777" w:rsidR="00310D64" w:rsidRPr="008319EB" w:rsidRDefault="00310D64" w:rsidP="00575673">
      <w:pPr>
        <w:spacing w:after="0" w:line="240" w:lineRule="auto"/>
      </w:pPr>
      <w:r w:rsidRPr="008319EB">
        <w:t>anova(salix.model4,salix.model4r1)</w:t>
      </w:r>
    </w:p>
    <w:p w14:paraId="74ECD543" w14:textId="77777777" w:rsidR="00310D64" w:rsidRPr="008319EB" w:rsidRDefault="00310D64" w:rsidP="00575673">
      <w:pPr>
        <w:spacing w:after="0" w:line="240" w:lineRule="auto"/>
      </w:pPr>
    </w:p>
    <w:p w14:paraId="3CBE5FDB" w14:textId="77777777" w:rsidR="00310D64" w:rsidRPr="008319EB" w:rsidRDefault="00310D64" w:rsidP="00575673">
      <w:pPr>
        <w:spacing w:after="0" w:line="240" w:lineRule="auto"/>
      </w:pPr>
      <w:r w:rsidRPr="008319EB">
        <w:t>Qsr1 = -2 * (logLik(salix.model4r1) - logLik(salix.model4))</w:t>
      </w:r>
    </w:p>
    <w:p w14:paraId="6E70196A" w14:textId="77777777" w:rsidR="00310D64" w:rsidRPr="008319EB" w:rsidRDefault="00310D64" w:rsidP="00575673">
      <w:pPr>
        <w:spacing w:after="0" w:line="240" w:lineRule="auto"/>
      </w:pPr>
      <w:r w:rsidRPr="008319EB">
        <w:t>df.Qsr1 = df.residual(salix.model4r1) - df.residual(salix.model4)</w:t>
      </w:r>
    </w:p>
    <w:p w14:paraId="5D8BF4F0" w14:textId="77777777" w:rsidR="00310D64" w:rsidRPr="008319EB" w:rsidRDefault="00310D64" w:rsidP="00575673">
      <w:pPr>
        <w:spacing w:after="0" w:line="240" w:lineRule="auto"/>
      </w:pPr>
      <w:r w:rsidRPr="008319EB">
        <w:t>1 - pchisq(Qsr1, df.Qsr1)</w:t>
      </w:r>
    </w:p>
    <w:p w14:paraId="5D4077B9" w14:textId="77777777" w:rsidR="00310D64" w:rsidRPr="008319EB" w:rsidRDefault="00310D64" w:rsidP="00575673">
      <w:pPr>
        <w:spacing w:after="0" w:line="240" w:lineRule="auto"/>
      </w:pPr>
    </w:p>
    <w:p w14:paraId="081CD91F" w14:textId="77777777" w:rsidR="00310D64" w:rsidRPr="008319EB" w:rsidRDefault="00310D64" w:rsidP="00575673">
      <w:pPr>
        <w:spacing w:after="0" w:line="240" w:lineRule="auto"/>
      </w:pPr>
    </w:p>
    <w:p w14:paraId="55C22BA3" w14:textId="77777777" w:rsidR="00310D64" w:rsidRPr="008319EB" w:rsidRDefault="00310D64" w:rsidP="00575673">
      <w:pPr>
        <w:spacing w:after="0" w:line="240" w:lineRule="auto"/>
      </w:pPr>
      <w:r w:rsidRPr="008319EB">
        <w:t>######model reduced by removing alpha.ss######</w:t>
      </w:r>
    </w:p>
    <w:p w14:paraId="151100F5" w14:textId="77777777" w:rsidR="00310D64" w:rsidRPr="008319EB" w:rsidRDefault="00310D64" w:rsidP="00575673">
      <w:pPr>
        <w:spacing w:after="0" w:line="240" w:lineRule="auto"/>
      </w:pPr>
      <w:r w:rsidRPr="008319EB">
        <w:t>salix.model4r2 = nls(formula=Nst1 ~ Nst0*(lambda[senv.fac]*exp(-(alpha.sc[senv.fac]*log(Nct0)))),</w:t>
      </w:r>
    </w:p>
    <w:p w14:paraId="485E6A54" w14:textId="77777777" w:rsidR="00310D64" w:rsidRPr="008319EB" w:rsidRDefault="00310D64" w:rsidP="00575673">
      <w:pPr>
        <w:spacing w:after="0" w:line="240" w:lineRule="auto"/>
      </w:pPr>
      <w:r w:rsidRPr="008319EB">
        <w:t xml:space="preserve">                     data=s.cov,</w:t>
      </w:r>
    </w:p>
    <w:p w14:paraId="6922029D" w14:textId="77777777" w:rsidR="00310D64" w:rsidRPr="008319EB" w:rsidRDefault="00310D64" w:rsidP="00575673">
      <w:pPr>
        <w:spacing w:after="0" w:line="240" w:lineRule="auto"/>
      </w:pPr>
      <w:r w:rsidRPr="008319EB">
        <w:t xml:space="preserve">                     start = list(lambda = c(5,5,5,5),alpha.sc = c(0,0,0,0)),</w:t>
      </w:r>
    </w:p>
    <w:p w14:paraId="58CB22AA" w14:textId="77777777" w:rsidR="00310D64" w:rsidRPr="008319EB" w:rsidRDefault="00310D64" w:rsidP="00575673">
      <w:pPr>
        <w:spacing w:after="0" w:line="240" w:lineRule="auto"/>
      </w:pPr>
      <w:r w:rsidRPr="008319EB">
        <w:t xml:space="preserve">                     algorithm = "port")</w:t>
      </w:r>
    </w:p>
    <w:p w14:paraId="03FDC79A" w14:textId="77777777" w:rsidR="00310D64" w:rsidRPr="008319EB" w:rsidRDefault="00310D64" w:rsidP="00575673">
      <w:pPr>
        <w:spacing w:after="0" w:line="240" w:lineRule="auto"/>
      </w:pPr>
      <w:r w:rsidRPr="008319EB">
        <w:t>summary(salix.model4r2)</w:t>
      </w:r>
    </w:p>
    <w:p w14:paraId="39DF0B61" w14:textId="77777777" w:rsidR="00310D64" w:rsidRPr="008319EB" w:rsidRDefault="00310D64" w:rsidP="00575673">
      <w:pPr>
        <w:spacing w:after="0" w:line="240" w:lineRule="auto"/>
      </w:pPr>
      <w:r w:rsidRPr="008319EB">
        <w:t>######tested model removing alpha.ss######</w:t>
      </w:r>
    </w:p>
    <w:p w14:paraId="3CC45710" w14:textId="77777777" w:rsidR="00310D64" w:rsidRPr="008319EB" w:rsidRDefault="00310D64" w:rsidP="00575673">
      <w:pPr>
        <w:spacing w:after="0" w:line="240" w:lineRule="auto"/>
      </w:pPr>
      <w:r w:rsidRPr="008319EB">
        <w:t>anova(salix.model4,salix.model4r2)</w:t>
      </w:r>
    </w:p>
    <w:p w14:paraId="534CDDF3" w14:textId="77777777" w:rsidR="00310D64" w:rsidRPr="008319EB" w:rsidRDefault="00310D64" w:rsidP="00575673">
      <w:pPr>
        <w:spacing w:after="0" w:line="240" w:lineRule="auto"/>
      </w:pPr>
    </w:p>
    <w:p w14:paraId="46EB84A6" w14:textId="77777777" w:rsidR="00310D64" w:rsidRPr="008319EB" w:rsidRDefault="00310D64" w:rsidP="00575673">
      <w:pPr>
        <w:spacing w:after="0" w:line="240" w:lineRule="auto"/>
      </w:pPr>
      <w:r w:rsidRPr="008319EB">
        <w:t>Qsr2 = -2 * (logLik(salix.model4r2) - logLik(salix.model4))</w:t>
      </w:r>
    </w:p>
    <w:p w14:paraId="544CB82F" w14:textId="77777777" w:rsidR="00310D64" w:rsidRPr="008319EB" w:rsidRDefault="00310D64" w:rsidP="00575673">
      <w:pPr>
        <w:spacing w:after="0" w:line="240" w:lineRule="auto"/>
      </w:pPr>
      <w:r w:rsidRPr="008319EB">
        <w:t>df.Qsr2 = df.residual(salix.model4r2) - df.residual(salix.model4)</w:t>
      </w:r>
    </w:p>
    <w:p w14:paraId="1E42C1C9" w14:textId="77777777" w:rsidR="00310D64" w:rsidRPr="008319EB" w:rsidRDefault="00310D64" w:rsidP="00575673">
      <w:pPr>
        <w:spacing w:after="0" w:line="240" w:lineRule="auto"/>
      </w:pPr>
      <w:r w:rsidRPr="008319EB">
        <w:t>1 - pchisq(Qsr2, df.Qsr2)</w:t>
      </w:r>
    </w:p>
    <w:p w14:paraId="02110647" w14:textId="77777777" w:rsidR="00310D64" w:rsidRPr="008319EB" w:rsidRDefault="00310D64" w:rsidP="00575673">
      <w:pPr>
        <w:spacing w:after="0" w:line="240" w:lineRule="auto"/>
      </w:pPr>
    </w:p>
    <w:p w14:paraId="69DEAA1C" w14:textId="77777777" w:rsidR="00310D64" w:rsidRPr="008319EB" w:rsidRDefault="00310D64" w:rsidP="00575673">
      <w:pPr>
        <w:spacing w:after="0" w:line="240" w:lineRule="auto"/>
      </w:pPr>
    </w:p>
    <w:p w14:paraId="1E30EDC8" w14:textId="77777777" w:rsidR="00310D64" w:rsidRPr="008319EB" w:rsidRDefault="00310D64" w:rsidP="00575673">
      <w:pPr>
        <w:spacing w:after="0" w:line="240" w:lineRule="auto"/>
      </w:pPr>
      <w:r w:rsidRPr="008319EB">
        <w:t>######model reduced by removing alpha.sc######</w:t>
      </w:r>
    </w:p>
    <w:p w14:paraId="561EE3ED" w14:textId="77777777" w:rsidR="00310D64" w:rsidRPr="008319EB" w:rsidRDefault="00310D64" w:rsidP="00575673">
      <w:pPr>
        <w:spacing w:after="0" w:line="240" w:lineRule="auto"/>
      </w:pPr>
      <w:r w:rsidRPr="008319EB">
        <w:t>salix.model4r3 = nls(formula=Nst1 ~ Nst0*(lambda[senv.fac]*exp((-alpha.ss[senv.fac]*log(Nst0)))),</w:t>
      </w:r>
    </w:p>
    <w:p w14:paraId="7A1AE5DE" w14:textId="77777777" w:rsidR="00310D64" w:rsidRPr="008319EB" w:rsidRDefault="00310D64" w:rsidP="00575673">
      <w:pPr>
        <w:spacing w:after="0" w:line="240" w:lineRule="auto"/>
      </w:pPr>
      <w:r w:rsidRPr="008319EB">
        <w:t xml:space="preserve">                     data=s.cov,</w:t>
      </w:r>
    </w:p>
    <w:p w14:paraId="74F16FA1" w14:textId="77777777" w:rsidR="00310D64" w:rsidRPr="008319EB" w:rsidRDefault="00310D64" w:rsidP="00575673">
      <w:pPr>
        <w:spacing w:after="0" w:line="240" w:lineRule="auto"/>
      </w:pPr>
      <w:r w:rsidRPr="008319EB">
        <w:lastRenderedPageBreak/>
        <w:t xml:space="preserve">                     start = list(lambda = c(5,5,5,5), alpha.ss = c(1,1,1,1)),</w:t>
      </w:r>
    </w:p>
    <w:p w14:paraId="6D546899" w14:textId="77777777" w:rsidR="00310D64" w:rsidRPr="008319EB" w:rsidRDefault="00310D64" w:rsidP="00575673">
      <w:pPr>
        <w:spacing w:after="0" w:line="240" w:lineRule="auto"/>
      </w:pPr>
      <w:r w:rsidRPr="008319EB">
        <w:t xml:space="preserve">                     algorithm = "port")</w:t>
      </w:r>
    </w:p>
    <w:p w14:paraId="5A3DB230" w14:textId="77777777" w:rsidR="00310D64" w:rsidRPr="008319EB" w:rsidRDefault="00310D64" w:rsidP="00575673">
      <w:pPr>
        <w:spacing w:after="0" w:line="240" w:lineRule="auto"/>
      </w:pPr>
      <w:r w:rsidRPr="008319EB">
        <w:t>summary(salix.model4r3)</w:t>
      </w:r>
    </w:p>
    <w:p w14:paraId="0BE9B7FA" w14:textId="77777777" w:rsidR="00310D64" w:rsidRPr="008319EB" w:rsidRDefault="00310D64" w:rsidP="00575673">
      <w:pPr>
        <w:spacing w:after="0" w:line="240" w:lineRule="auto"/>
      </w:pPr>
    </w:p>
    <w:p w14:paraId="2043B1D0" w14:textId="77777777" w:rsidR="00310D64" w:rsidRPr="008319EB" w:rsidRDefault="00310D64" w:rsidP="00575673">
      <w:pPr>
        <w:spacing w:after="0" w:line="240" w:lineRule="auto"/>
      </w:pPr>
      <w:r w:rsidRPr="008319EB">
        <w:t>######tested model removing alpha.sc######</w:t>
      </w:r>
    </w:p>
    <w:p w14:paraId="600930AF" w14:textId="77777777" w:rsidR="00310D64" w:rsidRPr="008319EB" w:rsidRDefault="00310D64" w:rsidP="00575673">
      <w:pPr>
        <w:spacing w:after="0" w:line="240" w:lineRule="auto"/>
      </w:pPr>
      <w:r w:rsidRPr="008319EB">
        <w:t>anova(salix.model4,salix.model4r3)</w:t>
      </w:r>
    </w:p>
    <w:p w14:paraId="5B9D8549" w14:textId="77777777" w:rsidR="00310D64" w:rsidRPr="008319EB" w:rsidRDefault="00310D64" w:rsidP="00575673">
      <w:pPr>
        <w:spacing w:after="0" w:line="240" w:lineRule="auto"/>
      </w:pPr>
    </w:p>
    <w:p w14:paraId="450F27F2" w14:textId="77777777" w:rsidR="00310D64" w:rsidRPr="008319EB" w:rsidRDefault="00310D64" w:rsidP="00575673">
      <w:pPr>
        <w:spacing w:after="0" w:line="240" w:lineRule="auto"/>
      </w:pPr>
      <w:r w:rsidRPr="008319EB">
        <w:t>Qsr3 = -2 * (logLik(salix.model4r3) - logLik(salix.model4))</w:t>
      </w:r>
    </w:p>
    <w:p w14:paraId="717C545D" w14:textId="77777777" w:rsidR="00310D64" w:rsidRPr="008319EB" w:rsidRDefault="00310D64" w:rsidP="00575673">
      <w:pPr>
        <w:spacing w:after="0" w:line="240" w:lineRule="auto"/>
      </w:pPr>
      <w:r w:rsidRPr="008319EB">
        <w:t>df.Qsr3 = df.residual(salix.model4r3) - df.residual(salix.model4)</w:t>
      </w:r>
    </w:p>
    <w:p w14:paraId="49BD71BD" w14:textId="77777777" w:rsidR="00310D64" w:rsidRPr="008319EB" w:rsidRDefault="00310D64" w:rsidP="00575673">
      <w:pPr>
        <w:spacing w:after="0" w:line="240" w:lineRule="auto"/>
      </w:pPr>
      <w:r w:rsidRPr="008319EB">
        <w:t>1 - pchisq(Qsr3, df.Qsr3)</w:t>
      </w:r>
    </w:p>
    <w:p w14:paraId="003DDE63" w14:textId="77777777" w:rsidR="00310D64" w:rsidRPr="008319EB" w:rsidRDefault="00310D64" w:rsidP="00575673">
      <w:pPr>
        <w:spacing w:after="0" w:line="240" w:lineRule="auto"/>
      </w:pPr>
      <w:r w:rsidRPr="008319EB">
        <w:t xml:space="preserve">#If the LRT p-value is less than your alpha level (usually 0.05 or 0.10), </w:t>
      </w:r>
    </w:p>
    <w:p w14:paraId="60892267" w14:textId="77777777" w:rsidR="00310D64" w:rsidRPr="008319EB" w:rsidRDefault="00310D64" w:rsidP="00575673">
      <w:pPr>
        <w:spacing w:after="0" w:line="240" w:lineRule="auto"/>
      </w:pPr>
      <w:r w:rsidRPr="008319EB">
        <w:t xml:space="preserve">#you conclude that the unconstrained 2-parameter model offers significantly </w:t>
      </w:r>
    </w:p>
    <w:p w14:paraId="07F9AA3B" w14:textId="77777777" w:rsidR="00310D64" w:rsidRPr="008319EB" w:rsidRDefault="00310D64" w:rsidP="00575673">
      <w:pPr>
        <w:spacing w:after="0" w:line="240" w:lineRule="auto"/>
      </w:pPr>
      <w:r w:rsidRPr="008319EB">
        <w:t>#better goodness-of-fit than the 1-parameter model for your sample data.</w:t>
      </w:r>
    </w:p>
    <w:p w14:paraId="10044F03" w14:textId="77777777" w:rsidR="00310D64" w:rsidRPr="008319EB" w:rsidRDefault="00310D64" w:rsidP="00575673">
      <w:pPr>
        <w:spacing w:after="0" w:line="240" w:lineRule="auto"/>
      </w:pPr>
    </w:p>
    <w:p w14:paraId="1057D4B3" w14:textId="77777777" w:rsidR="00310D64" w:rsidRPr="008319EB" w:rsidRDefault="00310D64" w:rsidP="00575673">
      <w:pPr>
        <w:spacing w:after="0" w:line="240" w:lineRule="auto"/>
      </w:pPr>
      <w:r w:rsidRPr="008319EB">
        <w:t>##################END OF LRT#######################</w:t>
      </w:r>
    </w:p>
    <w:p w14:paraId="148789C2" w14:textId="77777777" w:rsidR="00310D64" w:rsidRPr="008319EB" w:rsidRDefault="00310D64" w:rsidP="00575673">
      <w:pPr>
        <w:spacing w:after="0" w:line="240" w:lineRule="auto"/>
      </w:pPr>
    </w:p>
    <w:p w14:paraId="793D4D5D" w14:textId="77777777" w:rsidR="00310D64" w:rsidRPr="008319EB" w:rsidRDefault="00310D64" w:rsidP="00575673">
      <w:pPr>
        <w:spacing w:after="0" w:line="240" w:lineRule="auto"/>
      </w:pPr>
    </w:p>
    <w:p w14:paraId="3FCDDD4D" w14:textId="77777777" w:rsidR="00310D64" w:rsidRPr="008319EB" w:rsidRDefault="00310D64" w:rsidP="00575673">
      <w:pPr>
        <w:spacing w:after="0" w:line="240" w:lineRule="auto"/>
      </w:pPr>
      <w:r w:rsidRPr="008319EB">
        <w:t>#calculate confidence intervals of parameters#</w:t>
      </w:r>
    </w:p>
    <w:p w14:paraId="57AF97D5" w14:textId="77777777" w:rsidR="00310D64" w:rsidRPr="008319EB" w:rsidRDefault="00310D64" w:rsidP="00575673">
      <w:pPr>
        <w:spacing w:after="0" w:line="240" w:lineRule="auto"/>
      </w:pPr>
      <w:r w:rsidRPr="008319EB">
        <w:t>confint(carex.model4)</w:t>
      </w:r>
    </w:p>
    <w:p w14:paraId="06609D73" w14:textId="77777777" w:rsidR="00310D64" w:rsidRPr="008319EB" w:rsidRDefault="00310D64" w:rsidP="00575673">
      <w:pPr>
        <w:spacing w:after="0" w:line="240" w:lineRule="auto"/>
      </w:pPr>
      <w:r w:rsidRPr="008319EB">
        <w:t>confint(salix.model4)</w:t>
      </w:r>
    </w:p>
    <w:p w14:paraId="4384FACD" w14:textId="77777777" w:rsidR="00310D64" w:rsidRPr="008319EB" w:rsidRDefault="00310D64" w:rsidP="00575673">
      <w:pPr>
        <w:spacing w:after="0" w:line="240" w:lineRule="auto"/>
      </w:pPr>
    </w:p>
    <w:p w14:paraId="612BA149" w14:textId="77777777" w:rsidR="00310D64" w:rsidRPr="008319EB" w:rsidRDefault="00310D64" w:rsidP="00575673">
      <w:pPr>
        <w:spacing w:after="0" w:line="240" w:lineRule="auto"/>
      </w:pPr>
      <w:r w:rsidRPr="008319EB">
        <w:t>#Calculate equilibrium abundance based on model parameters#</w:t>
      </w:r>
    </w:p>
    <w:p w14:paraId="61D7687A" w14:textId="77777777" w:rsidR="00310D64" w:rsidRPr="008319EB" w:rsidRDefault="00310D64" w:rsidP="00575673">
      <w:pPr>
        <w:spacing w:after="0" w:line="240" w:lineRule="auto"/>
      </w:pPr>
    </w:p>
    <w:p w14:paraId="1FCFECEF" w14:textId="77777777" w:rsidR="00310D64" w:rsidRPr="008319EB" w:rsidRDefault="00310D64" w:rsidP="00575673">
      <w:pPr>
        <w:spacing w:after="0" w:line="240" w:lineRule="auto"/>
      </w:pPr>
    </w:p>
    <w:p w14:paraId="06C153C9" w14:textId="77777777" w:rsidR="00310D64" w:rsidRPr="008319EB" w:rsidRDefault="00310D64" w:rsidP="00575673">
      <w:pPr>
        <w:spacing w:after="0" w:line="240" w:lineRule="auto"/>
      </w:pPr>
      <w:r w:rsidRPr="008319EB">
        <w:t>########FULL EFFECT########</w:t>
      </w:r>
    </w:p>
    <w:p w14:paraId="41B7FA05" w14:textId="77777777" w:rsidR="00310D64" w:rsidRPr="008319EB" w:rsidRDefault="00310D64" w:rsidP="00575673">
      <w:pPr>
        <w:spacing w:after="0" w:line="240" w:lineRule="auto"/>
      </w:pPr>
      <w:r w:rsidRPr="008319EB">
        <w:t>########################################</w:t>
      </w:r>
    </w:p>
    <w:p w14:paraId="49FF6DE7" w14:textId="77777777" w:rsidR="00310D64" w:rsidRPr="008319EB" w:rsidRDefault="00310D64" w:rsidP="00575673">
      <w:pPr>
        <w:spacing w:after="0" w:line="240" w:lineRule="auto"/>
      </w:pPr>
      <w:r w:rsidRPr="008319EB">
        <w:t xml:space="preserve">#ambient,grazed#      </w:t>
      </w:r>
    </w:p>
    <w:p w14:paraId="672819D2" w14:textId="77777777" w:rsidR="00310D64" w:rsidRPr="008319EB" w:rsidRDefault="00310D64" w:rsidP="00575673">
      <w:pPr>
        <w:spacing w:after="0" w:line="240" w:lineRule="auto"/>
      </w:pPr>
      <w:r w:rsidRPr="008319EB">
        <w:t>lambda.c = 0.625             #params specific for each envt</w:t>
      </w:r>
    </w:p>
    <w:p w14:paraId="08738481" w14:textId="77777777" w:rsidR="00310D64" w:rsidRPr="008319EB" w:rsidRDefault="00310D64" w:rsidP="00575673">
      <w:pPr>
        <w:spacing w:after="0" w:line="240" w:lineRule="auto"/>
      </w:pPr>
      <w:r w:rsidRPr="008319EB">
        <w:t>lambda.s = 0.355</w:t>
      </w:r>
    </w:p>
    <w:p w14:paraId="52AEFBF7" w14:textId="77777777" w:rsidR="00310D64" w:rsidRPr="008319EB" w:rsidRDefault="00310D64" w:rsidP="00575673">
      <w:pPr>
        <w:spacing w:after="0" w:line="240" w:lineRule="auto"/>
      </w:pPr>
      <w:r w:rsidRPr="008319EB">
        <w:t>alpha.cc = 0.763</w:t>
      </w:r>
    </w:p>
    <w:p w14:paraId="1E0507ED" w14:textId="77777777" w:rsidR="00310D64" w:rsidRPr="008319EB" w:rsidRDefault="00310D64" w:rsidP="00575673">
      <w:pPr>
        <w:spacing w:after="0" w:line="240" w:lineRule="auto"/>
      </w:pPr>
      <w:r w:rsidRPr="008319EB">
        <w:t>alpha.ss = 0.791</w:t>
      </w:r>
    </w:p>
    <w:p w14:paraId="420DD6BB" w14:textId="77777777" w:rsidR="00310D64" w:rsidRPr="008319EB" w:rsidRDefault="00310D64" w:rsidP="00575673">
      <w:pPr>
        <w:spacing w:after="0" w:line="240" w:lineRule="auto"/>
      </w:pPr>
      <w:r w:rsidRPr="008319EB">
        <w:t>alpha.cs = 0.045</w:t>
      </w:r>
    </w:p>
    <w:p w14:paraId="27F3904A" w14:textId="77777777" w:rsidR="00310D64" w:rsidRPr="008319EB" w:rsidRDefault="00310D64" w:rsidP="00575673">
      <w:pPr>
        <w:spacing w:after="0" w:line="240" w:lineRule="auto"/>
      </w:pPr>
      <w:r w:rsidRPr="008319EB">
        <w:t>alpha.sc = 0.207</w:t>
      </w:r>
    </w:p>
    <w:p w14:paraId="45F31DE1" w14:textId="77777777" w:rsidR="00310D64" w:rsidRPr="008319EB" w:rsidRDefault="00310D64" w:rsidP="00575673">
      <w:pPr>
        <w:spacing w:after="0" w:line="240" w:lineRule="auto"/>
      </w:pPr>
    </w:p>
    <w:p w14:paraId="1ACE2705" w14:textId="77777777" w:rsidR="00310D64" w:rsidRPr="008319EB" w:rsidRDefault="00310D64" w:rsidP="00575673">
      <w:pPr>
        <w:spacing w:after="0" w:line="240" w:lineRule="auto"/>
      </w:pPr>
    </w:p>
    <w:p w14:paraId="71BB9BF7" w14:textId="77777777" w:rsidR="00310D64" w:rsidRPr="008319EB" w:rsidRDefault="00310D64" w:rsidP="00575673">
      <w:pPr>
        <w:spacing w:after="0" w:line="240" w:lineRule="auto"/>
      </w:pPr>
      <w:r w:rsidRPr="008319EB">
        <w:t xml:space="preserve">#equilibrium solution </w:t>
      </w:r>
    </w:p>
    <w:p w14:paraId="455B58ED" w14:textId="77777777" w:rsidR="00310D64" w:rsidRPr="008319EB" w:rsidRDefault="00310D64" w:rsidP="00575673">
      <w:pPr>
        <w:spacing w:after="0" w:line="240" w:lineRule="auto"/>
      </w:pPr>
      <w:r w:rsidRPr="008319EB">
        <w:t>ln.Ns1 = (alpha.cc*(log(lambda.s)))/((alpha.ss*alpha.cc)-(alpha.sc*alpha.cs))</w:t>
      </w:r>
    </w:p>
    <w:p w14:paraId="5C6F6239" w14:textId="77777777" w:rsidR="00310D64" w:rsidRPr="008319EB" w:rsidRDefault="00310D64" w:rsidP="00575673">
      <w:pPr>
        <w:spacing w:after="0" w:line="240" w:lineRule="auto"/>
      </w:pPr>
      <w:r w:rsidRPr="008319EB">
        <w:t>exp(ln.Ns1)</w:t>
      </w:r>
    </w:p>
    <w:p w14:paraId="381814A7" w14:textId="77777777" w:rsidR="00310D64" w:rsidRPr="008319EB" w:rsidRDefault="00310D64" w:rsidP="00575673">
      <w:pPr>
        <w:spacing w:after="0" w:line="240" w:lineRule="auto"/>
      </w:pPr>
      <w:r w:rsidRPr="008319EB">
        <w:t>#final cover of Salix at equilibrium in ambient, grazed</w:t>
      </w:r>
    </w:p>
    <w:p w14:paraId="0EDD0C62" w14:textId="77777777" w:rsidR="00310D64" w:rsidRPr="008319EB" w:rsidRDefault="00310D64" w:rsidP="00575673">
      <w:pPr>
        <w:spacing w:after="0" w:line="240" w:lineRule="auto"/>
      </w:pPr>
    </w:p>
    <w:p w14:paraId="5130CA8A" w14:textId="77777777" w:rsidR="00310D64" w:rsidRPr="008319EB" w:rsidRDefault="00310D64" w:rsidP="00575673">
      <w:pPr>
        <w:spacing w:after="0" w:line="240" w:lineRule="auto"/>
      </w:pPr>
      <w:r w:rsidRPr="008319EB">
        <w:t>ln.Nc1 = (alpha.ss*(log(lambda.c)))/((alpha.cc*alpha.ss)-(alpha.cs*alpha.sc))</w:t>
      </w:r>
    </w:p>
    <w:p w14:paraId="57D70026" w14:textId="77777777" w:rsidR="00310D64" w:rsidRPr="008319EB" w:rsidRDefault="00310D64" w:rsidP="00575673">
      <w:pPr>
        <w:spacing w:after="0" w:line="240" w:lineRule="auto"/>
      </w:pPr>
      <w:r w:rsidRPr="008319EB">
        <w:t>exp(ln.Nc1)</w:t>
      </w:r>
    </w:p>
    <w:p w14:paraId="6E2DA0D9" w14:textId="77777777" w:rsidR="00310D64" w:rsidRPr="008319EB" w:rsidRDefault="00310D64" w:rsidP="00575673">
      <w:pPr>
        <w:spacing w:after="0" w:line="240" w:lineRule="auto"/>
      </w:pPr>
      <w:r w:rsidRPr="008319EB">
        <w:t>#final cover of Carex at equilibrium in ambient, grazed</w:t>
      </w:r>
    </w:p>
    <w:p w14:paraId="67808603" w14:textId="77777777" w:rsidR="00310D64" w:rsidRPr="008319EB" w:rsidRDefault="00310D64" w:rsidP="00575673">
      <w:pPr>
        <w:spacing w:after="0" w:line="240" w:lineRule="auto"/>
      </w:pPr>
    </w:p>
    <w:p w14:paraId="48A2118F" w14:textId="77777777" w:rsidR="00310D64" w:rsidRPr="008319EB" w:rsidRDefault="00310D64" w:rsidP="00575673">
      <w:pPr>
        <w:spacing w:after="0" w:line="240" w:lineRule="auto"/>
      </w:pPr>
    </w:p>
    <w:p w14:paraId="2B91AF7C" w14:textId="77777777" w:rsidR="00310D64" w:rsidRPr="008319EB" w:rsidRDefault="00310D64" w:rsidP="00575673">
      <w:pPr>
        <w:spacing w:after="0" w:line="240" w:lineRule="auto"/>
      </w:pPr>
      <w:r w:rsidRPr="008319EB">
        <w:lastRenderedPageBreak/>
        <w:t>########################################</w:t>
      </w:r>
    </w:p>
    <w:p w14:paraId="0F05FE71" w14:textId="77777777" w:rsidR="00310D64" w:rsidRPr="008319EB" w:rsidRDefault="00310D64" w:rsidP="00575673">
      <w:pPr>
        <w:spacing w:after="0" w:line="240" w:lineRule="auto"/>
      </w:pPr>
      <w:r w:rsidRPr="008319EB">
        <w:t>#ambient,ungrazed</w:t>
      </w:r>
    </w:p>
    <w:p w14:paraId="73FEF915" w14:textId="77777777" w:rsidR="00310D64" w:rsidRPr="008319EB" w:rsidRDefault="00310D64" w:rsidP="00575673">
      <w:pPr>
        <w:spacing w:after="0" w:line="240" w:lineRule="auto"/>
      </w:pPr>
      <w:r w:rsidRPr="008319EB">
        <w:t>lambda.c = 1.144</w:t>
      </w:r>
    </w:p>
    <w:p w14:paraId="17A69823" w14:textId="77777777" w:rsidR="00310D64" w:rsidRPr="008319EB" w:rsidRDefault="00310D64" w:rsidP="00575673">
      <w:pPr>
        <w:spacing w:after="0" w:line="240" w:lineRule="auto"/>
      </w:pPr>
      <w:r w:rsidRPr="008319EB">
        <w:t>lambda.s = 0.534</w:t>
      </w:r>
    </w:p>
    <w:p w14:paraId="6D2733C7" w14:textId="77777777" w:rsidR="00310D64" w:rsidRPr="008319EB" w:rsidRDefault="00310D64" w:rsidP="00575673">
      <w:pPr>
        <w:spacing w:after="0" w:line="240" w:lineRule="auto"/>
      </w:pPr>
      <w:r w:rsidRPr="008319EB">
        <w:t>alpha.cc = 0.534</w:t>
      </w:r>
    </w:p>
    <w:p w14:paraId="13FA5AEC" w14:textId="77777777" w:rsidR="00310D64" w:rsidRPr="008319EB" w:rsidRDefault="00310D64" w:rsidP="00575673">
      <w:pPr>
        <w:spacing w:after="0" w:line="240" w:lineRule="auto"/>
      </w:pPr>
      <w:r w:rsidRPr="008319EB">
        <w:t>alpha.ss = 0.740</w:t>
      </w:r>
    </w:p>
    <w:p w14:paraId="067ECC81" w14:textId="77777777" w:rsidR="00310D64" w:rsidRPr="008319EB" w:rsidRDefault="00310D64" w:rsidP="00575673">
      <w:pPr>
        <w:spacing w:after="0" w:line="240" w:lineRule="auto"/>
      </w:pPr>
      <w:r w:rsidRPr="008319EB">
        <w:t>alpha.cs = 0.023</w:t>
      </w:r>
    </w:p>
    <w:p w14:paraId="49783041" w14:textId="77777777" w:rsidR="00310D64" w:rsidRPr="008319EB" w:rsidRDefault="00310D64" w:rsidP="00575673">
      <w:pPr>
        <w:spacing w:after="0" w:line="240" w:lineRule="auto"/>
      </w:pPr>
      <w:r w:rsidRPr="008319EB">
        <w:t>alpha.sc = 0.126</w:t>
      </w:r>
    </w:p>
    <w:p w14:paraId="22DFFAB7" w14:textId="77777777" w:rsidR="00310D64" w:rsidRPr="008319EB" w:rsidRDefault="00310D64" w:rsidP="00575673">
      <w:pPr>
        <w:spacing w:after="0" w:line="240" w:lineRule="auto"/>
      </w:pPr>
    </w:p>
    <w:p w14:paraId="05A214CD" w14:textId="77777777" w:rsidR="00310D64" w:rsidRPr="008319EB" w:rsidRDefault="00310D64" w:rsidP="00575673">
      <w:pPr>
        <w:spacing w:after="0" w:line="240" w:lineRule="auto"/>
      </w:pPr>
    </w:p>
    <w:p w14:paraId="3604B98A" w14:textId="77777777" w:rsidR="00310D64" w:rsidRPr="008319EB" w:rsidRDefault="00310D64" w:rsidP="00575673">
      <w:pPr>
        <w:spacing w:after="0" w:line="240" w:lineRule="auto"/>
      </w:pPr>
      <w:r w:rsidRPr="008319EB">
        <w:t>ln.Ns1 = (alpha.cc*(log(lambda.s)))/((alpha.ss*alpha.cc)-(alpha.sc*alpha.cs))</w:t>
      </w:r>
    </w:p>
    <w:p w14:paraId="6E4EBE65" w14:textId="77777777" w:rsidR="00310D64" w:rsidRPr="008319EB" w:rsidRDefault="00310D64" w:rsidP="00575673">
      <w:pPr>
        <w:spacing w:after="0" w:line="240" w:lineRule="auto"/>
      </w:pPr>
      <w:r w:rsidRPr="008319EB">
        <w:t>exp(ln.Ns1)</w:t>
      </w:r>
    </w:p>
    <w:p w14:paraId="5DEB0BAC" w14:textId="77777777" w:rsidR="00310D64" w:rsidRPr="008319EB" w:rsidRDefault="00310D64" w:rsidP="00575673">
      <w:pPr>
        <w:spacing w:after="0" w:line="240" w:lineRule="auto"/>
      </w:pPr>
      <w:r w:rsidRPr="008319EB">
        <w:t>#final cover of Salix at equilibrium in ambient, ungrazed</w:t>
      </w:r>
    </w:p>
    <w:p w14:paraId="1D2B9D61" w14:textId="77777777" w:rsidR="00310D64" w:rsidRPr="008319EB" w:rsidRDefault="00310D64" w:rsidP="00575673">
      <w:pPr>
        <w:spacing w:after="0" w:line="240" w:lineRule="auto"/>
      </w:pPr>
    </w:p>
    <w:p w14:paraId="2D414830" w14:textId="77777777" w:rsidR="00310D64" w:rsidRPr="008319EB" w:rsidRDefault="00310D64" w:rsidP="00575673">
      <w:pPr>
        <w:spacing w:after="0" w:line="240" w:lineRule="auto"/>
      </w:pPr>
    </w:p>
    <w:p w14:paraId="3C7B2AE3" w14:textId="77777777" w:rsidR="00310D64" w:rsidRPr="008319EB" w:rsidRDefault="00310D64" w:rsidP="00575673">
      <w:pPr>
        <w:spacing w:after="0" w:line="240" w:lineRule="auto"/>
      </w:pPr>
      <w:r w:rsidRPr="008319EB">
        <w:t>ln.Nc1 = (alpha.ss*(log(lambda.c)))/((alpha.cc*alpha.ss)-(alpha.cs*alpha.sc))</w:t>
      </w:r>
    </w:p>
    <w:p w14:paraId="5C290AF3" w14:textId="77777777" w:rsidR="00310D64" w:rsidRPr="008319EB" w:rsidRDefault="00310D64" w:rsidP="00575673">
      <w:pPr>
        <w:spacing w:after="0" w:line="240" w:lineRule="auto"/>
      </w:pPr>
      <w:r w:rsidRPr="008319EB">
        <w:t>exp(ln.Nc1)</w:t>
      </w:r>
    </w:p>
    <w:p w14:paraId="2D95E6DE" w14:textId="77777777" w:rsidR="00310D64" w:rsidRPr="008319EB" w:rsidRDefault="00310D64" w:rsidP="00575673">
      <w:pPr>
        <w:spacing w:after="0" w:line="240" w:lineRule="auto"/>
      </w:pPr>
      <w:r w:rsidRPr="008319EB">
        <w:t>#final cover of Carex at equilibrium in ambient, ungrazed</w:t>
      </w:r>
    </w:p>
    <w:p w14:paraId="6AC69D46" w14:textId="77777777" w:rsidR="00310D64" w:rsidRPr="008319EB" w:rsidRDefault="00310D64" w:rsidP="00575673">
      <w:pPr>
        <w:spacing w:after="0" w:line="240" w:lineRule="auto"/>
      </w:pPr>
    </w:p>
    <w:p w14:paraId="0C5688C1" w14:textId="77777777" w:rsidR="00310D64" w:rsidRPr="008319EB" w:rsidRDefault="00310D64" w:rsidP="00575673">
      <w:pPr>
        <w:spacing w:after="0" w:line="240" w:lineRule="auto"/>
      </w:pPr>
      <w:r w:rsidRPr="008319EB">
        <w:t>########################################</w:t>
      </w:r>
    </w:p>
    <w:p w14:paraId="6EC90DBB" w14:textId="77777777" w:rsidR="00310D64" w:rsidRPr="008319EB" w:rsidRDefault="00310D64" w:rsidP="00575673">
      <w:pPr>
        <w:spacing w:after="0" w:line="240" w:lineRule="auto"/>
      </w:pPr>
      <w:r w:rsidRPr="008319EB">
        <w:t>#warm,grazed</w:t>
      </w:r>
    </w:p>
    <w:p w14:paraId="3220B2EC" w14:textId="77777777" w:rsidR="00310D64" w:rsidRPr="008319EB" w:rsidRDefault="00310D64" w:rsidP="00575673">
      <w:pPr>
        <w:spacing w:after="0" w:line="240" w:lineRule="auto"/>
      </w:pPr>
      <w:r w:rsidRPr="008319EB">
        <w:t>lambda.c = 0.381</w:t>
      </w:r>
    </w:p>
    <w:p w14:paraId="2B7CE878" w14:textId="77777777" w:rsidR="00310D64" w:rsidRPr="008319EB" w:rsidRDefault="00310D64" w:rsidP="00575673">
      <w:pPr>
        <w:spacing w:after="0" w:line="240" w:lineRule="auto"/>
      </w:pPr>
      <w:r w:rsidRPr="008319EB">
        <w:t>lambda.s = 0.772</w:t>
      </w:r>
    </w:p>
    <w:p w14:paraId="71EF0A2C" w14:textId="77777777" w:rsidR="00310D64" w:rsidRPr="008319EB" w:rsidRDefault="00310D64" w:rsidP="00575673">
      <w:pPr>
        <w:spacing w:after="0" w:line="240" w:lineRule="auto"/>
      </w:pPr>
      <w:r w:rsidRPr="008319EB">
        <w:t>alpha.cc = 1.087</w:t>
      </w:r>
    </w:p>
    <w:p w14:paraId="7A663E3B" w14:textId="77777777" w:rsidR="00310D64" w:rsidRPr="008319EB" w:rsidRDefault="00310D64" w:rsidP="00575673">
      <w:pPr>
        <w:spacing w:after="0" w:line="240" w:lineRule="auto"/>
      </w:pPr>
      <w:r w:rsidRPr="008319EB">
        <w:t>alpha.ss = 0.464</w:t>
      </w:r>
    </w:p>
    <w:p w14:paraId="3F6E4E33" w14:textId="77777777" w:rsidR="00310D64" w:rsidRPr="008319EB" w:rsidRDefault="00310D64" w:rsidP="00575673">
      <w:pPr>
        <w:spacing w:after="0" w:line="240" w:lineRule="auto"/>
      </w:pPr>
      <w:r w:rsidRPr="008319EB">
        <w:t>alpha.cs = 0.097</w:t>
      </w:r>
    </w:p>
    <w:p w14:paraId="05BAE29B" w14:textId="77777777" w:rsidR="00310D64" w:rsidRPr="008319EB" w:rsidRDefault="00310D64" w:rsidP="00575673">
      <w:pPr>
        <w:spacing w:after="0" w:line="240" w:lineRule="auto"/>
      </w:pPr>
      <w:r w:rsidRPr="008319EB">
        <w:t>alpha.sc = -0.005</w:t>
      </w:r>
    </w:p>
    <w:p w14:paraId="6D94133F" w14:textId="77777777" w:rsidR="00310D64" w:rsidRPr="008319EB" w:rsidRDefault="00310D64" w:rsidP="00575673">
      <w:pPr>
        <w:spacing w:after="0" w:line="240" w:lineRule="auto"/>
      </w:pPr>
    </w:p>
    <w:p w14:paraId="4CDA5809" w14:textId="77777777" w:rsidR="00310D64" w:rsidRPr="008319EB" w:rsidRDefault="00310D64" w:rsidP="00575673">
      <w:pPr>
        <w:spacing w:after="0" w:line="240" w:lineRule="auto"/>
      </w:pPr>
    </w:p>
    <w:p w14:paraId="6F70396B" w14:textId="77777777" w:rsidR="00310D64" w:rsidRPr="008319EB" w:rsidRDefault="00310D64" w:rsidP="00575673">
      <w:pPr>
        <w:spacing w:after="0" w:line="240" w:lineRule="auto"/>
      </w:pPr>
      <w:r w:rsidRPr="008319EB">
        <w:t>ln.Ns1 = (alpha.cc*(log(lambda.s)))/((alpha.ss*alpha.cc)-(alpha.sc*alpha.cs))</w:t>
      </w:r>
    </w:p>
    <w:p w14:paraId="3F57AA25" w14:textId="77777777" w:rsidR="00310D64" w:rsidRPr="008319EB" w:rsidRDefault="00310D64" w:rsidP="00575673">
      <w:pPr>
        <w:spacing w:after="0" w:line="240" w:lineRule="auto"/>
      </w:pPr>
      <w:r w:rsidRPr="008319EB">
        <w:t>exp(ln.Ns1)</w:t>
      </w:r>
    </w:p>
    <w:p w14:paraId="2127130D" w14:textId="77777777" w:rsidR="00310D64" w:rsidRPr="008319EB" w:rsidRDefault="00310D64" w:rsidP="00575673">
      <w:pPr>
        <w:spacing w:after="0" w:line="240" w:lineRule="auto"/>
      </w:pPr>
      <w:r w:rsidRPr="008319EB">
        <w:t>#final cover of Salix at equilibrium in warm,grazed</w:t>
      </w:r>
    </w:p>
    <w:p w14:paraId="7312A9BE" w14:textId="77777777" w:rsidR="00310D64" w:rsidRPr="008319EB" w:rsidRDefault="00310D64" w:rsidP="00575673">
      <w:pPr>
        <w:spacing w:after="0" w:line="240" w:lineRule="auto"/>
      </w:pPr>
    </w:p>
    <w:p w14:paraId="2E06DDED" w14:textId="77777777" w:rsidR="00310D64" w:rsidRPr="008319EB" w:rsidRDefault="00310D64" w:rsidP="00575673">
      <w:pPr>
        <w:spacing w:after="0" w:line="240" w:lineRule="auto"/>
      </w:pPr>
    </w:p>
    <w:p w14:paraId="587CA955" w14:textId="77777777" w:rsidR="00310D64" w:rsidRPr="008319EB" w:rsidRDefault="00310D64" w:rsidP="00575673">
      <w:pPr>
        <w:spacing w:after="0" w:line="240" w:lineRule="auto"/>
      </w:pPr>
      <w:r w:rsidRPr="008319EB">
        <w:t>ln.Nc1 = (alpha.ss*(log(lambda.c)))/((alpha.cc*alpha.ss)-(alpha.cs*alpha.sc))</w:t>
      </w:r>
    </w:p>
    <w:p w14:paraId="417912B9" w14:textId="77777777" w:rsidR="00310D64" w:rsidRPr="008319EB" w:rsidRDefault="00310D64" w:rsidP="00575673">
      <w:pPr>
        <w:spacing w:after="0" w:line="240" w:lineRule="auto"/>
      </w:pPr>
      <w:r w:rsidRPr="008319EB">
        <w:t>exp(ln.Nc1)</w:t>
      </w:r>
    </w:p>
    <w:p w14:paraId="5CD00BD0" w14:textId="77777777" w:rsidR="00310D64" w:rsidRPr="008319EB" w:rsidRDefault="00310D64" w:rsidP="00575673">
      <w:pPr>
        <w:spacing w:after="0" w:line="240" w:lineRule="auto"/>
      </w:pPr>
      <w:r w:rsidRPr="008319EB">
        <w:t>#final cover of Carex at equilibrium in warm,grazed</w:t>
      </w:r>
    </w:p>
    <w:p w14:paraId="346204C7" w14:textId="77777777" w:rsidR="00310D64" w:rsidRPr="008319EB" w:rsidRDefault="00310D64" w:rsidP="00575673">
      <w:pPr>
        <w:spacing w:after="0" w:line="240" w:lineRule="auto"/>
      </w:pPr>
    </w:p>
    <w:p w14:paraId="74EA5A9F" w14:textId="77777777" w:rsidR="00310D64" w:rsidRPr="008319EB" w:rsidRDefault="00310D64" w:rsidP="00575673">
      <w:pPr>
        <w:spacing w:after="0" w:line="240" w:lineRule="auto"/>
      </w:pPr>
    </w:p>
    <w:p w14:paraId="5DA38CA2" w14:textId="77777777" w:rsidR="00310D64" w:rsidRPr="008319EB" w:rsidRDefault="00310D64" w:rsidP="00575673">
      <w:pPr>
        <w:spacing w:after="0" w:line="240" w:lineRule="auto"/>
      </w:pPr>
      <w:r w:rsidRPr="008319EB">
        <w:t>########################################</w:t>
      </w:r>
    </w:p>
    <w:p w14:paraId="6656FAE4" w14:textId="77777777" w:rsidR="00310D64" w:rsidRPr="008319EB" w:rsidRDefault="00310D64" w:rsidP="00575673">
      <w:pPr>
        <w:spacing w:after="0" w:line="240" w:lineRule="auto"/>
      </w:pPr>
      <w:r w:rsidRPr="008319EB">
        <w:t>#warm,ungrazed</w:t>
      </w:r>
    </w:p>
    <w:p w14:paraId="31E3E714" w14:textId="77777777" w:rsidR="00310D64" w:rsidRPr="008319EB" w:rsidRDefault="00310D64" w:rsidP="00575673">
      <w:pPr>
        <w:spacing w:after="0" w:line="240" w:lineRule="auto"/>
      </w:pPr>
      <w:r w:rsidRPr="008319EB">
        <w:t>lambda.c = 0.704</w:t>
      </w:r>
    </w:p>
    <w:p w14:paraId="0F24B379" w14:textId="77777777" w:rsidR="00310D64" w:rsidRPr="008319EB" w:rsidRDefault="00310D64" w:rsidP="00575673">
      <w:pPr>
        <w:spacing w:after="0" w:line="240" w:lineRule="auto"/>
      </w:pPr>
      <w:r w:rsidRPr="008319EB">
        <w:t>lambda.s = 0.934</w:t>
      </w:r>
    </w:p>
    <w:p w14:paraId="0E05EE32" w14:textId="77777777" w:rsidR="00310D64" w:rsidRPr="008319EB" w:rsidRDefault="00310D64" w:rsidP="00575673">
      <w:pPr>
        <w:spacing w:after="0" w:line="240" w:lineRule="auto"/>
      </w:pPr>
      <w:r w:rsidRPr="008319EB">
        <w:t>alpha.cc = 1.087</w:t>
      </w:r>
    </w:p>
    <w:p w14:paraId="148FA159" w14:textId="77777777" w:rsidR="00310D64" w:rsidRPr="008319EB" w:rsidRDefault="00310D64" w:rsidP="00575673">
      <w:pPr>
        <w:spacing w:after="0" w:line="240" w:lineRule="auto"/>
      </w:pPr>
      <w:r w:rsidRPr="008319EB">
        <w:t>alpha.ss = 0.578</w:t>
      </w:r>
    </w:p>
    <w:p w14:paraId="652D9B1D" w14:textId="77777777" w:rsidR="00310D64" w:rsidRPr="008319EB" w:rsidRDefault="00310D64" w:rsidP="00575673">
      <w:pPr>
        <w:spacing w:after="0" w:line="240" w:lineRule="auto"/>
      </w:pPr>
      <w:r w:rsidRPr="008319EB">
        <w:lastRenderedPageBreak/>
        <w:t>alpha.cs = 0.162</w:t>
      </w:r>
    </w:p>
    <w:p w14:paraId="21A481D3" w14:textId="77777777" w:rsidR="00310D64" w:rsidRPr="008319EB" w:rsidRDefault="00310D64" w:rsidP="00575673">
      <w:pPr>
        <w:spacing w:after="0" w:line="240" w:lineRule="auto"/>
      </w:pPr>
      <w:r w:rsidRPr="008319EB">
        <w:t>alpha.sc = -0.089</w:t>
      </w:r>
    </w:p>
    <w:p w14:paraId="3F1550C5" w14:textId="77777777" w:rsidR="00310D64" w:rsidRPr="008319EB" w:rsidRDefault="00310D64" w:rsidP="00575673">
      <w:pPr>
        <w:spacing w:after="0" w:line="240" w:lineRule="auto"/>
      </w:pPr>
    </w:p>
    <w:p w14:paraId="2FC87C98" w14:textId="77777777" w:rsidR="00310D64" w:rsidRPr="008319EB" w:rsidRDefault="00310D64" w:rsidP="00575673">
      <w:pPr>
        <w:spacing w:after="0" w:line="240" w:lineRule="auto"/>
      </w:pPr>
    </w:p>
    <w:p w14:paraId="4B749A49" w14:textId="77777777" w:rsidR="00310D64" w:rsidRPr="008319EB" w:rsidRDefault="00310D64" w:rsidP="00575673">
      <w:pPr>
        <w:spacing w:after="0" w:line="240" w:lineRule="auto"/>
      </w:pPr>
      <w:r w:rsidRPr="008319EB">
        <w:t>ln.Ns1 = (alpha.cc*(log(lambda.s)))/((alpha.ss*alpha.cc)-(alpha.sc*alpha.cs))</w:t>
      </w:r>
    </w:p>
    <w:p w14:paraId="534FCC51" w14:textId="77777777" w:rsidR="00310D64" w:rsidRPr="008319EB" w:rsidRDefault="00310D64" w:rsidP="00575673">
      <w:pPr>
        <w:spacing w:after="0" w:line="240" w:lineRule="auto"/>
      </w:pPr>
      <w:r w:rsidRPr="008319EB">
        <w:t>exp(ln.Ns1)</w:t>
      </w:r>
    </w:p>
    <w:p w14:paraId="375E2B8C" w14:textId="77777777" w:rsidR="00310D64" w:rsidRPr="008319EB" w:rsidRDefault="00310D64" w:rsidP="00575673">
      <w:pPr>
        <w:spacing w:after="0" w:line="240" w:lineRule="auto"/>
      </w:pPr>
      <w:r w:rsidRPr="008319EB">
        <w:t>#final cover of Salix at equilibrium in warm,ungrazed</w:t>
      </w:r>
    </w:p>
    <w:p w14:paraId="32B977D2" w14:textId="77777777" w:rsidR="00310D64" w:rsidRPr="008319EB" w:rsidRDefault="00310D64" w:rsidP="00575673">
      <w:pPr>
        <w:spacing w:after="0" w:line="240" w:lineRule="auto"/>
      </w:pPr>
    </w:p>
    <w:p w14:paraId="16894B68" w14:textId="77777777" w:rsidR="00310D64" w:rsidRPr="008319EB" w:rsidRDefault="00310D64" w:rsidP="00575673">
      <w:pPr>
        <w:spacing w:after="0" w:line="240" w:lineRule="auto"/>
      </w:pPr>
      <w:r w:rsidRPr="008319EB">
        <w:t>ln.Nc1 = (alpha.ss*(log(lambda.c)))/((alpha.cc*alpha.ss)-(alpha.cs*alpha.sc))</w:t>
      </w:r>
    </w:p>
    <w:p w14:paraId="2C1E9140" w14:textId="77777777" w:rsidR="00310D64" w:rsidRPr="008319EB" w:rsidRDefault="00310D64" w:rsidP="00575673">
      <w:pPr>
        <w:spacing w:after="0" w:line="240" w:lineRule="auto"/>
      </w:pPr>
      <w:r w:rsidRPr="008319EB">
        <w:t>exp(ln.Nc1)</w:t>
      </w:r>
    </w:p>
    <w:p w14:paraId="3C8C36F5" w14:textId="085244AB" w:rsidR="003B1A6A" w:rsidRPr="008319EB" w:rsidRDefault="00310D64" w:rsidP="00EC23B0">
      <w:pPr>
        <w:spacing w:after="0" w:line="240" w:lineRule="auto"/>
        <w:rPr>
          <w:b/>
        </w:rPr>
      </w:pPr>
      <w:r w:rsidRPr="008319EB">
        <w:t>#final cover of Carex</w:t>
      </w:r>
      <w:r w:rsidRPr="008319EB">
        <w:rPr>
          <w:b/>
        </w:rPr>
        <w:t xml:space="preserve"> </w:t>
      </w:r>
      <w:r w:rsidRPr="008319EB">
        <w:t>at equilibrium in warm,ungrazed</w:t>
      </w:r>
      <w:bookmarkStart w:id="3" w:name="_Hlk492499093"/>
      <w:r w:rsidR="003B1A6A" w:rsidRPr="008319EB">
        <w:rPr>
          <w:b/>
        </w:rPr>
        <w:br w:type="page"/>
      </w:r>
    </w:p>
    <w:p w14:paraId="788969CC" w14:textId="66CD81CC" w:rsidR="003B1A6A" w:rsidRPr="008319EB" w:rsidRDefault="003B1A6A" w:rsidP="003B1A6A">
      <w:pPr>
        <w:spacing w:after="0" w:line="240" w:lineRule="auto"/>
      </w:pPr>
      <w:r w:rsidRPr="008319EB">
        <w:rPr>
          <w:b/>
        </w:rPr>
        <w:lastRenderedPageBreak/>
        <w:t xml:space="preserve">Supporting Information 2. </w:t>
      </w:r>
      <w:r w:rsidR="0016034E" w:rsidRPr="008319EB">
        <w:rPr>
          <w:b/>
        </w:rPr>
        <w:t>Algebraic equilibrium</w:t>
      </w:r>
      <w:r w:rsidRPr="008319EB">
        <w:rPr>
          <w:b/>
        </w:rPr>
        <w:t xml:space="preserve"> solution to </w:t>
      </w:r>
      <w:r w:rsidR="0016034E" w:rsidRPr="008319EB">
        <w:rPr>
          <w:b/>
        </w:rPr>
        <w:t>best fit mo</w:t>
      </w:r>
      <w:r w:rsidRPr="008319EB">
        <w:rPr>
          <w:b/>
        </w:rPr>
        <w:t>del</w:t>
      </w:r>
      <w:bookmarkEnd w:id="3"/>
    </w:p>
    <w:p w14:paraId="4AACA6FA" w14:textId="77777777" w:rsidR="003B1A6A" w:rsidRPr="008319EB" w:rsidRDefault="003B1A6A" w:rsidP="003B1A6A">
      <w:pPr>
        <w:spacing w:after="0" w:line="240" w:lineRule="auto"/>
      </w:pPr>
    </w:p>
    <w:p w14:paraId="5C8EA600" w14:textId="77777777" w:rsidR="003B1A6A" w:rsidRPr="008319EB" w:rsidRDefault="003B1A6A" w:rsidP="003B1A6A">
      <w:pPr>
        <w:spacing w:after="0" w:line="240" w:lineRule="auto"/>
        <w:rPr>
          <w:i/>
        </w:rPr>
      </w:pPr>
      <w:r w:rsidRPr="008319EB">
        <w:rPr>
          <w:i/>
        </w:rPr>
        <w:t>Original Equations:</w:t>
      </w:r>
    </w:p>
    <w:p w14:paraId="67833E64" w14:textId="77777777" w:rsidR="003B1A6A" w:rsidRPr="008319EB" w:rsidRDefault="003B1A6A" w:rsidP="003B1A6A">
      <w:pPr>
        <w:spacing w:after="0" w:line="240" w:lineRule="auto"/>
      </w:pPr>
    </w:p>
    <w:p w14:paraId="30FD6DDA" w14:textId="77777777" w:rsidR="003B1A6A" w:rsidRPr="008319EB" w:rsidRDefault="00C975F6" w:rsidP="003B1A6A">
      <w:pPr>
        <w:spacing w:after="0" w:line="240" w:lineRule="auto"/>
        <w:rPr>
          <w:rFonts w:eastAsiaTheme="minorEastAsia"/>
        </w:rPr>
      </w:pPr>
      <m:oMathPara>
        <m:oMath>
          <m:f>
            <m:fPr>
              <m:ctrlPr>
                <w:rPr>
                  <w:rFonts w:ascii="Cambria Math" w:hAnsi="Cambria Math"/>
                  <w:i/>
                </w:rPr>
              </m:ctrlPr>
            </m:fPr>
            <m:num>
              <m:sSub>
                <m:sSubPr>
                  <m:ctrlPr>
                    <w:rPr>
                      <w:rFonts w:ascii="Cambria Math" w:hAnsi="Cambria Math"/>
                      <w:i/>
                    </w:rPr>
                  </m:ctrlPr>
                </m:sSubPr>
                <m:e>
                  <m:r>
                    <w:rPr>
                      <w:rFonts w:ascii="Cambria Math" w:hAnsi="Cambria Math"/>
                    </w:rPr>
                    <m:t>N</m:t>
                  </m:r>
                </m:e>
                <m:sub>
                  <m:r>
                    <w:rPr>
                      <w:rFonts w:ascii="Cambria Math" w:hAnsi="Cambria Math"/>
                    </w:rPr>
                    <m:t>c,t+1</m:t>
                  </m:r>
                </m:sub>
              </m:sSub>
            </m:num>
            <m:den>
              <m:sSub>
                <m:sSubPr>
                  <m:ctrlPr>
                    <w:rPr>
                      <w:rFonts w:ascii="Cambria Math" w:hAnsi="Cambria Math"/>
                      <w:i/>
                    </w:rPr>
                  </m:ctrlPr>
                </m:sSubPr>
                <m:e>
                  <m:r>
                    <w:rPr>
                      <w:rFonts w:ascii="Cambria Math" w:hAnsi="Cambria Math"/>
                    </w:rPr>
                    <m:t>N</m:t>
                  </m:r>
                </m:e>
                <m:sub>
                  <m:r>
                    <w:rPr>
                      <w:rFonts w:ascii="Cambria Math" w:hAnsi="Cambria Math"/>
                    </w:rPr>
                    <m:t>c,t</m:t>
                  </m:r>
                </m:sub>
              </m:sSub>
            </m:den>
          </m:f>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λ</m:t>
              </m:r>
            </m:e>
            <m:sub>
              <m:r>
                <w:rPr>
                  <w:rFonts w:ascii="Cambria Math" w:eastAsiaTheme="minorEastAsia" w:hAnsi="Cambria Math"/>
                </w:rPr>
                <m:t>c</m:t>
              </m:r>
            </m:sub>
          </m:sSub>
          <m:r>
            <w:rPr>
              <w:rFonts w:ascii="Cambria Math" w:eastAsiaTheme="minorEastAsia" w:hAnsi="Cambria Math"/>
            </w:rPr>
            <m:t xml:space="preserve"> </m:t>
          </m:r>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m:t>
              </m:r>
              <m:sSub>
                <m:sSubPr>
                  <m:ctrlPr>
                    <w:rPr>
                      <w:rFonts w:ascii="Cambria Math" w:hAnsi="Cambria Math"/>
                      <w:i/>
                    </w:rPr>
                  </m:ctrlPr>
                </m:sSubPr>
                <m:e>
                  <m:r>
                    <w:rPr>
                      <w:rFonts w:ascii="Cambria Math" w:hAnsi="Cambria Math"/>
                    </w:rPr>
                    <m:t>α</m:t>
                  </m:r>
                </m:e>
                <m:sub>
                  <m:r>
                    <w:rPr>
                      <w:rFonts w:ascii="Cambria Math" w:hAnsi="Cambria Math"/>
                    </w:rPr>
                    <m:t>cc</m:t>
                  </m:r>
                </m:sub>
              </m:sSub>
              <m:r>
                <m:rPr>
                  <m:sty m:val="p"/>
                </m:rPr>
                <w:rPr>
                  <w:rFonts w:ascii="Cambria Math" w:hAnsi="Cambria Math"/>
                </w:rPr>
                <m:t>ln⁡</m:t>
              </m:r>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c,t</m:t>
                  </m:r>
                </m:sub>
              </m:sSub>
              <m:r>
                <w:rPr>
                  <w:rFonts w:ascii="Cambria Math" w:hAnsi="Cambria Math"/>
                </w:rPr>
                <m:t xml:space="preserve">)- </m:t>
              </m:r>
              <m:sSub>
                <m:sSubPr>
                  <m:ctrlPr>
                    <w:rPr>
                      <w:rFonts w:ascii="Cambria Math" w:hAnsi="Cambria Math"/>
                      <w:i/>
                    </w:rPr>
                  </m:ctrlPr>
                </m:sSubPr>
                <m:e>
                  <m:r>
                    <w:rPr>
                      <w:rFonts w:ascii="Cambria Math" w:hAnsi="Cambria Math"/>
                    </w:rPr>
                    <m:t>α</m:t>
                  </m:r>
                </m:e>
                <m:sub>
                  <m:r>
                    <w:rPr>
                      <w:rFonts w:ascii="Cambria Math" w:hAnsi="Cambria Math"/>
                    </w:rPr>
                    <m:t>cs</m:t>
                  </m:r>
                </m:sub>
              </m:sSub>
              <m:r>
                <m:rPr>
                  <m:sty m:val="p"/>
                </m:rPr>
                <w:rPr>
                  <w:rFonts w:ascii="Cambria Math" w:hAnsi="Cambria Math"/>
                </w:rPr>
                <m:t>ln⁡</m:t>
              </m:r>
              <m:r>
                <w:rPr>
                  <w:rFonts w:ascii="Cambria Math" w:hAnsi="Cambria Math"/>
                </w:rPr>
                <m:t xml:space="preserve">( </m:t>
              </m:r>
              <m:sSub>
                <m:sSubPr>
                  <m:ctrlPr>
                    <w:rPr>
                      <w:rFonts w:ascii="Cambria Math" w:hAnsi="Cambria Math"/>
                      <w:i/>
                    </w:rPr>
                  </m:ctrlPr>
                </m:sSubPr>
                <m:e>
                  <m:r>
                    <w:rPr>
                      <w:rFonts w:ascii="Cambria Math" w:hAnsi="Cambria Math"/>
                    </w:rPr>
                    <m:t>N</m:t>
                  </m:r>
                </m:e>
                <m:sub>
                  <m:r>
                    <w:rPr>
                      <w:rFonts w:ascii="Cambria Math" w:hAnsi="Cambria Math"/>
                    </w:rPr>
                    <m:t>s,t</m:t>
                  </m:r>
                </m:sub>
              </m:sSub>
              <m:r>
                <w:rPr>
                  <w:rFonts w:ascii="Cambria Math"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cc</m:t>
                  </m:r>
                </m:sub>
              </m:sSub>
            </m:sup>
          </m:sSup>
        </m:oMath>
      </m:oMathPara>
    </w:p>
    <w:p w14:paraId="056C10C7" w14:textId="77777777" w:rsidR="003B1A6A" w:rsidRPr="008319EB" w:rsidRDefault="00C975F6" w:rsidP="003B1A6A">
      <w:pPr>
        <w:spacing w:after="0" w:line="240" w:lineRule="auto"/>
        <w:rPr>
          <w:rFonts w:eastAsiaTheme="minorEastAsia"/>
        </w:rPr>
      </w:pPr>
      <m:oMathPara>
        <m:oMath>
          <m:f>
            <m:fPr>
              <m:ctrlPr>
                <w:rPr>
                  <w:rFonts w:ascii="Cambria Math" w:hAnsi="Cambria Math"/>
                  <w:i/>
                </w:rPr>
              </m:ctrlPr>
            </m:fPr>
            <m:num>
              <m:sSub>
                <m:sSubPr>
                  <m:ctrlPr>
                    <w:rPr>
                      <w:rFonts w:ascii="Cambria Math" w:hAnsi="Cambria Math"/>
                      <w:i/>
                    </w:rPr>
                  </m:ctrlPr>
                </m:sSubPr>
                <m:e>
                  <m:r>
                    <w:rPr>
                      <w:rFonts w:ascii="Cambria Math" w:hAnsi="Cambria Math"/>
                    </w:rPr>
                    <m:t>N</m:t>
                  </m:r>
                </m:e>
                <m:sub>
                  <m:r>
                    <w:rPr>
                      <w:rFonts w:ascii="Cambria Math" w:hAnsi="Cambria Math"/>
                    </w:rPr>
                    <m:t>s,t+1</m:t>
                  </m:r>
                </m:sub>
              </m:sSub>
            </m:num>
            <m:den>
              <m:sSub>
                <m:sSubPr>
                  <m:ctrlPr>
                    <w:rPr>
                      <w:rFonts w:ascii="Cambria Math" w:hAnsi="Cambria Math"/>
                      <w:i/>
                    </w:rPr>
                  </m:ctrlPr>
                </m:sSubPr>
                <m:e>
                  <m:r>
                    <w:rPr>
                      <w:rFonts w:ascii="Cambria Math" w:hAnsi="Cambria Math"/>
                    </w:rPr>
                    <m:t>N</m:t>
                  </m:r>
                </m:e>
                <m:sub>
                  <m:r>
                    <w:rPr>
                      <w:rFonts w:ascii="Cambria Math" w:hAnsi="Cambria Math"/>
                    </w:rPr>
                    <m:t>s,t</m:t>
                  </m:r>
                </m:sub>
              </m:sSub>
            </m:den>
          </m:f>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λ</m:t>
              </m:r>
            </m:e>
            <m:sub>
              <m:r>
                <w:rPr>
                  <w:rFonts w:ascii="Cambria Math" w:eastAsiaTheme="minorEastAsia" w:hAnsi="Cambria Math"/>
                </w:rPr>
                <m:t>s</m:t>
              </m:r>
            </m:sub>
          </m:sSub>
          <m:r>
            <w:rPr>
              <w:rFonts w:ascii="Cambria Math" w:eastAsiaTheme="minorEastAsia" w:hAnsi="Cambria Math"/>
            </w:rPr>
            <m:t xml:space="preserve"> </m:t>
          </m:r>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m:t>
              </m:r>
              <m:sSub>
                <m:sSubPr>
                  <m:ctrlPr>
                    <w:rPr>
                      <w:rFonts w:ascii="Cambria Math" w:hAnsi="Cambria Math"/>
                      <w:i/>
                    </w:rPr>
                  </m:ctrlPr>
                </m:sSubPr>
                <m:e>
                  <m:r>
                    <w:rPr>
                      <w:rFonts w:ascii="Cambria Math" w:hAnsi="Cambria Math"/>
                    </w:rPr>
                    <m:t>α</m:t>
                  </m:r>
                </m:e>
                <m:sub>
                  <m:r>
                    <w:rPr>
                      <w:rFonts w:ascii="Cambria Math" w:hAnsi="Cambria Math"/>
                    </w:rPr>
                    <m:t>ss</m:t>
                  </m:r>
                </m:sub>
              </m:sSub>
              <m:r>
                <m:rPr>
                  <m:sty m:val="p"/>
                </m:rPr>
                <w:rPr>
                  <w:rFonts w:ascii="Cambria Math" w:hAnsi="Cambria Math"/>
                </w:rPr>
                <m:t>ln⁡</m:t>
              </m:r>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s,t</m:t>
                  </m:r>
                </m:sub>
              </m:sSub>
              <m:r>
                <w:rPr>
                  <w:rFonts w:ascii="Cambria Math" w:hAnsi="Cambria Math"/>
                </w:rPr>
                <m:t xml:space="preserve">)- </m:t>
              </m:r>
              <m:sSub>
                <m:sSubPr>
                  <m:ctrlPr>
                    <w:rPr>
                      <w:rFonts w:ascii="Cambria Math" w:hAnsi="Cambria Math"/>
                      <w:i/>
                    </w:rPr>
                  </m:ctrlPr>
                </m:sSubPr>
                <m:e>
                  <m:r>
                    <w:rPr>
                      <w:rFonts w:ascii="Cambria Math" w:hAnsi="Cambria Math"/>
                    </w:rPr>
                    <m:t>α</m:t>
                  </m:r>
                </m:e>
                <m:sub>
                  <m:r>
                    <w:rPr>
                      <w:rFonts w:ascii="Cambria Math" w:hAnsi="Cambria Math"/>
                    </w:rPr>
                    <m:t>sc</m:t>
                  </m:r>
                </m:sub>
              </m:sSub>
              <m:r>
                <m:rPr>
                  <m:sty m:val="p"/>
                </m:rPr>
                <w:rPr>
                  <w:rFonts w:ascii="Cambria Math" w:hAnsi="Cambria Math"/>
                </w:rPr>
                <m:t>ln⁡</m:t>
              </m:r>
              <m:r>
                <w:rPr>
                  <w:rFonts w:ascii="Cambria Math" w:hAnsi="Cambria Math"/>
                </w:rPr>
                <m:t xml:space="preserve">( </m:t>
              </m:r>
              <m:sSub>
                <m:sSubPr>
                  <m:ctrlPr>
                    <w:rPr>
                      <w:rFonts w:ascii="Cambria Math" w:hAnsi="Cambria Math"/>
                      <w:i/>
                    </w:rPr>
                  </m:ctrlPr>
                </m:sSubPr>
                <m:e>
                  <m:r>
                    <w:rPr>
                      <w:rFonts w:ascii="Cambria Math" w:hAnsi="Cambria Math"/>
                    </w:rPr>
                    <m:t>N</m:t>
                  </m:r>
                </m:e>
                <m:sub>
                  <m:r>
                    <w:rPr>
                      <w:rFonts w:ascii="Cambria Math" w:hAnsi="Cambria Math"/>
                    </w:rPr>
                    <m:t>c,t</m:t>
                  </m:r>
                </m:sub>
              </m:sSub>
              <m:r>
                <w:rPr>
                  <w:rFonts w:ascii="Cambria Math"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ss</m:t>
                  </m:r>
                </m:sub>
              </m:sSub>
            </m:sup>
          </m:sSup>
        </m:oMath>
      </m:oMathPara>
    </w:p>
    <w:p w14:paraId="1DCC47D6" w14:textId="77777777" w:rsidR="003B1A6A" w:rsidRPr="008319EB" w:rsidRDefault="003B1A6A" w:rsidP="003B1A6A">
      <w:pPr>
        <w:spacing w:after="0" w:line="240" w:lineRule="auto"/>
        <w:rPr>
          <w:rFonts w:eastAsiaTheme="minorEastAsia"/>
        </w:rPr>
      </w:pPr>
    </w:p>
    <w:p w14:paraId="40EC904B" w14:textId="77777777" w:rsidR="003B1A6A" w:rsidRPr="008319EB" w:rsidRDefault="003B1A6A" w:rsidP="003B1A6A">
      <w:pPr>
        <w:spacing w:after="0" w:line="240" w:lineRule="auto"/>
        <w:rPr>
          <w:rFonts w:eastAsiaTheme="minorEastAsia"/>
          <w:i/>
        </w:rPr>
      </w:pPr>
      <w:r w:rsidRPr="008319EB">
        <w:rPr>
          <w:rFonts w:eastAsiaTheme="minorEastAsia"/>
          <w:i/>
        </w:rPr>
        <w:t>Rearranged:</w:t>
      </w:r>
    </w:p>
    <w:p w14:paraId="4E6865E3" w14:textId="77777777" w:rsidR="003B1A6A" w:rsidRPr="008319EB" w:rsidRDefault="00C975F6" w:rsidP="003B1A6A">
      <w:pPr>
        <w:spacing w:after="0" w:line="240" w:lineRule="auto"/>
        <w:rPr>
          <w:rFonts w:eastAsiaTheme="minorEastAsia"/>
        </w:rPr>
      </w:pPr>
      <m:oMathPara>
        <m:oMath>
          <m:func>
            <m:funcPr>
              <m:ctrlPr>
                <w:rPr>
                  <w:rFonts w:ascii="Cambria Math" w:eastAsiaTheme="minorEastAsia" w:hAnsi="Cambria Math"/>
                  <w:i/>
                </w:rPr>
              </m:ctrlPr>
            </m:funcPr>
            <m:fName>
              <m:r>
                <m:rPr>
                  <m:sty m:val="p"/>
                </m:rPr>
                <w:rPr>
                  <w:rFonts w:ascii="Cambria Math" w:hAnsi="Cambria Math"/>
                </w:rPr>
                <m:t>ln</m:t>
              </m:r>
            </m:fName>
            <m:e>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λ</m:t>
                      </m:r>
                    </m:e>
                    <m:sub>
                      <m:r>
                        <w:rPr>
                          <w:rFonts w:ascii="Cambria Math" w:eastAsiaTheme="minorEastAsia" w:hAnsi="Cambria Math"/>
                        </w:rPr>
                        <m:t>c</m:t>
                      </m:r>
                    </m:sub>
                  </m:sSub>
                </m:den>
              </m:f>
            </m:e>
          </m:func>
          <m:r>
            <w:rPr>
              <w:rFonts w:ascii="Cambria Math" w:eastAsiaTheme="minorEastAsia" w:hAnsi="Cambria Math"/>
            </w:rPr>
            <m:t>= -</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cc</m:t>
              </m:r>
            </m:sub>
          </m:sSub>
          <m:func>
            <m:funcPr>
              <m:ctrlPr>
                <w:rPr>
                  <w:rFonts w:ascii="Cambria Math" w:eastAsiaTheme="minorEastAsia" w:hAnsi="Cambria Math"/>
                  <w:i/>
                </w:rPr>
              </m:ctrlPr>
            </m:funcPr>
            <m:fName>
              <m:r>
                <m:rPr>
                  <m:sty m:val="p"/>
                </m:rPr>
                <w:rPr>
                  <w:rFonts w:ascii="Cambria Math" w:hAnsi="Cambria Math"/>
                </w:rPr>
                <m:t>ln</m:t>
              </m:r>
            </m:fName>
            <m:e>
              <m:sSub>
                <m:sSubPr>
                  <m:ctrlPr>
                    <w:rPr>
                      <w:rFonts w:ascii="Cambria Math" w:hAnsi="Cambria Math"/>
                      <w:i/>
                    </w:rPr>
                  </m:ctrlPr>
                </m:sSubPr>
                <m:e>
                  <m:r>
                    <w:rPr>
                      <w:rFonts w:ascii="Cambria Math" w:hAnsi="Cambria Math"/>
                    </w:rPr>
                    <m:t>N</m:t>
                  </m:r>
                </m:e>
                <m:sub>
                  <m:r>
                    <w:rPr>
                      <w:rFonts w:ascii="Cambria Math" w:hAnsi="Cambria Math"/>
                    </w:rPr>
                    <m:t>c,t</m:t>
                  </m:r>
                </m:sub>
              </m:sSub>
            </m:e>
          </m:func>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cs</m:t>
              </m:r>
            </m:sub>
          </m:sSub>
          <m:func>
            <m:funcPr>
              <m:ctrlPr>
                <w:rPr>
                  <w:rFonts w:ascii="Cambria Math" w:eastAsiaTheme="minorEastAsia" w:hAnsi="Cambria Math"/>
                  <w:i/>
                </w:rPr>
              </m:ctrlPr>
            </m:funcPr>
            <m:fName>
              <m:r>
                <m:rPr>
                  <m:sty m:val="p"/>
                </m:rPr>
                <w:rPr>
                  <w:rFonts w:ascii="Cambria Math" w:hAnsi="Cambria Math"/>
                </w:rPr>
                <m:t>ln</m:t>
              </m:r>
            </m:fName>
            <m:e>
              <m:sSub>
                <m:sSubPr>
                  <m:ctrlPr>
                    <w:rPr>
                      <w:rFonts w:ascii="Cambria Math" w:hAnsi="Cambria Math"/>
                      <w:i/>
                    </w:rPr>
                  </m:ctrlPr>
                </m:sSubPr>
                <m:e>
                  <m:r>
                    <w:rPr>
                      <w:rFonts w:ascii="Cambria Math" w:hAnsi="Cambria Math"/>
                    </w:rPr>
                    <m:t>N</m:t>
                  </m:r>
                </m:e>
                <m:sub>
                  <m:r>
                    <w:rPr>
                      <w:rFonts w:ascii="Cambria Math" w:hAnsi="Cambria Math"/>
                    </w:rPr>
                    <m:t>s,t</m:t>
                  </m:r>
                </m:sub>
              </m:sSub>
            </m:e>
          </m:func>
          <m:r>
            <w:rPr>
              <w:rFonts w:ascii="Cambria Math" w:eastAsiaTheme="minorEastAsia" w:hAnsi="Cambria Math"/>
            </w:rPr>
            <m:t xml:space="preserve"> ⇒ </m:t>
          </m:r>
          <m:func>
            <m:funcPr>
              <m:ctrlPr>
                <w:rPr>
                  <w:rFonts w:ascii="Cambria Math" w:hAnsi="Cambria Math"/>
                </w:rPr>
              </m:ctrlPr>
            </m:funcPr>
            <m:fName>
              <m:r>
                <m:rPr>
                  <m:sty m:val="p"/>
                </m:rPr>
                <w:rPr>
                  <w:rFonts w:ascii="Cambria Math" w:hAnsi="Cambria Math"/>
                </w:rPr>
                <m:t>ln</m:t>
              </m:r>
            </m:fName>
            <m:e>
              <m:sSub>
                <m:sSubPr>
                  <m:ctrlPr>
                    <w:rPr>
                      <w:rFonts w:ascii="Cambria Math" w:eastAsiaTheme="minorEastAsia" w:hAnsi="Cambria Math"/>
                      <w:i/>
                    </w:rPr>
                  </m:ctrlPr>
                </m:sSubPr>
                <m:e>
                  <m:r>
                    <w:rPr>
                      <w:rFonts w:ascii="Cambria Math" w:eastAsiaTheme="minorEastAsia" w:hAnsi="Cambria Math"/>
                    </w:rPr>
                    <m:t>λ</m:t>
                  </m:r>
                </m:e>
                <m:sub>
                  <m:r>
                    <w:rPr>
                      <w:rFonts w:ascii="Cambria Math" w:eastAsiaTheme="minorEastAsia" w:hAnsi="Cambria Math"/>
                    </w:rPr>
                    <m:t>c</m:t>
                  </m:r>
                </m:sub>
              </m:sSub>
            </m:e>
          </m:func>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cc</m:t>
              </m:r>
            </m:sub>
          </m:sSub>
          <m:func>
            <m:funcPr>
              <m:ctrlPr>
                <w:rPr>
                  <w:rFonts w:ascii="Cambria Math" w:eastAsiaTheme="minorEastAsia" w:hAnsi="Cambria Math"/>
                  <w:i/>
                </w:rPr>
              </m:ctrlPr>
            </m:funcPr>
            <m:fName>
              <m:r>
                <m:rPr>
                  <m:sty m:val="p"/>
                </m:rPr>
                <w:rPr>
                  <w:rFonts w:ascii="Cambria Math" w:hAnsi="Cambria Math"/>
                </w:rPr>
                <m:t>ln</m:t>
              </m:r>
            </m:fName>
            <m:e>
              <m:sSub>
                <m:sSubPr>
                  <m:ctrlPr>
                    <w:rPr>
                      <w:rFonts w:ascii="Cambria Math" w:hAnsi="Cambria Math"/>
                      <w:i/>
                    </w:rPr>
                  </m:ctrlPr>
                </m:sSubPr>
                <m:e>
                  <m:r>
                    <w:rPr>
                      <w:rFonts w:ascii="Cambria Math" w:hAnsi="Cambria Math"/>
                    </w:rPr>
                    <m:t>N</m:t>
                  </m:r>
                </m:e>
                <m:sub>
                  <m:r>
                    <w:rPr>
                      <w:rFonts w:ascii="Cambria Math" w:hAnsi="Cambria Math"/>
                    </w:rPr>
                    <m:t>c,t</m:t>
                  </m:r>
                </m:sub>
              </m:sSub>
            </m:e>
          </m:func>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cs</m:t>
              </m:r>
            </m:sub>
          </m:sSub>
          <m:func>
            <m:funcPr>
              <m:ctrlPr>
                <w:rPr>
                  <w:rFonts w:ascii="Cambria Math" w:eastAsiaTheme="minorEastAsia" w:hAnsi="Cambria Math"/>
                  <w:i/>
                </w:rPr>
              </m:ctrlPr>
            </m:funcPr>
            <m:fName>
              <m:r>
                <m:rPr>
                  <m:sty m:val="p"/>
                </m:rPr>
                <w:rPr>
                  <w:rFonts w:ascii="Cambria Math" w:hAnsi="Cambria Math"/>
                </w:rPr>
                <m:t>ln</m:t>
              </m:r>
            </m:fName>
            <m:e>
              <m:sSub>
                <m:sSubPr>
                  <m:ctrlPr>
                    <w:rPr>
                      <w:rFonts w:ascii="Cambria Math" w:hAnsi="Cambria Math"/>
                      <w:i/>
                    </w:rPr>
                  </m:ctrlPr>
                </m:sSubPr>
                <m:e>
                  <m:r>
                    <w:rPr>
                      <w:rFonts w:ascii="Cambria Math" w:hAnsi="Cambria Math"/>
                    </w:rPr>
                    <m:t>N</m:t>
                  </m:r>
                </m:e>
                <m:sub>
                  <m:r>
                    <w:rPr>
                      <w:rFonts w:ascii="Cambria Math" w:hAnsi="Cambria Math"/>
                    </w:rPr>
                    <m:t>s,t</m:t>
                  </m:r>
                </m:sub>
              </m:sSub>
            </m:e>
          </m:func>
        </m:oMath>
      </m:oMathPara>
    </w:p>
    <w:p w14:paraId="16198ABC" w14:textId="77777777" w:rsidR="003B1A6A" w:rsidRPr="008319EB" w:rsidRDefault="00C975F6" w:rsidP="003B1A6A">
      <w:pPr>
        <w:spacing w:after="0" w:line="240" w:lineRule="auto"/>
        <w:rPr>
          <w:rFonts w:eastAsiaTheme="minorEastAsia"/>
        </w:rPr>
      </w:pPr>
      <m:oMathPara>
        <m:oMath>
          <m:func>
            <m:funcPr>
              <m:ctrlPr>
                <w:rPr>
                  <w:rFonts w:ascii="Cambria Math" w:eastAsiaTheme="minorEastAsia" w:hAnsi="Cambria Math"/>
                  <w:i/>
                </w:rPr>
              </m:ctrlPr>
            </m:funcPr>
            <m:fName>
              <m:r>
                <m:rPr>
                  <m:sty m:val="p"/>
                </m:rPr>
                <w:rPr>
                  <w:rFonts w:ascii="Cambria Math" w:hAnsi="Cambria Math"/>
                </w:rPr>
                <m:t>ln</m:t>
              </m:r>
            </m:fName>
            <m:e>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λ</m:t>
                      </m:r>
                    </m:e>
                    <m:sub>
                      <m:r>
                        <w:rPr>
                          <w:rFonts w:ascii="Cambria Math" w:eastAsiaTheme="minorEastAsia" w:hAnsi="Cambria Math"/>
                        </w:rPr>
                        <m:t>s</m:t>
                      </m:r>
                    </m:sub>
                  </m:sSub>
                </m:den>
              </m:f>
            </m:e>
          </m:func>
          <m:r>
            <w:rPr>
              <w:rFonts w:ascii="Cambria Math" w:eastAsiaTheme="minorEastAsia" w:hAnsi="Cambria Math"/>
            </w:rPr>
            <m:t>= -</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sc</m:t>
              </m:r>
            </m:sub>
          </m:sSub>
          <m:func>
            <m:funcPr>
              <m:ctrlPr>
                <w:rPr>
                  <w:rFonts w:ascii="Cambria Math" w:eastAsiaTheme="minorEastAsia" w:hAnsi="Cambria Math"/>
                  <w:i/>
                </w:rPr>
              </m:ctrlPr>
            </m:funcPr>
            <m:fName>
              <m:r>
                <m:rPr>
                  <m:sty m:val="p"/>
                </m:rPr>
                <w:rPr>
                  <w:rFonts w:ascii="Cambria Math" w:hAnsi="Cambria Math"/>
                </w:rPr>
                <m:t>ln</m:t>
              </m:r>
            </m:fName>
            <m:e>
              <m:sSub>
                <m:sSubPr>
                  <m:ctrlPr>
                    <w:rPr>
                      <w:rFonts w:ascii="Cambria Math" w:hAnsi="Cambria Math"/>
                      <w:i/>
                    </w:rPr>
                  </m:ctrlPr>
                </m:sSubPr>
                <m:e>
                  <m:r>
                    <w:rPr>
                      <w:rFonts w:ascii="Cambria Math" w:hAnsi="Cambria Math"/>
                    </w:rPr>
                    <m:t>N</m:t>
                  </m:r>
                </m:e>
                <m:sub>
                  <m:r>
                    <w:rPr>
                      <w:rFonts w:ascii="Cambria Math" w:hAnsi="Cambria Math"/>
                    </w:rPr>
                    <m:t>c,t</m:t>
                  </m:r>
                </m:sub>
              </m:sSub>
            </m:e>
          </m:func>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ss</m:t>
              </m:r>
            </m:sub>
          </m:sSub>
          <m:func>
            <m:funcPr>
              <m:ctrlPr>
                <w:rPr>
                  <w:rFonts w:ascii="Cambria Math" w:eastAsiaTheme="minorEastAsia" w:hAnsi="Cambria Math"/>
                  <w:i/>
                </w:rPr>
              </m:ctrlPr>
            </m:funcPr>
            <m:fName>
              <m:r>
                <m:rPr>
                  <m:sty m:val="p"/>
                </m:rPr>
                <w:rPr>
                  <w:rFonts w:ascii="Cambria Math" w:hAnsi="Cambria Math"/>
                </w:rPr>
                <m:t>ln</m:t>
              </m:r>
            </m:fName>
            <m:e>
              <m:sSub>
                <m:sSubPr>
                  <m:ctrlPr>
                    <w:rPr>
                      <w:rFonts w:ascii="Cambria Math" w:hAnsi="Cambria Math"/>
                      <w:i/>
                    </w:rPr>
                  </m:ctrlPr>
                </m:sSubPr>
                <m:e>
                  <m:r>
                    <w:rPr>
                      <w:rFonts w:ascii="Cambria Math" w:hAnsi="Cambria Math"/>
                    </w:rPr>
                    <m:t>N</m:t>
                  </m:r>
                </m:e>
                <m:sub>
                  <m:r>
                    <w:rPr>
                      <w:rFonts w:ascii="Cambria Math" w:hAnsi="Cambria Math"/>
                    </w:rPr>
                    <m:t>s,t</m:t>
                  </m:r>
                </m:sub>
              </m:sSub>
            </m:e>
          </m:func>
          <m:r>
            <w:rPr>
              <w:rFonts w:ascii="Cambria Math" w:eastAsiaTheme="minorEastAsia" w:hAnsi="Cambria Math"/>
            </w:rPr>
            <m:t xml:space="preserve"> ⇒ </m:t>
          </m:r>
          <m:func>
            <m:funcPr>
              <m:ctrlPr>
                <w:rPr>
                  <w:rFonts w:ascii="Cambria Math" w:hAnsi="Cambria Math"/>
                </w:rPr>
              </m:ctrlPr>
            </m:funcPr>
            <m:fName>
              <m:r>
                <m:rPr>
                  <m:sty m:val="p"/>
                </m:rPr>
                <w:rPr>
                  <w:rFonts w:ascii="Cambria Math" w:hAnsi="Cambria Math"/>
                </w:rPr>
                <m:t>ln</m:t>
              </m:r>
            </m:fName>
            <m:e>
              <m:sSub>
                <m:sSubPr>
                  <m:ctrlPr>
                    <w:rPr>
                      <w:rFonts w:ascii="Cambria Math" w:eastAsiaTheme="minorEastAsia" w:hAnsi="Cambria Math"/>
                      <w:i/>
                    </w:rPr>
                  </m:ctrlPr>
                </m:sSubPr>
                <m:e>
                  <m:r>
                    <w:rPr>
                      <w:rFonts w:ascii="Cambria Math" w:eastAsiaTheme="minorEastAsia" w:hAnsi="Cambria Math"/>
                    </w:rPr>
                    <m:t>λ</m:t>
                  </m:r>
                </m:e>
                <m:sub>
                  <m:r>
                    <w:rPr>
                      <w:rFonts w:ascii="Cambria Math" w:eastAsiaTheme="minorEastAsia" w:hAnsi="Cambria Math"/>
                    </w:rPr>
                    <m:t>s</m:t>
                  </m:r>
                </m:sub>
              </m:sSub>
            </m:e>
          </m:func>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sc</m:t>
              </m:r>
            </m:sub>
          </m:sSub>
          <m:func>
            <m:funcPr>
              <m:ctrlPr>
                <w:rPr>
                  <w:rFonts w:ascii="Cambria Math" w:eastAsiaTheme="minorEastAsia" w:hAnsi="Cambria Math"/>
                  <w:i/>
                </w:rPr>
              </m:ctrlPr>
            </m:funcPr>
            <m:fName>
              <m:r>
                <m:rPr>
                  <m:sty m:val="p"/>
                </m:rPr>
                <w:rPr>
                  <w:rFonts w:ascii="Cambria Math" w:hAnsi="Cambria Math"/>
                </w:rPr>
                <m:t>ln</m:t>
              </m:r>
            </m:fName>
            <m:e>
              <m:sSub>
                <m:sSubPr>
                  <m:ctrlPr>
                    <w:rPr>
                      <w:rFonts w:ascii="Cambria Math" w:hAnsi="Cambria Math"/>
                      <w:i/>
                    </w:rPr>
                  </m:ctrlPr>
                </m:sSubPr>
                <m:e>
                  <m:r>
                    <w:rPr>
                      <w:rFonts w:ascii="Cambria Math" w:hAnsi="Cambria Math"/>
                    </w:rPr>
                    <m:t>N</m:t>
                  </m:r>
                </m:e>
                <m:sub>
                  <m:r>
                    <w:rPr>
                      <w:rFonts w:ascii="Cambria Math" w:hAnsi="Cambria Math"/>
                    </w:rPr>
                    <m:t>c,t</m:t>
                  </m:r>
                </m:sub>
              </m:sSub>
            </m:e>
          </m:func>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ss</m:t>
              </m:r>
            </m:sub>
          </m:sSub>
          <m:func>
            <m:funcPr>
              <m:ctrlPr>
                <w:rPr>
                  <w:rFonts w:ascii="Cambria Math" w:eastAsiaTheme="minorEastAsia" w:hAnsi="Cambria Math"/>
                  <w:i/>
                </w:rPr>
              </m:ctrlPr>
            </m:funcPr>
            <m:fName>
              <m:r>
                <m:rPr>
                  <m:sty m:val="p"/>
                </m:rPr>
                <w:rPr>
                  <w:rFonts w:ascii="Cambria Math" w:hAnsi="Cambria Math"/>
                </w:rPr>
                <m:t>ln</m:t>
              </m:r>
            </m:fName>
            <m:e>
              <m:sSub>
                <m:sSubPr>
                  <m:ctrlPr>
                    <w:rPr>
                      <w:rFonts w:ascii="Cambria Math" w:hAnsi="Cambria Math"/>
                      <w:i/>
                    </w:rPr>
                  </m:ctrlPr>
                </m:sSubPr>
                <m:e>
                  <m:r>
                    <w:rPr>
                      <w:rFonts w:ascii="Cambria Math" w:hAnsi="Cambria Math"/>
                    </w:rPr>
                    <m:t>N</m:t>
                  </m:r>
                </m:e>
                <m:sub>
                  <m:r>
                    <w:rPr>
                      <w:rFonts w:ascii="Cambria Math" w:hAnsi="Cambria Math"/>
                    </w:rPr>
                    <m:t>s,t</m:t>
                  </m:r>
                </m:sub>
              </m:sSub>
            </m:e>
          </m:func>
        </m:oMath>
      </m:oMathPara>
    </w:p>
    <w:p w14:paraId="6CEC1CE5" w14:textId="77777777" w:rsidR="003B1A6A" w:rsidRPr="008319EB" w:rsidRDefault="003B1A6A" w:rsidP="003B1A6A">
      <w:pPr>
        <w:spacing w:after="0" w:line="240" w:lineRule="auto"/>
        <w:rPr>
          <w:rFonts w:eastAsiaTheme="minorEastAsia"/>
        </w:rPr>
      </w:pPr>
    </w:p>
    <w:p w14:paraId="391D6BC9" w14:textId="77777777" w:rsidR="003B1A6A" w:rsidRPr="008319EB" w:rsidRDefault="00C975F6" w:rsidP="003B1A6A">
      <w:pPr>
        <w:spacing w:after="0" w:line="240" w:lineRule="auto"/>
      </w:pPr>
      <m:oMathPara>
        <m:oMath>
          <m:func>
            <m:funcPr>
              <m:ctrlPr>
                <w:rPr>
                  <w:rFonts w:ascii="Cambria Math" w:eastAsiaTheme="minorEastAsia" w:hAnsi="Cambria Math"/>
                  <w:i/>
                </w:rPr>
              </m:ctrlPr>
            </m:funcPr>
            <m:fName>
              <m:r>
                <m:rPr>
                  <m:sty m:val="p"/>
                </m:rPr>
                <w:rPr>
                  <w:rFonts w:ascii="Cambria Math" w:hAnsi="Cambria Math"/>
                </w:rPr>
                <m:t>ln</m:t>
              </m:r>
            </m:fName>
            <m:e>
              <m:sSub>
                <m:sSubPr>
                  <m:ctrlPr>
                    <w:rPr>
                      <w:rFonts w:ascii="Cambria Math" w:hAnsi="Cambria Math"/>
                      <w:i/>
                    </w:rPr>
                  </m:ctrlPr>
                </m:sSubPr>
                <m:e>
                  <m:r>
                    <w:rPr>
                      <w:rFonts w:ascii="Cambria Math" w:hAnsi="Cambria Math"/>
                    </w:rPr>
                    <m:t>N</m:t>
                  </m:r>
                </m:e>
                <m:sub>
                  <m:r>
                    <w:rPr>
                      <w:rFonts w:ascii="Cambria Math" w:hAnsi="Cambria Math"/>
                    </w:rPr>
                    <m:t>c,t</m:t>
                  </m:r>
                </m:sub>
              </m:sSub>
            </m:e>
          </m:func>
          <m:r>
            <w:rPr>
              <w:rFonts w:ascii="Cambria Math" w:eastAsiaTheme="minorEastAsia" w:hAnsi="Cambria Math"/>
            </w:rPr>
            <m:t xml:space="preserve">= </m:t>
          </m:r>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cc</m:t>
                  </m:r>
                </m:sub>
              </m:sSub>
            </m:den>
          </m:f>
          <m:r>
            <w:rPr>
              <w:rFonts w:ascii="Cambria Math" w:eastAsiaTheme="minorEastAsia" w:hAnsi="Cambria Math"/>
            </w:rPr>
            <m:t xml:space="preserve"> (</m:t>
          </m:r>
          <m:func>
            <m:funcPr>
              <m:ctrlPr>
                <w:rPr>
                  <w:rFonts w:ascii="Cambria Math" w:eastAsiaTheme="minorEastAsia" w:hAnsi="Cambria Math"/>
                  <w:i/>
                </w:rPr>
              </m:ctrlPr>
            </m:funcPr>
            <m:fName>
              <m:r>
                <m:rPr>
                  <m:sty m:val="p"/>
                </m:rPr>
                <w:rPr>
                  <w:rFonts w:ascii="Cambria Math" w:hAnsi="Cambria Math"/>
                </w:rPr>
                <m:t>ln</m:t>
              </m:r>
            </m:fName>
            <m:e>
              <m:sSub>
                <m:sSubPr>
                  <m:ctrlPr>
                    <w:rPr>
                      <w:rFonts w:ascii="Cambria Math" w:eastAsiaTheme="minorEastAsia" w:hAnsi="Cambria Math"/>
                      <w:i/>
                    </w:rPr>
                  </m:ctrlPr>
                </m:sSubPr>
                <m:e>
                  <m:r>
                    <w:rPr>
                      <w:rFonts w:ascii="Cambria Math" w:eastAsiaTheme="minorEastAsia" w:hAnsi="Cambria Math"/>
                    </w:rPr>
                    <m:t>λ</m:t>
                  </m:r>
                </m:e>
                <m:sub>
                  <m:r>
                    <w:rPr>
                      <w:rFonts w:ascii="Cambria Math" w:eastAsiaTheme="minorEastAsia" w:hAnsi="Cambria Math"/>
                    </w:rPr>
                    <m:t>c</m:t>
                  </m:r>
                </m:sub>
              </m:sSub>
            </m:e>
          </m:func>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cs</m:t>
              </m:r>
            </m:sub>
          </m:sSub>
          <m:func>
            <m:funcPr>
              <m:ctrlPr>
                <w:rPr>
                  <w:rFonts w:ascii="Cambria Math" w:eastAsiaTheme="minorEastAsia" w:hAnsi="Cambria Math"/>
                  <w:i/>
                </w:rPr>
              </m:ctrlPr>
            </m:funcPr>
            <m:fName>
              <m:r>
                <m:rPr>
                  <m:sty m:val="p"/>
                </m:rPr>
                <w:rPr>
                  <w:rFonts w:ascii="Cambria Math" w:hAnsi="Cambria Math"/>
                </w:rPr>
                <m:t>ln</m:t>
              </m:r>
            </m:fName>
            <m:e>
              <m:sSub>
                <m:sSubPr>
                  <m:ctrlPr>
                    <w:rPr>
                      <w:rFonts w:ascii="Cambria Math" w:hAnsi="Cambria Math"/>
                      <w:i/>
                    </w:rPr>
                  </m:ctrlPr>
                </m:sSubPr>
                <m:e>
                  <m:r>
                    <w:rPr>
                      <w:rFonts w:ascii="Cambria Math" w:hAnsi="Cambria Math"/>
                    </w:rPr>
                    <m:t>N</m:t>
                  </m:r>
                </m:e>
                <m:sub>
                  <m:r>
                    <w:rPr>
                      <w:rFonts w:ascii="Cambria Math" w:hAnsi="Cambria Math"/>
                    </w:rPr>
                    <m:t>s,t</m:t>
                  </m:r>
                </m:sub>
              </m:sSub>
            </m:e>
          </m:func>
          <m:r>
            <w:rPr>
              <w:rFonts w:ascii="Cambria Math" w:eastAsiaTheme="minorEastAsia" w:hAnsi="Cambria Math"/>
            </w:rPr>
            <m:t xml:space="preserve"> ) </m:t>
          </m:r>
        </m:oMath>
      </m:oMathPara>
    </w:p>
    <w:p w14:paraId="38BCDBC1" w14:textId="77777777" w:rsidR="003B1A6A" w:rsidRPr="008319EB" w:rsidRDefault="00C975F6" w:rsidP="003B1A6A">
      <w:pPr>
        <w:spacing w:after="0" w:line="240" w:lineRule="auto"/>
      </w:pPr>
      <m:oMathPara>
        <m:oMath>
          <m:func>
            <m:funcPr>
              <m:ctrlPr>
                <w:rPr>
                  <w:rFonts w:ascii="Cambria Math" w:eastAsiaTheme="minorEastAsia" w:hAnsi="Cambria Math"/>
                  <w:i/>
                </w:rPr>
              </m:ctrlPr>
            </m:funcPr>
            <m:fName>
              <m:r>
                <m:rPr>
                  <m:sty m:val="p"/>
                </m:rPr>
                <w:rPr>
                  <w:rFonts w:ascii="Cambria Math" w:hAnsi="Cambria Math"/>
                </w:rPr>
                <m:t>ln</m:t>
              </m:r>
            </m:fName>
            <m:e>
              <m:sSub>
                <m:sSubPr>
                  <m:ctrlPr>
                    <w:rPr>
                      <w:rFonts w:ascii="Cambria Math" w:hAnsi="Cambria Math"/>
                      <w:i/>
                    </w:rPr>
                  </m:ctrlPr>
                </m:sSubPr>
                <m:e>
                  <m:r>
                    <w:rPr>
                      <w:rFonts w:ascii="Cambria Math" w:hAnsi="Cambria Math"/>
                    </w:rPr>
                    <m:t>N</m:t>
                  </m:r>
                </m:e>
                <m:sub>
                  <m:r>
                    <w:rPr>
                      <w:rFonts w:ascii="Cambria Math" w:hAnsi="Cambria Math"/>
                    </w:rPr>
                    <m:t>s,t</m:t>
                  </m:r>
                </m:sub>
              </m:sSub>
            </m:e>
          </m:func>
          <m:r>
            <w:rPr>
              <w:rFonts w:ascii="Cambria Math" w:eastAsiaTheme="minorEastAsia" w:hAnsi="Cambria Math"/>
            </w:rPr>
            <m:t xml:space="preserve">= </m:t>
          </m:r>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ss</m:t>
                  </m:r>
                </m:sub>
              </m:sSub>
            </m:den>
          </m:f>
          <m:r>
            <w:rPr>
              <w:rFonts w:ascii="Cambria Math" w:eastAsiaTheme="minorEastAsia" w:hAnsi="Cambria Math"/>
            </w:rPr>
            <m:t xml:space="preserve"> </m:t>
          </m:r>
          <m:d>
            <m:dPr>
              <m:ctrlPr>
                <w:rPr>
                  <w:rFonts w:ascii="Cambria Math" w:eastAsiaTheme="minorEastAsia" w:hAnsi="Cambria Math"/>
                  <w:i/>
                </w:rPr>
              </m:ctrlPr>
            </m:dPr>
            <m:e>
              <m:func>
                <m:funcPr>
                  <m:ctrlPr>
                    <w:rPr>
                      <w:rFonts w:ascii="Cambria Math" w:eastAsiaTheme="minorEastAsia" w:hAnsi="Cambria Math"/>
                      <w:i/>
                    </w:rPr>
                  </m:ctrlPr>
                </m:funcPr>
                <m:fName>
                  <m:r>
                    <m:rPr>
                      <m:sty m:val="p"/>
                    </m:rPr>
                    <w:rPr>
                      <w:rFonts w:ascii="Cambria Math" w:hAnsi="Cambria Math"/>
                    </w:rPr>
                    <m:t>ln</m:t>
                  </m:r>
                </m:fName>
                <m:e>
                  <m:sSub>
                    <m:sSubPr>
                      <m:ctrlPr>
                        <w:rPr>
                          <w:rFonts w:ascii="Cambria Math" w:eastAsiaTheme="minorEastAsia" w:hAnsi="Cambria Math"/>
                          <w:i/>
                        </w:rPr>
                      </m:ctrlPr>
                    </m:sSubPr>
                    <m:e>
                      <m:r>
                        <w:rPr>
                          <w:rFonts w:ascii="Cambria Math" w:eastAsiaTheme="minorEastAsia" w:hAnsi="Cambria Math"/>
                        </w:rPr>
                        <m:t>λ</m:t>
                      </m:r>
                    </m:e>
                    <m:sub>
                      <m:r>
                        <w:rPr>
                          <w:rFonts w:ascii="Cambria Math" w:eastAsiaTheme="minorEastAsia" w:hAnsi="Cambria Math"/>
                        </w:rPr>
                        <m:t>s</m:t>
                      </m:r>
                    </m:sub>
                  </m:sSub>
                </m:e>
              </m:func>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sc</m:t>
                  </m:r>
                </m:sub>
              </m:sSub>
              <m:func>
                <m:funcPr>
                  <m:ctrlPr>
                    <w:rPr>
                      <w:rFonts w:ascii="Cambria Math" w:eastAsiaTheme="minorEastAsia" w:hAnsi="Cambria Math"/>
                      <w:i/>
                    </w:rPr>
                  </m:ctrlPr>
                </m:funcPr>
                <m:fName>
                  <m:r>
                    <m:rPr>
                      <m:sty m:val="p"/>
                    </m:rPr>
                    <w:rPr>
                      <w:rFonts w:ascii="Cambria Math" w:hAnsi="Cambria Math"/>
                    </w:rPr>
                    <m:t>ln</m:t>
                  </m:r>
                </m:fName>
                <m:e>
                  <m:sSub>
                    <m:sSubPr>
                      <m:ctrlPr>
                        <w:rPr>
                          <w:rFonts w:ascii="Cambria Math" w:hAnsi="Cambria Math"/>
                          <w:i/>
                        </w:rPr>
                      </m:ctrlPr>
                    </m:sSubPr>
                    <m:e>
                      <m:r>
                        <w:rPr>
                          <w:rFonts w:ascii="Cambria Math" w:hAnsi="Cambria Math"/>
                        </w:rPr>
                        <m:t>N</m:t>
                      </m:r>
                    </m:e>
                    <m:sub>
                      <m:r>
                        <w:rPr>
                          <w:rFonts w:ascii="Cambria Math" w:hAnsi="Cambria Math"/>
                        </w:rPr>
                        <m:t>c,t</m:t>
                      </m:r>
                    </m:sub>
                  </m:sSub>
                </m:e>
              </m:func>
              <m:r>
                <w:rPr>
                  <w:rFonts w:ascii="Cambria Math" w:eastAsiaTheme="minorEastAsia" w:hAnsi="Cambria Math"/>
                </w:rPr>
                <m:t xml:space="preserve"> </m:t>
              </m:r>
            </m:e>
          </m:d>
        </m:oMath>
      </m:oMathPara>
    </w:p>
    <w:p w14:paraId="40475DDE" w14:textId="77777777" w:rsidR="003B1A6A" w:rsidRPr="008319EB" w:rsidRDefault="003B1A6A" w:rsidP="003B1A6A">
      <w:pPr>
        <w:spacing w:after="0" w:line="240" w:lineRule="auto"/>
      </w:pPr>
    </w:p>
    <w:p w14:paraId="0CE8F6ED" w14:textId="77777777" w:rsidR="003B1A6A" w:rsidRPr="008319EB" w:rsidRDefault="003B1A6A" w:rsidP="003B1A6A">
      <w:pPr>
        <w:spacing w:after="0" w:line="240" w:lineRule="auto"/>
        <w:rPr>
          <w:i/>
        </w:rPr>
      </w:pPr>
      <w:r w:rsidRPr="008319EB">
        <w:rPr>
          <w:i/>
        </w:rPr>
        <w:t>Substitution:</w:t>
      </w:r>
    </w:p>
    <w:p w14:paraId="60559D70" w14:textId="77777777" w:rsidR="003B1A6A" w:rsidRPr="008319EB" w:rsidRDefault="003B1A6A" w:rsidP="003B1A6A">
      <w:pPr>
        <w:spacing w:after="0" w:line="240" w:lineRule="auto"/>
      </w:pPr>
    </w:p>
    <w:p w14:paraId="4F85CC7F" w14:textId="77777777" w:rsidR="003B1A6A" w:rsidRPr="008319EB" w:rsidRDefault="00C975F6" w:rsidP="003B1A6A">
      <w:pPr>
        <w:spacing w:after="0" w:line="240" w:lineRule="auto"/>
      </w:pPr>
      <m:oMathPara>
        <m:oMath>
          <m:func>
            <m:funcPr>
              <m:ctrlPr>
                <w:rPr>
                  <w:rFonts w:ascii="Cambria Math" w:eastAsiaTheme="minorEastAsia" w:hAnsi="Cambria Math"/>
                  <w:i/>
                </w:rPr>
              </m:ctrlPr>
            </m:funcPr>
            <m:fName>
              <m:r>
                <m:rPr>
                  <m:sty m:val="p"/>
                </m:rPr>
                <w:rPr>
                  <w:rFonts w:ascii="Cambria Math" w:hAnsi="Cambria Math"/>
                </w:rPr>
                <m:t>ln</m:t>
              </m:r>
            </m:fName>
            <m:e>
              <m:sSub>
                <m:sSubPr>
                  <m:ctrlPr>
                    <w:rPr>
                      <w:rFonts w:ascii="Cambria Math" w:hAnsi="Cambria Math"/>
                      <w:i/>
                    </w:rPr>
                  </m:ctrlPr>
                </m:sSubPr>
                <m:e>
                  <m:r>
                    <w:rPr>
                      <w:rFonts w:ascii="Cambria Math" w:hAnsi="Cambria Math"/>
                    </w:rPr>
                    <m:t>N</m:t>
                  </m:r>
                </m:e>
                <m:sub>
                  <m:r>
                    <w:rPr>
                      <w:rFonts w:ascii="Cambria Math" w:hAnsi="Cambria Math"/>
                    </w:rPr>
                    <m:t>s,t</m:t>
                  </m:r>
                </m:sub>
              </m:sSub>
            </m:e>
          </m:func>
          <m:r>
            <w:rPr>
              <w:rFonts w:ascii="Cambria Math" w:eastAsiaTheme="minorEastAsia" w:hAnsi="Cambria Math"/>
            </w:rPr>
            <m:t xml:space="preserve">= </m:t>
          </m:r>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ss</m:t>
                  </m:r>
                </m:sub>
              </m:sSub>
            </m:den>
          </m:f>
          <m:r>
            <w:rPr>
              <w:rFonts w:ascii="Cambria Math" w:eastAsiaTheme="minorEastAsia" w:hAnsi="Cambria Math"/>
            </w:rPr>
            <m:t xml:space="preserve"> </m:t>
          </m:r>
          <m:d>
            <m:dPr>
              <m:ctrlPr>
                <w:rPr>
                  <w:rFonts w:ascii="Cambria Math" w:eastAsiaTheme="minorEastAsia" w:hAnsi="Cambria Math"/>
                  <w:i/>
                </w:rPr>
              </m:ctrlPr>
            </m:dPr>
            <m:e>
              <m:func>
                <m:funcPr>
                  <m:ctrlPr>
                    <w:rPr>
                      <w:rFonts w:ascii="Cambria Math" w:eastAsiaTheme="minorEastAsia" w:hAnsi="Cambria Math"/>
                      <w:i/>
                    </w:rPr>
                  </m:ctrlPr>
                </m:funcPr>
                <m:fName>
                  <m:r>
                    <m:rPr>
                      <m:sty m:val="p"/>
                    </m:rPr>
                    <w:rPr>
                      <w:rFonts w:ascii="Cambria Math" w:hAnsi="Cambria Math"/>
                    </w:rPr>
                    <m:t>ln</m:t>
                  </m:r>
                </m:fName>
                <m:e>
                  <m:sSub>
                    <m:sSubPr>
                      <m:ctrlPr>
                        <w:rPr>
                          <w:rFonts w:ascii="Cambria Math" w:eastAsiaTheme="minorEastAsia" w:hAnsi="Cambria Math"/>
                          <w:i/>
                        </w:rPr>
                      </m:ctrlPr>
                    </m:sSubPr>
                    <m:e>
                      <m:r>
                        <w:rPr>
                          <w:rFonts w:ascii="Cambria Math" w:eastAsiaTheme="minorEastAsia" w:hAnsi="Cambria Math"/>
                        </w:rPr>
                        <m:t>λ</m:t>
                      </m:r>
                    </m:e>
                    <m:sub>
                      <m:r>
                        <w:rPr>
                          <w:rFonts w:ascii="Cambria Math" w:eastAsiaTheme="minorEastAsia" w:hAnsi="Cambria Math"/>
                        </w:rPr>
                        <m:t>s</m:t>
                      </m:r>
                    </m:sub>
                  </m:sSub>
                </m:e>
              </m:func>
              <m:r>
                <w:rPr>
                  <w:rFonts w:ascii="Cambria Math" w:eastAsiaTheme="minorEastAsia" w:hAnsi="Cambria Math"/>
                </w:rPr>
                <m:t xml:space="preserve">- </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sc</m:t>
                      </m:r>
                    </m:sub>
                  </m:sSub>
                </m:num>
                <m:den>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cc</m:t>
                      </m:r>
                    </m:sub>
                  </m:sSub>
                </m:den>
              </m:f>
              <m:r>
                <w:rPr>
                  <w:rFonts w:ascii="Cambria Math" w:eastAsiaTheme="minorEastAsia" w:hAnsi="Cambria Math"/>
                </w:rPr>
                <m:t xml:space="preserve"> </m:t>
              </m:r>
              <m:d>
                <m:dPr>
                  <m:ctrlPr>
                    <w:rPr>
                      <w:rFonts w:ascii="Cambria Math" w:eastAsiaTheme="minorEastAsia" w:hAnsi="Cambria Math"/>
                      <w:i/>
                    </w:rPr>
                  </m:ctrlPr>
                </m:dPr>
                <m:e>
                  <m:func>
                    <m:funcPr>
                      <m:ctrlPr>
                        <w:rPr>
                          <w:rFonts w:ascii="Cambria Math" w:eastAsiaTheme="minorEastAsia" w:hAnsi="Cambria Math"/>
                          <w:i/>
                        </w:rPr>
                      </m:ctrlPr>
                    </m:funcPr>
                    <m:fName>
                      <m:r>
                        <m:rPr>
                          <m:sty m:val="p"/>
                        </m:rPr>
                        <w:rPr>
                          <w:rFonts w:ascii="Cambria Math" w:hAnsi="Cambria Math"/>
                        </w:rPr>
                        <m:t>ln</m:t>
                      </m:r>
                    </m:fName>
                    <m:e>
                      <m:sSub>
                        <m:sSubPr>
                          <m:ctrlPr>
                            <w:rPr>
                              <w:rFonts w:ascii="Cambria Math" w:eastAsiaTheme="minorEastAsia" w:hAnsi="Cambria Math"/>
                              <w:i/>
                            </w:rPr>
                          </m:ctrlPr>
                        </m:sSubPr>
                        <m:e>
                          <m:r>
                            <w:rPr>
                              <w:rFonts w:ascii="Cambria Math" w:eastAsiaTheme="minorEastAsia" w:hAnsi="Cambria Math"/>
                            </w:rPr>
                            <m:t>λ</m:t>
                          </m:r>
                        </m:e>
                        <m:sub>
                          <m:r>
                            <w:rPr>
                              <w:rFonts w:ascii="Cambria Math" w:eastAsiaTheme="minorEastAsia" w:hAnsi="Cambria Math"/>
                            </w:rPr>
                            <m:t>c</m:t>
                          </m:r>
                        </m:sub>
                      </m:sSub>
                    </m:e>
                  </m:func>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cs</m:t>
                      </m:r>
                    </m:sub>
                  </m:sSub>
                  <m:func>
                    <m:funcPr>
                      <m:ctrlPr>
                        <w:rPr>
                          <w:rFonts w:ascii="Cambria Math" w:eastAsiaTheme="minorEastAsia" w:hAnsi="Cambria Math"/>
                          <w:i/>
                        </w:rPr>
                      </m:ctrlPr>
                    </m:funcPr>
                    <m:fName>
                      <m:r>
                        <m:rPr>
                          <m:sty m:val="p"/>
                        </m:rPr>
                        <w:rPr>
                          <w:rFonts w:ascii="Cambria Math" w:hAnsi="Cambria Math"/>
                        </w:rPr>
                        <m:t>ln</m:t>
                      </m:r>
                    </m:fName>
                    <m:e>
                      <m:sSub>
                        <m:sSubPr>
                          <m:ctrlPr>
                            <w:rPr>
                              <w:rFonts w:ascii="Cambria Math" w:hAnsi="Cambria Math"/>
                              <w:i/>
                            </w:rPr>
                          </m:ctrlPr>
                        </m:sSubPr>
                        <m:e>
                          <m:r>
                            <w:rPr>
                              <w:rFonts w:ascii="Cambria Math" w:hAnsi="Cambria Math"/>
                            </w:rPr>
                            <m:t>N</m:t>
                          </m:r>
                        </m:e>
                        <m:sub>
                          <m:r>
                            <w:rPr>
                              <w:rFonts w:ascii="Cambria Math" w:hAnsi="Cambria Math"/>
                            </w:rPr>
                            <m:t>s,t</m:t>
                          </m:r>
                        </m:sub>
                      </m:sSub>
                    </m:e>
                  </m:func>
                  <m:r>
                    <w:rPr>
                      <w:rFonts w:ascii="Cambria Math" w:eastAsiaTheme="minorEastAsia" w:hAnsi="Cambria Math"/>
                    </w:rPr>
                    <m:t xml:space="preserve"> </m:t>
                  </m:r>
                </m:e>
              </m:d>
            </m:e>
          </m:d>
        </m:oMath>
      </m:oMathPara>
    </w:p>
    <w:p w14:paraId="5B02F2CF" w14:textId="77777777" w:rsidR="003B1A6A" w:rsidRPr="008319EB" w:rsidRDefault="00C975F6" w:rsidP="003B1A6A">
      <w:pPr>
        <w:spacing w:after="80" w:line="240" w:lineRule="auto"/>
        <w:rPr>
          <w:rFonts w:eastAsiaTheme="minorEastAsia"/>
        </w:rPr>
      </w:pPr>
      <m:oMathPara>
        <m:oMath>
          <m:func>
            <m:funcPr>
              <m:ctrlPr>
                <w:rPr>
                  <w:rFonts w:ascii="Cambria Math" w:eastAsiaTheme="minorEastAsia" w:hAnsi="Cambria Math"/>
                  <w:i/>
                </w:rPr>
              </m:ctrlPr>
            </m:funcPr>
            <m:fName>
              <m:r>
                <m:rPr>
                  <m:sty m:val="p"/>
                </m:rPr>
                <w:rPr>
                  <w:rFonts w:ascii="Cambria Math" w:hAnsi="Cambria Math"/>
                </w:rPr>
                <m:t>ln</m:t>
              </m:r>
            </m:fName>
            <m:e>
              <m:sSub>
                <m:sSubPr>
                  <m:ctrlPr>
                    <w:rPr>
                      <w:rFonts w:ascii="Cambria Math" w:hAnsi="Cambria Math"/>
                      <w:i/>
                    </w:rPr>
                  </m:ctrlPr>
                </m:sSubPr>
                <m:e>
                  <m:r>
                    <w:rPr>
                      <w:rFonts w:ascii="Cambria Math" w:hAnsi="Cambria Math"/>
                    </w:rPr>
                    <m:t>N</m:t>
                  </m:r>
                </m:e>
                <m:sub>
                  <m:r>
                    <w:rPr>
                      <w:rFonts w:ascii="Cambria Math" w:hAnsi="Cambria Math"/>
                    </w:rPr>
                    <m:t>s,t</m:t>
                  </m:r>
                </m:sub>
              </m:sSub>
            </m:e>
          </m:func>
          <m:d>
            <m:dPr>
              <m:ctrlPr>
                <w:rPr>
                  <w:rFonts w:ascii="Cambria Math" w:eastAsiaTheme="minorEastAsia" w:hAnsi="Cambria Math"/>
                  <w:i/>
                </w:rPr>
              </m:ctrlPr>
            </m:dPr>
            <m:e>
              <m:r>
                <w:rPr>
                  <w:rFonts w:ascii="Cambria Math" w:eastAsiaTheme="minorEastAsia" w:hAnsi="Cambria Math"/>
                </w:rPr>
                <m:t xml:space="preserve">1- </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sc</m:t>
                      </m:r>
                    </m:sub>
                  </m:sSub>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cs</m:t>
                      </m:r>
                    </m:sub>
                  </m:sSub>
                </m:num>
                <m:den>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ss</m:t>
                      </m:r>
                    </m:sub>
                  </m:sSub>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cc</m:t>
                      </m:r>
                    </m:sub>
                  </m:sSub>
                </m:den>
              </m:f>
              <m:r>
                <w:rPr>
                  <w:rFonts w:ascii="Cambria Math" w:eastAsiaTheme="minorEastAsia" w:hAnsi="Cambria Math"/>
                </w:rPr>
                <m:t xml:space="preserve"> </m:t>
              </m:r>
            </m:e>
          </m:d>
          <m:r>
            <w:rPr>
              <w:rFonts w:ascii="Cambria Math" w:eastAsiaTheme="minorEastAsia" w:hAnsi="Cambria Math"/>
            </w:rPr>
            <m:t xml:space="preserve">= </m:t>
          </m:r>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ss</m:t>
                  </m:r>
                </m:sub>
              </m:sSub>
            </m:den>
          </m:f>
          <m:r>
            <w:rPr>
              <w:rFonts w:ascii="Cambria Math" w:eastAsiaTheme="minorEastAsia" w:hAnsi="Cambria Math"/>
            </w:rPr>
            <m:t xml:space="preserve"> </m:t>
          </m:r>
          <m:func>
            <m:funcPr>
              <m:ctrlPr>
                <w:rPr>
                  <w:rFonts w:ascii="Cambria Math" w:eastAsiaTheme="minorEastAsia" w:hAnsi="Cambria Math"/>
                  <w:i/>
                </w:rPr>
              </m:ctrlPr>
            </m:funcPr>
            <m:fName>
              <m:r>
                <m:rPr>
                  <m:sty m:val="p"/>
                </m:rPr>
                <w:rPr>
                  <w:rFonts w:ascii="Cambria Math" w:hAnsi="Cambria Math"/>
                </w:rPr>
                <m:t>ln</m:t>
              </m:r>
            </m:fName>
            <m:e>
              <m:sSub>
                <m:sSubPr>
                  <m:ctrlPr>
                    <w:rPr>
                      <w:rFonts w:ascii="Cambria Math" w:eastAsiaTheme="minorEastAsia" w:hAnsi="Cambria Math"/>
                      <w:i/>
                    </w:rPr>
                  </m:ctrlPr>
                </m:sSubPr>
                <m:e>
                  <m:r>
                    <w:rPr>
                      <w:rFonts w:ascii="Cambria Math" w:eastAsiaTheme="minorEastAsia" w:hAnsi="Cambria Math"/>
                    </w:rPr>
                    <m:t>λ</m:t>
                  </m:r>
                </m:e>
                <m:sub>
                  <m:r>
                    <w:rPr>
                      <w:rFonts w:ascii="Cambria Math" w:eastAsiaTheme="minorEastAsia" w:hAnsi="Cambria Math"/>
                    </w:rPr>
                    <m:t>s</m:t>
                  </m:r>
                </m:sub>
              </m:sSub>
            </m:e>
          </m:func>
        </m:oMath>
      </m:oMathPara>
    </w:p>
    <w:p w14:paraId="1B29E4C4" w14:textId="77777777" w:rsidR="003B1A6A" w:rsidRPr="008319EB" w:rsidRDefault="00C975F6" w:rsidP="003B1A6A">
      <w:pPr>
        <w:spacing w:after="80" w:line="240" w:lineRule="auto"/>
        <w:rPr>
          <w:rFonts w:eastAsiaTheme="minorEastAsia"/>
        </w:rPr>
      </w:pPr>
      <m:oMathPara>
        <m:oMath>
          <m:func>
            <m:funcPr>
              <m:ctrlPr>
                <w:rPr>
                  <w:rFonts w:ascii="Cambria Math" w:eastAsiaTheme="minorEastAsia" w:hAnsi="Cambria Math"/>
                  <w:i/>
                </w:rPr>
              </m:ctrlPr>
            </m:funcPr>
            <m:fName>
              <m:r>
                <m:rPr>
                  <m:sty m:val="p"/>
                </m:rPr>
                <w:rPr>
                  <w:rFonts w:ascii="Cambria Math" w:hAnsi="Cambria Math"/>
                </w:rPr>
                <m:t>ln</m:t>
              </m:r>
            </m:fName>
            <m:e>
              <m:sSub>
                <m:sSubPr>
                  <m:ctrlPr>
                    <w:rPr>
                      <w:rFonts w:ascii="Cambria Math" w:hAnsi="Cambria Math"/>
                      <w:i/>
                    </w:rPr>
                  </m:ctrlPr>
                </m:sSubPr>
                <m:e>
                  <m:r>
                    <w:rPr>
                      <w:rFonts w:ascii="Cambria Math" w:hAnsi="Cambria Math"/>
                    </w:rPr>
                    <m:t>N</m:t>
                  </m:r>
                </m:e>
                <m:sub>
                  <m:r>
                    <w:rPr>
                      <w:rFonts w:ascii="Cambria Math" w:hAnsi="Cambria Math"/>
                    </w:rPr>
                    <m:t>s,t</m:t>
                  </m:r>
                </m:sub>
              </m:sSub>
            </m:e>
          </m:func>
          <m:r>
            <w:rPr>
              <w:rFonts w:ascii="Cambria Math" w:eastAsiaTheme="minorEastAsia" w:hAnsi="Cambria Math"/>
            </w:rPr>
            <m:t xml:space="preserve">= </m:t>
          </m:r>
          <m:f>
            <m:fPr>
              <m:ctrlPr>
                <w:rPr>
                  <w:rFonts w:ascii="Cambria Math" w:eastAsiaTheme="minorEastAsia" w:hAnsi="Cambria Math"/>
                  <w:i/>
                </w:rPr>
              </m:ctrlPr>
            </m:fPr>
            <m:num>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ss</m:t>
                      </m:r>
                    </m:sub>
                  </m:sSub>
                </m:den>
              </m:f>
              <m:r>
                <w:rPr>
                  <w:rFonts w:ascii="Cambria Math" w:eastAsiaTheme="minorEastAsia" w:hAnsi="Cambria Math"/>
                </w:rPr>
                <m:t xml:space="preserve"> </m:t>
              </m:r>
              <m:func>
                <m:funcPr>
                  <m:ctrlPr>
                    <w:rPr>
                      <w:rFonts w:ascii="Cambria Math" w:eastAsiaTheme="minorEastAsia" w:hAnsi="Cambria Math"/>
                      <w:i/>
                    </w:rPr>
                  </m:ctrlPr>
                </m:funcPr>
                <m:fName>
                  <m:r>
                    <m:rPr>
                      <m:sty m:val="p"/>
                    </m:rPr>
                    <w:rPr>
                      <w:rFonts w:ascii="Cambria Math" w:hAnsi="Cambria Math"/>
                    </w:rPr>
                    <m:t>ln</m:t>
                  </m:r>
                </m:fName>
                <m:e>
                  <m:sSub>
                    <m:sSubPr>
                      <m:ctrlPr>
                        <w:rPr>
                          <w:rFonts w:ascii="Cambria Math" w:eastAsiaTheme="minorEastAsia" w:hAnsi="Cambria Math"/>
                          <w:i/>
                        </w:rPr>
                      </m:ctrlPr>
                    </m:sSubPr>
                    <m:e>
                      <m:r>
                        <w:rPr>
                          <w:rFonts w:ascii="Cambria Math" w:eastAsiaTheme="minorEastAsia" w:hAnsi="Cambria Math"/>
                        </w:rPr>
                        <m:t>λ</m:t>
                      </m:r>
                    </m:e>
                    <m:sub>
                      <m:r>
                        <w:rPr>
                          <w:rFonts w:ascii="Cambria Math" w:eastAsiaTheme="minorEastAsia" w:hAnsi="Cambria Math"/>
                        </w:rPr>
                        <m:t>s</m:t>
                      </m:r>
                    </m:sub>
                  </m:sSub>
                </m:e>
              </m:func>
            </m:num>
            <m:den>
              <m:r>
                <w:rPr>
                  <w:rFonts w:ascii="Cambria Math" w:eastAsiaTheme="minorEastAsia" w:hAnsi="Cambria Math"/>
                </w:rPr>
                <m:t xml:space="preserve">1- </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sc</m:t>
                      </m:r>
                    </m:sub>
                  </m:sSub>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cs</m:t>
                      </m:r>
                    </m:sub>
                  </m:sSub>
                </m:num>
                <m:den>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ss</m:t>
                      </m:r>
                    </m:sub>
                  </m:sSub>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cc</m:t>
                      </m:r>
                    </m:sub>
                  </m:sSub>
                </m:den>
              </m:f>
            </m:den>
          </m:f>
        </m:oMath>
      </m:oMathPara>
    </w:p>
    <w:p w14:paraId="3139E675" w14:textId="77777777" w:rsidR="003B1A6A" w:rsidRPr="008319EB" w:rsidRDefault="003B1A6A" w:rsidP="003B1A6A">
      <w:pPr>
        <w:spacing w:after="80" w:line="240" w:lineRule="auto"/>
        <w:rPr>
          <w:rFonts w:eastAsiaTheme="minorEastAsia"/>
          <w:i/>
        </w:rPr>
      </w:pPr>
      <w:r w:rsidRPr="008319EB">
        <w:rPr>
          <w:rFonts w:eastAsiaTheme="minorEastAsia"/>
          <w:i/>
        </w:rPr>
        <w:t>Solution:</w:t>
      </w:r>
    </w:p>
    <w:p w14:paraId="154AD346" w14:textId="77777777" w:rsidR="003B1A6A" w:rsidRPr="008319EB" w:rsidRDefault="00C975F6" w:rsidP="003B1A6A">
      <w:pPr>
        <w:spacing w:after="80" w:line="240" w:lineRule="auto"/>
        <w:rPr>
          <w:rFonts w:eastAsiaTheme="minorEastAsia"/>
        </w:rPr>
      </w:pPr>
      <m:oMathPara>
        <m:oMath>
          <m:func>
            <m:funcPr>
              <m:ctrlPr>
                <w:rPr>
                  <w:rFonts w:ascii="Cambria Math" w:eastAsiaTheme="minorEastAsia" w:hAnsi="Cambria Math"/>
                  <w:i/>
                </w:rPr>
              </m:ctrlPr>
            </m:funcPr>
            <m:fName>
              <m:r>
                <m:rPr>
                  <m:sty m:val="p"/>
                </m:rPr>
                <w:rPr>
                  <w:rFonts w:ascii="Cambria Math" w:hAnsi="Cambria Math"/>
                </w:rPr>
                <m:t>ln</m:t>
              </m:r>
            </m:fName>
            <m:e>
              <m:sSub>
                <m:sSubPr>
                  <m:ctrlPr>
                    <w:rPr>
                      <w:rFonts w:ascii="Cambria Math" w:hAnsi="Cambria Math"/>
                      <w:i/>
                    </w:rPr>
                  </m:ctrlPr>
                </m:sSubPr>
                <m:e>
                  <m:r>
                    <w:rPr>
                      <w:rFonts w:ascii="Cambria Math" w:hAnsi="Cambria Math"/>
                    </w:rPr>
                    <m:t>N</m:t>
                  </m:r>
                </m:e>
                <m:sub>
                  <m:r>
                    <w:rPr>
                      <w:rFonts w:ascii="Cambria Math" w:hAnsi="Cambria Math"/>
                    </w:rPr>
                    <m:t>s,t</m:t>
                  </m:r>
                </m:sub>
              </m:sSub>
            </m:e>
          </m:func>
          <m:r>
            <w:rPr>
              <w:rFonts w:ascii="Cambria Math" w:eastAsiaTheme="minorEastAsia" w:hAnsi="Cambria Math"/>
            </w:rPr>
            <m:t xml:space="preserve">= </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cc</m:t>
                  </m:r>
                </m:sub>
              </m:sSub>
              <m:func>
                <m:funcPr>
                  <m:ctrlPr>
                    <w:rPr>
                      <w:rFonts w:ascii="Cambria Math" w:eastAsiaTheme="minorEastAsia" w:hAnsi="Cambria Math"/>
                      <w:i/>
                    </w:rPr>
                  </m:ctrlPr>
                </m:funcPr>
                <m:fName>
                  <m:r>
                    <m:rPr>
                      <m:sty m:val="p"/>
                    </m:rPr>
                    <w:rPr>
                      <w:rFonts w:ascii="Cambria Math" w:hAnsi="Cambria Math"/>
                    </w:rPr>
                    <m:t>ln</m:t>
                  </m:r>
                </m:fName>
                <m:e>
                  <m:sSub>
                    <m:sSubPr>
                      <m:ctrlPr>
                        <w:rPr>
                          <w:rFonts w:ascii="Cambria Math" w:eastAsiaTheme="minorEastAsia" w:hAnsi="Cambria Math"/>
                          <w:i/>
                        </w:rPr>
                      </m:ctrlPr>
                    </m:sSubPr>
                    <m:e>
                      <m:r>
                        <w:rPr>
                          <w:rFonts w:ascii="Cambria Math" w:eastAsiaTheme="minorEastAsia" w:hAnsi="Cambria Math"/>
                        </w:rPr>
                        <m:t>λ</m:t>
                      </m:r>
                    </m:e>
                    <m:sub>
                      <m:r>
                        <w:rPr>
                          <w:rFonts w:ascii="Cambria Math" w:eastAsiaTheme="minorEastAsia" w:hAnsi="Cambria Math"/>
                        </w:rPr>
                        <m:t>s</m:t>
                      </m:r>
                    </m:sub>
                  </m:sSub>
                </m:e>
              </m:func>
            </m:num>
            <m:den>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ss</m:t>
                  </m:r>
                </m:sub>
              </m:sSub>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cc</m:t>
                  </m:r>
                </m:sub>
              </m:sSub>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sc</m:t>
                  </m:r>
                </m:sub>
              </m:sSub>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cs</m:t>
                  </m:r>
                </m:sub>
              </m:sSub>
              <m:r>
                <w:rPr>
                  <w:rFonts w:ascii="Cambria Math" w:eastAsiaTheme="minorEastAsia" w:hAnsi="Cambria Math"/>
                </w:rPr>
                <m:t xml:space="preserve"> </m:t>
              </m:r>
            </m:den>
          </m:f>
        </m:oMath>
      </m:oMathPara>
    </w:p>
    <w:p w14:paraId="7297E3D1" w14:textId="77777777" w:rsidR="003B1A6A" w:rsidRPr="008319EB" w:rsidRDefault="003B1A6A" w:rsidP="003B1A6A">
      <w:pPr>
        <w:spacing w:after="80" w:line="240" w:lineRule="auto"/>
        <w:rPr>
          <w:rFonts w:eastAsiaTheme="minorEastAsia"/>
          <w:i/>
        </w:rPr>
      </w:pPr>
      <w:r w:rsidRPr="008319EB">
        <w:rPr>
          <w:rFonts w:eastAsiaTheme="minorEastAsia"/>
          <w:i/>
        </w:rPr>
        <w:t>Therefore:</w:t>
      </w:r>
    </w:p>
    <w:p w14:paraId="480BBC64" w14:textId="77777777" w:rsidR="003B1A6A" w:rsidRPr="008319EB" w:rsidRDefault="00C975F6" w:rsidP="003B1A6A">
      <w:pPr>
        <w:spacing w:after="80" w:line="240" w:lineRule="auto"/>
        <w:rPr>
          <w:rFonts w:eastAsiaTheme="minorEastAsia"/>
        </w:rPr>
      </w:pPr>
      <m:oMathPara>
        <m:oMath>
          <m:func>
            <m:funcPr>
              <m:ctrlPr>
                <w:rPr>
                  <w:rFonts w:ascii="Cambria Math" w:eastAsiaTheme="minorEastAsia" w:hAnsi="Cambria Math"/>
                  <w:i/>
                </w:rPr>
              </m:ctrlPr>
            </m:funcPr>
            <m:fName>
              <m:r>
                <m:rPr>
                  <m:sty m:val="p"/>
                </m:rPr>
                <w:rPr>
                  <w:rFonts w:ascii="Cambria Math" w:hAnsi="Cambria Math"/>
                </w:rPr>
                <m:t>ln</m:t>
              </m:r>
            </m:fName>
            <m:e>
              <m:sSub>
                <m:sSubPr>
                  <m:ctrlPr>
                    <w:rPr>
                      <w:rFonts w:ascii="Cambria Math" w:hAnsi="Cambria Math"/>
                      <w:i/>
                    </w:rPr>
                  </m:ctrlPr>
                </m:sSubPr>
                <m:e>
                  <m:r>
                    <w:rPr>
                      <w:rFonts w:ascii="Cambria Math" w:hAnsi="Cambria Math"/>
                    </w:rPr>
                    <m:t>N</m:t>
                  </m:r>
                </m:e>
                <m:sub>
                  <m:r>
                    <w:rPr>
                      <w:rFonts w:ascii="Cambria Math" w:hAnsi="Cambria Math"/>
                    </w:rPr>
                    <m:t>c,t</m:t>
                  </m:r>
                </m:sub>
              </m:sSub>
            </m:e>
          </m:func>
          <m:r>
            <w:rPr>
              <w:rFonts w:ascii="Cambria Math" w:eastAsiaTheme="minorEastAsia" w:hAnsi="Cambria Math"/>
            </w:rPr>
            <m:t xml:space="preserve">= </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ss</m:t>
                  </m:r>
                </m:sub>
              </m:sSub>
              <m:func>
                <m:funcPr>
                  <m:ctrlPr>
                    <w:rPr>
                      <w:rFonts w:ascii="Cambria Math" w:eastAsiaTheme="minorEastAsia" w:hAnsi="Cambria Math"/>
                      <w:i/>
                    </w:rPr>
                  </m:ctrlPr>
                </m:funcPr>
                <m:fName>
                  <m:r>
                    <m:rPr>
                      <m:sty m:val="p"/>
                    </m:rPr>
                    <w:rPr>
                      <w:rFonts w:ascii="Cambria Math" w:hAnsi="Cambria Math"/>
                    </w:rPr>
                    <m:t>ln</m:t>
                  </m:r>
                </m:fName>
                <m:e>
                  <m:sSub>
                    <m:sSubPr>
                      <m:ctrlPr>
                        <w:rPr>
                          <w:rFonts w:ascii="Cambria Math" w:eastAsiaTheme="minorEastAsia" w:hAnsi="Cambria Math"/>
                          <w:i/>
                        </w:rPr>
                      </m:ctrlPr>
                    </m:sSubPr>
                    <m:e>
                      <m:r>
                        <w:rPr>
                          <w:rFonts w:ascii="Cambria Math" w:eastAsiaTheme="minorEastAsia" w:hAnsi="Cambria Math"/>
                        </w:rPr>
                        <m:t>λ</m:t>
                      </m:r>
                    </m:e>
                    <m:sub>
                      <m:r>
                        <w:rPr>
                          <w:rFonts w:ascii="Cambria Math" w:eastAsiaTheme="minorEastAsia" w:hAnsi="Cambria Math"/>
                        </w:rPr>
                        <m:t>c</m:t>
                      </m:r>
                    </m:sub>
                  </m:sSub>
                </m:e>
              </m:func>
            </m:num>
            <m:den>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cc</m:t>
                  </m:r>
                </m:sub>
              </m:sSub>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ss</m:t>
                  </m:r>
                </m:sub>
              </m:sSub>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cs</m:t>
                  </m:r>
                </m:sub>
              </m:sSub>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sc</m:t>
                  </m:r>
                </m:sub>
              </m:sSub>
              <m:r>
                <w:rPr>
                  <w:rFonts w:ascii="Cambria Math" w:eastAsiaTheme="minorEastAsia" w:hAnsi="Cambria Math"/>
                </w:rPr>
                <m:t xml:space="preserve"> </m:t>
              </m:r>
            </m:den>
          </m:f>
        </m:oMath>
      </m:oMathPara>
    </w:p>
    <w:p w14:paraId="1E7AB33F" w14:textId="1E2F3E4D" w:rsidR="003B1A6A" w:rsidRPr="00A553B7" w:rsidRDefault="003B1A6A" w:rsidP="003B1A6A">
      <w:pPr>
        <w:tabs>
          <w:tab w:val="left" w:pos="0"/>
        </w:tabs>
        <w:spacing w:after="0" w:line="240" w:lineRule="auto"/>
        <w:rPr>
          <w:b/>
        </w:rPr>
      </w:pPr>
      <w:r w:rsidRPr="008319EB">
        <w:t>We compared our analytical solutions to simulation models and tested for sensitivity to initial conditions. In the simulations, we evaluated the outcome using our parameterized models for each treatment at a range of starting values (5-95% cover), over 20 time steps. We stopped at 20 time steps because models reached equilibrium after 5-10 time steps and equilibrium did not change beyond that, tested up to 100 time steps.</w:t>
      </w:r>
    </w:p>
    <w:sectPr w:rsidR="003B1A6A" w:rsidRPr="00A553B7" w:rsidSect="004D2820">
      <w:footerReference w:type="default" r:id="rId11"/>
      <w:pgSz w:w="12240" w:h="15840"/>
      <w:pgMar w:top="1440" w:right="1710" w:bottom="1440" w:left="1440" w:header="720" w:footer="720" w:gutter="0"/>
      <w:lnNumType w:countBy="1" w:restart="continuous"/>
      <w:pgNumType w:start="1"/>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1B28376A" w16cid:durableId="1DF8541A"/>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B76522F" w14:textId="77777777" w:rsidR="00C975F6" w:rsidRDefault="00C975F6" w:rsidP="00FC6CDB">
      <w:pPr>
        <w:spacing w:after="0" w:line="240" w:lineRule="auto"/>
      </w:pPr>
      <w:r>
        <w:separator/>
      </w:r>
    </w:p>
  </w:endnote>
  <w:endnote w:type="continuationSeparator" w:id="0">
    <w:p w14:paraId="6B5953B5" w14:textId="77777777" w:rsidR="00C975F6" w:rsidRDefault="00C975F6" w:rsidP="00FC6CDB">
      <w:pPr>
        <w:spacing w:after="0" w:line="240" w:lineRule="auto"/>
      </w:pPr>
      <w:r>
        <w:continuationSeparator/>
      </w:r>
    </w:p>
  </w:endnote>
  <w:endnote w:type="continuationNotice" w:id="1">
    <w:p w14:paraId="128EFBCC" w14:textId="77777777" w:rsidR="00C975F6" w:rsidRDefault="00C975F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notTrueType/>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0000012" w:usb3="00000000" w:csb0="0002009F"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32715045"/>
      <w:docPartObj>
        <w:docPartGallery w:val="Page Numbers (Bottom of Page)"/>
        <w:docPartUnique/>
      </w:docPartObj>
    </w:sdtPr>
    <w:sdtEndPr>
      <w:rPr>
        <w:noProof/>
      </w:rPr>
    </w:sdtEndPr>
    <w:sdtContent>
      <w:p w14:paraId="5AD6FDD1" w14:textId="19A21E9C" w:rsidR="00CA1E8B" w:rsidRDefault="00CA1E8B">
        <w:pPr>
          <w:pStyle w:val="Footer"/>
          <w:jc w:val="right"/>
        </w:pPr>
        <w:r>
          <w:fldChar w:fldCharType="begin"/>
        </w:r>
        <w:r w:rsidRPr="00E9629F">
          <w:instrText xml:space="preserve"> PAGE   \* MERGEFORMAT </w:instrText>
        </w:r>
        <w:r>
          <w:fldChar w:fldCharType="separate"/>
        </w:r>
        <w:r w:rsidR="002E1A87">
          <w:rPr>
            <w:noProof/>
          </w:rPr>
          <w:t>1</w:t>
        </w:r>
        <w:r>
          <w:rPr>
            <w:noProof/>
          </w:rPr>
          <w:fldChar w:fldCharType="end"/>
        </w:r>
      </w:p>
    </w:sdtContent>
  </w:sdt>
  <w:p w14:paraId="302D0AC2" w14:textId="77777777" w:rsidR="00CA1E8B" w:rsidRDefault="00CA1E8B" w:rsidP="00281737">
    <w:pPr>
      <w:pStyle w:val="Footer"/>
      <w:jc w:val="right"/>
    </w:pPr>
  </w:p>
  <w:p w14:paraId="11BE8B5A" w14:textId="77777777" w:rsidR="00CA1E8B" w:rsidRDefault="00CA1E8B"/>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98C96E4" w14:textId="77777777" w:rsidR="00C975F6" w:rsidRDefault="00C975F6" w:rsidP="00FC6CDB">
      <w:pPr>
        <w:spacing w:after="0" w:line="240" w:lineRule="auto"/>
      </w:pPr>
      <w:r>
        <w:separator/>
      </w:r>
    </w:p>
  </w:footnote>
  <w:footnote w:type="continuationSeparator" w:id="0">
    <w:p w14:paraId="5BB3179E" w14:textId="77777777" w:rsidR="00C975F6" w:rsidRDefault="00C975F6" w:rsidP="00FC6CDB">
      <w:pPr>
        <w:spacing w:after="0" w:line="240" w:lineRule="auto"/>
      </w:pPr>
      <w:r>
        <w:continuationSeparator/>
      </w:r>
    </w:p>
  </w:footnote>
  <w:footnote w:type="continuationNotice" w:id="1">
    <w:p w14:paraId="45504092" w14:textId="77777777" w:rsidR="00C975F6" w:rsidRDefault="00C975F6">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480264"/>
    <w:multiLevelType w:val="hybridMultilevel"/>
    <w:tmpl w:val="9E26A97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7D11522"/>
    <w:multiLevelType w:val="hybridMultilevel"/>
    <w:tmpl w:val="8F042316"/>
    <w:lvl w:ilvl="0" w:tplc="DDDCECBC">
      <w:numFmt w:val="bullet"/>
      <w:lvlText w:val="-"/>
      <w:lvlJc w:val="left"/>
      <w:pPr>
        <w:ind w:left="720" w:hanging="360"/>
      </w:pPr>
      <w:rPr>
        <w:rFonts w:ascii="Times New Roman" w:eastAsiaTheme="minorHAnsi" w:hAnsi="Times New Roman" w:cs="Times New Roman" w:hint="default"/>
        <w:b w:val="0"/>
        <w:i/>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DA93C64"/>
    <w:multiLevelType w:val="hybridMultilevel"/>
    <w:tmpl w:val="25DA66DC"/>
    <w:lvl w:ilvl="0" w:tplc="86FCFB58">
      <w:start w:val="3"/>
      <w:numFmt w:val="bullet"/>
      <w:lvlText w:val="-"/>
      <w:lvlJc w:val="left"/>
      <w:pPr>
        <w:ind w:left="1080" w:hanging="360"/>
      </w:pPr>
      <w:rPr>
        <w:rFonts w:ascii="Times New Roman" w:eastAsiaTheme="minorHAns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0F322029"/>
    <w:multiLevelType w:val="hybridMultilevel"/>
    <w:tmpl w:val="2BCEF9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CE125BB"/>
    <w:multiLevelType w:val="hybridMultilevel"/>
    <w:tmpl w:val="B1B02AB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6DD3572"/>
    <w:multiLevelType w:val="hybridMultilevel"/>
    <w:tmpl w:val="87381360"/>
    <w:lvl w:ilvl="0" w:tplc="919CA7F8">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B2731BA"/>
    <w:multiLevelType w:val="hybridMultilevel"/>
    <w:tmpl w:val="1690DA6A"/>
    <w:lvl w:ilvl="0" w:tplc="A94A0B56">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EA404E6"/>
    <w:multiLevelType w:val="hybridMultilevel"/>
    <w:tmpl w:val="D116C770"/>
    <w:lvl w:ilvl="0" w:tplc="25DCBF98">
      <w:start w:val="3"/>
      <w:numFmt w:val="bullet"/>
      <w:lvlText w:val="-"/>
      <w:lvlJc w:val="left"/>
      <w:pPr>
        <w:ind w:left="1080" w:hanging="360"/>
      </w:pPr>
      <w:rPr>
        <w:rFonts w:ascii="Times New Roman" w:eastAsiaTheme="minorHAns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15:restartNumberingAfterBreak="0">
    <w:nsid w:val="3A6912EE"/>
    <w:multiLevelType w:val="hybridMultilevel"/>
    <w:tmpl w:val="F89C255A"/>
    <w:lvl w:ilvl="0" w:tplc="76D2F44E">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ADA72B6"/>
    <w:multiLevelType w:val="hybridMultilevel"/>
    <w:tmpl w:val="11508E6E"/>
    <w:lvl w:ilvl="0" w:tplc="A296E91E">
      <w:start w:val="1"/>
      <w:numFmt w:val="bullet"/>
      <w:lvlText w:val="•"/>
      <w:lvlJc w:val="left"/>
      <w:pPr>
        <w:tabs>
          <w:tab w:val="num" w:pos="720"/>
        </w:tabs>
        <w:ind w:left="720" w:hanging="360"/>
      </w:pPr>
      <w:rPr>
        <w:rFonts w:ascii="Times New Roman" w:hAnsi="Times New Roman" w:hint="default"/>
      </w:rPr>
    </w:lvl>
    <w:lvl w:ilvl="1" w:tplc="A7001F80" w:tentative="1">
      <w:start w:val="1"/>
      <w:numFmt w:val="bullet"/>
      <w:lvlText w:val="•"/>
      <w:lvlJc w:val="left"/>
      <w:pPr>
        <w:tabs>
          <w:tab w:val="num" w:pos="1440"/>
        </w:tabs>
        <w:ind w:left="1440" w:hanging="360"/>
      </w:pPr>
      <w:rPr>
        <w:rFonts w:ascii="Times New Roman" w:hAnsi="Times New Roman" w:hint="default"/>
      </w:rPr>
    </w:lvl>
    <w:lvl w:ilvl="2" w:tplc="B4F826F8" w:tentative="1">
      <w:start w:val="1"/>
      <w:numFmt w:val="bullet"/>
      <w:lvlText w:val="•"/>
      <w:lvlJc w:val="left"/>
      <w:pPr>
        <w:tabs>
          <w:tab w:val="num" w:pos="2160"/>
        </w:tabs>
        <w:ind w:left="2160" w:hanging="360"/>
      </w:pPr>
      <w:rPr>
        <w:rFonts w:ascii="Times New Roman" w:hAnsi="Times New Roman" w:hint="default"/>
      </w:rPr>
    </w:lvl>
    <w:lvl w:ilvl="3" w:tplc="481E04F6" w:tentative="1">
      <w:start w:val="1"/>
      <w:numFmt w:val="bullet"/>
      <w:lvlText w:val="•"/>
      <w:lvlJc w:val="left"/>
      <w:pPr>
        <w:tabs>
          <w:tab w:val="num" w:pos="2880"/>
        </w:tabs>
        <w:ind w:left="2880" w:hanging="360"/>
      </w:pPr>
      <w:rPr>
        <w:rFonts w:ascii="Times New Roman" w:hAnsi="Times New Roman" w:hint="default"/>
      </w:rPr>
    </w:lvl>
    <w:lvl w:ilvl="4" w:tplc="BFF6B9AA" w:tentative="1">
      <w:start w:val="1"/>
      <w:numFmt w:val="bullet"/>
      <w:lvlText w:val="•"/>
      <w:lvlJc w:val="left"/>
      <w:pPr>
        <w:tabs>
          <w:tab w:val="num" w:pos="3600"/>
        </w:tabs>
        <w:ind w:left="3600" w:hanging="360"/>
      </w:pPr>
      <w:rPr>
        <w:rFonts w:ascii="Times New Roman" w:hAnsi="Times New Roman" w:hint="default"/>
      </w:rPr>
    </w:lvl>
    <w:lvl w:ilvl="5" w:tplc="35BA715A" w:tentative="1">
      <w:start w:val="1"/>
      <w:numFmt w:val="bullet"/>
      <w:lvlText w:val="•"/>
      <w:lvlJc w:val="left"/>
      <w:pPr>
        <w:tabs>
          <w:tab w:val="num" w:pos="4320"/>
        </w:tabs>
        <w:ind w:left="4320" w:hanging="360"/>
      </w:pPr>
      <w:rPr>
        <w:rFonts w:ascii="Times New Roman" w:hAnsi="Times New Roman" w:hint="default"/>
      </w:rPr>
    </w:lvl>
    <w:lvl w:ilvl="6" w:tplc="1E8C56D0" w:tentative="1">
      <w:start w:val="1"/>
      <w:numFmt w:val="bullet"/>
      <w:lvlText w:val="•"/>
      <w:lvlJc w:val="left"/>
      <w:pPr>
        <w:tabs>
          <w:tab w:val="num" w:pos="5040"/>
        </w:tabs>
        <w:ind w:left="5040" w:hanging="360"/>
      </w:pPr>
      <w:rPr>
        <w:rFonts w:ascii="Times New Roman" w:hAnsi="Times New Roman" w:hint="default"/>
      </w:rPr>
    </w:lvl>
    <w:lvl w:ilvl="7" w:tplc="F09C4212" w:tentative="1">
      <w:start w:val="1"/>
      <w:numFmt w:val="bullet"/>
      <w:lvlText w:val="•"/>
      <w:lvlJc w:val="left"/>
      <w:pPr>
        <w:tabs>
          <w:tab w:val="num" w:pos="5760"/>
        </w:tabs>
        <w:ind w:left="5760" w:hanging="360"/>
      </w:pPr>
      <w:rPr>
        <w:rFonts w:ascii="Times New Roman" w:hAnsi="Times New Roman" w:hint="default"/>
      </w:rPr>
    </w:lvl>
    <w:lvl w:ilvl="8" w:tplc="F9C81B5E" w:tentative="1">
      <w:start w:val="1"/>
      <w:numFmt w:val="bullet"/>
      <w:lvlText w:val="•"/>
      <w:lvlJc w:val="left"/>
      <w:pPr>
        <w:tabs>
          <w:tab w:val="num" w:pos="6480"/>
        </w:tabs>
        <w:ind w:left="6480" w:hanging="360"/>
      </w:pPr>
      <w:rPr>
        <w:rFonts w:ascii="Times New Roman" w:hAnsi="Times New Roman" w:hint="default"/>
      </w:rPr>
    </w:lvl>
  </w:abstractNum>
  <w:abstractNum w:abstractNumId="10" w15:restartNumberingAfterBreak="0">
    <w:nsid w:val="44BD5764"/>
    <w:multiLevelType w:val="hybridMultilevel"/>
    <w:tmpl w:val="ADEE30F0"/>
    <w:lvl w:ilvl="0" w:tplc="D464AAF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CEF24AF"/>
    <w:multiLevelType w:val="hybridMultilevel"/>
    <w:tmpl w:val="2BCEF9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6DB580E"/>
    <w:multiLevelType w:val="hybridMultilevel"/>
    <w:tmpl w:val="529216F0"/>
    <w:lvl w:ilvl="0" w:tplc="D42C1FAC">
      <w:start w:val="3"/>
      <w:numFmt w:val="bullet"/>
      <w:lvlText w:val="-"/>
      <w:lvlJc w:val="left"/>
      <w:pPr>
        <w:ind w:left="1080" w:hanging="360"/>
      </w:pPr>
      <w:rPr>
        <w:rFonts w:ascii="Times New Roman" w:eastAsiaTheme="minorHAns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5B2E31BC"/>
    <w:multiLevelType w:val="hybridMultilevel"/>
    <w:tmpl w:val="04B4BDC0"/>
    <w:lvl w:ilvl="0" w:tplc="21FE6932">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E6B6C5E"/>
    <w:multiLevelType w:val="hybridMultilevel"/>
    <w:tmpl w:val="F710B726"/>
    <w:lvl w:ilvl="0" w:tplc="E12E1B56">
      <w:numFmt w:val="bullet"/>
      <w:lvlText w:val="-"/>
      <w:lvlJc w:val="left"/>
      <w:pPr>
        <w:ind w:left="1080" w:hanging="360"/>
      </w:pPr>
      <w:rPr>
        <w:rFonts w:ascii="Times New Roman" w:eastAsiaTheme="minorHAns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5" w15:restartNumberingAfterBreak="0">
    <w:nsid w:val="637427DB"/>
    <w:multiLevelType w:val="hybridMultilevel"/>
    <w:tmpl w:val="81FADCA4"/>
    <w:lvl w:ilvl="0" w:tplc="32C8B1EE">
      <w:numFmt w:val="bullet"/>
      <w:lvlText w:val="-"/>
      <w:lvlJc w:val="left"/>
      <w:pPr>
        <w:ind w:left="1080" w:hanging="360"/>
      </w:pPr>
      <w:rPr>
        <w:rFonts w:ascii="Times New Roman" w:eastAsiaTheme="minorHAns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6" w15:restartNumberingAfterBreak="0">
    <w:nsid w:val="6A603F38"/>
    <w:multiLevelType w:val="hybridMultilevel"/>
    <w:tmpl w:val="9FDEA262"/>
    <w:lvl w:ilvl="0" w:tplc="38E8A5EA">
      <w:numFmt w:val="bullet"/>
      <w:lvlText w:val="-"/>
      <w:lvlJc w:val="left"/>
      <w:pPr>
        <w:ind w:left="720" w:hanging="360"/>
      </w:pPr>
      <w:rPr>
        <w:rFonts w:ascii="Calibri" w:eastAsiaTheme="minorHAnsi" w:hAnsi="Calibri" w:cstheme="minorBidi" w:hint="default"/>
        <w:sz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70379CA"/>
    <w:multiLevelType w:val="hybridMultilevel"/>
    <w:tmpl w:val="F04E7692"/>
    <w:lvl w:ilvl="0" w:tplc="DA9C4FBA">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8B211CB"/>
    <w:multiLevelType w:val="hybridMultilevel"/>
    <w:tmpl w:val="DC6E225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7"/>
  </w:num>
  <w:num w:numId="2">
    <w:abstractNumId w:val="1"/>
  </w:num>
  <w:num w:numId="3">
    <w:abstractNumId w:val="14"/>
  </w:num>
  <w:num w:numId="4">
    <w:abstractNumId w:val="15"/>
  </w:num>
  <w:num w:numId="5">
    <w:abstractNumId w:val="12"/>
  </w:num>
  <w:num w:numId="6">
    <w:abstractNumId w:val="2"/>
  </w:num>
  <w:num w:numId="7">
    <w:abstractNumId w:val="13"/>
  </w:num>
  <w:num w:numId="8">
    <w:abstractNumId w:val="9"/>
  </w:num>
  <w:num w:numId="9">
    <w:abstractNumId w:val="10"/>
  </w:num>
  <w:num w:numId="10">
    <w:abstractNumId w:val="17"/>
  </w:num>
  <w:num w:numId="11">
    <w:abstractNumId w:val="8"/>
  </w:num>
  <w:num w:numId="12">
    <w:abstractNumId w:val="16"/>
  </w:num>
  <w:num w:numId="13">
    <w:abstractNumId w:val="5"/>
  </w:num>
  <w:num w:numId="14">
    <w:abstractNumId w:val="4"/>
  </w:num>
  <w:num w:numId="15">
    <w:abstractNumId w:val="0"/>
  </w:num>
  <w:num w:numId="16">
    <w:abstractNumId w:val="6"/>
  </w:num>
  <w:num w:numId="17">
    <w:abstractNumId w:val="18"/>
  </w:num>
  <w:num w:numId="18">
    <w:abstractNumId w:val="11"/>
  </w:num>
  <w:num w:numId="1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Orient Pharm Exp Med-1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tx555dvesd0aceaprxvf05owdee9rpdprwx&quot;&gt;USU MS Ecology&lt;record-ids&gt;&lt;item&gt;1&lt;/item&gt;&lt;item&gt;6&lt;/item&gt;&lt;item&gt;8&lt;/item&gt;&lt;item&gt;10&lt;/item&gt;&lt;item&gt;12&lt;/item&gt;&lt;item&gt;16&lt;/item&gt;&lt;item&gt;19&lt;/item&gt;&lt;item&gt;23&lt;/item&gt;&lt;item&gt;42&lt;/item&gt;&lt;item&gt;47&lt;/item&gt;&lt;item&gt;56&lt;/item&gt;&lt;item&gt;109&lt;/item&gt;&lt;item&gt;113&lt;/item&gt;&lt;item&gt;117&lt;/item&gt;&lt;item&gt;128&lt;/item&gt;&lt;item&gt;130&lt;/item&gt;&lt;item&gt;139&lt;/item&gt;&lt;item&gt;147&lt;/item&gt;&lt;item&gt;161&lt;/item&gt;&lt;item&gt;168&lt;/item&gt;&lt;item&gt;169&lt;/item&gt;&lt;item&gt;171&lt;/item&gt;&lt;item&gt;172&lt;/item&gt;&lt;item&gt;173&lt;/item&gt;&lt;item&gt;174&lt;/item&gt;&lt;item&gt;176&lt;/item&gt;&lt;item&gt;180&lt;/item&gt;&lt;item&gt;184&lt;/item&gt;&lt;item&gt;187&lt;/item&gt;&lt;item&gt;188&lt;/item&gt;&lt;item&gt;208&lt;/item&gt;&lt;item&gt;214&lt;/item&gt;&lt;item&gt;216&lt;/item&gt;&lt;item&gt;217&lt;/item&gt;&lt;item&gt;221&lt;/item&gt;&lt;item&gt;228&lt;/item&gt;&lt;item&gt;233&lt;/item&gt;&lt;item&gt;248&lt;/item&gt;&lt;item&gt;249&lt;/item&gt;&lt;item&gt;266&lt;/item&gt;&lt;item&gt;267&lt;/item&gt;&lt;item&gt;268&lt;/item&gt;&lt;item&gt;269&lt;/item&gt;&lt;item&gt;275&lt;/item&gt;&lt;item&gt;279&lt;/item&gt;&lt;item&gt;280&lt;/item&gt;&lt;item&gt;281&lt;/item&gt;&lt;item&gt;283&lt;/item&gt;&lt;item&gt;284&lt;/item&gt;&lt;item&gt;285&lt;/item&gt;&lt;item&gt;286&lt;/item&gt;&lt;item&gt;287&lt;/item&gt;&lt;item&gt;288&lt;/item&gt;&lt;item&gt;364&lt;/item&gt;&lt;item&gt;366&lt;/item&gt;&lt;item&gt;367&lt;/item&gt;&lt;item&gt;368&lt;/item&gt;&lt;item&gt;369&lt;/item&gt;&lt;item&gt;370&lt;/item&gt;&lt;item&gt;371&lt;/item&gt;&lt;item&gt;374&lt;/item&gt;&lt;item&gt;377&lt;/item&gt;&lt;item&gt;378&lt;/item&gt;&lt;item&gt;379&lt;/item&gt;&lt;item&gt;382&lt;/item&gt;&lt;item&gt;383&lt;/item&gt;&lt;item&gt;384&lt;/item&gt;&lt;/record-ids&gt;&lt;/item&gt;&lt;/Libraries&gt;"/>
  </w:docVars>
  <w:rsids>
    <w:rsidRoot w:val="009B59DC"/>
    <w:rsid w:val="00001E8B"/>
    <w:rsid w:val="00002D31"/>
    <w:rsid w:val="00002E4B"/>
    <w:rsid w:val="00003ACF"/>
    <w:rsid w:val="00006B91"/>
    <w:rsid w:val="0000736D"/>
    <w:rsid w:val="00007876"/>
    <w:rsid w:val="000107B4"/>
    <w:rsid w:val="00010C9D"/>
    <w:rsid w:val="00011378"/>
    <w:rsid w:val="0001182A"/>
    <w:rsid w:val="00014BC0"/>
    <w:rsid w:val="00015432"/>
    <w:rsid w:val="00015CDA"/>
    <w:rsid w:val="0001613E"/>
    <w:rsid w:val="00017383"/>
    <w:rsid w:val="000177F2"/>
    <w:rsid w:val="00017AF4"/>
    <w:rsid w:val="00021EC8"/>
    <w:rsid w:val="00023B23"/>
    <w:rsid w:val="000240CC"/>
    <w:rsid w:val="0002655B"/>
    <w:rsid w:val="000273B8"/>
    <w:rsid w:val="00027537"/>
    <w:rsid w:val="00030EDE"/>
    <w:rsid w:val="0003204E"/>
    <w:rsid w:val="000325EA"/>
    <w:rsid w:val="0003329E"/>
    <w:rsid w:val="0003363B"/>
    <w:rsid w:val="00033B02"/>
    <w:rsid w:val="00034BE6"/>
    <w:rsid w:val="00034E2F"/>
    <w:rsid w:val="00035127"/>
    <w:rsid w:val="0003546D"/>
    <w:rsid w:val="000360B2"/>
    <w:rsid w:val="00036452"/>
    <w:rsid w:val="00040E5A"/>
    <w:rsid w:val="00042ED8"/>
    <w:rsid w:val="0004553E"/>
    <w:rsid w:val="00046076"/>
    <w:rsid w:val="000466D5"/>
    <w:rsid w:val="00046D61"/>
    <w:rsid w:val="000507F6"/>
    <w:rsid w:val="00051150"/>
    <w:rsid w:val="00054004"/>
    <w:rsid w:val="0005401F"/>
    <w:rsid w:val="000556F7"/>
    <w:rsid w:val="00056805"/>
    <w:rsid w:val="00056D82"/>
    <w:rsid w:val="0005734B"/>
    <w:rsid w:val="0006060E"/>
    <w:rsid w:val="000615CB"/>
    <w:rsid w:val="0006259B"/>
    <w:rsid w:val="00062ECF"/>
    <w:rsid w:val="00063EBA"/>
    <w:rsid w:val="0006456D"/>
    <w:rsid w:val="0006565D"/>
    <w:rsid w:val="00065841"/>
    <w:rsid w:val="00066424"/>
    <w:rsid w:val="00070230"/>
    <w:rsid w:val="000709B5"/>
    <w:rsid w:val="00070ED1"/>
    <w:rsid w:val="000712BB"/>
    <w:rsid w:val="0007165E"/>
    <w:rsid w:val="000738AF"/>
    <w:rsid w:val="0008129F"/>
    <w:rsid w:val="00081D9E"/>
    <w:rsid w:val="0008257E"/>
    <w:rsid w:val="00085F0C"/>
    <w:rsid w:val="000867B5"/>
    <w:rsid w:val="0008737C"/>
    <w:rsid w:val="00087C82"/>
    <w:rsid w:val="00091B10"/>
    <w:rsid w:val="00091FC3"/>
    <w:rsid w:val="0009237E"/>
    <w:rsid w:val="00093EAF"/>
    <w:rsid w:val="000940D3"/>
    <w:rsid w:val="000941EF"/>
    <w:rsid w:val="00094EA2"/>
    <w:rsid w:val="00097787"/>
    <w:rsid w:val="00097A06"/>
    <w:rsid w:val="00097C52"/>
    <w:rsid w:val="000A005B"/>
    <w:rsid w:val="000A05A3"/>
    <w:rsid w:val="000A3282"/>
    <w:rsid w:val="000A49BC"/>
    <w:rsid w:val="000A5D73"/>
    <w:rsid w:val="000A6510"/>
    <w:rsid w:val="000A714B"/>
    <w:rsid w:val="000A77F1"/>
    <w:rsid w:val="000B0502"/>
    <w:rsid w:val="000B1870"/>
    <w:rsid w:val="000B1F52"/>
    <w:rsid w:val="000B1FDD"/>
    <w:rsid w:val="000B2497"/>
    <w:rsid w:val="000B2B16"/>
    <w:rsid w:val="000B366F"/>
    <w:rsid w:val="000B40E2"/>
    <w:rsid w:val="000B5EA9"/>
    <w:rsid w:val="000B64E5"/>
    <w:rsid w:val="000C04A9"/>
    <w:rsid w:val="000C0AF6"/>
    <w:rsid w:val="000C18F0"/>
    <w:rsid w:val="000C4967"/>
    <w:rsid w:val="000C5163"/>
    <w:rsid w:val="000C6BB5"/>
    <w:rsid w:val="000C6C9F"/>
    <w:rsid w:val="000C7D47"/>
    <w:rsid w:val="000D1592"/>
    <w:rsid w:val="000D1B28"/>
    <w:rsid w:val="000D1BE5"/>
    <w:rsid w:val="000D1F2E"/>
    <w:rsid w:val="000D3C47"/>
    <w:rsid w:val="000D3F49"/>
    <w:rsid w:val="000D6056"/>
    <w:rsid w:val="000D6F10"/>
    <w:rsid w:val="000D724D"/>
    <w:rsid w:val="000D7D98"/>
    <w:rsid w:val="000E6D5D"/>
    <w:rsid w:val="000E6FCF"/>
    <w:rsid w:val="000E7D6D"/>
    <w:rsid w:val="000F020C"/>
    <w:rsid w:val="000F11C3"/>
    <w:rsid w:val="000F3089"/>
    <w:rsid w:val="000F3095"/>
    <w:rsid w:val="000F32CF"/>
    <w:rsid w:val="000F39DA"/>
    <w:rsid w:val="000F3B82"/>
    <w:rsid w:val="000F4EA1"/>
    <w:rsid w:val="000F5403"/>
    <w:rsid w:val="000F556D"/>
    <w:rsid w:val="000F5BF6"/>
    <w:rsid w:val="000F7CBD"/>
    <w:rsid w:val="00101C69"/>
    <w:rsid w:val="001024C3"/>
    <w:rsid w:val="00102B4E"/>
    <w:rsid w:val="00102F43"/>
    <w:rsid w:val="00102F47"/>
    <w:rsid w:val="001035F1"/>
    <w:rsid w:val="00103AA0"/>
    <w:rsid w:val="00104247"/>
    <w:rsid w:val="0010524E"/>
    <w:rsid w:val="00107075"/>
    <w:rsid w:val="00110325"/>
    <w:rsid w:val="00111C05"/>
    <w:rsid w:val="00112DB1"/>
    <w:rsid w:val="00113C9B"/>
    <w:rsid w:val="00114566"/>
    <w:rsid w:val="00114DCD"/>
    <w:rsid w:val="00115968"/>
    <w:rsid w:val="001172AB"/>
    <w:rsid w:val="001209AF"/>
    <w:rsid w:val="00122381"/>
    <w:rsid w:val="00123A57"/>
    <w:rsid w:val="0012517A"/>
    <w:rsid w:val="00125DC7"/>
    <w:rsid w:val="00130330"/>
    <w:rsid w:val="00130977"/>
    <w:rsid w:val="00130B3F"/>
    <w:rsid w:val="00130BF1"/>
    <w:rsid w:val="00131786"/>
    <w:rsid w:val="001318EB"/>
    <w:rsid w:val="00132861"/>
    <w:rsid w:val="00133FB4"/>
    <w:rsid w:val="001343C5"/>
    <w:rsid w:val="0013592A"/>
    <w:rsid w:val="00135AC1"/>
    <w:rsid w:val="001374D6"/>
    <w:rsid w:val="00141048"/>
    <w:rsid w:val="00142549"/>
    <w:rsid w:val="00142D74"/>
    <w:rsid w:val="001431D2"/>
    <w:rsid w:val="00144559"/>
    <w:rsid w:val="001469A8"/>
    <w:rsid w:val="0014769E"/>
    <w:rsid w:val="00150268"/>
    <w:rsid w:val="0015237B"/>
    <w:rsid w:val="00153278"/>
    <w:rsid w:val="001535DC"/>
    <w:rsid w:val="00153F6A"/>
    <w:rsid w:val="001542B2"/>
    <w:rsid w:val="00157DB2"/>
    <w:rsid w:val="0016034E"/>
    <w:rsid w:val="001613C4"/>
    <w:rsid w:val="00163838"/>
    <w:rsid w:val="00164EA4"/>
    <w:rsid w:val="00165F79"/>
    <w:rsid w:val="00166961"/>
    <w:rsid w:val="00166A5A"/>
    <w:rsid w:val="0017032E"/>
    <w:rsid w:val="0017135C"/>
    <w:rsid w:val="00171D6B"/>
    <w:rsid w:val="001725C6"/>
    <w:rsid w:val="001730FC"/>
    <w:rsid w:val="00173A3D"/>
    <w:rsid w:val="00173FCD"/>
    <w:rsid w:val="00181758"/>
    <w:rsid w:val="00181D4C"/>
    <w:rsid w:val="00182AEE"/>
    <w:rsid w:val="00182F07"/>
    <w:rsid w:val="001838CE"/>
    <w:rsid w:val="0018760F"/>
    <w:rsid w:val="00191435"/>
    <w:rsid w:val="001920AD"/>
    <w:rsid w:val="001953A1"/>
    <w:rsid w:val="00197231"/>
    <w:rsid w:val="00197DDB"/>
    <w:rsid w:val="001A0635"/>
    <w:rsid w:val="001A0B01"/>
    <w:rsid w:val="001A0B8B"/>
    <w:rsid w:val="001A0CDA"/>
    <w:rsid w:val="001A1FF3"/>
    <w:rsid w:val="001A2B79"/>
    <w:rsid w:val="001A2DED"/>
    <w:rsid w:val="001A47F7"/>
    <w:rsid w:val="001A53D4"/>
    <w:rsid w:val="001A7A7A"/>
    <w:rsid w:val="001A7D9D"/>
    <w:rsid w:val="001A7FCA"/>
    <w:rsid w:val="001B149D"/>
    <w:rsid w:val="001B2413"/>
    <w:rsid w:val="001B4EE7"/>
    <w:rsid w:val="001B61C3"/>
    <w:rsid w:val="001B6753"/>
    <w:rsid w:val="001B6B27"/>
    <w:rsid w:val="001B7127"/>
    <w:rsid w:val="001C17DB"/>
    <w:rsid w:val="001C416E"/>
    <w:rsid w:val="001C5106"/>
    <w:rsid w:val="001C5CF5"/>
    <w:rsid w:val="001C6FD3"/>
    <w:rsid w:val="001C7A35"/>
    <w:rsid w:val="001C7E08"/>
    <w:rsid w:val="001D035C"/>
    <w:rsid w:val="001D056A"/>
    <w:rsid w:val="001D0DB3"/>
    <w:rsid w:val="001D1335"/>
    <w:rsid w:val="001D5487"/>
    <w:rsid w:val="001D6496"/>
    <w:rsid w:val="001E0082"/>
    <w:rsid w:val="001E01FC"/>
    <w:rsid w:val="001E110C"/>
    <w:rsid w:val="001E250C"/>
    <w:rsid w:val="001E27E0"/>
    <w:rsid w:val="001E3391"/>
    <w:rsid w:val="001E4849"/>
    <w:rsid w:val="001E4C2D"/>
    <w:rsid w:val="001E4D87"/>
    <w:rsid w:val="001E6392"/>
    <w:rsid w:val="001F10B6"/>
    <w:rsid w:val="001F2502"/>
    <w:rsid w:val="001F2628"/>
    <w:rsid w:val="001F2F23"/>
    <w:rsid w:val="001F305E"/>
    <w:rsid w:val="001F3BF2"/>
    <w:rsid w:val="001F4246"/>
    <w:rsid w:val="001F4297"/>
    <w:rsid w:val="001F4D43"/>
    <w:rsid w:val="001F657B"/>
    <w:rsid w:val="00202EAB"/>
    <w:rsid w:val="002036F9"/>
    <w:rsid w:val="00204B55"/>
    <w:rsid w:val="00204EDC"/>
    <w:rsid w:val="0020537E"/>
    <w:rsid w:val="00205DBE"/>
    <w:rsid w:val="0020610C"/>
    <w:rsid w:val="002104A1"/>
    <w:rsid w:val="00210A34"/>
    <w:rsid w:val="00210F1B"/>
    <w:rsid w:val="0021175A"/>
    <w:rsid w:val="002124EE"/>
    <w:rsid w:val="002144C4"/>
    <w:rsid w:val="00214CA9"/>
    <w:rsid w:val="00216D4D"/>
    <w:rsid w:val="00222A1F"/>
    <w:rsid w:val="0022336F"/>
    <w:rsid w:val="0022373C"/>
    <w:rsid w:val="002241BF"/>
    <w:rsid w:val="00226E41"/>
    <w:rsid w:val="00227BEA"/>
    <w:rsid w:val="00231717"/>
    <w:rsid w:val="00231DAC"/>
    <w:rsid w:val="00232213"/>
    <w:rsid w:val="00232DF0"/>
    <w:rsid w:val="0023329F"/>
    <w:rsid w:val="00234885"/>
    <w:rsid w:val="00234AA6"/>
    <w:rsid w:val="0023535B"/>
    <w:rsid w:val="00236C9A"/>
    <w:rsid w:val="00236E8B"/>
    <w:rsid w:val="00236F90"/>
    <w:rsid w:val="002379C8"/>
    <w:rsid w:val="00237A6A"/>
    <w:rsid w:val="00237C0D"/>
    <w:rsid w:val="00240A9B"/>
    <w:rsid w:val="00241AF6"/>
    <w:rsid w:val="00241E02"/>
    <w:rsid w:val="00242AB1"/>
    <w:rsid w:val="00242F94"/>
    <w:rsid w:val="00243899"/>
    <w:rsid w:val="00243DAB"/>
    <w:rsid w:val="00243F9F"/>
    <w:rsid w:val="002446ED"/>
    <w:rsid w:val="00244EFE"/>
    <w:rsid w:val="002476B9"/>
    <w:rsid w:val="00250B74"/>
    <w:rsid w:val="002537E5"/>
    <w:rsid w:val="00254328"/>
    <w:rsid w:val="00254511"/>
    <w:rsid w:val="002554C5"/>
    <w:rsid w:val="0025602D"/>
    <w:rsid w:val="002564C1"/>
    <w:rsid w:val="00256981"/>
    <w:rsid w:val="00256BCF"/>
    <w:rsid w:val="00257704"/>
    <w:rsid w:val="00257BD0"/>
    <w:rsid w:val="002602DA"/>
    <w:rsid w:val="00262448"/>
    <w:rsid w:val="00263332"/>
    <w:rsid w:val="00263A2B"/>
    <w:rsid w:val="00265E60"/>
    <w:rsid w:val="00266E91"/>
    <w:rsid w:val="00266F5C"/>
    <w:rsid w:val="00270C0C"/>
    <w:rsid w:val="00270CDE"/>
    <w:rsid w:val="00271272"/>
    <w:rsid w:val="00271B7E"/>
    <w:rsid w:val="00272617"/>
    <w:rsid w:val="002735BD"/>
    <w:rsid w:val="00274F6D"/>
    <w:rsid w:val="002751BF"/>
    <w:rsid w:val="0027614E"/>
    <w:rsid w:val="002778E8"/>
    <w:rsid w:val="00280EDF"/>
    <w:rsid w:val="00281191"/>
    <w:rsid w:val="0028153C"/>
    <w:rsid w:val="00281737"/>
    <w:rsid w:val="00282701"/>
    <w:rsid w:val="002828A7"/>
    <w:rsid w:val="00283C2A"/>
    <w:rsid w:val="00284DB7"/>
    <w:rsid w:val="00286D20"/>
    <w:rsid w:val="00287104"/>
    <w:rsid w:val="0028779E"/>
    <w:rsid w:val="002877A9"/>
    <w:rsid w:val="00290000"/>
    <w:rsid w:val="00290D22"/>
    <w:rsid w:val="00291F40"/>
    <w:rsid w:val="002926D6"/>
    <w:rsid w:val="00296F58"/>
    <w:rsid w:val="002A0505"/>
    <w:rsid w:val="002A0D30"/>
    <w:rsid w:val="002A1416"/>
    <w:rsid w:val="002A2AB9"/>
    <w:rsid w:val="002A3F16"/>
    <w:rsid w:val="002A43C3"/>
    <w:rsid w:val="002A4680"/>
    <w:rsid w:val="002A4B6D"/>
    <w:rsid w:val="002A6248"/>
    <w:rsid w:val="002A7104"/>
    <w:rsid w:val="002A7623"/>
    <w:rsid w:val="002A7DC7"/>
    <w:rsid w:val="002B06D2"/>
    <w:rsid w:val="002B13D7"/>
    <w:rsid w:val="002B25E6"/>
    <w:rsid w:val="002B2AD9"/>
    <w:rsid w:val="002B2C8D"/>
    <w:rsid w:val="002B418B"/>
    <w:rsid w:val="002B43DF"/>
    <w:rsid w:val="002B4CE1"/>
    <w:rsid w:val="002B6A14"/>
    <w:rsid w:val="002B7654"/>
    <w:rsid w:val="002B7E41"/>
    <w:rsid w:val="002C0AAF"/>
    <w:rsid w:val="002C12F6"/>
    <w:rsid w:val="002C1589"/>
    <w:rsid w:val="002C1F75"/>
    <w:rsid w:val="002C2D02"/>
    <w:rsid w:val="002C41A7"/>
    <w:rsid w:val="002C4F54"/>
    <w:rsid w:val="002C54EB"/>
    <w:rsid w:val="002C6719"/>
    <w:rsid w:val="002C6A26"/>
    <w:rsid w:val="002C7444"/>
    <w:rsid w:val="002C7D7B"/>
    <w:rsid w:val="002D0AC9"/>
    <w:rsid w:val="002D11DB"/>
    <w:rsid w:val="002D20D0"/>
    <w:rsid w:val="002D23CE"/>
    <w:rsid w:val="002D2459"/>
    <w:rsid w:val="002D359A"/>
    <w:rsid w:val="002D4D4C"/>
    <w:rsid w:val="002D4EBD"/>
    <w:rsid w:val="002D5DBC"/>
    <w:rsid w:val="002D6378"/>
    <w:rsid w:val="002D6867"/>
    <w:rsid w:val="002D747C"/>
    <w:rsid w:val="002E12A9"/>
    <w:rsid w:val="002E193F"/>
    <w:rsid w:val="002E1A87"/>
    <w:rsid w:val="002E1AF5"/>
    <w:rsid w:val="002E1F5E"/>
    <w:rsid w:val="002E3587"/>
    <w:rsid w:val="002E486B"/>
    <w:rsid w:val="002E701B"/>
    <w:rsid w:val="002F2264"/>
    <w:rsid w:val="002F34BC"/>
    <w:rsid w:val="002F4AC9"/>
    <w:rsid w:val="002F5CD1"/>
    <w:rsid w:val="002F639F"/>
    <w:rsid w:val="003006D4"/>
    <w:rsid w:val="00300B0A"/>
    <w:rsid w:val="00300F66"/>
    <w:rsid w:val="00301036"/>
    <w:rsid w:val="00301B8A"/>
    <w:rsid w:val="0030322F"/>
    <w:rsid w:val="00303A08"/>
    <w:rsid w:val="003040BC"/>
    <w:rsid w:val="0030421A"/>
    <w:rsid w:val="00304DBD"/>
    <w:rsid w:val="00305290"/>
    <w:rsid w:val="00305FD3"/>
    <w:rsid w:val="003060E1"/>
    <w:rsid w:val="003079A1"/>
    <w:rsid w:val="0031007C"/>
    <w:rsid w:val="00310345"/>
    <w:rsid w:val="00310D64"/>
    <w:rsid w:val="00311A73"/>
    <w:rsid w:val="00315685"/>
    <w:rsid w:val="003156B7"/>
    <w:rsid w:val="00315F59"/>
    <w:rsid w:val="00316869"/>
    <w:rsid w:val="00317F08"/>
    <w:rsid w:val="00321833"/>
    <w:rsid w:val="00325BF9"/>
    <w:rsid w:val="0032607F"/>
    <w:rsid w:val="00326ABD"/>
    <w:rsid w:val="00326F19"/>
    <w:rsid w:val="00327212"/>
    <w:rsid w:val="003278F9"/>
    <w:rsid w:val="00327DEB"/>
    <w:rsid w:val="00331A6E"/>
    <w:rsid w:val="00333622"/>
    <w:rsid w:val="00333B53"/>
    <w:rsid w:val="0033487F"/>
    <w:rsid w:val="00334F9C"/>
    <w:rsid w:val="00335682"/>
    <w:rsid w:val="00335AD3"/>
    <w:rsid w:val="00335EF1"/>
    <w:rsid w:val="00336556"/>
    <w:rsid w:val="003403C4"/>
    <w:rsid w:val="003415FD"/>
    <w:rsid w:val="00341696"/>
    <w:rsid w:val="00343890"/>
    <w:rsid w:val="003441AC"/>
    <w:rsid w:val="003443A7"/>
    <w:rsid w:val="00344720"/>
    <w:rsid w:val="0034561E"/>
    <w:rsid w:val="00346573"/>
    <w:rsid w:val="00346F7B"/>
    <w:rsid w:val="003472FF"/>
    <w:rsid w:val="003476ED"/>
    <w:rsid w:val="00347D41"/>
    <w:rsid w:val="00351AB9"/>
    <w:rsid w:val="00353605"/>
    <w:rsid w:val="003545FE"/>
    <w:rsid w:val="00354FE3"/>
    <w:rsid w:val="00356CF8"/>
    <w:rsid w:val="00360740"/>
    <w:rsid w:val="00360CBA"/>
    <w:rsid w:val="00360D9E"/>
    <w:rsid w:val="0036166A"/>
    <w:rsid w:val="00362BCF"/>
    <w:rsid w:val="00364677"/>
    <w:rsid w:val="003649A8"/>
    <w:rsid w:val="00364D80"/>
    <w:rsid w:val="00365BCF"/>
    <w:rsid w:val="00366AC0"/>
    <w:rsid w:val="00366DAF"/>
    <w:rsid w:val="0036720E"/>
    <w:rsid w:val="00367F90"/>
    <w:rsid w:val="003725E5"/>
    <w:rsid w:val="00374871"/>
    <w:rsid w:val="00375C63"/>
    <w:rsid w:val="00375C71"/>
    <w:rsid w:val="003772FC"/>
    <w:rsid w:val="00380732"/>
    <w:rsid w:val="0038139E"/>
    <w:rsid w:val="003819B0"/>
    <w:rsid w:val="00381FC2"/>
    <w:rsid w:val="00382A56"/>
    <w:rsid w:val="00384130"/>
    <w:rsid w:val="00385FEE"/>
    <w:rsid w:val="0039087B"/>
    <w:rsid w:val="0039116E"/>
    <w:rsid w:val="0039196A"/>
    <w:rsid w:val="00391AD3"/>
    <w:rsid w:val="00393965"/>
    <w:rsid w:val="00394923"/>
    <w:rsid w:val="003954BB"/>
    <w:rsid w:val="00397D2F"/>
    <w:rsid w:val="003A0AF9"/>
    <w:rsid w:val="003A1950"/>
    <w:rsid w:val="003A2104"/>
    <w:rsid w:val="003A3D0A"/>
    <w:rsid w:val="003A4196"/>
    <w:rsid w:val="003A6113"/>
    <w:rsid w:val="003A721C"/>
    <w:rsid w:val="003A767C"/>
    <w:rsid w:val="003A77F0"/>
    <w:rsid w:val="003A7BA7"/>
    <w:rsid w:val="003B1A6A"/>
    <w:rsid w:val="003B1CCD"/>
    <w:rsid w:val="003B3792"/>
    <w:rsid w:val="003B3FF4"/>
    <w:rsid w:val="003B4764"/>
    <w:rsid w:val="003B5052"/>
    <w:rsid w:val="003C03CF"/>
    <w:rsid w:val="003C0F34"/>
    <w:rsid w:val="003C4A0A"/>
    <w:rsid w:val="003C50AF"/>
    <w:rsid w:val="003C7CAD"/>
    <w:rsid w:val="003D2922"/>
    <w:rsid w:val="003D369E"/>
    <w:rsid w:val="003D36FE"/>
    <w:rsid w:val="003D3781"/>
    <w:rsid w:val="003D56C4"/>
    <w:rsid w:val="003E058C"/>
    <w:rsid w:val="003E0881"/>
    <w:rsid w:val="003E2E60"/>
    <w:rsid w:val="003E4287"/>
    <w:rsid w:val="003E5C1E"/>
    <w:rsid w:val="003E6575"/>
    <w:rsid w:val="003E6AFE"/>
    <w:rsid w:val="003E6E59"/>
    <w:rsid w:val="003F10DD"/>
    <w:rsid w:val="003F3DAB"/>
    <w:rsid w:val="003F3E88"/>
    <w:rsid w:val="003F51EA"/>
    <w:rsid w:val="003F5C10"/>
    <w:rsid w:val="003F5E12"/>
    <w:rsid w:val="003F6203"/>
    <w:rsid w:val="003F6CAE"/>
    <w:rsid w:val="003F744D"/>
    <w:rsid w:val="004016FD"/>
    <w:rsid w:val="0040180E"/>
    <w:rsid w:val="00402231"/>
    <w:rsid w:val="0040236D"/>
    <w:rsid w:val="00402C14"/>
    <w:rsid w:val="00403B87"/>
    <w:rsid w:val="00403D90"/>
    <w:rsid w:val="0040604A"/>
    <w:rsid w:val="00406FD7"/>
    <w:rsid w:val="00407F3E"/>
    <w:rsid w:val="004102B8"/>
    <w:rsid w:val="00410A6E"/>
    <w:rsid w:val="0041304A"/>
    <w:rsid w:val="004135BF"/>
    <w:rsid w:val="004144A7"/>
    <w:rsid w:val="0041691E"/>
    <w:rsid w:val="00416D2E"/>
    <w:rsid w:val="0041743D"/>
    <w:rsid w:val="00420394"/>
    <w:rsid w:val="004227C0"/>
    <w:rsid w:val="00422FBF"/>
    <w:rsid w:val="004239A5"/>
    <w:rsid w:val="004247B2"/>
    <w:rsid w:val="00425AE3"/>
    <w:rsid w:val="00432A76"/>
    <w:rsid w:val="00435575"/>
    <w:rsid w:val="00436DCE"/>
    <w:rsid w:val="0044021C"/>
    <w:rsid w:val="00440344"/>
    <w:rsid w:val="00440701"/>
    <w:rsid w:val="004418DA"/>
    <w:rsid w:val="0044214D"/>
    <w:rsid w:val="00443991"/>
    <w:rsid w:val="004446CE"/>
    <w:rsid w:val="00451859"/>
    <w:rsid w:val="00453847"/>
    <w:rsid w:val="00455A74"/>
    <w:rsid w:val="00455B14"/>
    <w:rsid w:val="00455CAE"/>
    <w:rsid w:val="004566CC"/>
    <w:rsid w:val="00457A28"/>
    <w:rsid w:val="00457D98"/>
    <w:rsid w:val="00461381"/>
    <w:rsid w:val="0046152C"/>
    <w:rsid w:val="00465538"/>
    <w:rsid w:val="004656B7"/>
    <w:rsid w:val="004671CD"/>
    <w:rsid w:val="004718DB"/>
    <w:rsid w:val="00472D8D"/>
    <w:rsid w:val="00473DB2"/>
    <w:rsid w:val="0047517B"/>
    <w:rsid w:val="00475DB7"/>
    <w:rsid w:val="00477258"/>
    <w:rsid w:val="00480A0D"/>
    <w:rsid w:val="004846FE"/>
    <w:rsid w:val="00485C95"/>
    <w:rsid w:val="00487946"/>
    <w:rsid w:val="00492C54"/>
    <w:rsid w:val="004933BA"/>
    <w:rsid w:val="00493B3C"/>
    <w:rsid w:val="004945F3"/>
    <w:rsid w:val="004A016B"/>
    <w:rsid w:val="004A07FF"/>
    <w:rsid w:val="004A30AB"/>
    <w:rsid w:val="004A33CB"/>
    <w:rsid w:val="004A3F2D"/>
    <w:rsid w:val="004A596F"/>
    <w:rsid w:val="004A5988"/>
    <w:rsid w:val="004A610F"/>
    <w:rsid w:val="004A7341"/>
    <w:rsid w:val="004A7761"/>
    <w:rsid w:val="004B0D14"/>
    <w:rsid w:val="004B3C94"/>
    <w:rsid w:val="004B3EF1"/>
    <w:rsid w:val="004B44E4"/>
    <w:rsid w:val="004B51BB"/>
    <w:rsid w:val="004B5CBF"/>
    <w:rsid w:val="004C0109"/>
    <w:rsid w:val="004C105F"/>
    <w:rsid w:val="004C28E4"/>
    <w:rsid w:val="004C5C63"/>
    <w:rsid w:val="004C7F7C"/>
    <w:rsid w:val="004D1E60"/>
    <w:rsid w:val="004D2039"/>
    <w:rsid w:val="004D2483"/>
    <w:rsid w:val="004D2820"/>
    <w:rsid w:val="004D2B63"/>
    <w:rsid w:val="004D3250"/>
    <w:rsid w:val="004D33D2"/>
    <w:rsid w:val="004D4DB8"/>
    <w:rsid w:val="004D4DD2"/>
    <w:rsid w:val="004D5657"/>
    <w:rsid w:val="004D7B30"/>
    <w:rsid w:val="004E021B"/>
    <w:rsid w:val="004E0437"/>
    <w:rsid w:val="004E158C"/>
    <w:rsid w:val="004E15D1"/>
    <w:rsid w:val="004E5659"/>
    <w:rsid w:val="004E59F0"/>
    <w:rsid w:val="004F071E"/>
    <w:rsid w:val="004F1CFC"/>
    <w:rsid w:val="004F2FB4"/>
    <w:rsid w:val="004F4DDD"/>
    <w:rsid w:val="004F57C2"/>
    <w:rsid w:val="004F7490"/>
    <w:rsid w:val="004F78F6"/>
    <w:rsid w:val="00501763"/>
    <w:rsid w:val="0050199A"/>
    <w:rsid w:val="00502040"/>
    <w:rsid w:val="0050368D"/>
    <w:rsid w:val="00504072"/>
    <w:rsid w:val="005057A4"/>
    <w:rsid w:val="00507B76"/>
    <w:rsid w:val="0051444D"/>
    <w:rsid w:val="0051545B"/>
    <w:rsid w:val="0051599D"/>
    <w:rsid w:val="00515BD1"/>
    <w:rsid w:val="0051617D"/>
    <w:rsid w:val="00516B08"/>
    <w:rsid w:val="00520A95"/>
    <w:rsid w:val="005223DE"/>
    <w:rsid w:val="00525102"/>
    <w:rsid w:val="00526383"/>
    <w:rsid w:val="00532212"/>
    <w:rsid w:val="005330E6"/>
    <w:rsid w:val="00534EBB"/>
    <w:rsid w:val="005358A4"/>
    <w:rsid w:val="0053619F"/>
    <w:rsid w:val="00536C02"/>
    <w:rsid w:val="00536D68"/>
    <w:rsid w:val="0053735F"/>
    <w:rsid w:val="005403E7"/>
    <w:rsid w:val="005403FC"/>
    <w:rsid w:val="00540419"/>
    <w:rsid w:val="005428F2"/>
    <w:rsid w:val="005429BF"/>
    <w:rsid w:val="00542D05"/>
    <w:rsid w:val="00543326"/>
    <w:rsid w:val="00544546"/>
    <w:rsid w:val="005450B0"/>
    <w:rsid w:val="00546362"/>
    <w:rsid w:val="00547BC0"/>
    <w:rsid w:val="00550AC9"/>
    <w:rsid w:val="00550CC2"/>
    <w:rsid w:val="00551126"/>
    <w:rsid w:val="005512EB"/>
    <w:rsid w:val="00551EA1"/>
    <w:rsid w:val="0055227A"/>
    <w:rsid w:val="005525DD"/>
    <w:rsid w:val="00552C19"/>
    <w:rsid w:val="00553005"/>
    <w:rsid w:val="005549F4"/>
    <w:rsid w:val="00555787"/>
    <w:rsid w:val="00557D01"/>
    <w:rsid w:val="0056093C"/>
    <w:rsid w:val="00562567"/>
    <w:rsid w:val="00564E9A"/>
    <w:rsid w:val="00565169"/>
    <w:rsid w:val="00565E6B"/>
    <w:rsid w:val="00567660"/>
    <w:rsid w:val="00570413"/>
    <w:rsid w:val="00571045"/>
    <w:rsid w:val="00571C99"/>
    <w:rsid w:val="00575576"/>
    <w:rsid w:val="00575673"/>
    <w:rsid w:val="00576706"/>
    <w:rsid w:val="00577E8F"/>
    <w:rsid w:val="005805BA"/>
    <w:rsid w:val="00580DAE"/>
    <w:rsid w:val="00581A46"/>
    <w:rsid w:val="005827E9"/>
    <w:rsid w:val="005833FA"/>
    <w:rsid w:val="00583E08"/>
    <w:rsid w:val="005843DC"/>
    <w:rsid w:val="0058655B"/>
    <w:rsid w:val="00586773"/>
    <w:rsid w:val="00586BE1"/>
    <w:rsid w:val="00590F4B"/>
    <w:rsid w:val="00590F78"/>
    <w:rsid w:val="0059133C"/>
    <w:rsid w:val="00591780"/>
    <w:rsid w:val="00591DD4"/>
    <w:rsid w:val="00592D25"/>
    <w:rsid w:val="00593E7C"/>
    <w:rsid w:val="005942D2"/>
    <w:rsid w:val="005956EC"/>
    <w:rsid w:val="00596735"/>
    <w:rsid w:val="00597531"/>
    <w:rsid w:val="005A03EF"/>
    <w:rsid w:val="005A0BEB"/>
    <w:rsid w:val="005A1CBC"/>
    <w:rsid w:val="005A2A15"/>
    <w:rsid w:val="005A3A7B"/>
    <w:rsid w:val="005A4EB5"/>
    <w:rsid w:val="005A58ED"/>
    <w:rsid w:val="005B222D"/>
    <w:rsid w:val="005B3BE0"/>
    <w:rsid w:val="005B5738"/>
    <w:rsid w:val="005B5EBE"/>
    <w:rsid w:val="005B6BA9"/>
    <w:rsid w:val="005B7C67"/>
    <w:rsid w:val="005C0289"/>
    <w:rsid w:val="005C217D"/>
    <w:rsid w:val="005C2EAD"/>
    <w:rsid w:val="005C4D80"/>
    <w:rsid w:val="005C58ED"/>
    <w:rsid w:val="005C64A5"/>
    <w:rsid w:val="005C66CF"/>
    <w:rsid w:val="005C6898"/>
    <w:rsid w:val="005C7DA1"/>
    <w:rsid w:val="005D0D18"/>
    <w:rsid w:val="005D133F"/>
    <w:rsid w:val="005D1F6A"/>
    <w:rsid w:val="005D2140"/>
    <w:rsid w:val="005D2314"/>
    <w:rsid w:val="005D36D5"/>
    <w:rsid w:val="005D380F"/>
    <w:rsid w:val="005D458E"/>
    <w:rsid w:val="005D49C9"/>
    <w:rsid w:val="005D6531"/>
    <w:rsid w:val="005D6E20"/>
    <w:rsid w:val="005D7F56"/>
    <w:rsid w:val="005E2DEF"/>
    <w:rsid w:val="005E37D4"/>
    <w:rsid w:val="005E3D1E"/>
    <w:rsid w:val="005E4057"/>
    <w:rsid w:val="005E4806"/>
    <w:rsid w:val="005E71A4"/>
    <w:rsid w:val="005E71CF"/>
    <w:rsid w:val="005E780E"/>
    <w:rsid w:val="005F1AA9"/>
    <w:rsid w:val="005F4DB0"/>
    <w:rsid w:val="005F4F2D"/>
    <w:rsid w:val="005F5190"/>
    <w:rsid w:val="005F52BA"/>
    <w:rsid w:val="005F7728"/>
    <w:rsid w:val="00601681"/>
    <w:rsid w:val="00601A8E"/>
    <w:rsid w:val="00603443"/>
    <w:rsid w:val="00603A77"/>
    <w:rsid w:val="00603D19"/>
    <w:rsid w:val="00604460"/>
    <w:rsid w:val="006044D1"/>
    <w:rsid w:val="0060484E"/>
    <w:rsid w:val="00605D28"/>
    <w:rsid w:val="006124E0"/>
    <w:rsid w:val="006124E2"/>
    <w:rsid w:val="006138B3"/>
    <w:rsid w:val="00613F42"/>
    <w:rsid w:val="00615E21"/>
    <w:rsid w:val="006169EC"/>
    <w:rsid w:val="00617404"/>
    <w:rsid w:val="00617A37"/>
    <w:rsid w:val="006201D1"/>
    <w:rsid w:val="00620C92"/>
    <w:rsid w:val="00621943"/>
    <w:rsid w:val="00622045"/>
    <w:rsid w:val="006228F2"/>
    <w:rsid w:val="00623C0C"/>
    <w:rsid w:val="0062458A"/>
    <w:rsid w:val="006248E1"/>
    <w:rsid w:val="0062607A"/>
    <w:rsid w:val="0062782B"/>
    <w:rsid w:val="00630F99"/>
    <w:rsid w:val="00631167"/>
    <w:rsid w:val="00632D53"/>
    <w:rsid w:val="00633631"/>
    <w:rsid w:val="006352CC"/>
    <w:rsid w:val="00636926"/>
    <w:rsid w:val="00636D15"/>
    <w:rsid w:val="00637445"/>
    <w:rsid w:val="00637569"/>
    <w:rsid w:val="00640DFB"/>
    <w:rsid w:val="00644A35"/>
    <w:rsid w:val="00645B0A"/>
    <w:rsid w:val="00646A07"/>
    <w:rsid w:val="006505D6"/>
    <w:rsid w:val="00650ED2"/>
    <w:rsid w:val="00651CC4"/>
    <w:rsid w:val="00652F2A"/>
    <w:rsid w:val="006536DC"/>
    <w:rsid w:val="00654214"/>
    <w:rsid w:val="00655CC3"/>
    <w:rsid w:val="00657071"/>
    <w:rsid w:val="00657BFD"/>
    <w:rsid w:val="00661674"/>
    <w:rsid w:val="0066397A"/>
    <w:rsid w:val="0066449A"/>
    <w:rsid w:val="00664796"/>
    <w:rsid w:val="00665294"/>
    <w:rsid w:val="00665390"/>
    <w:rsid w:val="00667692"/>
    <w:rsid w:val="0067077C"/>
    <w:rsid w:val="00671263"/>
    <w:rsid w:val="006721C7"/>
    <w:rsid w:val="00672EDF"/>
    <w:rsid w:val="006732B9"/>
    <w:rsid w:val="006739BC"/>
    <w:rsid w:val="00673DAD"/>
    <w:rsid w:val="00675177"/>
    <w:rsid w:val="00677B75"/>
    <w:rsid w:val="006809F3"/>
    <w:rsid w:val="006814D5"/>
    <w:rsid w:val="006824DD"/>
    <w:rsid w:val="00682564"/>
    <w:rsid w:val="00684918"/>
    <w:rsid w:val="00684E1D"/>
    <w:rsid w:val="0068660A"/>
    <w:rsid w:val="00687478"/>
    <w:rsid w:val="0069189A"/>
    <w:rsid w:val="006920DF"/>
    <w:rsid w:val="00692497"/>
    <w:rsid w:val="006929CB"/>
    <w:rsid w:val="006933AA"/>
    <w:rsid w:val="006938FD"/>
    <w:rsid w:val="0069515A"/>
    <w:rsid w:val="00697D17"/>
    <w:rsid w:val="006A1C50"/>
    <w:rsid w:val="006A2BE2"/>
    <w:rsid w:val="006A75F3"/>
    <w:rsid w:val="006B0FB6"/>
    <w:rsid w:val="006B1056"/>
    <w:rsid w:val="006B20CD"/>
    <w:rsid w:val="006B22FA"/>
    <w:rsid w:val="006B410E"/>
    <w:rsid w:val="006B5283"/>
    <w:rsid w:val="006B53DB"/>
    <w:rsid w:val="006B6118"/>
    <w:rsid w:val="006B62A8"/>
    <w:rsid w:val="006B6996"/>
    <w:rsid w:val="006B699A"/>
    <w:rsid w:val="006B71CA"/>
    <w:rsid w:val="006B7C46"/>
    <w:rsid w:val="006B7DC0"/>
    <w:rsid w:val="006C0D11"/>
    <w:rsid w:val="006C2250"/>
    <w:rsid w:val="006C2C30"/>
    <w:rsid w:val="006C3B55"/>
    <w:rsid w:val="006C48FB"/>
    <w:rsid w:val="006C523C"/>
    <w:rsid w:val="006C77E6"/>
    <w:rsid w:val="006D0D10"/>
    <w:rsid w:val="006D12E1"/>
    <w:rsid w:val="006D21D6"/>
    <w:rsid w:val="006D2CA0"/>
    <w:rsid w:val="006D2F1C"/>
    <w:rsid w:val="006D762C"/>
    <w:rsid w:val="006E24ED"/>
    <w:rsid w:val="006E26BE"/>
    <w:rsid w:val="006E2B5A"/>
    <w:rsid w:val="006E5A76"/>
    <w:rsid w:val="006E66CA"/>
    <w:rsid w:val="006F0E84"/>
    <w:rsid w:val="006F11FB"/>
    <w:rsid w:val="006F12CD"/>
    <w:rsid w:val="006F16ED"/>
    <w:rsid w:val="006F2015"/>
    <w:rsid w:val="006F223A"/>
    <w:rsid w:val="006F2650"/>
    <w:rsid w:val="006F3C0E"/>
    <w:rsid w:val="006F4061"/>
    <w:rsid w:val="006F7273"/>
    <w:rsid w:val="006F77DF"/>
    <w:rsid w:val="00700CA1"/>
    <w:rsid w:val="00701060"/>
    <w:rsid w:val="0070202E"/>
    <w:rsid w:val="0070265E"/>
    <w:rsid w:val="00702E30"/>
    <w:rsid w:val="00703134"/>
    <w:rsid w:val="00705EDD"/>
    <w:rsid w:val="00705F75"/>
    <w:rsid w:val="007072E2"/>
    <w:rsid w:val="007073AC"/>
    <w:rsid w:val="007104C6"/>
    <w:rsid w:val="007119D2"/>
    <w:rsid w:val="00713177"/>
    <w:rsid w:val="007138C5"/>
    <w:rsid w:val="0071420A"/>
    <w:rsid w:val="00715ED3"/>
    <w:rsid w:val="007163C1"/>
    <w:rsid w:val="007164ED"/>
    <w:rsid w:val="0071692F"/>
    <w:rsid w:val="00716ED3"/>
    <w:rsid w:val="0071772A"/>
    <w:rsid w:val="00721A18"/>
    <w:rsid w:val="00721C1D"/>
    <w:rsid w:val="00722CF0"/>
    <w:rsid w:val="007234F9"/>
    <w:rsid w:val="007248C0"/>
    <w:rsid w:val="007250CB"/>
    <w:rsid w:val="007251BE"/>
    <w:rsid w:val="007254B1"/>
    <w:rsid w:val="00725918"/>
    <w:rsid w:val="007323BA"/>
    <w:rsid w:val="00736005"/>
    <w:rsid w:val="007364FC"/>
    <w:rsid w:val="00740C16"/>
    <w:rsid w:val="00740CA3"/>
    <w:rsid w:val="00741111"/>
    <w:rsid w:val="00742030"/>
    <w:rsid w:val="00742FB6"/>
    <w:rsid w:val="007430FB"/>
    <w:rsid w:val="00744FA3"/>
    <w:rsid w:val="007453AC"/>
    <w:rsid w:val="00746145"/>
    <w:rsid w:val="00746490"/>
    <w:rsid w:val="007476C2"/>
    <w:rsid w:val="00750AB0"/>
    <w:rsid w:val="0075196A"/>
    <w:rsid w:val="00751CDE"/>
    <w:rsid w:val="00751F8E"/>
    <w:rsid w:val="00752DC3"/>
    <w:rsid w:val="00753531"/>
    <w:rsid w:val="00753B58"/>
    <w:rsid w:val="007554F3"/>
    <w:rsid w:val="00757934"/>
    <w:rsid w:val="007608CD"/>
    <w:rsid w:val="00761157"/>
    <w:rsid w:val="007617D0"/>
    <w:rsid w:val="0076354F"/>
    <w:rsid w:val="00763843"/>
    <w:rsid w:val="00764693"/>
    <w:rsid w:val="00766F5B"/>
    <w:rsid w:val="00767086"/>
    <w:rsid w:val="00770E89"/>
    <w:rsid w:val="00774E36"/>
    <w:rsid w:val="0077636F"/>
    <w:rsid w:val="0077660C"/>
    <w:rsid w:val="00777B51"/>
    <w:rsid w:val="00780517"/>
    <w:rsid w:val="007828C4"/>
    <w:rsid w:val="007845DF"/>
    <w:rsid w:val="00784BAD"/>
    <w:rsid w:val="0078542E"/>
    <w:rsid w:val="007855CF"/>
    <w:rsid w:val="0078713F"/>
    <w:rsid w:val="00791D24"/>
    <w:rsid w:val="00791D27"/>
    <w:rsid w:val="00791FDD"/>
    <w:rsid w:val="0079261D"/>
    <w:rsid w:val="00792624"/>
    <w:rsid w:val="00792CDD"/>
    <w:rsid w:val="00792F3F"/>
    <w:rsid w:val="00793FA9"/>
    <w:rsid w:val="00794567"/>
    <w:rsid w:val="007949CD"/>
    <w:rsid w:val="00795512"/>
    <w:rsid w:val="00795783"/>
    <w:rsid w:val="00796D81"/>
    <w:rsid w:val="007A1001"/>
    <w:rsid w:val="007A311A"/>
    <w:rsid w:val="007A369B"/>
    <w:rsid w:val="007A3BAF"/>
    <w:rsid w:val="007A506C"/>
    <w:rsid w:val="007A671B"/>
    <w:rsid w:val="007A70A9"/>
    <w:rsid w:val="007B1692"/>
    <w:rsid w:val="007B1C8C"/>
    <w:rsid w:val="007B235F"/>
    <w:rsid w:val="007B2F64"/>
    <w:rsid w:val="007B4DAE"/>
    <w:rsid w:val="007B4F38"/>
    <w:rsid w:val="007B5B39"/>
    <w:rsid w:val="007B6D2A"/>
    <w:rsid w:val="007B6F90"/>
    <w:rsid w:val="007B6FEE"/>
    <w:rsid w:val="007B778A"/>
    <w:rsid w:val="007C04D2"/>
    <w:rsid w:val="007C06F3"/>
    <w:rsid w:val="007C0C78"/>
    <w:rsid w:val="007C1C78"/>
    <w:rsid w:val="007C1C7E"/>
    <w:rsid w:val="007C1D8F"/>
    <w:rsid w:val="007C22B6"/>
    <w:rsid w:val="007C33FF"/>
    <w:rsid w:val="007C4178"/>
    <w:rsid w:val="007C46C8"/>
    <w:rsid w:val="007C56F9"/>
    <w:rsid w:val="007C5A77"/>
    <w:rsid w:val="007C7ECD"/>
    <w:rsid w:val="007D07BC"/>
    <w:rsid w:val="007D0EEF"/>
    <w:rsid w:val="007D13DA"/>
    <w:rsid w:val="007D1CAD"/>
    <w:rsid w:val="007D32C8"/>
    <w:rsid w:val="007D3D93"/>
    <w:rsid w:val="007D417D"/>
    <w:rsid w:val="007D56D4"/>
    <w:rsid w:val="007D74D4"/>
    <w:rsid w:val="007E217F"/>
    <w:rsid w:val="007E5F71"/>
    <w:rsid w:val="007E722E"/>
    <w:rsid w:val="007E7C77"/>
    <w:rsid w:val="007E7FD1"/>
    <w:rsid w:val="007F09B3"/>
    <w:rsid w:val="007F2485"/>
    <w:rsid w:val="007F3F7B"/>
    <w:rsid w:val="007F456B"/>
    <w:rsid w:val="007F7A16"/>
    <w:rsid w:val="00800EF3"/>
    <w:rsid w:val="0080113A"/>
    <w:rsid w:val="0080231A"/>
    <w:rsid w:val="00802CBD"/>
    <w:rsid w:val="00802E3F"/>
    <w:rsid w:val="00802ECB"/>
    <w:rsid w:val="0080301B"/>
    <w:rsid w:val="0080453F"/>
    <w:rsid w:val="008050C3"/>
    <w:rsid w:val="0080528B"/>
    <w:rsid w:val="008055A4"/>
    <w:rsid w:val="0080732D"/>
    <w:rsid w:val="00814F86"/>
    <w:rsid w:val="0081503B"/>
    <w:rsid w:val="00815238"/>
    <w:rsid w:val="008152B4"/>
    <w:rsid w:val="0081720C"/>
    <w:rsid w:val="008177F4"/>
    <w:rsid w:val="00821C63"/>
    <w:rsid w:val="00821DEE"/>
    <w:rsid w:val="0082251C"/>
    <w:rsid w:val="008228E8"/>
    <w:rsid w:val="00822981"/>
    <w:rsid w:val="00822FA9"/>
    <w:rsid w:val="008235B3"/>
    <w:rsid w:val="00824A27"/>
    <w:rsid w:val="008254A9"/>
    <w:rsid w:val="00825B53"/>
    <w:rsid w:val="008273C3"/>
    <w:rsid w:val="008319EB"/>
    <w:rsid w:val="008322B0"/>
    <w:rsid w:val="00834789"/>
    <w:rsid w:val="00835B4F"/>
    <w:rsid w:val="008361F6"/>
    <w:rsid w:val="00837038"/>
    <w:rsid w:val="00837AE9"/>
    <w:rsid w:val="00840906"/>
    <w:rsid w:val="00841F4F"/>
    <w:rsid w:val="00842603"/>
    <w:rsid w:val="00842F26"/>
    <w:rsid w:val="00843263"/>
    <w:rsid w:val="00843CA4"/>
    <w:rsid w:val="0084566E"/>
    <w:rsid w:val="00845FF5"/>
    <w:rsid w:val="00850F26"/>
    <w:rsid w:val="00851356"/>
    <w:rsid w:val="00851D50"/>
    <w:rsid w:val="00852571"/>
    <w:rsid w:val="0085396A"/>
    <w:rsid w:val="0085530D"/>
    <w:rsid w:val="00855DA1"/>
    <w:rsid w:val="008575F3"/>
    <w:rsid w:val="00857EA7"/>
    <w:rsid w:val="00860634"/>
    <w:rsid w:val="0086380F"/>
    <w:rsid w:val="0086582C"/>
    <w:rsid w:val="00865D66"/>
    <w:rsid w:val="0086793C"/>
    <w:rsid w:val="00871FA2"/>
    <w:rsid w:val="008725BC"/>
    <w:rsid w:val="008732F9"/>
    <w:rsid w:val="00873E39"/>
    <w:rsid w:val="008750F1"/>
    <w:rsid w:val="008774C2"/>
    <w:rsid w:val="0088036F"/>
    <w:rsid w:val="00880829"/>
    <w:rsid w:val="00882C16"/>
    <w:rsid w:val="00884234"/>
    <w:rsid w:val="00884D56"/>
    <w:rsid w:val="00885955"/>
    <w:rsid w:val="0088628E"/>
    <w:rsid w:val="00886D25"/>
    <w:rsid w:val="00887E16"/>
    <w:rsid w:val="00890089"/>
    <w:rsid w:val="00890C66"/>
    <w:rsid w:val="00891802"/>
    <w:rsid w:val="00891953"/>
    <w:rsid w:val="00891B9F"/>
    <w:rsid w:val="0089218E"/>
    <w:rsid w:val="008928C7"/>
    <w:rsid w:val="00892B82"/>
    <w:rsid w:val="00892C24"/>
    <w:rsid w:val="00892EFE"/>
    <w:rsid w:val="00895842"/>
    <w:rsid w:val="00895A73"/>
    <w:rsid w:val="00896688"/>
    <w:rsid w:val="008A146A"/>
    <w:rsid w:val="008A1487"/>
    <w:rsid w:val="008A1950"/>
    <w:rsid w:val="008A1E47"/>
    <w:rsid w:val="008A3129"/>
    <w:rsid w:val="008A48C7"/>
    <w:rsid w:val="008A5348"/>
    <w:rsid w:val="008A63B5"/>
    <w:rsid w:val="008A6567"/>
    <w:rsid w:val="008B0C76"/>
    <w:rsid w:val="008B0E7C"/>
    <w:rsid w:val="008B1393"/>
    <w:rsid w:val="008B1CB7"/>
    <w:rsid w:val="008B28A4"/>
    <w:rsid w:val="008B41C8"/>
    <w:rsid w:val="008B4719"/>
    <w:rsid w:val="008B4D0F"/>
    <w:rsid w:val="008B581C"/>
    <w:rsid w:val="008B5D8B"/>
    <w:rsid w:val="008B64B4"/>
    <w:rsid w:val="008B6DAF"/>
    <w:rsid w:val="008C03DF"/>
    <w:rsid w:val="008C0FE1"/>
    <w:rsid w:val="008C1149"/>
    <w:rsid w:val="008C2032"/>
    <w:rsid w:val="008C21EC"/>
    <w:rsid w:val="008C2713"/>
    <w:rsid w:val="008C49C9"/>
    <w:rsid w:val="008C5705"/>
    <w:rsid w:val="008C57C5"/>
    <w:rsid w:val="008C5AB9"/>
    <w:rsid w:val="008C660E"/>
    <w:rsid w:val="008C7421"/>
    <w:rsid w:val="008D2705"/>
    <w:rsid w:val="008D41DE"/>
    <w:rsid w:val="008D49A9"/>
    <w:rsid w:val="008D4BE1"/>
    <w:rsid w:val="008D515A"/>
    <w:rsid w:val="008D77D6"/>
    <w:rsid w:val="008E012D"/>
    <w:rsid w:val="008E04B3"/>
    <w:rsid w:val="008E0E65"/>
    <w:rsid w:val="008E2107"/>
    <w:rsid w:val="008E2CA8"/>
    <w:rsid w:val="008E3098"/>
    <w:rsid w:val="008E3270"/>
    <w:rsid w:val="008E32B5"/>
    <w:rsid w:val="008E3962"/>
    <w:rsid w:val="008E3B19"/>
    <w:rsid w:val="008E565F"/>
    <w:rsid w:val="008E6196"/>
    <w:rsid w:val="008E667E"/>
    <w:rsid w:val="008E7FE6"/>
    <w:rsid w:val="008F103F"/>
    <w:rsid w:val="008F297E"/>
    <w:rsid w:val="008F2F4E"/>
    <w:rsid w:val="008F390B"/>
    <w:rsid w:val="008F3D3D"/>
    <w:rsid w:val="008F4337"/>
    <w:rsid w:val="008F5656"/>
    <w:rsid w:val="008F707B"/>
    <w:rsid w:val="008F7BF6"/>
    <w:rsid w:val="009001C7"/>
    <w:rsid w:val="00900AC1"/>
    <w:rsid w:val="00903647"/>
    <w:rsid w:val="00906033"/>
    <w:rsid w:val="00906048"/>
    <w:rsid w:val="0090605A"/>
    <w:rsid w:val="0090669D"/>
    <w:rsid w:val="0090687E"/>
    <w:rsid w:val="00906972"/>
    <w:rsid w:val="00907018"/>
    <w:rsid w:val="00907456"/>
    <w:rsid w:val="009109DF"/>
    <w:rsid w:val="00913994"/>
    <w:rsid w:val="00914BB5"/>
    <w:rsid w:val="00914E20"/>
    <w:rsid w:val="00914FB2"/>
    <w:rsid w:val="00915216"/>
    <w:rsid w:val="0091555D"/>
    <w:rsid w:val="0091584D"/>
    <w:rsid w:val="009169EA"/>
    <w:rsid w:val="00920AFC"/>
    <w:rsid w:val="00920E23"/>
    <w:rsid w:val="009237FA"/>
    <w:rsid w:val="00924CD6"/>
    <w:rsid w:val="00925D25"/>
    <w:rsid w:val="0092642F"/>
    <w:rsid w:val="009275D3"/>
    <w:rsid w:val="0092765F"/>
    <w:rsid w:val="00927CBB"/>
    <w:rsid w:val="009335CD"/>
    <w:rsid w:val="00933F02"/>
    <w:rsid w:val="00935CC3"/>
    <w:rsid w:val="009365DF"/>
    <w:rsid w:val="00936B8E"/>
    <w:rsid w:val="009374E9"/>
    <w:rsid w:val="00937A8B"/>
    <w:rsid w:val="00941CA4"/>
    <w:rsid w:val="009427AB"/>
    <w:rsid w:val="009442E3"/>
    <w:rsid w:val="00944CB4"/>
    <w:rsid w:val="00947685"/>
    <w:rsid w:val="009502B0"/>
    <w:rsid w:val="00950742"/>
    <w:rsid w:val="00951C71"/>
    <w:rsid w:val="0095209A"/>
    <w:rsid w:val="00952DE5"/>
    <w:rsid w:val="00953587"/>
    <w:rsid w:val="00953C13"/>
    <w:rsid w:val="00953D8D"/>
    <w:rsid w:val="009544A6"/>
    <w:rsid w:val="009571AC"/>
    <w:rsid w:val="00957709"/>
    <w:rsid w:val="00957D44"/>
    <w:rsid w:val="00957E5C"/>
    <w:rsid w:val="00960089"/>
    <w:rsid w:val="009602EB"/>
    <w:rsid w:val="0096052E"/>
    <w:rsid w:val="00960C00"/>
    <w:rsid w:val="00960EA0"/>
    <w:rsid w:val="00964792"/>
    <w:rsid w:val="009647CA"/>
    <w:rsid w:val="00965268"/>
    <w:rsid w:val="009652AA"/>
    <w:rsid w:val="00965882"/>
    <w:rsid w:val="009668B7"/>
    <w:rsid w:val="009671B8"/>
    <w:rsid w:val="00967597"/>
    <w:rsid w:val="009678DB"/>
    <w:rsid w:val="00967C0F"/>
    <w:rsid w:val="0097011F"/>
    <w:rsid w:val="009704EC"/>
    <w:rsid w:val="00971056"/>
    <w:rsid w:val="00972F74"/>
    <w:rsid w:val="00974CB3"/>
    <w:rsid w:val="00976416"/>
    <w:rsid w:val="00977172"/>
    <w:rsid w:val="00980252"/>
    <w:rsid w:val="0098122A"/>
    <w:rsid w:val="0098125D"/>
    <w:rsid w:val="00983414"/>
    <w:rsid w:val="0098497D"/>
    <w:rsid w:val="00984CF8"/>
    <w:rsid w:val="00986EB3"/>
    <w:rsid w:val="009873B4"/>
    <w:rsid w:val="00987410"/>
    <w:rsid w:val="009879D4"/>
    <w:rsid w:val="009906FD"/>
    <w:rsid w:val="0099137D"/>
    <w:rsid w:val="00991CA4"/>
    <w:rsid w:val="0099235D"/>
    <w:rsid w:val="00992483"/>
    <w:rsid w:val="00992EAD"/>
    <w:rsid w:val="009945F5"/>
    <w:rsid w:val="00994DAF"/>
    <w:rsid w:val="00996469"/>
    <w:rsid w:val="009978AD"/>
    <w:rsid w:val="009A1C45"/>
    <w:rsid w:val="009A1E8A"/>
    <w:rsid w:val="009A29E7"/>
    <w:rsid w:val="009A30AC"/>
    <w:rsid w:val="009A35FA"/>
    <w:rsid w:val="009A4CEA"/>
    <w:rsid w:val="009A50FD"/>
    <w:rsid w:val="009A5D4E"/>
    <w:rsid w:val="009A5D62"/>
    <w:rsid w:val="009A6A6B"/>
    <w:rsid w:val="009B20E7"/>
    <w:rsid w:val="009B27B0"/>
    <w:rsid w:val="009B2D48"/>
    <w:rsid w:val="009B3809"/>
    <w:rsid w:val="009B4735"/>
    <w:rsid w:val="009B59DC"/>
    <w:rsid w:val="009C0706"/>
    <w:rsid w:val="009C0E2B"/>
    <w:rsid w:val="009C1028"/>
    <w:rsid w:val="009C185A"/>
    <w:rsid w:val="009C21E2"/>
    <w:rsid w:val="009C5666"/>
    <w:rsid w:val="009C5F65"/>
    <w:rsid w:val="009C7312"/>
    <w:rsid w:val="009C7F4D"/>
    <w:rsid w:val="009D0B55"/>
    <w:rsid w:val="009D1CA3"/>
    <w:rsid w:val="009D278A"/>
    <w:rsid w:val="009D2FF0"/>
    <w:rsid w:val="009D4021"/>
    <w:rsid w:val="009D463E"/>
    <w:rsid w:val="009D58EC"/>
    <w:rsid w:val="009D5FDC"/>
    <w:rsid w:val="009D6C56"/>
    <w:rsid w:val="009D787D"/>
    <w:rsid w:val="009E1023"/>
    <w:rsid w:val="009E1323"/>
    <w:rsid w:val="009E1945"/>
    <w:rsid w:val="009E2CE3"/>
    <w:rsid w:val="009E33FB"/>
    <w:rsid w:val="009E69A5"/>
    <w:rsid w:val="009E7542"/>
    <w:rsid w:val="009E790B"/>
    <w:rsid w:val="009F060A"/>
    <w:rsid w:val="009F0DE1"/>
    <w:rsid w:val="009F17B6"/>
    <w:rsid w:val="009F372C"/>
    <w:rsid w:val="009F5D62"/>
    <w:rsid w:val="009F750D"/>
    <w:rsid w:val="00A00AD7"/>
    <w:rsid w:val="00A0114F"/>
    <w:rsid w:val="00A01CA8"/>
    <w:rsid w:val="00A01DD0"/>
    <w:rsid w:val="00A02480"/>
    <w:rsid w:val="00A041E4"/>
    <w:rsid w:val="00A06153"/>
    <w:rsid w:val="00A0734C"/>
    <w:rsid w:val="00A075FA"/>
    <w:rsid w:val="00A10546"/>
    <w:rsid w:val="00A11CAB"/>
    <w:rsid w:val="00A127C3"/>
    <w:rsid w:val="00A139C8"/>
    <w:rsid w:val="00A14647"/>
    <w:rsid w:val="00A155E6"/>
    <w:rsid w:val="00A16827"/>
    <w:rsid w:val="00A2080A"/>
    <w:rsid w:val="00A20A74"/>
    <w:rsid w:val="00A21D64"/>
    <w:rsid w:val="00A225AA"/>
    <w:rsid w:val="00A27369"/>
    <w:rsid w:val="00A2759A"/>
    <w:rsid w:val="00A30C2D"/>
    <w:rsid w:val="00A3141E"/>
    <w:rsid w:val="00A3182C"/>
    <w:rsid w:val="00A32FEF"/>
    <w:rsid w:val="00A330CF"/>
    <w:rsid w:val="00A3358F"/>
    <w:rsid w:val="00A339F5"/>
    <w:rsid w:val="00A40D9B"/>
    <w:rsid w:val="00A43423"/>
    <w:rsid w:val="00A44308"/>
    <w:rsid w:val="00A446DD"/>
    <w:rsid w:val="00A44F28"/>
    <w:rsid w:val="00A45BEF"/>
    <w:rsid w:val="00A469C9"/>
    <w:rsid w:val="00A46D2C"/>
    <w:rsid w:val="00A50B78"/>
    <w:rsid w:val="00A52631"/>
    <w:rsid w:val="00A527C6"/>
    <w:rsid w:val="00A553B7"/>
    <w:rsid w:val="00A55957"/>
    <w:rsid w:val="00A56E89"/>
    <w:rsid w:val="00A60C1B"/>
    <w:rsid w:val="00A618ED"/>
    <w:rsid w:val="00A6228D"/>
    <w:rsid w:val="00A623EC"/>
    <w:rsid w:val="00A626BD"/>
    <w:rsid w:val="00A65632"/>
    <w:rsid w:val="00A65BCC"/>
    <w:rsid w:val="00A669D0"/>
    <w:rsid w:val="00A677CD"/>
    <w:rsid w:val="00A67D12"/>
    <w:rsid w:val="00A706F0"/>
    <w:rsid w:val="00A709A5"/>
    <w:rsid w:val="00A70A44"/>
    <w:rsid w:val="00A70A97"/>
    <w:rsid w:val="00A72749"/>
    <w:rsid w:val="00A745BE"/>
    <w:rsid w:val="00A75E5C"/>
    <w:rsid w:val="00A761EA"/>
    <w:rsid w:val="00A774A7"/>
    <w:rsid w:val="00A815D2"/>
    <w:rsid w:val="00A816F3"/>
    <w:rsid w:val="00A8284F"/>
    <w:rsid w:val="00A82A72"/>
    <w:rsid w:val="00A8389C"/>
    <w:rsid w:val="00A8470B"/>
    <w:rsid w:val="00A8551D"/>
    <w:rsid w:val="00A859AF"/>
    <w:rsid w:val="00A85E2B"/>
    <w:rsid w:val="00A8621C"/>
    <w:rsid w:val="00A86A72"/>
    <w:rsid w:val="00A87435"/>
    <w:rsid w:val="00A91288"/>
    <w:rsid w:val="00A912E5"/>
    <w:rsid w:val="00A912ED"/>
    <w:rsid w:val="00A93166"/>
    <w:rsid w:val="00A93A0C"/>
    <w:rsid w:val="00A93A3C"/>
    <w:rsid w:val="00A94E4E"/>
    <w:rsid w:val="00A9547E"/>
    <w:rsid w:val="00A968B3"/>
    <w:rsid w:val="00A9714D"/>
    <w:rsid w:val="00A9715D"/>
    <w:rsid w:val="00A976FC"/>
    <w:rsid w:val="00AA0BAD"/>
    <w:rsid w:val="00AA24E0"/>
    <w:rsid w:val="00AA37D8"/>
    <w:rsid w:val="00AA5045"/>
    <w:rsid w:val="00AB18A5"/>
    <w:rsid w:val="00AB3511"/>
    <w:rsid w:val="00AB3603"/>
    <w:rsid w:val="00AB4002"/>
    <w:rsid w:val="00AB446D"/>
    <w:rsid w:val="00AB4553"/>
    <w:rsid w:val="00AB469C"/>
    <w:rsid w:val="00AB48F9"/>
    <w:rsid w:val="00AB5950"/>
    <w:rsid w:val="00AB6525"/>
    <w:rsid w:val="00AB6880"/>
    <w:rsid w:val="00AB6CEC"/>
    <w:rsid w:val="00AC065E"/>
    <w:rsid w:val="00AC1121"/>
    <w:rsid w:val="00AC16D3"/>
    <w:rsid w:val="00AC25D1"/>
    <w:rsid w:val="00AC25EA"/>
    <w:rsid w:val="00AC2E31"/>
    <w:rsid w:val="00AC5735"/>
    <w:rsid w:val="00AC6E7F"/>
    <w:rsid w:val="00AD0AA0"/>
    <w:rsid w:val="00AD0B4B"/>
    <w:rsid w:val="00AD0B68"/>
    <w:rsid w:val="00AD0FAD"/>
    <w:rsid w:val="00AD2051"/>
    <w:rsid w:val="00AD2236"/>
    <w:rsid w:val="00AD2920"/>
    <w:rsid w:val="00AD5CF3"/>
    <w:rsid w:val="00AD635D"/>
    <w:rsid w:val="00AD65E0"/>
    <w:rsid w:val="00AE18E8"/>
    <w:rsid w:val="00AE2695"/>
    <w:rsid w:val="00AE2BD8"/>
    <w:rsid w:val="00AE4467"/>
    <w:rsid w:val="00AE484A"/>
    <w:rsid w:val="00AE6900"/>
    <w:rsid w:val="00AE6A82"/>
    <w:rsid w:val="00AE6F95"/>
    <w:rsid w:val="00AF10C0"/>
    <w:rsid w:val="00AF1E46"/>
    <w:rsid w:val="00AF213A"/>
    <w:rsid w:val="00AF3352"/>
    <w:rsid w:val="00AF378D"/>
    <w:rsid w:val="00AF3846"/>
    <w:rsid w:val="00AF3B01"/>
    <w:rsid w:val="00AF3C9D"/>
    <w:rsid w:val="00AF54F9"/>
    <w:rsid w:val="00AF5A28"/>
    <w:rsid w:val="00AF70D7"/>
    <w:rsid w:val="00AF7266"/>
    <w:rsid w:val="00B01A6C"/>
    <w:rsid w:val="00B01FBB"/>
    <w:rsid w:val="00B0253D"/>
    <w:rsid w:val="00B034B6"/>
    <w:rsid w:val="00B04599"/>
    <w:rsid w:val="00B04EDF"/>
    <w:rsid w:val="00B04FC3"/>
    <w:rsid w:val="00B06D51"/>
    <w:rsid w:val="00B06E95"/>
    <w:rsid w:val="00B06F00"/>
    <w:rsid w:val="00B078F7"/>
    <w:rsid w:val="00B101E5"/>
    <w:rsid w:val="00B11139"/>
    <w:rsid w:val="00B1118A"/>
    <w:rsid w:val="00B12251"/>
    <w:rsid w:val="00B146AF"/>
    <w:rsid w:val="00B1655A"/>
    <w:rsid w:val="00B167AB"/>
    <w:rsid w:val="00B16DED"/>
    <w:rsid w:val="00B2129A"/>
    <w:rsid w:val="00B21A95"/>
    <w:rsid w:val="00B23729"/>
    <w:rsid w:val="00B250A3"/>
    <w:rsid w:val="00B25C00"/>
    <w:rsid w:val="00B27143"/>
    <w:rsid w:val="00B2776B"/>
    <w:rsid w:val="00B27A64"/>
    <w:rsid w:val="00B307E2"/>
    <w:rsid w:val="00B30984"/>
    <w:rsid w:val="00B312B6"/>
    <w:rsid w:val="00B314F8"/>
    <w:rsid w:val="00B32335"/>
    <w:rsid w:val="00B33348"/>
    <w:rsid w:val="00B346FC"/>
    <w:rsid w:val="00B34D9F"/>
    <w:rsid w:val="00B36813"/>
    <w:rsid w:val="00B36F70"/>
    <w:rsid w:val="00B37CB9"/>
    <w:rsid w:val="00B37F49"/>
    <w:rsid w:val="00B37F5D"/>
    <w:rsid w:val="00B414DF"/>
    <w:rsid w:val="00B4224D"/>
    <w:rsid w:val="00B43797"/>
    <w:rsid w:val="00B44689"/>
    <w:rsid w:val="00B44D9F"/>
    <w:rsid w:val="00B4532D"/>
    <w:rsid w:val="00B46205"/>
    <w:rsid w:val="00B51C71"/>
    <w:rsid w:val="00B5249A"/>
    <w:rsid w:val="00B54556"/>
    <w:rsid w:val="00B559F9"/>
    <w:rsid w:val="00B56C5E"/>
    <w:rsid w:val="00B57B2B"/>
    <w:rsid w:val="00B61651"/>
    <w:rsid w:val="00B617FA"/>
    <w:rsid w:val="00B62199"/>
    <w:rsid w:val="00B63ABA"/>
    <w:rsid w:val="00B64945"/>
    <w:rsid w:val="00B654FA"/>
    <w:rsid w:val="00B65D4D"/>
    <w:rsid w:val="00B66FE5"/>
    <w:rsid w:val="00B67071"/>
    <w:rsid w:val="00B67876"/>
    <w:rsid w:val="00B70360"/>
    <w:rsid w:val="00B73613"/>
    <w:rsid w:val="00B743B0"/>
    <w:rsid w:val="00B74956"/>
    <w:rsid w:val="00B7703E"/>
    <w:rsid w:val="00B80A00"/>
    <w:rsid w:val="00B80A5F"/>
    <w:rsid w:val="00B80B63"/>
    <w:rsid w:val="00B80F2D"/>
    <w:rsid w:val="00B810A4"/>
    <w:rsid w:val="00B81A1D"/>
    <w:rsid w:val="00B81AD7"/>
    <w:rsid w:val="00B8352D"/>
    <w:rsid w:val="00B836A8"/>
    <w:rsid w:val="00B8541C"/>
    <w:rsid w:val="00B85E37"/>
    <w:rsid w:val="00B85F1A"/>
    <w:rsid w:val="00B8708F"/>
    <w:rsid w:val="00B87437"/>
    <w:rsid w:val="00B87525"/>
    <w:rsid w:val="00B90520"/>
    <w:rsid w:val="00B9079D"/>
    <w:rsid w:val="00B911BB"/>
    <w:rsid w:val="00B932B2"/>
    <w:rsid w:val="00B9652E"/>
    <w:rsid w:val="00B965C4"/>
    <w:rsid w:val="00B96D8B"/>
    <w:rsid w:val="00B9773B"/>
    <w:rsid w:val="00B97767"/>
    <w:rsid w:val="00B97F4E"/>
    <w:rsid w:val="00BA3A7D"/>
    <w:rsid w:val="00BA3FC0"/>
    <w:rsid w:val="00BA44C0"/>
    <w:rsid w:val="00BA4FB2"/>
    <w:rsid w:val="00BA6401"/>
    <w:rsid w:val="00BA644B"/>
    <w:rsid w:val="00BA68D4"/>
    <w:rsid w:val="00BA691F"/>
    <w:rsid w:val="00BA69AE"/>
    <w:rsid w:val="00BB271C"/>
    <w:rsid w:val="00BB2F81"/>
    <w:rsid w:val="00BB37B2"/>
    <w:rsid w:val="00BB3B01"/>
    <w:rsid w:val="00BB4DE4"/>
    <w:rsid w:val="00BB515F"/>
    <w:rsid w:val="00BB5C8D"/>
    <w:rsid w:val="00BB667B"/>
    <w:rsid w:val="00BB6977"/>
    <w:rsid w:val="00BB6A6E"/>
    <w:rsid w:val="00BC427D"/>
    <w:rsid w:val="00BC4730"/>
    <w:rsid w:val="00BC70B1"/>
    <w:rsid w:val="00BC71C6"/>
    <w:rsid w:val="00BD112F"/>
    <w:rsid w:val="00BD19EE"/>
    <w:rsid w:val="00BD2196"/>
    <w:rsid w:val="00BD2F03"/>
    <w:rsid w:val="00BD33A1"/>
    <w:rsid w:val="00BD4F48"/>
    <w:rsid w:val="00BD5481"/>
    <w:rsid w:val="00BD5BD0"/>
    <w:rsid w:val="00BD5E7B"/>
    <w:rsid w:val="00BE002E"/>
    <w:rsid w:val="00BE09A5"/>
    <w:rsid w:val="00BE1E06"/>
    <w:rsid w:val="00BE28C6"/>
    <w:rsid w:val="00BE29A0"/>
    <w:rsid w:val="00BE50D7"/>
    <w:rsid w:val="00BE5A8D"/>
    <w:rsid w:val="00BE603B"/>
    <w:rsid w:val="00BE6096"/>
    <w:rsid w:val="00BE6CED"/>
    <w:rsid w:val="00BE733C"/>
    <w:rsid w:val="00BE758B"/>
    <w:rsid w:val="00BF0A36"/>
    <w:rsid w:val="00BF456A"/>
    <w:rsid w:val="00BF5DCA"/>
    <w:rsid w:val="00BF6FF5"/>
    <w:rsid w:val="00C016BA"/>
    <w:rsid w:val="00C017B3"/>
    <w:rsid w:val="00C01864"/>
    <w:rsid w:val="00C04739"/>
    <w:rsid w:val="00C04DC3"/>
    <w:rsid w:val="00C051A3"/>
    <w:rsid w:val="00C06A1B"/>
    <w:rsid w:val="00C1130A"/>
    <w:rsid w:val="00C12008"/>
    <w:rsid w:val="00C12323"/>
    <w:rsid w:val="00C1501F"/>
    <w:rsid w:val="00C16A24"/>
    <w:rsid w:val="00C17240"/>
    <w:rsid w:val="00C20261"/>
    <w:rsid w:val="00C21E28"/>
    <w:rsid w:val="00C2487C"/>
    <w:rsid w:val="00C249D6"/>
    <w:rsid w:val="00C2564A"/>
    <w:rsid w:val="00C26DA0"/>
    <w:rsid w:val="00C27C07"/>
    <w:rsid w:val="00C27E49"/>
    <w:rsid w:val="00C30304"/>
    <w:rsid w:val="00C309F1"/>
    <w:rsid w:val="00C31122"/>
    <w:rsid w:val="00C32A08"/>
    <w:rsid w:val="00C33547"/>
    <w:rsid w:val="00C33DB6"/>
    <w:rsid w:val="00C349CC"/>
    <w:rsid w:val="00C350EE"/>
    <w:rsid w:val="00C3554D"/>
    <w:rsid w:val="00C35A5A"/>
    <w:rsid w:val="00C36DC9"/>
    <w:rsid w:val="00C40258"/>
    <w:rsid w:val="00C42E10"/>
    <w:rsid w:val="00C43591"/>
    <w:rsid w:val="00C44A87"/>
    <w:rsid w:val="00C4535B"/>
    <w:rsid w:val="00C5064C"/>
    <w:rsid w:val="00C50766"/>
    <w:rsid w:val="00C53CD2"/>
    <w:rsid w:val="00C5467C"/>
    <w:rsid w:val="00C54F90"/>
    <w:rsid w:val="00C55192"/>
    <w:rsid w:val="00C5545A"/>
    <w:rsid w:val="00C55DB6"/>
    <w:rsid w:val="00C571BC"/>
    <w:rsid w:val="00C57975"/>
    <w:rsid w:val="00C604AD"/>
    <w:rsid w:val="00C61CE9"/>
    <w:rsid w:val="00C62C4C"/>
    <w:rsid w:val="00C62F11"/>
    <w:rsid w:val="00C64482"/>
    <w:rsid w:val="00C64B09"/>
    <w:rsid w:val="00C6720C"/>
    <w:rsid w:val="00C7313C"/>
    <w:rsid w:val="00C737FE"/>
    <w:rsid w:val="00C73EC2"/>
    <w:rsid w:val="00C744A9"/>
    <w:rsid w:val="00C75DBD"/>
    <w:rsid w:val="00C76412"/>
    <w:rsid w:val="00C76A80"/>
    <w:rsid w:val="00C76DE8"/>
    <w:rsid w:val="00C77059"/>
    <w:rsid w:val="00C80627"/>
    <w:rsid w:val="00C8133A"/>
    <w:rsid w:val="00C82CC4"/>
    <w:rsid w:val="00C84961"/>
    <w:rsid w:val="00C84A63"/>
    <w:rsid w:val="00C86608"/>
    <w:rsid w:val="00C90CDF"/>
    <w:rsid w:val="00C918BA"/>
    <w:rsid w:val="00C92A1D"/>
    <w:rsid w:val="00C9342A"/>
    <w:rsid w:val="00C93C68"/>
    <w:rsid w:val="00C94812"/>
    <w:rsid w:val="00C9544C"/>
    <w:rsid w:val="00C96011"/>
    <w:rsid w:val="00C97569"/>
    <w:rsid w:val="00C975F6"/>
    <w:rsid w:val="00CA0607"/>
    <w:rsid w:val="00CA1720"/>
    <w:rsid w:val="00CA1E8B"/>
    <w:rsid w:val="00CA4022"/>
    <w:rsid w:val="00CA40E9"/>
    <w:rsid w:val="00CA5F6A"/>
    <w:rsid w:val="00CA66BB"/>
    <w:rsid w:val="00CA6E52"/>
    <w:rsid w:val="00CA6FE9"/>
    <w:rsid w:val="00CA7917"/>
    <w:rsid w:val="00CB1F35"/>
    <w:rsid w:val="00CB3B3F"/>
    <w:rsid w:val="00CB4306"/>
    <w:rsid w:val="00CB49C1"/>
    <w:rsid w:val="00CB5DD8"/>
    <w:rsid w:val="00CB6202"/>
    <w:rsid w:val="00CB6E33"/>
    <w:rsid w:val="00CB6E82"/>
    <w:rsid w:val="00CC1E76"/>
    <w:rsid w:val="00CC3401"/>
    <w:rsid w:val="00CC3BBC"/>
    <w:rsid w:val="00CC5362"/>
    <w:rsid w:val="00CC5C6D"/>
    <w:rsid w:val="00CC5C97"/>
    <w:rsid w:val="00CC6048"/>
    <w:rsid w:val="00CC6CBE"/>
    <w:rsid w:val="00CC7B85"/>
    <w:rsid w:val="00CC7D81"/>
    <w:rsid w:val="00CD06DF"/>
    <w:rsid w:val="00CD20E0"/>
    <w:rsid w:val="00CD2B04"/>
    <w:rsid w:val="00CD3840"/>
    <w:rsid w:val="00CD4CA4"/>
    <w:rsid w:val="00CD6AAC"/>
    <w:rsid w:val="00CD75B6"/>
    <w:rsid w:val="00CE141F"/>
    <w:rsid w:val="00CE1A0E"/>
    <w:rsid w:val="00CE1CE6"/>
    <w:rsid w:val="00CE26BB"/>
    <w:rsid w:val="00CE2C70"/>
    <w:rsid w:val="00CE3AC0"/>
    <w:rsid w:val="00CE4AB9"/>
    <w:rsid w:val="00CE553D"/>
    <w:rsid w:val="00CE6123"/>
    <w:rsid w:val="00CE62C3"/>
    <w:rsid w:val="00CE63CD"/>
    <w:rsid w:val="00CE77BD"/>
    <w:rsid w:val="00CF0ADD"/>
    <w:rsid w:val="00CF0B3D"/>
    <w:rsid w:val="00CF1310"/>
    <w:rsid w:val="00CF2543"/>
    <w:rsid w:val="00CF27CB"/>
    <w:rsid w:val="00CF7212"/>
    <w:rsid w:val="00CF74DF"/>
    <w:rsid w:val="00CF7F4B"/>
    <w:rsid w:val="00D00255"/>
    <w:rsid w:val="00D027C9"/>
    <w:rsid w:val="00D027CA"/>
    <w:rsid w:val="00D02A1E"/>
    <w:rsid w:val="00D02C4A"/>
    <w:rsid w:val="00D03F05"/>
    <w:rsid w:val="00D053DC"/>
    <w:rsid w:val="00D06288"/>
    <w:rsid w:val="00D06748"/>
    <w:rsid w:val="00D06F96"/>
    <w:rsid w:val="00D102AC"/>
    <w:rsid w:val="00D1061E"/>
    <w:rsid w:val="00D118F3"/>
    <w:rsid w:val="00D11CC0"/>
    <w:rsid w:val="00D12656"/>
    <w:rsid w:val="00D1331E"/>
    <w:rsid w:val="00D13C93"/>
    <w:rsid w:val="00D14B45"/>
    <w:rsid w:val="00D1523A"/>
    <w:rsid w:val="00D15333"/>
    <w:rsid w:val="00D157CB"/>
    <w:rsid w:val="00D1640B"/>
    <w:rsid w:val="00D16928"/>
    <w:rsid w:val="00D1753A"/>
    <w:rsid w:val="00D21CD6"/>
    <w:rsid w:val="00D2260F"/>
    <w:rsid w:val="00D22A4C"/>
    <w:rsid w:val="00D24FCB"/>
    <w:rsid w:val="00D2511F"/>
    <w:rsid w:val="00D255AE"/>
    <w:rsid w:val="00D2644F"/>
    <w:rsid w:val="00D26D2C"/>
    <w:rsid w:val="00D277E7"/>
    <w:rsid w:val="00D30788"/>
    <w:rsid w:val="00D30963"/>
    <w:rsid w:val="00D30EB4"/>
    <w:rsid w:val="00D31264"/>
    <w:rsid w:val="00D325CE"/>
    <w:rsid w:val="00D32D1B"/>
    <w:rsid w:val="00D331AC"/>
    <w:rsid w:val="00D33769"/>
    <w:rsid w:val="00D350B1"/>
    <w:rsid w:val="00D359E3"/>
    <w:rsid w:val="00D36061"/>
    <w:rsid w:val="00D3655A"/>
    <w:rsid w:val="00D370CF"/>
    <w:rsid w:val="00D3748D"/>
    <w:rsid w:val="00D4184A"/>
    <w:rsid w:val="00D440BE"/>
    <w:rsid w:val="00D444CB"/>
    <w:rsid w:val="00D45DE6"/>
    <w:rsid w:val="00D46B20"/>
    <w:rsid w:val="00D46FF0"/>
    <w:rsid w:val="00D47151"/>
    <w:rsid w:val="00D50835"/>
    <w:rsid w:val="00D51DED"/>
    <w:rsid w:val="00D53D02"/>
    <w:rsid w:val="00D5454E"/>
    <w:rsid w:val="00D54588"/>
    <w:rsid w:val="00D54612"/>
    <w:rsid w:val="00D575B6"/>
    <w:rsid w:val="00D60440"/>
    <w:rsid w:val="00D6088E"/>
    <w:rsid w:val="00D60CD4"/>
    <w:rsid w:val="00D626E0"/>
    <w:rsid w:val="00D626F7"/>
    <w:rsid w:val="00D63470"/>
    <w:rsid w:val="00D6367B"/>
    <w:rsid w:val="00D6651E"/>
    <w:rsid w:val="00D706C9"/>
    <w:rsid w:val="00D71246"/>
    <w:rsid w:val="00D723F8"/>
    <w:rsid w:val="00D72EBA"/>
    <w:rsid w:val="00D733FA"/>
    <w:rsid w:val="00D74078"/>
    <w:rsid w:val="00D74C2C"/>
    <w:rsid w:val="00D751FA"/>
    <w:rsid w:val="00D76E2A"/>
    <w:rsid w:val="00D8087C"/>
    <w:rsid w:val="00D808F9"/>
    <w:rsid w:val="00D80E2D"/>
    <w:rsid w:val="00D81453"/>
    <w:rsid w:val="00D81A1B"/>
    <w:rsid w:val="00D822D6"/>
    <w:rsid w:val="00D82680"/>
    <w:rsid w:val="00D82BBF"/>
    <w:rsid w:val="00D82C6F"/>
    <w:rsid w:val="00D85F8A"/>
    <w:rsid w:val="00D90266"/>
    <w:rsid w:val="00D9078F"/>
    <w:rsid w:val="00D90ED2"/>
    <w:rsid w:val="00D92E18"/>
    <w:rsid w:val="00D9303A"/>
    <w:rsid w:val="00D94713"/>
    <w:rsid w:val="00D94862"/>
    <w:rsid w:val="00D94E0A"/>
    <w:rsid w:val="00D95C69"/>
    <w:rsid w:val="00D96D68"/>
    <w:rsid w:val="00DA01E8"/>
    <w:rsid w:val="00DA0242"/>
    <w:rsid w:val="00DA0D31"/>
    <w:rsid w:val="00DA1BF1"/>
    <w:rsid w:val="00DA2867"/>
    <w:rsid w:val="00DA2D66"/>
    <w:rsid w:val="00DA3B66"/>
    <w:rsid w:val="00DA425A"/>
    <w:rsid w:val="00DA42D8"/>
    <w:rsid w:val="00DA498C"/>
    <w:rsid w:val="00DA527B"/>
    <w:rsid w:val="00DA5AB4"/>
    <w:rsid w:val="00DA610E"/>
    <w:rsid w:val="00DA6175"/>
    <w:rsid w:val="00DA6211"/>
    <w:rsid w:val="00DA694E"/>
    <w:rsid w:val="00DA7DA7"/>
    <w:rsid w:val="00DB21C5"/>
    <w:rsid w:val="00DB40C7"/>
    <w:rsid w:val="00DB40D9"/>
    <w:rsid w:val="00DB42DC"/>
    <w:rsid w:val="00DB4433"/>
    <w:rsid w:val="00DB451F"/>
    <w:rsid w:val="00DB4849"/>
    <w:rsid w:val="00DB5A4A"/>
    <w:rsid w:val="00DB77FA"/>
    <w:rsid w:val="00DC282C"/>
    <w:rsid w:val="00DC427E"/>
    <w:rsid w:val="00DC63F3"/>
    <w:rsid w:val="00DC71C9"/>
    <w:rsid w:val="00DD160C"/>
    <w:rsid w:val="00DD2731"/>
    <w:rsid w:val="00DD3D68"/>
    <w:rsid w:val="00DD45F4"/>
    <w:rsid w:val="00DD5609"/>
    <w:rsid w:val="00DD7956"/>
    <w:rsid w:val="00DE0697"/>
    <w:rsid w:val="00DE2445"/>
    <w:rsid w:val="00DE25A5"/>
    <w:rsid w:val="00DE45E5"/>
    <w:rsid w:val="00DE4F1E"/>
    <w:rsid w:val="00DE5D2A"/>
    <w:rsid w:val="00DE633E"/>
    <w:rsid w:val="00DE64A9"/>
    <w:rsid w:val="00DF1ED0"/>
    <w:rsid w:val="00DF33BA"/>
    <w:rsid w:val="00DF5ACF"/>
    <w:rsid w:val="00DF60C6"/>
    <w:rsid w:val="00DF6617"/>
    <w:rsid w:val="00DF6AE6"/>
    <w:rsid w:val="00DF7C79"/>
    <w:rsid w:val="00DF7CAA"/>
    <w:rsid w:val="00E00087"/>
    <w:rsid w:val="00E01665"/>
    <w:rsid w:val="00E021D5"/>
    <w:rsid w:val="00E03699"/>
    <w:rsid w:val="00E03961"/>
    <w:rsid w:val="00E04CE4"/>
    <w:rsid w:val="00E05E6C"/>
    <w:rsid w:val="00E0646A"/>
    <w:rsid w:val="00E069EB"/>
    <w:rsid w:val="00E11ADB"/>
    <w:rsid w:val="00E13382"/>
    <w:rsid w:val="00E135CF"/>
    <w:rsid w:val="00E136FE"/>
    <w:rsid w:val="00E15298"/>
    <w:rsid w:val="00E157F3"/>
    <w:rsid w:val="00E17401"/>
    <w:rsid w:val="00E17618"/>
    <w:rsid w:val="00E17D6E"/>
    <w:rsid w:val="00E203DD"/>
    <w:rsid w:val="00E206E4"/>
    <w:rsid w:val="00E234CD"/>
    <w:rsid w:val="00E23C7C"/>
    <w:rsid w:val="00E24C3F"/>
    <w:rsid w:val="00E24D18"/>
    <w:rsid w:val="00E24E0D"/>
    <w:rsid w:val="00E252F5"/>
    <w:rsid w:val="00E25AFE"/>
    <w:rsid w:val="00E25C23"/>
    <w:rsid w:val="00E26DCC"/>
    <w:rsid w:val="00E26EF4"/>
    <w:rsid w:val="00E27DE1"/>
    <w:rsid w:val="00E3004F"/>
    <w:rsid w:val="00E317CD"/>
    <w:rsid w:val="00E32C75"/>
    <w:rsid w:val="00E32D1E"/>
    <w:rsid w:val="00E358CE"/>
    <w:rsid w:val="00E35DC7"/>
    <w:rsid w:val="00E36A8D"/>
    <w:rsid w:val="00E4053A"/>
    <w:rsid w:val="00E40785"/>
    <w:rsid w:val="00E408CE"/>
    <w:rsid w:val="00E408E7"/>
    <w:rsid w:val="00E41013"/>
    <w:rsid w:val="00E414EA"/>
    <w:rsid w:val="00E422B4"/>
    <w:rsid w:val="00E4455A"/>
    <w:rsid w:val="00E44BE7"/>
    <w:rsid w:val="00E45E82"/>
    <w:rsid w:val="00E47152"/>
    <w:rsid w:val="00E50228"/>
    <w:rsid w:val="00E510BB"/>
    <w:rsid w:val="00E51B4C"/>
    <w:rsid w:val="00E53017"/>
    <w:rsid w:val="00E5349F"/>
    <w:rsid w:val="00E534E2"/>
    <w:rsid w:val="00E541D6"/>
    <w:rsid w:val="00E54FF5"/>
    <w:rsid w:val="00E56059"/>
    <w:rsid w:val="00E56BFA"/>
    <w:rsid w:val="00E579B5"/>
    <w:rsid w:val="00E6092C"/>
    <w:rsid w:val="00E628A7"/>
    <w:rsid w:val="00E62DA4"/>
    <w:rsid w:val="00E62DF9"/>
    <w:rsid w:val="00E633BE"/>
    <w:rsid w:val="00E6461C"/>
    <w:rsid w:val="00E649AE"/>
    <w:rsid w:val="00E66326"/>
    <w:rsid w:val="00E66355"/>
    <w:rsid w:val="00E67766"/>
    <w:rsid w:val="00E7049B"/>
    <w:rsid w:val="00E71A60"/>
    <w:rsid w:val="00E720A0"/>
    <w:rsid w:val="00E732D6"/>
    <w:rsid w:val="00E74509"/>
    <w:rsid w:val="00E74E65"/>
    <w:rsid w:val="00E75714"/>
    <w:rsid w:val="00E76223"/>
    <w:rsid w:val="00E7668D"/>
    <w:rsid w:val="00E77A67"/>
    <w:rsid w:val="00E77AB4"/>
    <w:rsid w:val="00E81360"/>
    <w:rsid w:val="00E82D99"/>
    <w:rsid w:val="00E8303C"/>
    <w:rsid w:val="00E846C5"/>
    <w:rsid w:val="00E84F83"/>
    <w:rsid w:val="00E86D26"/>
    <w:rsid w:val="00E90627"/>
    <w:rsid w:val="00E91EA0"/>
    <w:rsid w:val="00E922B7"/>
    <w:rsid w:val="00E93B2F"/>
    <w:rsid w:val="00E9485C"/>
    <w:rsid w:val="00E958BC"/>
    <w:rsid w:val="00E9596B"/>
    <w:rsid w:val="00E9629F"/>
    <w:rsid w:val="00E96A61"/>
    <w:rsid w:val="00E96E0C"/>
    <w:rsid w:val="00E97175"/>
    <w:rsid w:val="00EA1535"/>
    <w:rsid w:val="00EA15A7"/>
    <w:rsid w:val="00EA1EE9"/>
    <w:rsid w:val="00EA258A"/>
    <w:rsid w:val="00EA3603"/>
    <w:rsid w:val="00EA43A2"/>
    <w:rsid w:val="00EA4F7D"/>
    <w:rsid w:val="00EA519D"/>
    <w:rsid w:val="00EA5DBA"/>
    <w:rsid w:val="00EA6A72"/>
    <w:rsid w:val="00EB0595"/>
    <w:rsid w:val="00EB0A90"/>
    <w:rsid w:val="00EB12E1"/>
    <w:rsid w:val="00EB28B3"/>
    <w:rsid w:val="00EB29F7"/>
    <w:rsid w:val="00EB3892"/>
    <w:rsid w:val="00EB4570"/>
    <w:rsid w:val="00EB4AB4"/>
    <w:rsid w:val="00EB4B12"/>
    <w:rsid w:val="00EB5A34"/>
    <w:rsid w:val="00EB63F4"/>
    <w:rsid w:val="00EB74CC"/>
    <w:rsid w:val="00EB7C26"/>
    <w:rsid w:val="00EC04E9"/>
    <w:rsid w:val="00EC054D"/>
    <w:rsid w:val="00EC0A21"/>
    <w:rsid w:val="00EC1933"/>
    <w:rsid w:val="00EC23B0"/>
    <w:rsid w:val="00EC2826"/>
    <w:rsid w:val="00EC2A27"/>
    <w:rsid w:val="00EC4F72"/>
    <w:rsid w:val="00EC7C5C"/>
    <w:rsid w:val="00ED0137"/>
    <w:rsid w:val="00ED2373"/>
    <w:rsid w:val="00ED2DB8"/>
    <w:rsid w:val="00ED3245"/>
    <w:rsid w:val="00ED36A2"/>
    <w:rsid w:val="00ED4548"/>
    <w:rsid w:val="00ED5263"/>
    <w:rsid w:val="00ED528D"/>
    <w:rsid w:val="00ED581E"/>
    <w:rsid w:val="00ED6645"/>
    <w:rsid w:val="00ED7F0E"/>
    <w:rsid w:val="00EE0473"/>
    <w:rsid w:val="00EE110A"/>
    <w:rsid w:val="00EE3209"/>
    <w:rsid w:val="00EE32EA"/>
    <w:rsid w:val="00EE35FF"/>
    <w:rsid w:val="00EE41DC"/>
    <w:rsid w:val="00EE6D3F"/>
    <w:rsid w:val="00EE780F"/>
    <w:rsid w:val="00EF2423"/>
    <w:rsid w:val="00EF247E"/>
    <w:rsid w:val="00EF283C"/>
    <w:rsid w:val="00EF2968"/>
    <w:rsid w:val="00EF39B0"/>
    <w:rsid w:val="00EF5E29"/>
    <w:rsid w:val="00EF7623"/>
    <w:rsid w:val="00F00F92"/>
    <w:rsid w:val="00F012C5"/>
    <w:rsid w:val="00F01A61"/>
    <w:rsid w:val="00F01CD7"/>
    <w:rsid w:val="00F02B96"/>
    <w:rsid w:val="00F02BB1"/>
    <w:rsid w:val="00F02DCD"/>
    <w:rsid w:val="00F04417"/>
    <w:rsid w:val="00F045F0"/>
    <w:rsid w:val="00F11DBC"/>
    <w:rsid w:val="00F12645"/>
    <w:rsid w:val="00F132BD"/>
    <w:rsid w:val="00F149F2"/>
    <w:rsid w:val="00F161F7"/>
    <w:rsid w:val="00F16A4B"/>
    <w:rsid w:val="00F20371"/>
    <w:rsid w:val="00F20CC4"/>
    <w:rsid w:val="00F20DF7"/>
    <w:rsid w:val="00F222A3"/>
    <w:rsid w:val="00F2449F"/>
    <w:rsid w:val="00F26BDB"/>
    <w:rsid w:val="00F26CBF"/>
    <w:rsid w:val="00F3167C"/>
    <w:rsid w:val="00F318B8"/>
    <w:rsid w:val="00F3315E"/>
    <w:rsid w:val="00F3438B"/>
    <w:rsid w:val="00F34BF4"/>
    <w:rsid w:val="00F34C09"/>
    <w:rsid w:val="00F34DF1"/>
    <w:rsid w:val="00F3530D"/>
    <w:rsid w:val="00F35E81"/>
    <w:rsid w:val="00F367C4"/>
    <w:rsid w:val="00F4077D"/>
    <w:rsid w:val="00F41638"/>
    <w:rsid w:val="00F4252E"/>
    <w:rsid w:val="00F43C13"/>
    <w:rsid w:val="00F465A3"/>
    <w:rsid w:val="00F47FC1"/>
    <w:rsid w:val="00F51F96"/>
    <w:rsid w:val="00F51FBE"/>
    <w:rsid w:val="00F526ED"/>
    <w:rsid w:val="00F576DD"/>
    <w:rsid w:val="00F579D7"/>
    <w:rsid w:val="00F60673"/>
    <w:rsid w:val="00F61C1F"/>
    <w:rsid w:val="00F62BE1"/>
    <w:rsid w:val="00F63643"/>
    <w:rsid w:val="00F64219"/>
    <w:rsid w:val="00F64C08"/>
    <w:rsid w:val="00F65591"/>
    <w:rsid w:val="00F65862"/>
    <w:rsid w:val="00F65FD7"/>
    <w:rsid w:val="00F661C8"/>
    <w:rsid w:val="00F6661F"/>
    <w:rsid w:val="00F6676E"/>
    <w:rsid w:val="00F66F68"/>
    <w:rsid w:val="00F67F3C"/>
    <w:rsid w:val="00F726E0"/>
    <w:rsid w:val="00F72D61"/>
    <w:rsid w:val="00F74074"/>
    <w:rsid w:val="00F741D4"/>
    <w:rsid w:val="00F75E7B"/>
    <w:rsid w:val="00F7658E"/>
    <w:rsid w:val="00F77E41"/>
    <w:rsid w:val="00F81649"/>
    <w:rsid w:val="00F81A14"/>
    <w:rsid w:val="00F81F99"/>
    <w:rsid w:val="00F83DA7"/>
    <w:rsid w:val="00F84054"/>
    <w:rsid w:val="00F86D06"/>
    <w:rsid w:val="00F90529"/>
    <w:rsid w:val="00F93FB1"/>
    <w:rsid w:val="00F94912"/>
    <w:rsid w:val="00F95398"/>
    <w:rsid w:val="00F9546F"/>
    <w:rsid w:val="00F97063"/>
    <w:rsid w:val="00F970D7"/>
    <w:rsid w:val="00F97394"/>
    <w:rsid w:val="00F97D67"/>
    <w:rsid w:val="00F97E6F"/>
    <w:rsid w:val="00FA0FCF"/>
    <w:rsid w:val="00FA27FA"/>
    <w:rsid w:val="00FA2AA6"/>
    <w:rsid w:val="00FA31C6"/>
    <w:rsid w:val="00FA4F20"/>
    <w:rsid w:val="00FA58C5"/>
    <w:rsid w:val="00FA7C51"/>
    <w:rsid w:val="00FA7EAF"/>
    <w:rsid w:val="00FB02C9"/>
    <w:rsid w:val="00FB09F1"/>
    <w:rsid w:val="00FB18AC"/>
    <w:rsid w:val="00FB2E44"/>
    <w:rsid w:val="00FB3573"/>
    <w:rsid w:val="00FB3AAB"/>
    <w:rsid w:val="00FB4D28"/>
    <w:rsid w:val="00FB4DC9"/>
    <w:rsid w:val="00FB4DE9"/>
    <w:rsid w:val="00FB7B1A"/>
    <w:rsid w:val="00FC1021"/>
    <w:rsid w:val="00FC1974"/>
    <w:rsid w:val="00FC3962"/>
    <w:rsid w:val="00FC4415"/>
    <w:rsid w:val="00FC56E2"/>
    <w:rsid w:val="00FC67B5"/>
    <w:rsid w:val="00FC6CDB"/>
    <w:rsid w:val="00FD0433"/>
    <w:rsid w:val="00FD0F4E"/>
    <w:rsid w:val="00FD178F"/>
    <w:rsid w:val="00FD1872"/>
    <w:rsid w:val="00FD1F25"/>
    <w:rsid w:val="00FD243B"/>
    <w:rsid w:val="00FD39C9"/>
    <w:rsid w:val="00FD4820"/>
    <w:rsid w:val="00FD6C9C"/>
    <w:rsid w:val="00FD72E5"/>
    <w:rsid w:val="00FE152B"/>
    <w:rsid w:val="00FE15AB"/>
    <w:rsid w:val="00FE1ADA"/>
    <w:rsid w:val="00FE219A"/>
    <w:rsid w:val="00FE227C"/>
    <w:rsid w:val="00FE39F9"/>
    <w:rsid w:val="00FE41E3"/>
    <w:rsid w:val="00FE5EAC"/>
    <w:rsid w:val="00FE6D62"/>
    <w:rsid w:val="00FE70A6"/>
    <w:rsid w:val="00FE7C92"/>
    <w:rsid w:val="00FF0758"/>
    <w:rsid w:val="00FF1A6B"/>
    <w:rsid w:val="00FF2494"/>
    <w:rsid w:val="00FF3CF9"/>
    <w:rsid w:val="00FF4413"/>
    <w:rsid w:val="00FF5051"/>
    <w:rsid w:val="00FF546C"/>
    <w:rsid w:val="00FF681C"/>
    <w:rsid w:val="00FF72FC"/>
    <w:rsid w:val="00FF788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119D2654"/>
  <w15:docId w15:val="{312E1A7C-29B9-43C1-BCC1-603B31F13E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sz w:val="24"/>
        <w:szCs w:val="24"/>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51DED"/>
  </w:style>
  <w:style w:type="paragraph" w:styleId="Heading1">
    <w:name w:val="heading 1"/>
    <w:basedOn w:val="Normal"/>
    <w:link w:val="Heading1Char"/>
    <w:uiPriority w:val="9"/>
    <w:qFormat/>
    <w:rsid w:val="00D5454E"/>
    <w:pPr>
      <w:spacing w:before="100" w:beforeAutospacing="1" w:after="100" w:afterAutospacing="1" w:line="240" w:lineRule="auto"/>
      <w:outlineLvl w:val="0"/>
    </w:pPr>
    <w:rPr>
      <w:rFonts w:eastAsia="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ky">
    <w:name w:val="_ky"/>
    <w:basedOn w:val="DefaultParagraphFont"/>
    <w:rsid w:val="009B59DC"/>
  </w:style>
  <w:style w:type="paragraph" w:customStyle="1" w:styleId="EndNoteBibliographyTitle">
    <w:name w:val="EndNote Bibliography Title"/>
    <w:basedOn w:val="Normal"/>
    <w:link w:val="EndNoteBibliographyTitleChar"/>
    <w:rsid w:val="00D30788"/>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D30788"/>
    <w:rPr>
      <w:rFonts w:ascii="Calibri" w:hAnsi="Calibri"/>
      <w:noProof/>
    </w:rPr>
  </w:style>
  <w:style w:type="paragraph" w:customStyle="1" w:styleId="EndNoteBibliography">
    <w:name w:val="EndNote Bibliography"/>
    <w:basedOn w:val="Normal"/>
    <w:link w:val="EndNoteBibliographyChar"/>
    <w:rsid w:val="00D30788"/>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D30788"/>
    <w:rPr>
      <w:rFonts w:ascii="Calibri" w:hAnsi="Calibri"/>
      <w:noProof/>
    </w:rPr>
  </w:style>
  <w:style w:type="character" w:styleId="Hyperlink">
    <w:name w:val="Hyperlink"/>
    <w:basedOn w:val="DefaultParagraphFont"/>
    <w:uiPriority w:val="99"/>
    <w:unhideWhenUsed/>
    <w:rsid w:val="00A44308"/>
    <w:rPr>
      <w:color w:val="0000FF" w:themeColor="hyperlink"/>
      <w:u w:val="single"/>
    </w:rPr>
  </w:style>
  <w:style w:type="table" w:styleId="TableGrid">
    <w:name w:val="Table Grid"/>
    <w:basedOn w:val="TableNormal"/>
    <w:uiPriority w:val="59"/>
    <w:rsid w:val="00C256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C2564A"/>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C2564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2564A"/>
    <w:rPr>
      <w:rFonts w:ascii="Tahoma" w:hAnsi="Tahoma" w:cs="Tahoma"/>
      <w:sz w:val="16"/>
      <w:szCs w:val="16"/>
    </w:rPr>
  </w:style>
  <w:style w:type="character" w:customStyle="1" w:styleId="apple-converted-space">
    <w:name w:val="apple-converted-space"/>
    <w:basedOn w:val="DefaultParagraphFont"/>
    <w:rsid w:val="007F09B3"/>
  </w:style>
  <w:style w:type="paragraph" w:styleId="ListParagraph">
    <w:name w:val="List Paragraph"/>
    <w:basedOn w:val="Normal"/>
    <w:link w:val="ListParagraphChar"/>
    <w:uiPriority w:val="34"/>
    <w:qFormat/>
    <w:rsid w:val="00101C69"/>
    <w:pPr>
      <w:ind w:left="720"/>
      <w:contextualSpacing/>
    </w:pPr>
  </w:style>
  <w:style w:type="character" w:styleId="CommentReference">
    <w:name w:val="annotation reference"/>
    <w:basedOn w:val="DefaultParagraphFont"/>
    <w:uiPriority w:val="99"/>
    <w:semiHidden/>
    <w:unhideWhenUsed/>
    <w:rsid w:val="00F20371"/>
    <w:rPr>
      <w:sz w:val="16"/>
      <w:szCs w:val="16"/>
    </w:rPr>
  </w:style>
  <w:style w:type="paragraph" w:styleId="CommentText">
    <w:name w:val="annotation text"/>
    <w:basedOn w:val="Normal"/>
    <w:link w:val="CommentTextChar"/>
    <w:uiPriority w:val="99"/>
    <w:semiHidden/>
    <w:unhideWhenUsed/>
    <w:rsid w:val="00F20371"/>
    <w:pPr>
      <w:spacing w:line="240" w:lineRule="auto"/>
    </w:pPr>
    <w:rPr>
      <w:sz w:val="20"/>
      <w:szCs w:val="20"/>
    </w:rPr>
  </w:style>
  <w:style w:type="character" w:customStyle="1" w:styleId="CommentTextChar">
    <w:name w:val="Comment Text Char"/>
    <w:basedOn w:val="DefaultParagraphFont"/>
    <w:link w:val="CommentText"/>
    <w:uiPriority w:val="99"/>
    <w:semiHidden/>
    <w:rsid w:val="00F20371"/>
    <w:rPr>
      <w:sz w:val="20"/>
      <w:szCs w:val="20"/>
    </w:rPr>
  </w:style>
  <w:style w:type="paragraph" w:styleId="CommentSubject">
    <w:name w:val="annotation subject"/>
    <w:basedOn w:val="CommentText"/>
    <w:next w:val="CommentText"/>
    <w:link w:val="CommentSubjectChar"/>
    <w:uiPriority w:val="99"/>
    <w:semiHidden/>
    <w:unhideWhenUsed/>
    <w:rsid w:val="00F20371"/>
    <w:rPr>
      <w:b/>
      <w:bCs/>
    </w:rPr>
  </w:style>
  <w:style w:type="character" w:customStyle="1" w:styleId="CommentSubjectChar">
    <w:name w:val="Comment Subject Char"/>
    <w:basedOn w:val="CommentTextChar"/>
    <w:link w:val="CommentSubject"/>
    <w:uiPriority w:val="99"/>
    <w:semiHidden/>
    <w:rsid w:val="00F20371"/>
    <w:rPr>
      <w:b/>
      <w:bCs/>
      <w:sz w:val="20"/>
      <w:szCs w:val="20"/>
    </w:rPr>
  </w:style>
  <w:style w:type="character" w:styleId="LineNumber">
    <w:name w:val="line number"/>
    <w:basedOn w:val="DefaultParagraphFont"/>
    <w:uiPriority w:val="99"/>
    <w:semiHidden/>
    <w:unhideWhenUsed/>
    <w:rsid w:val="00E11ADB"/>
  </w:style>
  <w:style w:type="character" w:customStyle="1" w:styleId="ListParagraphChar">
    <w:name w:val="List Paragraph Char"/>
    <w:basedOn w:val="DefaultParagraphFont"/>
    <w:link w:val="ListParagraph"/>
    <w:uiPriority w:val="34"/>
    <w:rsid w:val="007C1C78"/>
  </w:style>
  <w:style w:type="paragraph" w:styleId="Header">
    <w:name w:val="header"/>
    <w:basedOn w:val="Normal"/>
    <w:link w:val="HeaderChar"/>
    <w:uiPriority w:val="99"/>
    <w:unhideWhenUsed/>
    <w:rsid w:val="00FC6CDB"/>
    <w:pPr>
      <w:tabs>
        <w:tab w:val="center" w:pos="4680"/>
        <w:tab w:val="right" w:pos="9360"/>
      </w:tabs>
      <w:spacing w:after="0" w:line="240" w:lineRule="auto"/>
    </w:pPr>
  </w:style>
  <w:style w:type="character" w:customStyle="1" w:styleId="HeaderChar">
    <w:name w:val="Header Char"/>
    <w:basedOn w:val="DefaultParagraphFont"/>
    <w:link w:val="Header"/>
    <w:uiPriority w:val="99"/>
    <w:rsid w:val="00FC6CDB"/>
  </w:style>
  <w:style w:type="paragraph" w:styleId="Footer">
    <w:name w:val="footer"/>
    <w:basedOn w:val="Normal"/>
    <w:link w:val="FooterChar"/>
    <w:uiPriority w:val="99"/>
    <w:unhideWhenUsed/>
    <w:rsid w:val="00FC6CDB"/>
    <w:pPr>
      <w:tabs>
        <w:tab w:val="center" w:pos="4680"/>
        <w:tab w:val="right" w:pos="9360"/>
      </w:tabs>
      <w:spacing w:after="0" w:line="240" w:lineRule="auto"/>
    </w:pPr>
  </w:style>
  <w:style w:type="character" w:customStyle="1" w:styleId="FooterChar">
    <w:name w:val="Footer Char"/>
    <w:basedOn w:val="DefaultParagraphFont"/>
    <w:link w:val="Footer"/>
    <w:uiPriority w:val="99"/>
    <w:rsid w:val="00FC6CDB"/>
  </w:style>
  <w:style w:type="paragraph" w:styleId="FootnoteText">
    <w:name w:val="footnote text"/>
    <w:basedOn w:val="Normal"/>
    <w:link w:val="FootnoteTextChar"/>
    <w:uiPriority w:val="99"/>
    <w:semiHidden/>
    <w:unhideWhenUsed/>
    <w:rsid w:val="00BB3B0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BB3B01"/>
    <w:rPr>
      <w:sz w:val="20"/>
      <w:szCs w:val="20"/>
    </w:rPr>
  </w:style>
  <w:style w:type="character" w:styleId="FootnoteReference">
    <w:name w:val="footnote reference"/>
    <w:basedOn w:val="DefaultParagraphFont"/>
    <w:uiPriority w:val="99"/>
    <w:semiHidden/>
    <w:unhideWhenUsed/>
    <w:rsid w:val="00BB3B01"/>
    <w:rPr>
      <w:vertAlign w:val="superscript"/>
    </w:rPr>
  </w:style>
  <w:style w:type="character" w:styleId="PlaceholderText">
    <w:name w:val="Placeholder Text"/>
    <w:basedOn w:val="DefaultParagraphFont"/>
    <w:uiPriority w:val="99"/>
    <w:semiHidden/>
    <w:rsid w:val="00B61651"/>
    <w:rPr>
      <w:color w:val="808080"/>
    </w:rPr>
  </w:style>
  <w:style w:type="table" w:styleId="LightList">
    <w:name w:val="Light List"/>
    <w:basedOn w:val="TableNormal"/>
    <w:uiPriority w:val="61"/>
    <w:rsid w:val="000C18F0"/>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TableGrid1">
    <w:name w:val="Table Grid1"/>
    <w:basedOn w:val="TableNormal"/>
    <w:next w:val="TableGrid"/>
    <w:uiPriority w:val="59"/>
    <w:rsid w:val="00D5458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A11CAB"/>
    <w:pPr>
      <w:spacing w:after="0" w:line="240" w:lineRule="auto"/>
    </w:pPr>
  </w:style>
  <w:style w:type="table" w:customStyle="1" w:styleId="TableGrid2">
    <w:name w:val="Table Grid2"/>
    <w:basedOn w:val="TableNormal"/>
    <w:next w:val="TableGrid"/>
    <w:uiPriority w:val="59"/>
    <w:rsid w:val="00A618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5609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59"/>
    <w:rsid w:val="001C416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59"/>
    <w:rsid w:val="0062607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59"/>
    <w:rsid w:val="0062607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59"/>
    <w:rsid w:val="00CA6F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59"/>
    <w:rsid w:val="000D605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uiPriority w:val="59"/>
    <w:rsid w:val="000D605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1172AB"/>
    <w:pPr>
      <w:spacing w:before="100" w:beforeAutospacing="1" w:after="100" w:afterAutospacing="1" w:line="240" w:lineRule="auto"/>
    </w:pPr>
    <w:rPr>
      <w:rFonts w:eastAsia="Times New Roman"/>
    </w:rPr>
  </w:style>
  <w:style w:type="character" w:customStyle="1" w:styleId="Heading1Char">
    <w:name w:val="Heading 1 Char"/>
    <w:basedOn w:val="DefaultParagraphFont"/>
    <w:link w:val="Heading1"/>
    <w:uiPriority w:val="9"/>
    <w:rsid w:val="00D5454E"/>
    <w:rPr>
      <w:rFonts w:ascii="Times New Roman" w:eastAsia="Times New Roman" w:hAnsi="Times New Roman" w:cs="Times New Roman"/>
      <w:b/>
      <w:bCs/>
      <w:kern w:val="36"/>
      <w:sz w:val="48"/>
      <w:szCs w:val="48"/>
    </w:rPr>
  </w:style>
  <w:style w:type="paragraph" w:customStyle="1" w:styleId="mb-0">
    <w:name w:val="mb-0"/>
    <w:basedOn w:val="Normal"/>
    <w:rsid w:val="00D5454E"/>
    <w:pPr>
      <w:spacing w:before="100" w:beforeAutospacing="1" w:after="100" w:afterAutospacing="1" w:line="240" w:lineRule="auto"/>
    </w:pPr>
    <w:rPr>
      <w:rFonts w:eastAsia="Times New Roman"/>
    </w:rPr>
  </w:style>
  <w:style w:type="character" w:customStyle="1" w:styleId="nowrap">
    <w:name w:val="nowrap"/>
    <w:basedOn w:val="DefaultParagraphFont"/>
    <w:rsid w:val="00D5454E"/>
  </w:style>
  <w:style w:type="paragraph" w:customStyle="1" w:styleId="small">
    <w:name w:val="small"/>
    <w:basedOn w:val="Normal"/>
    <w:rsid w:val="00D5454E"/>
    <w:pPr>
      <w:spacing w:before="100" w:beforeAutospacing="1" w:after="100" w:afterAutospacing="1" w:line="240" w:lineRule="auto"/>
    </w:pPr>
    <w:rPr>
      <w:rFonts w:eastAsia="Times New Roman"/>
    </w:rPr>
  </w:style>
  <w:style w:type="character" w:customStyle="1" w:styleId="wd-jnl-art-pub-date">
    <w:name w:val="wd-jnl-art-pub-date"/>
    <w:basedOn w:val="DefaultParagraphFont"/>
    <w:rsid w:val="00D5454E"/>
  </w:style>
  <w:style w:type="character" w:customStyle="1" w:styleId="wd-jnl-art-copyright">
    <w:name w:val="wd-jnl-art-copyright"/>
    <w:basedOn w:val="DefaultParagraphFont"/>
    <w:rsid w:val="00D5454E"/>
  </w:style>
  <w:style w:type="character" w:customStyle="1" w:styleId="wd-jnl-art-breadcrumb-title">
    <w:name w:val="wd-jnl-art-breadcrumb-title"/>
    <w:basedOn w:val="DefaultParagraphFont"/>
    <w:rsid w:val="00D5454E"/>
  </w:style>
  <w:style w:type="character" w:customStyle="1" w:styleId="wd-jnl-art-breadcrumb-vol">
    <w:name w:val="wd-jnl-art-breadcrumb-vol"/>
    <w:basedOn w:val="DefaultParagraphFont"/>
    <w:rsid w:val="00D5454E"/>
  </w:style>
  <w:style w:type="character" w:customStyle="1" w:styleId="wd-jnl-art-breadcrumb-issue">
    <w:name w:val="wd-jnl-art-breadcrumb-issue"/>
    <w:basedOn w:val="DefaultParagraphFont"/>
    <w:rsid w:val="00D5454E"/>
  </w:style>
  <w:style w:type="paragraph" w:styleId="HTMLPreformatted">
    <w:name w:val="HTML Preformatted"/>
    <w:basedOn w:val="Normal"/>
    <w:link w:val="HTMLPreformattedChar"/>
    <w:uiPriority w:val="99"/>
    <w:semiHidden/>
    <w:unhideWhenUsed/>
    <w:rsid w:val="00A86A7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A86A72"/>
    <w:rPr>
      <w:rFonts w:ascii="Courier New" w:eastAsia="Times New Roman" w:hAnsi="Courier New" w:cs="Courier New"/>
      <w:sz w:val="20"/>
      <w:szCs w:val="20"/>
    </w:rPr>
  </w:style>
  <w:style w:type="character" w:customStyle="1" w:styleId="gghfmyibcpb">
    <w:name w:val="gghfmyibcpb"/>
    <w:basedOn w:val="DefaultParagraphFont"/>
    <w:rsid w:val="00A86A72"/>
  </w:style>
  <w:style w:type="character" w:customStyle="1" w:styleId="gghfmyibcob">
    <w:name w:val="gghfmyibcob"/>
    <w:basedOn w:val="DefaultParagraphFont"/>
    <w:rsid w:val="00A86A72"/>
  </w:style>
  <w:style w:type="character" w:customStyle="1" w:styleId="highlight">
    <w:name w:val="highlight"/>
    <w:basedOn w:val="DefaultParagraphFont"/>
    <w:rsid w:val="0075196A"/>
  </w:style>
  <w:style w:type="character" w:customStyle="1" w:styleId="UnresolvedMention1">
    <w:name w:val="Unresolved Mention1"/>
    <w:basedOn w:val="DefaultParagraphFont"/>
    <w:uiPriority w:val="99"/>
    <w:semiHidden/>
    <w:unhideWhenUsed/>
    <w:rsid w:val="008E0E65"/>
    <w:rPr>
      <w:color w:val="808080"/>
      <w:shd w:val="clear" w:color="auto" w:fill="E6E6E6"/>
    </w:rPr>
  </w:style>
  <w:style w:type="character" w:styleId="FollowedHyperlink">
    <w:name w:val="FollowedHyperlink"/>
    <w:basedOn w:val="DefaultParagraphFont"/>
    <w:uiPriority w:val="99"/>
    <w:semiHidden/>
    <w:unhideWhenUsed/>
    <w:rsid w:val="008E0E65"/>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4619799">
      <w:bodyDiv w:val="1"/>
      <w:marLeft w:val="0"/>
      <w:marRight w:val="0"/>
      <w:marTop w:val="0"/>
      <w:marBottom w:val="0"/>
      <w:divBdr>
        <w:top w:val="none" w:sz="0" w:space="0" w:color="auto"/>
        <w:left w:val="none" w:sz="0" w:space="0" w:color="auto"/>
        <w:bottom w:val="none" w:sz="0" w:space="0" w:color="auto"/>
        <w:right w:val="none" w:sz="0" w:space="0" w:color="auto"/>
      </w:divBdr>
    </w:div>
    <w:div w:id="110324733">
      <w:bodyDiv w:val="1"/>
      <w:marLeft w:val="0"/>
      <w:marRight w:val="0"/>
      <w:marTop w:val="0"/>
      <w:marBottom w:val="0"/>
      <w:divBdr>
        <w:top w:val="none" w:sz="0" w:space="0" w:color="auto"/>
        <w:left w:val="none" w:sz="0" w:space="0" w:color="auto"/>
        <w:bottom w:val="none" w:sz="0" w:space="0" w:color="auto"/>
        <w:right w:val="none" w:sz="0" w:space="0" w:color="auto"/>
      </w:divBdr>
    </w:div>
    <w:div w:id="127626215">
      <w:bodyDiv w:val="1"/>
      <w:marLeft w:val="0"/>
      <w:marRight w:val="0"/>
      <w:marTop w:val="0"/>
      <w:marBottom w:val="0"/>
      <w:divBdr>
        <w:top w:val="none" w:sz="0" w:space="0" w:color="auto"/>
        <w:left w:val="none" w:sz="0" w:space="0" w:color="auto"/>
        <w:bottom w:val="none" w:sz="0" w:space="0" w:color="auto"/>
        <w:right w:val="none" w:sz="0" w:space="0" w:color="auto"/>
      </w:divBdr>
    </w:div>
    <w:div w:id="213933788">
      <w:bodyDiv w:val="1"/>
      <w:marLeft w:val="0"/>
      <w:marRight w:val="0"/>
      <w:marTop w:val="0"/>
      <w:marBottom w:val="0"/>
      <w:divBdr>
        <w:top w:val="none" w:sz="0" w:space="0" w:color="auto"/>
        <w:left w:val="none" w:sz="0" w:space="0" w:color="auto"/>
        <w:bottom w:val="none" w:sz="0" w:space="0" w:color="auto"/>
        <w:right w:val="none" w:sz="0" w:space="0" w:color="auto"/>
      </w:divBdr>
    </w:div>
    <w:div w:id="285476269">
      <w:bodyDiv w:val="1"/>
      <w:marLeft w:val="0"/>
      <w:marRight w:val="0"/>
      <w:marTop w:val="0"/>
      <w:marBottom w:val="0"/>
      <w:divBdr>
        <w:top w:val="none" w:sz="0" w:space="0" w:color="auto"/>
        <w:left w:val="none" w:sz="0" w:space="0" w:color="auto"/>
        <w:bottom w:val="none" w:sz="0" w:space="0" w:color="auto"/>
        <w:right w:val="none" w:sz="0" w:space="0" w:color="auto"/>
      </w:divBdr>
    </w:div>
    <w:div w:id="312637118">
      <w:bodyDiv w:val="1"/>
      <w:marLeft w:val="0"/>
      <w:marRight w:val="0"/>
      <w:marTop w:val="0"/>
      <w:marBottom w:val="0"/>
      <w:divBdr>
        <w:top w:val="none" w:sz="0" w:space="0" w:color="auto"/>
        <w:left w:val="none" w:sz="0" w:space="0" w:color="auto"/>
        <w:bottom w:val="none" w:sz="0" w:space="0" w:color="auto"/>
        <w:right w:val="none" w:sz="0" w:space="0" w:color="auto"/>
      </w:divBdr>
      <w:divsChild>
        <w:div w:id="1653942150">
          <w:marLeft w:val="0"/>
          <w:marRight w:val="0"/>
          <w:marTop w:val="0"/>
          <w:marBottom w:val="0"/>
          <w:divBdr>
            <w:top w:val="none" w:sz="0" w:space="0" w:color="auto"/>
            <w:left w:val="none" w:sz="0" w:space="0" w:color="auto"/>
            <w:bottom w:val="none" w:sz="0" w:space="0" w:color="auto"/>
            <w:right w:val="none" w:sz="0" w:space="0" w:color="auto"/>
          </w:divBdr>
        </w:div>
        <w:div w:id="1284649893">
          <w:marLeft w:val="0"/>
          <w:marRight w:val="0"/>
          <w:marTop w:val="0"/>
          <w:marBottom w:val="0"/>
          <w:divBdr>
            <w:top w:val="none" w:sz="0" w:space="0" w:color="auto"/>
            <w:left w:val="none" w:sz="0" w:space="0" w:color="auto"/>
            <w:bottom w:val="none" w:sz="0" w:space="0" w:color="auto"/>
            <w:right w:val="none" w:sz="0" w:space="0" w:color="auto"/>
          </w:divBdr>
        </w:div>
        <w:div w:id="1370371180">
          <w:marLeft w:val="0"/>
          <w:marRight w:val="0"/>
          <w:marTop w:val="0"/>
          <w:marBottom w:val="0"/>
          <w:divBdr>
            <w:top w:val="none" w:sz="0" w:space="0" w:color="auto"/>
            <w:left w:val="none" w:sz="0" w:space="0" w:color="auto"/>
            <w:bottom w:val="none" w:sz="0" w:space="0" w:color="auto"/>
            <w:right w:val="none" w:sz="0" w:space="0" w:color="auto"/>
          </w:divBdr>
        </w:div>
        <w:div w:id="444158033">
          <w:marLeft w:val="0"/>
          <w:marRight w:val="0"/>
          <w:marTop w:val="0"/>
          <w:marBottom w:val="0"/>
          <w:divBdr>
            <w:top w:val="none" w:sz="0" w:space="0" w:color="auto"/>
            <w:left w:val="none" w:sz="0" w:space="0" w:color="auto"/>
            <w:bottom w:val="none" w:sz="0" w:space="0" w:color="auto"/>
            <w:right w:val="none" w:sz="0" w:space="0" w:color="auto"/>
          </w:divBdr>
        </w:div>
        <w:div w:id="1630283783">
          <w:marLeft w:val="0"/>
          <w:marRight w:val="0"/>
          <w:marTop w:val="0"/>
          <w:marBottom w:val="0"/>
          <w:divBdr>
            <w:top w:val="none" w:sz="0" w:space="0" w:color="auto"/>
            <w:left w:val="none" w:sz="0" w:space="0" w:color="auto"/>
            <w:bottom w:val="none" w:sz="0" w:space="0" w:color="auto"/>
            <w:right w:val="none" w:sz="0" w:space="0" w:color="auto"/>
          </w:divBdr>
        </w:div>
        <w:div w:id="383524050">
          <w:marLeft w:val="0"/>
          <w:marRight w:val="0"/>
          <w:marTop w:val="0"/>
          <w:marBottom w:val="0"/>
          <w:divBdr>
            <w:top w:val="none" w:sz="0" w:space="0" w:color="auto"/>
            <w:left w:val="none" w:sz="0" w:space="0" w:color="auto"/>
            <w:bottom w:val="none" w:sz="0" w:space="0" w:color="auto"/>
            <w:right w:val="none" w:sz="0" w:space="0" w:color="auto"/>
          </w:divBdr>
        </w:div>
        <w:div w:id="874196562">
          <w:marLeft w:val="0"/>
          <w:marRight w:val="0"/>
          <w:marTop w:val="0"/>
          <w:marBottom w:val="0"/>
          <w:divBdr>
            <w:top w:val="none" w:sz="0" w:space="0" w:color="auto"/>
            <w:left w:val="none" w:sz="0" w:space="0" w:color="auto"/>
            <w:bottom w:val="none" w:sz="0" w:space="0" w:color="auto"/>
            <w:right w:val="none" w:sz="0" w:space="0" w:color="auto"/>
          </w:divBdr>
        </w:div>
        <w:div w:id="678701129">
          <w:marLeft w:val="0"/>
          <w:marRight w:val="0"/>
          <w:marTop w:val="0"/>
          <w:marBottom w:val="0"/>
          <w:divBdr>
            <w:top w:val="none" w:sz="0" w:space="0" w:color="auto"/>
            <w:left w:val="none" w:sz="0" w:space="0" w:color="auto"/>
            <w:bottom w:val="none" w:sz="0" w:space="0" w:color="auto"/>
            <w:right w:val="none" w:sz="0" w:space="0" w:color="auto"/>
          </w:divBdr>
        </w:div>
        <w:div w:id="370344350">
          <w:marLeft w:val="0"/>
          <w:marRight w:val="0"/>
          <w:marTop w:val="0"/>
          <w:marBottom w:val="0"/>
          <w:divBdr>
            <w:top w:val="none" w:sz="0" w:space="0" w:color="auto"/>
            <w:left w:val="none" w:sz="0" w:space="0" w:color="auto"/>
            <w:bottom w:val="none" w:sz="0" w:space="0" w:color="auto"/>
            <w:right w:val="none" w:sz="0" w:space="0" w:color="auto"/>
          </w:divBdr>
        </w:div>
        <w:div w:id="255135127">
          <w:marLeft w:val="0"/>
          <w:marRight w:val="0"/>
          <w:marTop w:val="0"/>
          <w:marBottom w:val="0"/>
          <w:divBdr>
            <w:top w:val="none" w:sz="0" w:space="0" w:color="auto"/>
            <w:left w:val="none" w:sz="0" w:space="0" w:color="auto"/>
            <w:bottom w:val="none" w:sz="0" w:space="0" w:color="auto"/>
            <w:right w:val="none" w:sz="0" w:space="0" w:color="auto"/>
          </w:divBdr>
        </w:div>
        <w:div w:id="1583222550">
          <w:marLeft w:val="0"/>
          <w:marRight w:val="0"/>
          <w:marTop w:val="0"/>
          <w:marBottom w:val="0"/>
          <w:divBdr>
            <w:top w:val="none" w:sz="0" w:space="0" w:color="auto"/>
            <w:left w:val="none" w:sz="0" w:space="0" w:color="auto"/>
            <w:bottom w:val="none" w:sz="0" w:space="0" w:color="auto"/>
            <w:right w:val="none" w:sz="0" w:space="0" w:color="auto"/>
          </w:divBdr>
        </w:div>
        <w:div w:id="1368406228">
          <w:marLeft w:val="0"/>
          <w:marRight w:val="0"/>
          <w:marTop w:val="0"/>
          <w:marBottom w:val="0"/>
          <w:divBdr>
            <w:top w:val="none" w:sz="0" w:space="0" w:color="auto"/>
            <w:left w:val="none" w:sz="0" w:space="0" w:color="auto"/>
            <w:bottom w:val="none" w:sz="0" w:space="0" w:color="auto"/>
            <w:right w:val="none" w:sz="0" w:space="0" w:color="auto"/>
          </w:divBdr>
        </w:div>
        <w:div w:id="839586702">
          <w:marLeft w:val="0"/>
          <w:marRight w:val="0"/>
          <w:marTop w:val="0"/>
          <w:marBottom w:val="0"/>
          <w:divBdr>
            <w:top w:val="none" w:sz="0" w:space="0" w:color="auto"/>
            <w:left w:val="none" w:sz="0" w:space="0" w:color="auto"/>
            <w:bottom w:val="none" w:sz="0" w:space="0" w:color="auto"/>
            <w:right w:val="none" w:sz="0" w:space="0" w:color="auto"/>
          </w:divBdr>
        </w:div>
        <w:div w:id="849375761">
          <w:marLeft w:val="0"/>
          <w:marRight w:val="0"/>
          <w:marTop w:val="0"/>
          <w:marBottom w:val="0"/>
          <w:divBdr>
            <w:top w:val="none" w:sz="0" w:space="0" w:color="auto"/>
            <w:left w:val="none" w:sz="0" w:space="0" w:color="auto"/>
            <w:bottom w:val="none" w:sz="0" w:space="0" w:color="auto"/>
            <w:right w:val="none" w:sz="0" w:space="0" w:color="auto"/>
          </w:divBdr>
        </w:div>
      </w:divsChild>
    </w:div>
    <w:div w:id="329794980">
      <w:bodyDiv w:val="1"/>
      <w:marLeft w:val="0"/>
      <w:marRight w:val="0"/>
      <w:marTop w:val="0"/>
      <w:marBottom w:val="0"/>
      <w:divBdr>
        <w:top w:val="none" w:sz="0" w:space="0" w:color="auto"/>
        <w:left w:val="none" w:sz="0" w:space="0" w:color="auto"/>
        <w:bottom w:val="none" w:sz="0" w:space="0" w:color="auto"/>
        <w:right w:val="none" w:sz="0" w:space="0" w:color="auto"/>
      </w:divBdr>
    </w:div>
    <w:div w:id="391122815">
      <w:bodyDiv w:val="1"/>
      <w:marLeft w:val="0"/>
      <w:marRight w:val="0"/>
      <w:marTop w:val="0"/>
      <w:marBottom w:val="0"/>
      <w:divBdr>
        <w:top w:val="none" w:sz="0" w:space="0" w:color="auto"/>
        <w:left w:val="none" w:sz="0" w:space="0" w:color="auto"/>
        <w:bottom w:val="none" w:sz="0" w:space="0" w:color="auto"/>
        <w:right w:val="none" w:sz="0" w:space="0" w:color="auto"/>
      </w:divBdr>
    </w:div>
    <w:div w:id="442769433">
      <w:bodyDiv w:val="1"/>
      <w:marLeft w:val="0"/>
      <w:marRight w:val="0"/>
      <w:marTop w:val="0"/>
      <w:marBottom w:val="0"/>
      <w:divBdr>
        <w:top w:val="none" w:sz="0" w:space="0" w:color="auto"/>
        <w:left w:val="none" w:sz="0" w:space="0" w:color="auto"/>
        <w:bottom w:val="none" w:sz="0" w:space="0" w:color="auto"/>
        <w:right w:val="none" w:sz="0" w:space="0" w:color="auto"/>
      </w:divBdr>
    </w:div>
    <w:div w:id="444890256">
      <w:bodyDiv w:val="1"/>
      <w:marLeft w:val="0"/>
      <w:marRight w:val="0"/>
      <w:marTop w:val="0"/>
      <w:marBottom w:val="0"/>
      <w:divBdr>
        <w:top w:val="none" w:sz="0" w:space="0" w:color="auto"/>
        <w:left w:val="none" w:sz="0" w:space="0" w:color="auto"/>
        <w:bottom w:val="none" w:sz="0" w:space="0" w:color="auto"/>
        <w:right w:val="none" w:sz="0" w:space="0" w:color="auto"/>
      </w:divBdr>
    </w:div>
    <w:div w:id="454300545">
      <w:bodyDiv w:val="1"/>
      <w:marLeft w:val="0"/>
      <w:marRight w:val="0"/>
      <w:marTop w:val="0"/>
      <w:marBottom w:val="0"/>
      <w:divBdr>
        <w:top w:val="none" w:sz="0" w:space="0" w:color="auto"/>
        <w:left w:val="none" w:sz="0" w:space="0" w:color="auto"/>
        <w:bottom w:val="none" w:sz="0" w:space="0" w:color="auto"/>
        <w:right w:val="none" w:sz="0" w:space="0" w:color="auto"/>
      </w:divBdr>
    </w:div>
    <w:div w:id="550844900">
      <w:bodyDiv w:val="1"/>
      <w:marLeft w:val="0"/>
      <w:marRight w:val="0"/>
      <w:marTop w:val="0"/>
      <w:marBottom w:val="0"/>
      <w:divBdr>
        <w:top w:val="none" w:sz="0" w:space="0" w:color="auto"/>
        <w:left w:val="none" w:sz="0" w:space="0" w:color="auto"/>
        <w:bottom w:val="none" w:sz="0" w:space="0" w:color="auto"/>
        <w:right w:val="none" w:sz="0" w:space="0" w:color="auto"/>
      </w:divBdr>
    </w:div>
    <w:div w:id="764037240">
      <w:bodyDiv w:val="1"/>
      <w:marLeft w:val="0"/>
      <w:marRight w:val="0"/>
      <w:marTop w:val="0"/>
      <w:marBottom w:val="0"/>
      <w:divBdr>
        <w:top w:val="none" w:sz="0" w:space="0" w:color="auto"/>
        <w:left w:val="none" w:sz="0" w:space="0" w:color="auto"/>
        <w:bottom w:val="none" w:sz="0" w:space="0" w:color="auto"/>
        <w:right w:val="none" w:sz="0" w:space="0" w:color="auto"/>
      </w:divBdr>
    </w:div>
    <w:div w:id="948850795">
      <w:bodyDiv w:val="1"/>
      <w:marLeft w:val="0"/>
      <w:marRight w:val="0"/>
      <w:marTop w:val="0"/>
      <w:marBottom w:val="0"/>
      <w:divBdr>
        <w:top w:val="none" w:sz="0" w:space="0" w:color="auto"/>
        <w:left w:val="none" w:sz="0" w:space="0" w:color="auto"/>
        <w:bottom w:val="none" w:sz="0" w:space="0" w:color="auto"/>
        <w:right w:val="none" w:sz="0" w:space="0" w:color="auto"/>
      </w:divBdr>
    </w:div>
    <w:div w:id="995189357">
      <w:bodyDiv w:val="1"/>
      <w:marLeft w:val="0"/>
      <w:marRight w:val="0"/>
      <w:marTop w:val="0"/>
      <w:marBottom w:val="0"/>
      <w:divBdr>
        <w:top w:val="none" w:sz="0" w:space="0" w:color="auto"/>
        <w:left w:val="none" w:sz="0" w:space="0" w:color="auto"/>
        <w:bottom w:val="none" w:sz="0" w:space="0" w:color="auto"/>
        <w:right w:val="none" w:sz="0" w:space="0" w:color="auto"/>
      </w:divBdr>
    </w:div>
    <w:div w:id="1178234187">
      <w:bodyDiv w:val="1"/>
      <w:marLeft w:val="0"/>
      <w:marRight w:val="0"/>
      <w:marTop w:val="0"/>
      <w:marBottom w:val="0"/>
      <w:divBdr>
        <w:top w:val="none" w:sz="0" w:space="0" w:color="auto"/>
        <w:left w:val="none" w:sz="0" w:space="0" w:color="auto"/>
        <w:bottom w:val="none" w:sz="0" w:space="0" w:color="auto"/>
        <w:right w:val="none" w:sz="0" w:space="0" w:color="auto"/>
      </w:divBdr>
    </w:div>
    <w:div w:id="1181705351">
      <w:bodyDiv w:val="1"/>
      <w:marLeft w:val="0"/>
      <w:marRight w:val="0"/>
      <w:marTop w:val="0"/>
      <w:marBottom w:val="0"/>
      <w:divBdr>
        <w:top w:val="none" w:sz="0" w:space="0" w:color="auto"/>
        <w:left w:val="none" w:sz="0" w:space="0" w:color="auto"/>
        <w:bottom w:val="none" w:sz="0" w:space="0" w:color="auto"/>
        <w:right w:val="none" w:sz="0" w:space="0" w:color="auto"/>
      </w:divBdr>
    </w:div>
    <w:div w:id="1183980541">
      <w:bodyDiv w:val="1"/>
      <w:marLeft w:val="0"/>
      <w:marRight w:val="0"/>
      <w:marTop w:val="0"/>
      <w:marBottom w:val="0"/>
      <w:divBdr>
        <w:top w:val="none" w:sz="0" w:space="0" w:color="auto"/>
        <w:left w:val="none" w:sz="0" w:space="0" w:color="auto"/>
        <w:bottom w:val="none" w:sz="0" w:space="0" w:color="auto"/>
        <w:right w:val="none" w:sz="0" w:space="0" w:color="auto"/>
      </w:divBdr>
    </w:div>
    <w:div w:id="1336106493">
      <w:bodyDiv w:val="1"/>
      <w:marLeft w:val="0"/>
      <w:marRight w:val="0"/>
      <w:marTop w:val="0"/>
      <w:marBottom w:val="0"/>
      <w:divBdr>
        <w:top w:val="none" w:sz="0" w:space="0" w:color="auto"/>
        <w:left w:val="none" w:sz="0" w:space="0" w:color="auto"/>
        <w:bottom w:val="none" w:sz="0" w:space="0" w:color="auto"/>
        <w:right w:val="none" w:sz="0" w:space="0" w:color="auto"/>
      </w:divBdr>
    </w:div>
    <w:div w:id="1399981026">
      <w:bodyDiv w:val="1"/>
      <w:marLeft w:val="0"/>
      <w:marRight w:val="0"/>
      <w:marTop w:val="0"/>
      <w:marBottom w:val="0"/>
      <w:divBdr>
        <w:top w:val="none" w:sz="0" w:space="0" w:color="auto"/>
        <w:left w:val="none" w:sz="0" w:space="0" w:color="auto"/>
        <w:bottom w:val="none" w:sz="0" w:space="0" w:color="auto"/>
        <w:right w:val="none" w:sz="0" w:space="0" w:color="auto"/>
      </w:divBdr>
    </w:div>
    <w:div w:id="1447388650">
      <w:bodyDiv w:val="1"/>
      <w:marLeft w:val="0"/>
      <w:marRight w:val="0"/>
      <w:marTop w:val="0"/>
      <w:marBottom w:val="0"/>
      <w:divBdr>
        <w:top w:val="none" w:sz="0" w:space="0" w:color="auto"/>
        <w:left w:val="none" w:sz="0" w:space="0" w:color="auto"/>
        <w:bottom w:val="none" w:sz="0" w:space="0" w:color="auto"/>
        <w:right w:val="none" w:sz="0" w:space="0" w:color="auto"/>
      </w:divBdr>
      <w:divsChild>
        <w:div w:id="1186214521">
          <w:marLeft w:val="547"/>
          <w:marRight w:val="0"/>
          <w:marTop w:val="0"/>
          <w:marBottom w:val="0"/>
          <w:divBdr>
            <w:top w:val="none" w:sz="0" w:space="0" w:color="auto"/>
            <w:left w:val="none" w:sz="0" w:space="0" w:color="auto"/>
            <w:bottom w:val="none" w:sz="0" w:space="0" w:color="auto"/>
            <w:right w:val="none" w:sz="0" w:space="0" w:color="auto"/>
          </w:divBdr>
        </w:div>
      </w:divsChild>
    </w:div>
    <w:div w:id="1523321367">
      <w:bodyDiv w:val="1"/>
      <w:marLeft w:val="0"/>
      <w:marRight w:val="0"/>
      <w:marTop w:val="0"/>
      <w:marBottom w:val="0"/>
      <w:divBdr>
        <w:top w:val="none" w:sz="0" w:space="0" w:color="auto"/>
        <w:left w:val="none" w:sz="0" w:space="0" w:color="auto"/>
        <w:bottom w:val="none" w:sz="0" w:space="0" w:color="auto"/>
        <w:right w:val="none" w:sz="0" w:space="0" w:color="auto"/>
      </w:divBdr>
    </w:div>
    <w:div w:id="1542747932">
      <w:bodyDiv w:val="1"/>
      <w:marLeft w:val="0"/>
      <w:marRight w:val="0"/>
      <w:marTop w:val="0"/>
      <w:marBottom w:val="0"/>
      <w:divBdr>
        <w:top w:val="none" w:sz="0" w:space="0" w:color="auto"/>
        <w:left w:val="none" w:sz="0" w:space="0" w:color="auto"/>
        <w:bottom w:val="none" w:sz="0" w:space="0" w:color="auto"/>
        <w:right w:val="none" w:sz="0" w:space="0" w:color="auto"/>
      </w:divBdr>
    </w:div>
    <w:div w:id="1729958031">
      <w:bodyDiv w:val="1"/>
      <w:marLeft w:val="0"/>
      <w:marRight w:val="0"/>
      <w:marTop w:val="0"/>
      <w:marBottom w:val="0"/>
      <w:divBdr>
        <w:top w:val="none" w:sz="0" w:space="0" w:color="auto"/>
        <w:left w:val="none" w:sz="0" w:space="0" w:color="auto"/>
        <w:bottom w:val="none" w:sz="0" w:space="0" w:color="auto"/>
        <w:right w:val="none" w:sz="0" w:space="0" w:color="auto"/>
      </w:divBdr>
    </w:div>
    <w:div w:id="1789934634">
      <w:bodyDiv w:val="1"/>
      <w:marLeft w:val="0"/>
      <w:marRight w:val="0"/>
      <w:marTop w:val="0"/>
      <w:marBottom w:val="0"/>
      <w:divBdr>
        <w:top w:val="none" w:sz="0" w:space="0" w:color="auto"/>
        <w:left w:val="none" w:sz="0" w:space="0" w:color="auto"/>
        <w:bottom w:val="none" w:sz="0" w:space="0" w:color="auto"/>
        <w:right w:val="none" w:sz="0" w:space="0" w:color="auto"/>
      </w:divBdr>
    </w:div>
    <w:div w:id="1807114824">
      <w:bodyDiv w:val="1"/>
      <w:marLeft w:val="0"/>
      <w:marRight w:val="0"/>
      <w:marTop w:val="0"/>
      <w:marBottom w:val="0"/>
      <w:divBdr>
        <w:top w:val="none" w:sz="0" w:space="0" w:color="auto"/>
        <w:left w:val="none" w:sz="0" w:space="0" w:color="auto"/>
        <w:bottom w:val="none" w:sz="0" w:space="0" w:color="auto"/>
        <w:right w:val="none" w:sz="0" w:space="0" w:color="auto"/>
      </w:divBdr>
    </w:div>
    <w:div w:id="1823541012">
      <w:bodyDiv w:val="1"/>
      <w:marLeft w:val="0"/>
      <w:marRight w:val="0"/>
      <w:marTop w:val="0"/>
      <w:marBottom w:val="0"/>
      <w:divBdr>
        <w:top w:val="none" w:sz="0" w:space="0" w:color="auto"/>
        <w:left w:val="none" w:sz="0" w:space="0" w:color="auto"/>
        <w:bottom w:val="none" w:sz="0" w:space="0" w:color="auto"/>
        <w:right w:val="none" w:sz="0" w:space="0" w:color="auto"/>
      </w:divBdr>
    </w:div>
    <w:div w:id="2000501272">
      <w:bodyDiv w:val="1"/>
      <w:marLeft w:val="0"/>
      <w:marRight w:val="0"/>
      <w:marTop w:val="0"/>
      <w:marBottom w:val="0"/>
      <w:divBdr>
        <w:top w:val="none" w:sz="0" w:space="0" w:color="auto"/>
        <w:left w:val="none" w:sz="0" w:space="0" w:color="auto"/>
        <w:bottom w:val="none" w:sz="0" w:space="0" w:color="auto"/>
        <w:right w:val="none" w:sz="0" w:space="0" w:color="auto"/>
      </w:divBdr>
      <w:divsChild>
        <w:div w:id="530462827">
          <w:marLeft w:val="547"/>
          <w:marRight w:val="0"/>
          <w:marTop w:val="0"/>
          <w:marBottom w:val="0"/>
          <w:divBdr>
            <w:top w:val="none" w:sz="0" w:space="0" w:color="auto"/>
            <w:left w:val="none" w:sz="0" w:space="0" w:color="auto"/>
            <w:bottom w:val="none" w:sz="0" w:space="0" w:color="auto"/>
            <w:right w:val="none" w:sz="0" w:space="0" w:color="auto"/>
          </w:divBdr>
        </w:div>
      </w:divsChild>
    </w:div>
    <w:div w:id="2055500129">
      <w:bodyDiv w:val="1"/>
      <w:marLeft w:val="0"/>
      <w:marRight w:val="0"/>
      <w:marTop w:val="0"/>
      <w:marBottom w:val="0"/>
      <w:divBdr>
        <w:top w:val="none" w:sz="0" w:space="0" w:color="auto"/>
        <w:left w:val="none" w:sz="0" w:space="0" w:color="auto"/>
        <w:bottom w:val="none" w:sz="0" w:space="0" w:color="auto"/>
        <w:right w:val="none" w:sz="0" w:space="0" w:color="auto"/>
      </w:divBdr>
    </w:div>
    <w:div w:id="20872186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jpg"/><Relationship Id="rId4" Type="http://schemas.openxmlformats.org/officeDocument/2006/relationships/settings" Target="settings.xml"/><Relationship Id="rId9" Type="http://schemas.openxmlformats.org/officeDocument/2006/relationships/image" Target="media/image2.jpg"/><Relationship Id="rId22"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0975036-7707-41D6-80D8-6775195A0F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7</Pages>
  <Words>4053</Words>
  <Characters>23107</Characters>
  <Application>Microsoft Office Word</Application>
  <DocSecurity>0</DocSecurity>
  <Lines>192</Lines>
  <Paragraphs>54</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271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ndsay</dc:creator>
  <cp:lastModifiedBy>Karen Beard</cp:lastModifiedBy>
  <cp:revision>2</cp:revision>
  <cp:lastPrinted>2017-04-18T23:22:00Z</cp:lastPrinted>
  <dcterms:created xsi:type="dcterms:W3CDTF">2018-01-17T00:08:00Z</dcterms:created>
  <dcterms:modified xsi:type="dcterms:W3CDTF">2018-01-17T00: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journal-of-ecology</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vt:lpwstr>
  </property>
  <property fmtid="{D5CDD505-2E9C-101B-9397-08002B2CF9AE}" pid="6" name="Mendeley Recent Style Id 1_1">
    <vt:lpwstr>http://www.zotero.org/styles/american-political-science-association</vt:lpwstr>
  </property>
  <property fmtid="{D5CDD505-2E9C-101B-9397-08002B2CF9AE}" pid="7" name="Mendeley Recent Style Name 1_1">
    <vt:lpwstr>American Political Science Association</vt:lpwstr>
  </property>
  <property fmtid="{D5CDD505-2E9C-101B-9397-08002B2CF9AE}" pid="8" name="Mendeley Recent Style Id 2_1">
    <vt:lpwstr>http://www.zotero.org/styles/apa</vt:lpwstr>
  </property>
  <property fmtid="{D5CDD505-2E9C-101B-9397-08002B2CF9AE}" pid="9" name="Mendeley Recent Style Name 2_1">
    <vt:lpwstr>American Psychological Association 6th edition</vt:lpwstr>
  </property>
  <property fmtid="{D5CDD505-2E9C-101B-9397-08002B2CF9AE}" pid="10" name="Mendeley Recent Style Id 3_1">
    <vt:lpwstr>http://www.zotero.org/styles/american-sociological-association</vt:lpwstr>
  </property>
  <property fmtid="{D5CDD505-2E9C-101B-9397-08002B2CF9AE}" pid="11" name="Mendeley Recent Style Name 3_1">
    <vt:lpwstr>American Sociological Association</vt:lpwstr>
  </property>
  <property fmtid="{D5CDD505-2E9C-101B-9397-08002B2CF9AE}" pid="12" name="Mendeley Recent Style Id 4_1">
    <vt:lpwstr>http://www.zotero.org/styles/chicago-author-date</vt:lpwstr>
  </property>
  <property fmtid="{D5CDD505-2E9C-101B-9397-08002B2CF9AE}" pid="13" name="Mendeley Recent Style Name 4_1">
    <vt:lpwstr>Chicago Manual of Style 16th edition (author-date)</vt:lpwstr>
  </property>
  <property fmtid="{D5CDD505-2E9C-101B-9397-08002B2CF9AE}" pid="14" name="Mendeley Recent Style Id 5_1">
    <vt:lpwstr>http://www.zotero.org/styles/harvard1</vt:lpwstr>
  </property>
  <property fmtid="{D5CDD505-2E9C-101B-9397-08002B2CF9AE}" pid="15" name="Mendeley Recent Style Name 5_1">
    <vt:lpwstr>Harvard reference format 1 (deprecated)</vt:lpwstr>
  </property>
  <property fmtid="{D5CDD505-2E9C-101B-9397-08002B2CF9AE}" pid="16" name="Mendeley Recent Style Id 6_1">
    <vt:lpwstr>http://www.zotero.org/styles/ieee</vt:lpwstr>
  </property>
  <property fmtid="{D5CDD505-2E9C-101B-9397-08002B2CF9AE}" pid="17" name="Mendeley Recent Style Name 6_1">
    <vt:lpwstr>IEEE</vt:lpwstr>
  </property>
  <property fmtid="{D5CDD505-2E9C-101B-9397-08002B2CF9AE}" pid="18" name="Mendeley Recent Style Id 7_1">
    <vt:lpwstr>http://www.zotero.org/styles/journal-of-ecology</vt:lpwstr>
  </property>
  <property fmtid="{D5CDD505-2E9C-101B-9397-08002B2CF9AE}" pid="19" name="Mendeley Recent Style Name 7_1">
    <vt:lpwstr>Journal of Ecology</vt:lpwstr>
  </property>
  <property fmtid="{D5CDD505-2E9C-101B-9397-08002B2CF9AE}" pid="20" name="Mendeley Recent Style Id 8_1">
    <vt:lpwstr>http://www.zotero.org/styles/modern-humanities-research-association</vt:lpwstr>
  </property>
  <property fmtid="{D5CDD505-2E9C-101B-9397-08002B2CF9AE}" pid="21" name="Mendeley Recent Style Name 8_1">
    <vt:lpwstr>Modern Humanities Research Association 3rd edition (note with bibliography)</vt:lpwstr>
  </property>
  <property fmtid="{D5CDD505-2E9C-101B-9397-08002B2CF9AE}" pid="22" name="Mendeley Recent Style Id 9_1">
    <vt:lpwstr>http://www.zotero.org/styles/nature</vt:lpwstr>
  </property>
  <property fmtid="{D5CDD505-2E9C-101B-9397-08002B2CF9AE}" pid="23" name="Mendeley Recent Style Name 9_1">
    <vt:lpwstr>Nature</vt:lpwstr>
  </property>
  <property fmtid="{D5CDD505-2E9C-101B-9397-08002B2CF9AE}" pid="24" name="Mendeley Unique User Id_1">
    <vt:lpwstr>77df4463-af97-30c2-87f9-393a27891be3</vt:lpwstr>
  </property>
</Properties>
</file>